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4366CF" w14:textId="0CF3FE1D" w:rsidR="00EC705C" w:rsidRPr="00181224" w:rsidRDefault="004847CB" w:rsidP="00EC705C">
      <w:pPr>
        <w:spacing w:line="480" w:lineRule="auto"/>
        <w:jc w:val="both"/>
        <w:rPr>
          <w:b/>
          <w:lang w:val="en-GB"/>
        </w:rPr>
      </w:pPr>
      <w:bookmarkStart w:id="0" w:name="_GoBack"/>
      <w:bookmarkEnd w:id="0"/>
      <w:r>
        <w:rPr>
          <w:b/>
          <w:lang w:val="en-GB"/>
        </w:rPr>
        <w:t>Additional file 5</w:t>
      </w:r>
    </w:p>
    <w:p w14:paraId="227D1D63" w14:textId="7BD3D529" w:rsidR="00521189" w:rsidRPr="00181224" w:rsidRDefault="00521189" w:rsidP="008B1F0D">
      <w:pPr>
        <w:spacing w:line="480" w:lineRule="auto"/>
        <w:jc w:val="both"/>
        <w:rPr>
          <w:lang w:val="en-GB"/>
        </w:rPr>
      </w:pPr>
    </w:p>
    <w:p w14:paraId="1B8CBFBF" w14:textId="03F5503C" w:rsidR="005B7AD5" w:rsidRDefault="00A161D2" w:rsidP="004C541D">
      <w:pPr>
        <w:spacing w:line="480" w:lineRule="auto"/>
        <w:jc w:val="both"/>
        <w:rPr>
          <w:lang w:val="en-GB"/>
        </w:rPr>
      </w:pPr>
      <w:r>
        <w:rPr>
          <w:lang w:val="en-GB"/>
        </w:rPr>
        <w:t>This supplementary describe</w:t>
      </w:r>
      <w:r w:rsidR="009029C5">
        <w:rPr>
          <w:lang w:val="en-GB"/>
        </w:rPr>
        <w:t>s</w:t>
      </w:r>
      <w:r w:rsidR="005B7AD5" w:rsidRPr="00181224">
        <w:rPr>
          <w:lang w:val="en-GB"/>
        </w:rPr>
        <w:t xml:space="preserve"> the standardized scoring system</w:t>
      </w:r>
      <w:r>
        <w:rPr>
          <w:lang w:val="en-GB"/>
        </w:rPr>
        <w:t xml:space="preserve"> used</w:t>
      </w:r>
      <w:r w:rsidR="005B7AD5" w:rsidRPr="00181224">
        <w:rPr>
          <w:lang w:val="en-GB"/>
        </w:rPr>
        <w:t xml:space="preserve"> in order to distinguish main setts, </w:t>
      </w:r>
      <w:r w:rsidR="00E54550">
        <w:rPr>
          <w:lang w:val="en-GB"/>
        </w:rPr>
        <w:t xml:space="preserve">occupied </w:t>
      </w:r>
      <w:r w:rsidR="005B7AD5" w:rsidRPr="00181224">
        <w:rPr>
          <w:lang w:val="en-GB"/>
        </w:rPr>
        <w:t>seconda</w:t>
      </w:r>
      <w:r w:rsidR="009029C5">
        <w:rPr>
          <w:lang w:val="en-GB"/>
        </w:rPr>
        <w:t>ry setts, and unoccupied setts across all</w:t>
      </w:r>
      <w:r w:rsidR="005B7AD5" w:rsidRPr="00181224">
        <w:rPr>
          <w:lang w:val="en-GB"/>
        </w:rPr>
        <w:t xml:space="preserve"> study site</w:t>
      </w:r>
      <w:r>
        <w:rPr>
          <w:lang w:val="en-GB"/>
        </w:rPr>
        <w:t>s</w:t>
      </w:r>
      <w:r w:rsidR="005B7AD5" w:rsidRPr="00181224">
        <w:rPr>
          <w:lang w:val="en-GB"/>
        </w:rPr>
        <w:t>.</w:t>
      </w:r>
      <w:r w:rsidR="00E54550">
        <w:rPr>
          <w:lang w:val="en-GB"/>
        </w:rPr>
        <w:t xml:space="preserve"> </w:t>
      </w:r>
      <w:r>
        <w:rPr>
          <w:lang w:val="en-GB"/>
        </w:rPr>
        <w:t xml:space="preserve">This method allows for </w:t>
      </w:r>
      <w:r w:rsidRPr="00181224">
        <w:rPr>
          <w:lang w:val="en-GB"/>
        </w:rPr>
        <w:t>controlling for observer bias</w:t>
      </w:r>
      <w:r>
        <w:rPr>
          <w:lang w:val="en-GB"/>
        </w:rPr>
        <w:t xml:space="preserve"> in sett classification.</w:t>
      </w:r>
    </w:p>
    <w:p w14:paraId="4E18E218" w14:textId="2CD067A5" w:rsidR="00DE1B99" w:rsidRDefault="00DE1B99" w:rsidP="004C541D">
      <w:pPr>
        <w:spacing w:line="480" w:lineRule="auto"/>
        <w:jc w:val="both"/>
        <w:rPr>
          <w:lang w:val="en-GB"/>
        </w:rPr>
      </w:pPr>
    </w:p>
    <w:p w14:paraId="20F49823" w14:textId="3F2BAB03" w:rsidR="00AB0B73" w:rsidRPr="00DA0420" w:rsidRDefault="00A161D2" w:rsidP="00DA0420">
      <w:pPr>
        <w:spacing w:line="480" w:lineRule="auto"/>
        <w:jc w:val="both"/>
        <w:rPr>
          <w:lang w:val="en-GB"/>
        </w:rPr>
      </w:pPr>
      <w:r>
        <w:rPr>
          <w:lang w:val="en-GB"/>
        </w:rPr>
        <w:t xml:space="preserve">Firstly, </w:t>
      </w:r>
      <w:r w:rsidR="00C26F14">
        <w:rPr>
          <w:lang w:val="en-GB"/>
        </w:rPr>
        <w:t xml:space="preserve">we </w:t>
      </w:r>
      <w:r w:rsidR="00402E30">
        <w:rPr>
          <w:lang w:val="en-GB"/>
        </w:rPr>
        <w:t xml:space="preserve">performed a </w:t>
      </w:r>
      <w:r w:rsidR="00402E30" w:rsidRPr="00E54550">
        <w:rPr>
          <w:lang w:val="en-GB"/>
        </w:rPr>
        <w:t>Multiple Correspondence Analysis (MCA</w:t>
      </w:r>
      <w:r w:rsidR="00AD1A65">
        <w:rPr>
          <w:lang w:val="en-GB"/>
        </w:rPr>
        <w:t>; Fig.</w:t>
      </w:r>
      <w:r w:rsidR="0001121A">
        <w:rPr>
          <w:lang w:val="en-GB"/>
        </w:rPr>
        <w:t xml:space="preserve"> S</w:t>
      </w:r>
      <w:r w:rsidR="004847CB">
        <w:rPr>
          <w:lang w:val="en-GB"/>
        </w:rPr>
        <w:t>5</w:t>
      </w:r>
      <w:r w:rsidR="004C541D">
        <w:rPr>
          <w:lang w:val="en-GB"/>
        </w:rPr>
        <w:t>.1</w:t>
      </w:r>
      <w:r w:rsidR="009029C5">
        <w:rPr>
          <w:lang w:val="en-GB"/>
        </w:rPr>
        <w:t>) on</w:t>
      </w:r>
      <w:r>
        <w:rPr>
          <w:lang w:val="en-GB"/>
        </w:rPr>
        <w:t xml:space="preserve"> 14 </w:t>
      </w:r>
      <w:r w:rsidR="00115212">
        <w:rPr>
          <w:lang w:val="en-GB"/>
        </w:rPr>
        <w:t xml:space="preserve">categorical </w:t>
      </w:r>
      <w:r>
        <w:rPr>
          <w:lang w:val="en-GB"/>
        </w:rPr>
        <w:t xml:space="preserve">variables </w:t>
      </w:r>
      <w:r w:rsidR="009029C5">
        <w:rPr>
          <w:lang w:val="en-GB"/>
        </w:rPr>
        <w:t xml:space="preserve">recorded on </w:t>
      </w:r>
      <w:r w:rsidR="009D0242">
        <w:rPr>
          <w:lang w:val="en-GB"/>
        </w:rPr>
        <w:t>650</w:t>
      </w:r>
      <w:r w:rsidR="00402E30">
        <w:rPr>
          <w:lang w:val="en-GB"/>
        </w:rPr>
        <w:t xml:space="preserve"> setts</w:t>
      </w:r>
      <w:r w:rsidR="009029C5">
        <w:rPr>
          <w:lang w:val="en-GB"/>
        </w:rPr>
        <w:t xml:space="preserve"> </w:t>
      </w:r>
      <w:r w:rsidR="00DA7F4F">
        <w:rPr>
          <w:lang w:val="en-GB"/>
        </w:rPr>
        <w:t>in April during a 5-</w:t>
      </w:r>
      <w:r w:rsidR="009029C5">
        <w:rPr>
          <w:lang w:val="en-GB"/>
        </w:rPr>
        <w:t>days field session to assess sett activity (i.e. different type of activity signs; d</w:t>
      </w:r>
      <w:r w:rsidR="008F6FF0">
        <w:rPr>
          <w:lang w:val="en-GB"/>
        </w:rPr>
        <w:t>escribed in the Table S</w:t>
      </w:r>
      <w:r w:rsidR="004847CB">
        <w:rPr>
          <w:lang w:val="en-GB"/>
        </w:rPr>
        <w:t>5</w:t>
      </w:r>
      <w:r w:rsidR="009029C5">
        <w:rPr>
          <w:lang w:val="en-GB"/>
        </w:rPr>
        <w:t>.1)</w:t>
      </w:r>
      <w:r>
        <w:rPr>
          <w:lang w:val="en-GB"/>
        </w:rPr>
        <w:t xml:space="preserve">. </w:t>
      </w:r>
      <w:r w:rsidR="009D0242">
        <w:rPr>
          <w:lang w:val="en-GB"/>
        </w:rPr>
        <w:t xml:space="preserve">The database included all setts present in the main </w:t>
      </w:r>
      <w:r w:rsidR="009029C5">
        <w:rPr>
          <w:lang w:val="en-GB"/>
        </w:rPr>
        <w:t>text</w:t>
      </w:r>
      <w:r w:rsidR="009D0242">
        <w:rPr>
          <w:lang w:val="en-GB"/>
        </w:rPr>
        <w:t xml:space="preserve"> </w:t>
      </w:r>
      <w:r w:rsidR="00DA7F4F">
        <w:rPr>
          <w:lang w:val="en-GB"/>
        </w:rPr>
        <w:t xml:space="preserve">of this manuscript </w:t>
      </w:r>
      <w:r w:rsidR="009D0242">
        <w:rPr>
          <w:lang w:val="en-GB"/>
        </w:rPr>
        <w:t>(i.e. = 533), and some</w:t>
      </w:r>
      <w:r w:rsidR="00DA7F4F">
        <w:rPr>
          <w:lang w:val="en-GB"/>
        </w:rPr>
        <w:t xml:space="preserve"> other</w:t>
      </w:r>
      <w:r w:rsidR="009D0242">
        <w:rPr>
          <w:lang w:val="en-GB"/>
        </w:rPr>
        <w:t xml:space="preserve"> </w:t>
      </w:r>
      <w:r w:rsidR="009029C5">
        <w:rPr>
          <w:lang w:val="en-GB"/>
        </w:rPr>
        <w:t xml:space="preserve">setts </w:t>
      </w:r>
      <w:r w:rsidR="009D0242">
        <w:rPr>
          <w:lang w:val="en-GB"/>
        </w:rPr>
        <w:t xml:space="preserve">out of </w:t>
      </w:r>
      <w:r w:rsidR="009029C5">
        <w:rPr>
          <w:lang w:val="en-GB"/>
        </w:rPr>
        <w:t xml:space="preserve">the </w:t>
      </w:r>
      <w:r w:rsidR="009D0242">
        <w:rPr>
          <w:lang w:val="en-GB"/>
        </w:rPr>
        <w:t>protoco</w:t>
      </w:r>
      <w:r w:rsidR="009029C5">
        <w:rPr>
          <w:lang w:val="en-GB"/>
        </w:rPr>
        <w:t>l (e.g. known but not discovered during the walked transects survey; n = 117)</w:t>
      </w:r>
      <w:r w:rsidR="00115212">
        <w:rPr>
          <w:lang w:val="en-GB"/>
        </w:rPr>
        <w:t>. We performed</w:t>
      </w:r>
      <w:r w:rsidR="009D0242">
        <w:rPr>
          <w:lang w:val="en-GB"/>
        </w:rPr>
        <w:t xml:space="preserve"> the MCA only considering </w:t>
      </w:r>
      <w:r w:rsidR="00DA7F4F">
        <w:rPr>
          <w:lang w:val="en-GB"/>
        </w:rPr>
        <w:t xml:space="preserve">the 594 setts, </w:t>
      </w:r>
      <w:r w:rsidR="009D0242">
        <w:rPr>
          <w:lang w:val="en-GB"/>
        </w:rPr>
        <w:t>among the 650</w:t>
      </w:r>
      <w:r w:rsidR="00DA7F4F">
        <w:rPr>
          <w:lang w:val="en-GB"/>
        </w:rPr>
        <w:t xml:space="preserve"> in total</w:t>
      </w:r>
      <w:r w:rsidR="009D0242">
        <w:rPr>
          <w:lang w:val="en-GB"/>
        </w:rPr>
        <w:t xml:space="preserve">, for which </w:t>
      </w:r>
      <w:r w:rsidR="009029C5">
        <w:rPr>
          <w:lang w:val="en-GB"/>
        </w:rPr>
        <w:t xml:space="preserve">all </w:t>
      </w:r>
      <w:r w:rsidR="009D0242">
        <w:rPr>
          <w:lang w:val="en-GB"/>
        </w:rPr>
        <w:t>14 variables were described.</w:t>
      </w:r>
      <w:r w:rsidR="008D6ACB">
        <w:rPr>
          <w:lang w:val="en-GB"/>
        </w:rPr>
        <w:t xml:space="preserve"> </w:t>
      </w:r>
      <w:r w:rsidR="00B6186D">
        <w:rPr>
          <w:rFonts w:eastAsiaTheme="minorHAnsi"/>
          <w:color w:val="auto"/>
          <w:lang w:val="en-GB" w:eastAsia="en-US"/>
        </w:rPr>
        <w:t xml:space="preserve">The statistical analysis was done using the </w:t>
      </w:r>
      <w:r w:rsidR="00B6186D" w:rsidRPr="00E54550">
        <w:rPr>
          <w:rFonts w:eastAsiaTheme="minorHAnsi"/>
          <w:i/>
          <w:color w:val="auto"/>
          <w:lang w:val="en-GB" w:eastAsia="en-US"/>
        </w:rPr>
        <w:t>FactoMineR</w:t>
      </w:r>
      <w:r w:rsidR="00B6186D">
        <w:rPr>
          <w:rFonts w:eastAsiaTheme="minorHAnsi"/>
          <w:color w:val="auto"/>
          <w:lang w:val="en-GB" w:eastAsia="en-US"/>
        </w:rPr>
        <w:t xml:space="preserve"> package </w:t>
      </w:r>
      <w:r w:rsidR="000F4D1E">
        <w:rPr>
          <w:rFonts w:eastAsiaTheme="minorHAnsi"/>
          <w:color w:val="auto"/>
          <w:lang w:val="en-GB" w:eastAsia="en-US"/>
        </w:rPr>
        <w:t xml:space="preserve">[1] </w:t>
      </w:r>
      <w:r w:rsidR="00B6186D">
        <w:rPr>
          <w:rFonts w:eastAsiaTheme="minorHAnsi"/>
          <w:color w:val="auto"/>
          <w:lang w:val="en-GB" w:eastAsia="en-US"/>
        </w:rPr>
        <w:t>operating in R softwar</w:t>
      </w:r>
      <w:r w:rsidR="003617E9">
        <w:rPr>
          <w:rFonts w:eastAsiaTheme="minorHAnsi"/>
          <w:color w:val="auto"/>
          <w:lang w:val="en-GB" w:eastAsia="en-US"/>
        </w:rPr>
        <w:t xml:space="preserve">e </w:t>
      </w:r>
      <w:r w:rsidR="000F4D1E">
        <w:rPr>
          <w:rFonts w:eastAsiaTheme="minorHAnsi"/>
          <w:color w:val="auto"/>
          <w:lang w:val="en-GB" w:eastAsia="en-US"/>
        </w:rPr>
        <w:t>[2]</w:t>
      </w:r>
      <w:r w:rsidR="00B6186D">
        <w:rPr>
          <w:rFonts w:eastAsiaTheme="minorHAnsi"/>
          <w:color w:val="auto"/>
          <w:lang w:val="en-GB" w:eastAsia="en-US"/>
        </w:rPr>
        <w:t>.</w:t>
      </w:r>
      <w:r w:rsidR="00AB0B73">
        <w:rPr>
          <w:b/>
          <w:lang w:val="en-GB"/>
        </w:rPr>
        <w:br w:type="page"/>
      </w:r>
    </w:p>
    <w:p w14:paraId="59F99BB5" w14:textId="3B4D51F4" w:rsidR="00B6186D" w:rsidRPr="00D56DC0" w:rsidRDefault="0001121A" w:rsidP="004C541D">
      <w:pPr>
        <w:spacing w:line="480" w:lineRule="auto"/>
        <w:jc w:val="both"/>
        <w:rPr>
          <w:lang w:val="en-GB"/>
        </w:rPr>
      </w:pPr>
      <w:r>
        <w:rPr>
          <w:b/>
          <w:lang w:val="en-GB"/>
        </w:rPr>
        <w:lastRenderedPageBreak/>
        <w:t>Table S</w:t>
      </w:r>
      <w:r w:rsidR="004847CB">
        <w:rPr>
          <w:b/>
          <w:lang w:val="en-GB"/>
        </w:rPr>
        <w:t>5</w:t>
      </w:r>
      <w:r w:rsidR="00A161D2" w:rsidRPr="00D56DC0">
        <w:rPr>
          <w:b/>
          <w:lang w:val="en-GB"/>
        </w:rPr>
        <w:t>.1.</w:t>
      </w:r>
      <w:r w:rsidR="00B6186D" w:rsidRPr="00D56DC0">
        <w:rPr>
          <w:lang w:val="en-GB"/>
        </w:rPr>
        <w:t xml:space="preserve"> </w:t>
      </w:r>
      <w:r w:rsidR="008D6ACB" w:rsidRPr="00D56DC0">
        <w:rPr>
          <w:lang w:val="en-GB"/>
        </w:rPr>
        <w:t>Categorical v</w:t>
      </w:r>
      <w:r w:rsidR="00B6186D" w:rsidRPr="00D56DC0">
        <w:rPr>
          <w:lang w:val="en-GB"/>
        </w:rPr>
        <w:t xml:space="preserve">ariables </w:t>
      </w:r>
      <w:r w:rsidR="00CE3B41" w:rsidRPr="00D56DC0">
        <w:rPr>
          <w:lang w:val="en-GB"/>
        </w:rPr>
        <w:t xml:space="preserve">(n = 14) </w:t>
      </w:r>
      <w:r w:rsidR="00B6186D" w:rsidRPr="00D56DC0">
        <w:rPr>
          <w:lang w:val="en-GB"/>
        </w:rPr>
        <w:t xml:space="preserve">used to </w:t>
      </w:r>
      <w:r w:rsidR="00E864A0" w:rsidRPr="00D56DC0">
        <w:rPr>
          <w:lang w:val="en-GB"/>
        </w:rPr>
        <w:t>perform</w:t>
      </w:r>
      <w:r w:rsidR="00B6186D" w:rsidRPr="00D56DC0">
        <w:rPr>
          <w:lang w:val="en-GB"/>
        </w:rPr>
        <w:t xml:space="preserve"> the </w:t>
      </w:r>
      <w:r w:rsidR="008D6ACB" w:rsidRPr="00D56DC0">
        <w:rPr>
          <w:lang w:val="en-GB"/>
        </w:rPr>
        <w:t>Multiple Correspondence Analysis.</w:t>
      </w:r>
    </w:p>
    <w:tbl>
      <w:tblPr>
        <w:tblW w:w="6200" w:type="dxa"/>
        <w:tblCellMar>
          <w:left w:w="70" w:type="dxa"/>
          <w:right w:w="70" w:type="dxa"/>
        </w:tblCellMar>
        <w:tblLook w:val="04A0" w:firstRow="1" w:lastRow="0" w:firstColumn="1" w:lastColumn="0" w:noHBand="0" w:noVBand="1"/>
      </w:tblPr>
      <w:tblGrid>
        <w:gridCol w:w="1520"/>
        <w:gridCol w:w="3160"/>
        <w:gridCol w:w="1520"/>
      </w:tblGrid>
      <w:tr w:rsidR="008E49F4" w:rsidRPr="00D56DC0" w14:paraId="71DB07FE" w14:textId="77777777" w:rsidTr="00EC14B2">
        <w:trPr>
          <w:trHeight w:val="284"/>
        </w:trPr>
        <w:tc>
          <w:tcPr>
            <w:tcW w:w="1520" w:type="dxa"/>
            <w:tcBorders>
              <w:top w:val="single" w:sz="4" w:space="0" w:color="auto"/>
              <w:left w:val="nil"/>
              <w:bottom w:val="single" w:sz="4" w:space="0" w:color="auto"/>
              <w:right w:val="nil"/>
            </w:tcBorders>
            <w:shd w:val="clear" w:color="000000" w:fill="FFFFFF"/>
            <w:noWrap/>
            <w:vAlign w:val="bottom"/>
            <w:hideMark/>
          </w:tcPr>
          <w:p w14:paraId="35823C5E" w14:textId="77777777" w:rsidR="008E49F4" w:rsidRPr="00D56DC0" w:rsidRDefault="008E49F4" w:rsidP="008E49F4">
            <w:pPr>
              <w:rPr>
                <w:b/>
                <w:bCs/>
                <w:color w:val="000000"/>
                <w:sz w:val="22"/>
                <w:szCs w:val="22"/>
                <w:lang w:val="en-GB"/>
              </w:rPr>
            </w:pPr>
            <w:r w:rsidRPr="00D56DC0">
              <w:rPr>
                <w:b/>
                <w:bCs/>
                <w:color w:val="000000"/>
                <w:sz w:val="22"/>
                <w:szCs w:val="22"/>
                <w:lang w:val="en-GB"/>
              </w:rPr>
              <w:t>Abbreviation</w:t>
            </w:r>
          </w:p>
        </w:tc>
        <w:tc>
          <w:tcPr>
            <w:tcW w:w="3160" w:type="dxa"/>
            <w:tcBorders>
              <w:top w:val="single" w:sz="4" w:space="0" w:color="auto"/>
              <w:left w:val="nil"/>
              <w:bottom w:val="single" w:sz="4" w:space="0" w:color="auto"/>
              <w:right w:val="nil"/>
            </w:tcBorders>
            <w:shd w:val="clear" w:color="000000" w:fill="FFFFFF"/>
            <w:vAlign w:val="bottom"/>
            <w:hideMark/>
          </w:tcPr>
          <w:p w14:paraId="6052AF53" w14:textId="77777777" w:rsidR="008E49F4" w:rsidRPr="00D56DC0" w:rsidRDefault="008E49F4" w:rsidP="008E49F4">
            <w:pPr>
              <w:rPr>
                <w:b/>
                <w:bCs/>
                <w:color w:val="000000"/>
                <w:sz w:val="22"/>
                <w:szCs w:val="22"/>
                <w:lang w:val="en-GB"/>
              </w:rPr>
            </w:pPr>
            <w:r w:rsidRPr="00D56DC0">
              <w:rPr>
                <w:b/>
                <w:bCs/>
                <w:color w:val="000000"/>
                <w:sz w:val="22"/>
                <w:szCs w:val="22"/>
                <w:lang w:val="en-GB"/>
              </w:rPr>
              <w:t>Description</w:t>
            </w:r>
          </w:p>
        </w:tc>
        <w:tc>
          <w:tcPr>
            <w:tcW w:w="1520" w:type="dxa"/>
            <w:tcBorders>
              <w:top w:val="single" w:sz="4" w:space="0" w:color="auto"/>
              <w:left w:val="nil"/>
              <w:bottom w:val="single" w:sz="4" w:space="0" w:color="auto"/>
              <w:right w:val="nil"/>
            </w:tcBorders>
            <w:shd w:val="clear" w:color="000000" w:fill="FFFFFF"/>
            <w:noWrap/>
            <w:vAlign w:val="bottom"/>
            <w:hideMark/>
          </w:tcPr>
          <w:p w14:paraId="5F1CE070" w14:textId="77777777" w:rsidR="008E49F4" w:rsidRPr="00D56DC0" w:rsidRDefault="008E49F4" w:rsidP="008E49F4">
            <w:pPr>
              <w:rPr>
                <w:b/>
                <w:bCs/>
                <w:color w:val="000000"/>
                <w:sz w:val="22"/>
                <w:szCs w:val="22"/>
                <w:lang w:val="en-GB"/>
              </w:rPr>
            </w:pPr>
            <w:r w:rsidRPr="00D56DC0">
              <w:rPr>
                <w:b/>
                <w:bCs/>
                <w:color w:val="000000"/>
                <w:sz w:val="22"/>
                <w:szCs w:val="22"/>
                <w:lang w:val="en-GB"/>
              </w:rPr>
              <w:t>Categories</w:t>
            </w:r>
          </w:p>
        </w:tc>
      </w:tr>
      <w:tr w:rsidR="008E49F4" w:rsidRPr="00D56DC0" w14:paraId="40AC639C" w14:textId="77777777" w:rsidTr="008E49F4">
        <w:trPr>
          <w:trHeight w:val="300"/>
        </w:trPr>
        <w:tc>
          <w:tcPr>
            <w:tcW w:w="1520" w:type="dxa"/>
            <w:tcBorders>
              <w:top w:val="nil"/>
              <w:left w:val="nil"/>
              <w:bottom w:val="nil"/>
              <w:right w:val="nil"/>
            </w:tcBorders>
            <w:shd w:val="clear" w:color="000000" w:fill="FFFFFF"/>
            <w:noWrap/>
            <w:vAlign w:val="bottom"/>
            <w:hideMark/>
          </w:tcPr>
          <w:p w14:paraId="7ACE9D45" w14:textId="77777777" w:rsidR="008E49F4" w:rsidRPr="00D56DC0" w:rsidRDefault="008E49F4" w:rsidP="008E49F4">
            <w:pPr>
              <w:rPr>
                <w:color w:val="000000"/>
                <w:sz w:val="22"/>
                <w:szCs w:val="22"/>
                <w:lang w:val="en-GB"/>
              </w:rPr>
            </w:pPr>
            <w:r w:rsidRPr="00D56DC0">
              <w:rPr>
                <w:color w:val="000000"/>
                <w:sz w:val="22"/>
                <w:szCs w:val="22"/>
                <w:lang w:val="en-GB"/>
              </w:rPr>
              <w:t>THAB</w:t>
            </w:r>
          </w:p>
        </w:tc>
        <w:tc>
          <w:tcPr>
            <w:tcW w:w="3160" w:type="dxa"/>
            <w:tcBorders>
              <w:top w:val="nil"/>
              <w:left w:val="nil"/>
              <w:bottom w:val="nil"/>
              <w:right w:val="nil"/>
            </w:tcBorders>
            <w:shd w:val="clear" w:color="000000" w:fill="FFFFFF"/>
            <w:vAlign w:val="bottom"/>
            <w:hideMark/>
          </w:tcPr>
          <w:p w14:paraId="637465F6" w14:textId="77777777" w:rsidR="008E49F4" w:rsidRPr="00D56DC0" w:rsidRDefault="008E49F4" w:rsidP="008E49F4">
            <w:pPr>
              <w:rPr>
                <w:color w:val="000000"/>
                <w:sz w:val="22"/>
                <w:szCs w:val="22"/>
                <w:lang w:val="en-GB"/>
              </w:rPr>
            </w:pPr>
            <w:r w:rsidRPr="00D56DC0">
              <w:rPr>
                <w:color w:val="000000"/>
                <w:sz w:val="22"/>
                <w:szCs w:val="22"/>
                <w:lang w:val="en-GB"/>
              </w:rPr>
              <w:t>Transect's habitat</w:t>
            </w:r>
          </w:p>
        </w:tc>
        <w:tc>
          <w:tcPr>
            <w:tcW w:w="1520" w:type="dxa"/>
            <w:tcBorders>
              <w:top w:val="nil"/>
              <w:left w:val="nil"/>
              <w:bottom w:val="nil"/>
              <w:right w:val="nil"/>
            </w:tcBorders>
            <w:shd w:val="clear" w:color="000000" w:fill="FFFFFF"/>
            <w:noWrap/>
            <w:vAlign w:val="bottom"/>
            <w:hideMark/>
          </w:tcPr>
          <w:p w14:paraId="03787EFD" w14:textId="77777777" w:rsidR="008E49F4" w:rsidRPr="00D56DC0" w:rsidRDefault="008E49F4" w:rsidP="008E49F4">
            <w:pPr>
              <w:rPr>
                <w:color w:val="000000"/>
                <w:sz w:val="22"/>
                <w:szCs w:val="22"/>
                <w:lang w:val="en-GB"/>
              </w:rPr>
            </w:pPr>
            <w:r w:rsidRPr="00D56DC0">
              <w:rPr>
                <w:color w:val="000000"/>
                <w:sz w:val="22"/>
                <w:szCs w:val="22"/>
                <w:lang w:val="en-GB"/>
              </w:rPr>
              <w:t>Forest</w:t>
            </w:r>
          </w:p>
        </w:tc>
      </w:tr>
      <w:tr w:rsidR="008E49F4" w:rsidRPr="00D56DC0" w14:paraId="42D0CDA1" w14:textId="77777777" w:rsidTr="008E49F4">
        <w:trPr>
          <w:trHeight w:val="300"/>
        </w:trPr>
        <w:tc>
          <w:tcPr>
            <w:tcW w:w="1520" w:type="dxa"/>
            <w:tcBorders>
              <w:top w:val="nil"/>
              <w:left w:val="nil"/>
              <w:bottom w:val="nil"/>
              <w:right w:val="nil"/>
            </w:tcBorders>
            <w:shd w:val="clear" w:color="000000" w:fill="FFFFFF"/>
            <w:noWrap/>
            <w:vAlign w:val="bottom"/>
            <w:hideMark/>
          </w:tcPr>
          <w:p w14:paraId="30763E40" w14:textId="77777777" w:rsidR="008E49F4" w:rsidRPr="00D56DC0" w:rsidRDefault="008E49F4" w:rsidP="008E49F4">
            <w:pPr>
              <w:rPr>
                <w:color w:val="000000"/>
                <w:sz w:val="22"/>
                <w:szCs w:val="22"/>
                <w:lang w:val="en-GB"/>
              </w:rPr>
            </w:pPr>
            <w:r w:rsidRPr="00D56DC0">
              <w:rPr>
                <w:color w:val="000000"/>
                <w:sz w:val="22"/>
                <w:szCs w:val="22"/>
                <w:lang w:val="en-GB"/>
              </w:rPr>
              <w:t> </w:t>
            </w:r>
          </w:p>
        </w:tc>
        <w:tc>
          <w:tcPr>
            <w:tcW w:w="3160" w:type="dxa"/>
            <w:tcBorders>
              <w:top w:val="nil"/>
              <w:left w:val="nil"/>
              <w:bottom w:val="nil"/>
              <w:right w:val="nil"/>
            </w:tcBorders>
            <w:shd w:val="clear" w:color="000000" w:fill="FFFFFF"/>
            <w:vAlign w:val="bottom"/>
            <w:hideMark/>
          </w:tcPr>
          <w:p w14:paraId="433EEA47" w14:textId="77777777" w:rsidR="008E49F4" w:rsidRPr="00D56DC0" w:rsidRDefault="008E49F4" w:rsidP="008E49F4">
            <w:pPr>
              <w:rPr>
                <w:color w:val="000000"/>
                <w:sz w:val="22"/>
                <w:szCs w:val="22"/>
                <w:lang w:val="en-GB"/>
              </w:rPr>
            </w:pPr>
            <w:r w:rsidRPr="00D56DC0">
              <w:rPr>
                <w:color w:val="000000"/>
                <w:sz w:val="22"/>
                <w:szCs w:val="22"/>
                <w:lang w:val="en-GB"/>
              </w:rPr>
              <w:t> </w:t>
            </w:r>
          </w:p>
        </w:tc>
        <w:tc>
          <w:tcPr>
            <w:tcW w:w="1520" w:type="dxa"/>
            <w:tcBorders>
              <w:top w:val="nil"/>
              <w:left w:val="nil"/>
              <w:bottom w:val="nil"/>
              <w:right w:val="nil"/>
            </w:tcBorders>
            <w:shd w:val="clear" w:color="000000" w:fill="FFFFFF"/>
            <w:noWrap/>
            <w:vAlign w:val="bottom"/>
            <w:hideMark/>
          </w:tcPr>
          <w:p w14:paraId="5FAE7524" w14:textId="77777777" w:rsidR="008E49F4" w:rsidRPr="00D56DC0" w:rsidRDefault="008E49F4" w:rsidP="008E49F4">
            <w:pPr>
              <w:rPr>
                <w:color w:val="000000"/>
                <w:sz w:val="22"/>
                <w:szCs w:val="22"/>
                <w:lang w:val="en-GB"/>
              </w:rPr>
            </w:pPr>
            <w:r w:rsidRPr="00D56DC0">
              <w:rPr>
                <w:color w:val="000000"/>
                <w:sz w:val="22"/>
                <w:szCs w:val="22"/>
                <w:lang w:val="en-GB"/>
              </w:rPr>
              <w:t>Forest edge</w:t>
            </w:r>
          </w:p>
        </w:tc>
      </w:tr>
      <w:tr w:rsidR="008E49F4" w:rsidRPr="00D56DC0" w14:paraId="61D27F14" w14:textId="77777777" w:rsidTr="008E49F4">
        <w:trPr>
          <w:trHeight w:val="300"/>
        </w:trPr>
        <w:tc>
          <w:tcPr>
            <w:tcW w:w="1520" w:type="dxa"/>
            <w:tcBorders>
              <w:top w:val="nil"/>
              <w:left w:val="nil"/>
              <w:bottom w:val="single" w:sz="4" w:space="0" w:color="auto"/>
              <w:right w:val="nil"/>
            </w:tcBorders>
            <w:shd w:val="clear" w:color="000000" w:fill="FFFFFF"/>
            <w:noWrap/>
            <w:vAlign w:val="bottom"/>
            <w:hideMark/>
          </w:tcPr>
          <w:p w14:paraId="5F6D7460" w14:textId="77777777" w:rsidR="008E49F4" w:rsidRPr="00D56DC0" w:rsidRDefault="008E49F4" w:rsidP="008E49F4">
            <w:pPr>
              <w:rPr>
                <w:color w:val="000000"/>
                <w:sz w:val="22"/>
                <w:szCs w:val="22"/>
                <w:lang w:val="en-GB"/>
              </w:rPr>
            </w:pPr>
            <w:r w:rsidRPr="00D56DC0">
              <w:rPr>
                <w:color w:val="000000"/>
                <w:sz w:val="22"/>
                <w:szCs w:val="22"/>
                <w:lang w:val="en-GB"/>
              </w:rPr>
              <w:t> </w:t>
            </w:r>
          </w:p>
        </w:tc>
        <w:tc>
          <w:tcPr>
            <w:tcW w:w="3160" w:type="dxa"/>
            <w:tcBorders>
              <w:top w:val="nil"/>
              <w:left w:val="nil"/>
              <w:bottom w:val="single" w:sz="4" w:space="0" w:color="auto"/>
              <w:right w:val="nil"/>
            </w:tcBorders>
            <w:shd w:val="clear" w:color="000000" w:fill="FFFFFF"/>
            <w:vAlign w:val="bottom"/>
            <w:hideMark/>
          </w:tcPr>
          <w:p w14:paraId="05166D61" w14:textId="77777777" w:rsidR="008E49F4" w:rsidRPr="00D56DC0" w:rsidRDefault="008E49F4" w:rsidP="008E49F4">
            <w:pPr>
              <w:rPr>
                <w:color w:val="000000"/>
                <w:sz w:val="22"/>
                <w:szCs w:val="22"/>
                <w:lang w:val="en-GB"/>
              </w:rPr>
            </w:pPr>
            <w:r w:rsidRPr="00D56DC0">
              <w:rPr>
                <w:color w:val="000000"/>
                <w:sz w:val="22"/>
                <w:szCs w:val="22"/>
                <w:lang w:val="en-GB"/>
              </w:rPr>
              <w:t> </w:t>
            </w:r>
          </w:p>
        </w:tc>
        <w:tc>
          <w:tcPr>
            <w:tcW w:w="1520" w:type="dxa"/>
            <w:tcBorders>
              <w:top w:val="nil"/>
              <w:left w:val="nil"/>
              <w:bottom w:val="single" w:sz="4" w:space="0" w:color="auto"/>
              <w:right w:val="nil"/>
            </w:tcBorders>
            <w:shd w:val="clear" w:color="000000" w:fill="FFFFFF"/>
            <w:noWrap/>
            <w:vAlign w:val="bottom"/>
            <w:hideMark/>
          </w:tcPr>
          <w:p w14:paraId="486EE84C" w14:textId="77777777" w:rsidR="008E49F4" w:rsidRPr="00D56DC0" w:rsidRDefault="008E49F4" w:rsidP="008E49F4">
            <w:pPr>
              <w:rPr>
                <w:color w:val="000000"/>
                <w:sz w:val="22"/>
                <w:szCs w:val="22"/>
                <w:lang w:val="en-GB"/>
              </w:rPr>
            </w:pPr>
            <w:r w:rsidRPr="00D56DC0">
              <w:rPr>
                <w:color w:val="000000"/>
                <w:sz w:val="22"/>
                <w:szCs w:val="22"/>
                <w:lang w:val="en-GB"/>
              </w:rPr>
              <w:t>Hedgerow</w:t>
            </w:r>
          </w:p>
        </w:tc>
      </w:tr>
      <w:tr w:rsidR="008E49F4" w:rsidRPr="00D56DC0" w14:paraId="2D5D0439" w14:textId="77777777" w:rsidTr="008E49F4">
        <w:trPr>
          <w:trHeight w:val="300"/>
        </w:trPr>
        <w:tc>
          <w:tcPr>
            <w:tcW w:w="1520" w:type="dxa"/>
            <w:tcBorders>
              <w:top w:val="nil"/>
              <w:left w:val="nil"/>
              <w:bottom w:val="nil"/>
              <w:right w:val="nil"/>
            </w:tcBorders>
            <w:shd w:val="clear" w:color="000000" w:fill="FFFFFF"/>
            <w:noWrap/>
            <w:vAlign w:val="bottom"/>
            <w:hideMark/>
          </w:tcPr>
          <w:p w14:paraId="63620971" w14:textId="77777777" w:rsidR="008E49F4" w:rsidRPr="00D56DC0" w:rsidRDefault="008E49F4" w:rsidP="008E49F4">
            <w:pPr>
              <w:rPr>
                <w:color w:val="000000"/>
                <w:sz w:val="22"/>
                <w:szCs w:val="22"/>
                <w:lang w:val="en-GB"/>
              </w:rPr>
            </w:pPr>
            <w:r w:rsidRPr="00D56DC0">
              <w:rPr>
                <w:color w:val="000000"/>
                <w:sz w:val="22"/>
                <w:szCs w:val="22"/>
                <w:lang w:val="en-GB"/>
              </w:rPr>
              <w:t>SHAB</w:t>
            </w:r>
          </w:p>
        </w:tc>
        <w:tc>
          <w:tcPr>
            <w:tcW w:w="3160" w:type="dxa"/>
            <w:tcBorders>
              <w:top w:val="nil"/>
              <w:left w:val="nil"/>
              <w:bottom w:val="nil"/>
              <w:right w:val="nil"/>
            </w:tcBorders>
            <w:shd w:val="clear" w:color="000000" w:fill="FFFFFF"/>
            <w:vAlign w:val="bottom"/>
            <w:hideMark/>
          </w:tcPr>
          <w:p w14:paraId="43111276" w14:textId="77777777" w:rsidR="008E49F4" w:rsidRPr="00D56DC0" w:rsidRDefault="008E49F4" w:rsidP="008E49F4">
            <w:pPr>
              <w:rPr>
                <w:color w:val="000000"/>
                <w:sz w:val="22"/>
                <w:szCs w:val="22"/>
                <w:lang w:val="en-GB"/>
              </w:rPr>
            </w:pPr>
            <w:r w:rsidRPr="00D56DC0">
              <w:rPr>
                <w:color w:val="000000"/>
                <w:sz w:val="22"/>
                <w:szCs w:val="22"/>
                <w:lang w:val="en-GB"/>
              </w:rPr>
              <w:t>Sett's habitat</w:t>
            </w:r>
          </w:p>
        </w:tc>
        <w:tc>
          <w:tcPr>
            <w:tcW w:w="1520" w:type="dxa"/>
            <w:tcBorders>
              <w:top w:val="nil"/>
              <w:left w:val="nil"/>
              <w:bottom w:val="nil"/>
              <w:right w:val="nil"/>
            </w:tcBorders>
            <w:shd w:val="clear" w:color="000000" w:fill="FFFFFF"/>
            <w:noWrap/>
            <w:vAlign w:val="bottom"/>
            <w:hideMark/>
          </w:tcPr>
          <w:p w14:paraId="00FE0D9E" w14:textId="77777777" w:rsidR="008E49F4" w:rsidRPr="00D56DC0" w:rsidRDefault="008E49F4" w:rsidP="008E49F4">
            <w:pPr>
              <w:rPr>
                <w:color w:val="000000"/>
                <w:sz w:val="22"/>
                <w:szCs w:val="22"/>
                <w:lang w:val="en-GB"/>
              </w:rPr>
            </w:pPr>
            <w:r w:rsidRPr="00D56DC0">
              <w:rPr>
                <w:color w:val="000000"/>
                <w:sz w:val="22"/>
                <w:szCs w:val="22"/>
                <w:lang w:val="en-GB"/>
              </w:rPr>
              <w:t>Stump</w:t>
            </w:r>
          </w:p>
        </w:tc>
      </w:tr>
      <w:tr w:rsidR="008E49F4" w:rsidRPr="00D56DC0" w14:paraId="6E637B36" w14:textId="77777777" w:rsidTr="008E49F4">
        <w:trPr>
          <w:trHeight w:val="300"/>
        </w:trPr>
        <w:tc>
          <w:tcPr>
            <w:tcW w:w="1520" w:type="dxa"/>
            <w:tcBorders>
              <w:top w:val="nil"/>
              <w:left w:val="nil"/>
              <w:bottom w:val="nil"/>
              <w:right w:val="nil"/>
            </w:tcBorders>
            <w:shd w:val="clear" w:color="000000" w:fill="FFFFFF"/>
            <w:noWrap/>
            <w:vAlign w:val="bottom"/>
            <w:hideMark/>
          </w:tcPr>
          <w:p w14:paraId="6477BD6C" w14:textId="77777777" w:rsidR="008E49F4" w:rsidRPr="00D56DC0" w:rsidRDefault="008E49F4" w:rsidP="008E49F4">
            <w:pPr>
              <w:rPr>
                <w:color w:val="000000"/>
                <w:sz w:val="22"/>
                <w:szCs w:val="22"/>
                <w:lang w:val="en-GB"/>
              </w:rPr>
            </w:pPr>
            <w:r w:rsidRPr="00D56DC0">
              <w:rPr>
                <w:color w:val="000000"/>
                <w:sz w:val="22"/>
                <w:szCs w:val="22"/>
                <w:lang w:val="en-GB"/>
              </w:rPr>
              <w:t> </w:t>
            </w:r>
          </w:p>
        </w:tc>
        <w:tc>
          <w:tcPr>
            <w:tcW w:w="3160" w:type="dxa"/>
            <w:tcBorders>
              <w:top w:val="nil"/>
              <w:left w:val="nil"/>
              <w:bottom w:val="nil"/>
              <w:right w:val="nil"/>
            </w:tcBorders>
            <w:shd w:val="clear" w:color="000000" w:fill="FFFFFF"/>
            <w:vAlign w:val="bottom"/>
            <w:hideMark/>
          </w:tcPr>
          <w:p w14:paraId="60AABED9" w14:textId="77777777" w:rsidR="008E49F4" w:rsidRPr="00D56DC0" w:rsidRDefault="008E49F4" w:rsidP="008E49F4">
            <w:pPr>
              <w:rPr>
                <w:color w:val="000000"/>
                <w:sz w:val="22"/>
                <w:szCs w:val="22"/>
                <w:lang w:val="en-GB"/>
              </w:rPr>
            </w:pPr>
            <w:r w:rsidRPr="00D56DC0">
              <w:rPr>
                <w:color w:val="000000"/>
                <w:sz w:val="22"/>
                <w:szCs w:val="22"/>
                <w:lang w:val="en-GB"/>
              </w:rPr>
              <w:t> </w:t>
            </w:r>
          </w:p>
        </w:tc>
        <w:tc>
          <w:tcPr>
            <w:tcW w:w="1520" w:type="dxa"/>
            <w:tcBorders>
              <w:top w:val="nil"/>
              <w:left w:val="nil"/>
              <w:bottom w:val="nil"/>
              <w:right w:val="nil"/>
            </w:tcBorders>
            <w:shd w:val="clear" w:color="000000" w:fill="FFFFFF"/>
            <w:noWrap/>
            <w:vAlign w:val="bottom"/>
            <w:hideMark/>
          </w:tcPr>
          <w:p w14:paraId="11686E7D" w14:textId="77777777" w:rsidR="008E49F4" w:rsidRPr="00D56DC0" w:rsidRDefault="008E49F4" w:rsidP="008E49F4">
            <w:pPr>
              <w:rPr>
                <w:color w:val="000000"/>
                <w:sz w:val="22"/>
                <w:szCs w:val="22"/>
                <w:lang w:val="en-GB"/>
              </w:rPr>
            </w:pPr>
            <w:r w:rsidRPr="00D56DC0">
              <w:rPr>
                <w:color w:val="000000"/>
                <w:sz w:val="22"/>
                <w:szCs w:val="22"/>
                <w:lang w:val="en-GB"/>
              </w:rPr>
              <w:t>Rocks</w:t>
            </w:r>
          </w:p>
        </w:tc>
      </w:tr>
      <w:tr w:rsidR="008E49F4" w:rsidRPr="00D56DC0" w14:paraId="4A2E94EE" w14:textId="77777777" w:rsidTr="008E49F4">
        <w:trPr>
          <w:trHeight w:val="300"/>
        </w:trPr>
        <w:tc>
          <w:tcPr>
            <w:tcW w:w="1520" w:type="dxa"/>
            <w:tcBorders>
              <w:top w:val="nil"/>
              <w:left w:val="nil"/>
              <w:bottom w:val="single" w:sz="4" w:space="0" w:color="auto"/>
              <w:right w:val="nil"/>
            </w:tcBorders>
            <w:shd w:val="clear" w:color="000000" w:fill="FFFFFF"/>
            <w:noWrap/>
            <w:vAlign w:val="bottom"/>
            <w:hideMark/>
          </w:tcPr>
          <w:p w14:paraId="797AC398" w14:textId="77777777" w:rsidR="008E49F4" w:rsidRPr="00D56DC0" w:rsidRDefault="008E49F4" w:rsidP="008E49F4">
            <w:pPr>
              <w:rPr>
                <w:color w:val="000000"/>
                <w:sz w:val="22"/>
                <w:szCs w:val="22"/>
                <w:lang w:val="en-GB"/>
              </w:rPr>
            </w:pPr>
            <w:r w:rsidRPr="00D56DC0">
              <w:rPr>
                <w:color w:val="000000"/>
                <w:sz w:val="22"/>
                <w:szCs w:val="22"/>
                <w:lang w:val="en-GB"/>
              </w:rPr>
              <w:t> </w:t>
            </w:r>
          </w:p>
        </w:tc>
        <w:tc>
          <w:tcPr>
            <w:tcW w:w="3160" w:type="dxa"/>
            <w:tcBorders>
              <w:top w:val="nil"/>
              <w:left w:val="nil"/>
              <w:bottom w:val="single" w:sz="4" w:space="0" w:color="auto"/>
              <w:right w:val="nil"/>
            </w:tcBorders>
            <w:shd w:val="clear" w:color="000000" w:fill="FFFFFF"/>
            <w:vAlign w:val="bottom"/>
            <w:hideMark/>
          </w:tcPr>
          <w:p w14:paraId="75AE9D85" w14:textId="77777777" w:rsidR="008E49F4" w:rsidRPr="00D56DC0" w:rsidRDefault="008E49F4" w:rsidP="008E49F4">
            <w:pPr>
              <w:rPr>
                <w:color w:val="000000"/>
                <w:sz w:val="22"/>
                <w:szCs w:val="22"/>
                <w:lang w:val="en-GB"/>
              </w:rPr>
            </w:pPr>
            <w:r w:rsidRPr="00D56DC0">
              <w:rPr>
                <w:color w:val="000000"/>
                <w:sz w:val="22"/>
                <w:szCs w:val="22"/>
                <w:lang w:val="en-GB"/>
              </w:rPr>
              <w:t> </w:t>
            </w:r>
          </w:p>
        </w:tc>
        <w:tc>
          <w:tcPr>
            <w:tcW w:w="1520" w:type="dxa"/>
            <w:tcBorders>
              <w:top w:val="nil"/>
              <w:left w:val="nil"/>
              <w:bottom w:val="single" w:sz="4" w:space="0" w:color="auto"/>
              <w:right w:val="nil"/>
            </w:tcBorders>
            <w:shd w:val="clear" w:color="000000" w:fill="FFFFFF"/>
            <w:noWrap/>
            <w:vAlign w:val="bottom"/>
            <w:hideMark/>
          </w:tcPr>
          <w:p w14:paraId="46DDE888" w14:textId="77777777" w:rsidR="008E49F4" w:rsidRPr="00D56DC0" w:rsidRDefault="008E49F4" w:rsidP="008E49F4">
            <w:pPr>
              <w:rPr>
                <w:color w:val="000000"/>
                <w:sz w:val="22"/>
                <w:szCs w:val="22"/>
                <w:lang w:val="en-GB"/>
              </w:rPr>
            </w:pPr>
            <w:r w:rsidRPr="00D56DC0">
              <w:rPr>
                <w:color w:val="000000"/>
                <w:sz w:val="22"/>
                <w:szCs w:val="22"/>
                <w:lang w:val="en-GB"/>
              </w:rPr>
              <w:t>Embankment</w:t>
            </w:r>
          </w:p>
        </w:tc>
      </w:tr>
      <w:tr w:rsidR="008E49F4" w:rsidRPr="00D56DC0" w14:paraId="72C53915" w14:textId="77777777" w:rsidTr="008E49F4">
        <w:trPr>
          <w:trHeight w:val="300"/>
        </w:trPr>
        <w:tc>
          <w:tcPr>
            <w:tcW w:w="1520" w:type="dxa"/>
            <w:tcBorders>
              <w:top w:val="nil"/>
              <w:left w:val="nil"/>
              <w:bottom w:val="nil"/>
              <w:right w:val="nil"/>
            </w:tcBorders>
            <w:shd w:val="clear" w:color="000000" w:fill="FFFFFF"/>
            <w:noWrap/>
            <w:vAlign w:val="bottom"/>
            <w:hideMark/>
          </w:tcPr>
          <w:p w14:paraId="78143B09" w14:textId="77777777" w:rsidR="008E49F4" w:rsidRPr="00D56DC0" w:rsidRDefault="008E49F4" w:rsidP="008E49F4">
            <w:pPr>
              <w:rPr>
                <w:color w:val="000000"/>
                <w:sz w:val="22"/>
                <w:szCs w:val="22"/>
                <w:lang w:val="en-GB"/>
              </w:rPr>
            </w:pPr>
            <w:r w:rsidRPr="00D56DC0">
              <w:rPr>
                <w:color w:val="000000"/>
                <w:sz w:val="22"/>
                <w:szCs w:val="22"/>
                <w:lang w:val="en-GB"/>
              </w:rPr>
              <w:t>SLP</w:t>
            </w:r>
          </w:p>
        </w:tc>
        <w:tc>
          <w:tcPr>
            <w:tcW w:w="3160" w:type="dxa"/>
            <w:tcBorders>
              <w:top w:val="nil"/>
              <w:left w:val="nil"/>
              <w:bottom w:val="nil"/>
              <w:right w:val="nil"/>
            </w:tcBorders>
            <w:shd w:val="clear" w:color="000000" w:fill="FFFFFF"/>
            <w:vAlign w:val="bottom"/>
            <w:hideMark/>
          </w:tcPr>
          <w:p w14:paraId="3B29BA89" w14:textId="77777777" w:rsidR="008E49F4" w:rsidRPr="00D56DC0" w:rsidRDefault="008E49F4" w:rsidP="008E49F4">
            <w:pPr>
              <w:rPr>
                <w:color w:val="000000"/>
                <w:sz w:val="22"/>
                <w:szCs w:val="22"/>
                <w:lang w:val="en-GB"/>
              </w:rPr>
            </w:pPr>
            <w:r w:rsidRPr="00D56DC0">
              <w:rPr>
                <w:color w:val="000000"/>
                <w:sz w:val="22"/>
                <w:szCs w:val="22"/>
                <w:lang w:val="en-GB"/>
              </w:rPr>
              <w:t xml:space="preserve"> Slope at the sett</w:t>
            </w:r>
          </w:p>
        </w:tc>
        <w:tc>
          <w:tcPr>
            <w:tcW w:w="1520" w:type="dxa"/>
            <w:tcBorders>
              <w:top w:val="nil"/>
              <w:left w:val="nil"/>
              <w:bottom w:val="nil"/>
              <w:right w:val="nil"/>
            </w:tcBorders>
            <w:shd w:val="clear" w:color="000000" w:fill="FFFFFF"/>
            <w:noWrap/>
            <w:vAlign w:val="bottom"/>
            <w:hideMark/>
          </w:tcPr>
          <w:p w14:paraId="4AE5F3C2" w14:textId="77777777" w:rsidR="008E49F4" w:rsidRPr="00D56DC0" w:rsidRDefault="008E49F4" w:rsidP="008E49F4">
            <w:pPr>
              <w:rPr>
                <w:color w:val="000000"/>
                <w:sz w:val="22"/>
                <w:szCs w:val="22"/>
                <w:lang w:val="en-GB"/>
              </w:rPr>
            </w:pPr>
            <w:r w:rsidRPr="00D56DC0">
              <w:rPr>
                <w:color w:val="000000"/>
                <w:sz w:val="22"/>
                <w:szCs w:val="22"/>
                <w:lang w:val="en-GB"/>
              </w:rPr>
              <w:t>flat (0%)</w:t>
            </w:r>
          </w:p>
        </w:tc>
      </w:tr>
      <w:tr w:rsidR="008E49F4" w:rsidRPr="00D56DC0" w14:paraId="423FFC21" w14:textId="77777777" w:rsidTr="008E49F4">
        <w:trPr>
          <w:trHeight w:val="300"/>
        </w:trPr>
        <w:tc>
          <w:tcPr>
            <w:tcW w:w="1520" w:type="dxa"/>
            <w:tcBorders>
              <w:top w:val="nil"/>
              <w:left w:val="nil"/>
              <w:bottom w:val="nil"/>
              <w:right w:val="nil"/>
            </w:tcBorders>
            <w:shd w:val="clear" w:color="000000" w:fill="FFFFFF"/>
            <w:noWrap/>
            <w:vAlign w:val="bottom"/>
            <w:hideMark/>
          </w:tcPr>
          <w:p w14:paraId="132BD225" w14:textId="77777777" w:rsidR="008E49F4" w:rsidRPr="00D56DC0" w:rsidRDefault="008E49F4" w:rsidP="008E49F4">
            <w:pPr>
              <w:rPr>
                <w:color w:val="000000"/>
                <w:sz w:val="22"/>
                <w:szCs w:val="22"/>
                <w:lang w:val="en-GB"/>
              </w:rPr>
            </w:pPr>
            <w:r w:rsidRPr="00D56DC0">
              <w:rPr>
                <w:color w:val="000000"/>
                <w:sz w:val="22"/>
                <w:szCs w:val="22"/>
                <w:lang w:val="en-GB"/>
              </w:rPr>
              <w:t> </w:t>
            </w:r>
          </w:p>
        </w:tc>
        <w:tc>
          <w:tcPr>
            <w:tcW w:w="3160" w:type="dxa"/>
            <w:tcBorders>
              <w:top w:val="nil"/>
              <w:left w:val="nil"/>
              <w:bottom w:val="nil"/>
              <w:right w:val="nil"/>
            </w:tcBorders>
            <w:shd w:val="clear" w:color="000000" w:fill="FFFFFF"/>
            <w:vAlign w:val="bottom"/>
            <w:hideMark/>
          </w:tcPr>
          <w:p w14:paraId="13297E21" w14:textId="77777777" w:rsidR="008E49F4" w:rsidRPr="00D56DC0" w:rsidRDefault="008E49F4" w:rsidP="008E49F4">
            <w:pPr>
              <w:rPr>
                <w:color w:val="000000"/>
                <w:sz w:val="22"/>
                <w:szCs w:val="22"/>
                <w:lang w:val="en-GB"/>
              </w:rPr>
            </w:pPr>
            <w:r w:rsidRPr="00D56DC0">
              <w:rPr>
                <w:color w:val="000000"/>
                <w:sz w:val="22"/>
                <w:szCs w:val="22"/>
                <w:lang w:val="en-GB"/>
              </w:rPr>
              <w:t> </w:t>
            </w:r>
          </w:p>
        </w:tc>
        <w:tc>
          <w:tcPr>
            <w:tcW w:w="1520" w:type="dxa"/>
            <w:tcBorders>
              <w:top w:val="nil"/>
              <w:left w:val="nil"/>
              <w:bottom w:val="nil"/>
              <w:right w:val="nil"/>
            </w:tcBorders>
            <w:shd w:val="clear" w:color="000000" w:fill="FFFFFF"/>
            <w:noWrap/>
            <w:vAlign w:val="bottom"/>
            <w:hideMark/>
          </w:tcPr>
          <w:p w14:paraId="39D883AB" w14:textId="77777777" w:rsidR="008E49F4" w:rsidRPr="00D56DC0" w:rsidRDefault="008E49F4" w:rsidP="008E49F4">
            <w:pPr>
              <w:rPr>
                <w:color w:val="000000"/>
                <w:sz w:val="22"/>
                <w:szCs w:val="22"/>
                <w:lang w:val="en-GB"/>
              </w:rPr>
            </w:pPr>
            <w:r w:rsidRPr="00D56DC0">
              <w:rPr>
                <w:color w:val="000000"/>
                <w:sz w:val="22"/>
                <w:szCs w:val="22"/>
                <w:lang w:val="en-GB"/>
              </w:rPr>
              <w:t>weak (&lt;5%)</w:t>
            </w:r>
          </w:p>
        </w:tc>
      </w:tr>
      <w:tr w:rsidR="008E49F4" w:rsidRPr="00D56DC0" w14:paraId="748B40F3" w14:textId="77777777" w:rsidTr="008E49F4">
        <w:trPr>
          <w:trHeight w:val="300"/>
        </w:trPr>
        <w:tc>
          <w:tcPr>
            <w:tcW w:w="1520" w:type="dxa"/>
            <w:tcBorders>
              <w:top w:val="nil"/>
              <w:left w:val="nil"/>
              <w:bottom w:val="nil"/>
              <w:right w:val="nil"/>
            </w:tcBorders>
            <w:shd w:val="clear" w:color="000000" w:fill="FFFFFF"/>
            <w:noWrap/>
            <w:vAlign w:val="bottom"/>
            <w:hideMark/>
          </w:tcPr>
          <w:p w14:paraId="2BB862FE" w14:textId="77777777" w:rsidR="008E49F4" w:rsidRPr="00D56DC0" w:rsidRDefault="008E49F4" w:rsidP="008E49F4">
            <w:pPr>
              <w:rPr>
                <w:color w:val="000000"/>
                <w:sz w:val="22"/>
                <w:szCs w:val="22"/>
                <w:lang w:val="en-GB"/>
              </w:rPr>
            </w:pPr>
            <w:r w:rsidRPr="00D56DC0">
              <w:rPr>
                <w:color w:val="000000"/>
                <w:sz w:val="22"/>
                <w:szCs w:val="22"/>
                <w:lang w:val="en-GB"/>
              </w:rPr>
              <w:t> </w:t>
            </w:r>
          </w:p>
        </w:tc>
        <w:tc>
          <w:tcPr>
            <w:tcW w:w="3160" w:type="dxa"/>
            <w:tcBorders>
              <w:top w:val="nil"/>
              <w:left w:val="nil"/>
              <w:bottom w:val="nil"/>
              <w:right w:val="nil"/>
            </w:tcBorders>
            <w:shd w:val="clear" w:color="000000" w:fill="FFFFFF"/>
            <w:vAlign w:val="bottom"/>
            <w:hideMark/>
          </w:tcPr>
          <w:p w14:paraId="5BBA7E6B" w14:textId="77777777" w:rsidR="008E49F4" w:rsidRPr="00D56DC0" w:rsidRDefault="008E49F4" w:rsidP="008E49F4">
            <w:pPr>
              <w:rPr>
                <w:color w:val="000000"/>
                <w:sz w:val="22"/>
                <w:szCs w:val="22"/>
                <w:lang w:val="en-GB"/>
              </w:rPr>
            </w:pPr>
            <w:r w:rsidRPr="00D56DC0">
              <w:rPr>
                <w:color w:val="000000"/>
                <w:sz w:val="22"/>
                <w:szCs w:val="22"/>
                <w:lang w:val="en-GB"/>
              </w:rPr>
              <w:t> </w:t>
            </w:r>
          </w:p>
        </w:tc>
        <w:tc>
          <w:tcPr>
            <w:tcW w:w="1520" w:type="dxa"/>
            <w:tcBorders>
              <w:top w:val="nil"/>
              <w:left w:val="nil"/>
              <w:bottom w:val="nil"/>
              <w:right w:val="nil"/>
            </w:tcBorders>
            <w:shd w:val="clear" w:color="000000" w:fill="FFFFFF"/>
            <w:noWrap/>
            <w:vAlign w:val="bottom"/>
            <w:hideMark/>
          </w:tcPr>
          <w:p w14:paraId="1C90A80A" w14:textId="77777777" w:rsidR="008E49F4" w:rsidRPr="00D56DC0" w:rsidRDefault="008E49F4" w:rsidP="008E49F4">
            <w:pPr>
              <w:rPr>
                <w:color w:val="000000"/>
                <w:sz w:val="22"/>
                <w:szCs w:val="22"/>
                <w:lang w:val="en-GB"/>
              </w:rPr>
            </w:pPr>
            <w:r w:rsidRPr="00D56DC0">
              <w:rPr>
                <w:color w:val="000000"/>
                <w:sz w:val="22"/>
                <w:szCs w:val="22"/>
                <w:lang w:val="en-GB"/>
              </w:rPr>
              <w:t xml:space="preserve">medium </w:t>
            </w:r>
          </w:p>
        </w:tc>
      </w:tr>
      <w:tr w:rsidR="008E49F4" w:rsidRPr="00D56DC0" w14:paraId="61497356" w14:textId="77777777" w:rsidTr="008E49F4">
        <w:trPr>
          <w:trHeight w:val="300"/>
        </w:trPr>
        <w:tc>
          <w:tcPr>
            <w:tcW w:w="1520" w:type="dxa"/>
            <w:tcBorders>
              <w:top w:val="nil"/>
              <w:left w:val="nil"/>
              <w:bottom w:val="single" w:sz="4" w:space="0" w:color="auto"/>
              <w:right w:val="nil"/>
            </w:tcBorders>
            <w:shd w:val="clear" w:color="000000" w:fill="FFFFFF"/>
            <w:noWrap/>
            <w:vAlign w:val="bottom"/>
            <w:hideMark/>
          </w:tcPr>
          <w:p w14:paraId="1D47A8C2" w14:textId="77777777" w:rsidR="008E49F4" w:rsidRPr="00D56DC0" w:rsidRDefault="008E49F4" w:rsidP="008E49F4">
            <w:pPr>
              <w:rPr>
                <w:color w:val="000000"/>
                <w:sz w:val="22"/>
                <w:szCs w:val="22"/>
                <w:lang w:val="en-GB"/>
              </w:rPr>
            </w:pPr>
            <w:r w:rsidRPr="00D56DC0">
              <w:rPr>
                <w:color w:val="000000"/>
                <w:sz w:val="22"/>
                <w:szCs w:val="22"/>
                <w:lang w:val="en-GB"/>
              </w:rPr>
              <w:t> </w:t>
            </w:r>
          </w:p>
        </w:tc>
        <w:tc>
          <w:tcPr>
            <w:tcW w:w="3160" w:type="dxa"/>
            <w:tcBorders>
              <w:top w:val="nil"/>
              <w:left w:val="nil"/>
              <w:bottom w:val="single" w:sz="4" w:space="0" w:color="auto"/>
              <w:right w:val="nil"/>
            </w:tcBorders>
            <w:shd w:val="clear" w:color="000000" w:fill="FFFFFF"/>
            <w:vAlign w:val="bottom"/>
            <w:hideMark/>
          </w:tcPr>
          <w:p w14:paraId="6121E554" w14:textId="77777777" w:rsidR="008E49F4" w:rsidRPr="00D56DC0" w:rsidRDefault="008E49F4" w:rsidP="008E49F4">
            <w:pPr>
              <w:rPr>
                <w:color w:val="000000"/>
                <w:sz w:val="22"/>
                <w:szCs w:val="22"/>
                <w:lang w:val="en-GB"/>
              </w:rPr>
            </w:pPr>
            <w:r w:rsidRPr="00D56DC0">
              <w:rPr>
                <w:color w:val="000000"/>
                <w:sz w:val="22"/>
                <w:szCs w:val="22"/>
                <w:lang w:val="en-GB"/>
              </w:rPr>
              <w:t> </w:t>
            </w:r>
          </w:p>
        </w:tc>
        <w:tc>
          <w:tcPr>
            <w:tcW w:w="1520" w:type="dxa"/>
            <w:tcBorders>
              <w:top w:val="nil"/>
              <w:left w:val="nil"/>
              <w:bottom w:val="single" w:sz="4" w:space="0" w:color="auto"/>
              <w:right w:val="nil"/>
            </w:tcBorders>
            <w:shd w:val="clear" w:color="000000" w:fill="FFFFFF"/>
            <w:noWrap/>
            <w:vAlign w:val="bottom"/>
            <w:hideMark/>
          </w:tcPr>
          <w:p w14:paraId="6C67B2F6" w14:textId="77777777" w:rsidR="008E49F4" w:rsidRPr="00D56DC0" w:rsidRDefault="008E49F4" w:rsidP="008E49F4">
            <w:pPr>
              <w:rPr>
                <w:color w:val="000000"/>
                <w:sz w:val="22"/>
                <w:szCs w:val="22"/>
                <w:lang w:val="en-GB"/>
              </w:rPr>
            </w:pPr>
            <w:r w:rsidRPr="00D56DC0">
              <w:rPr>
                <w:color w:val="000000"/>
                <w:sz w:val="22"/>
                <w:szCs w:val="22"/>
                <w:lang w:val="en-GB"/>
              </w:rPr>
              <w:t>high (&gt;20%)</w:t>
            </w:r>
          </w:p>
        </w:tc>
      </w:tr>
      <w:tr w:rsidR="008E49F4" w:rsidRPr="00D56DC0" w14:paraId="13D0E578" w14:textId="77777777" w:rsidTr="008E49F4">
        <w:trPr>
          <w:trHeight w:val="300"/>
        </w:trPr>
        <w:tc>
          <w:tcPr>
            <w:tcW w:w="1520" w:type="dxa"/>
            <w:tcBorders>
              <w:top w:val="nil"/>
              <w:left w:val="nil"/>
              <w:bottom w:val="nil"/>
              <w:right w:val="nil"/>
            </w:tcBorders>
            <w:shd w:val="clear" w:color="000000" w:fill="FFFFFF"/>
            <w:noWrap/>
            <w:vAlign w:val="bottom"/>
            <w:hideMark/>
          </w:tcPr>
          <w:p w14:paraId="59DAA0B4" w14:textId="77777777" w:rsidR="008E49F4" w:rsidRPr="00D56DC0" w:rsidRDefault="008E49F4" w:rsidP="008E49F4">
            <w:pPr>
              <w:rPr>
                <w:color w:val="000000"/>
                <w:sz w:val="22"/>
                <w:szCs w:val="22"/>
                <w:lang w:val="en-GB"/>
              </w:rPr>
            </w:pPr>
            <w:r w:rsidRPr="00D56DC0">
              <w:rPr>
                <w:color w:val="000000"/>
                <w:sz w:val="22"/>
                <w:szCs w:val="22"/>
                <w:lang w:val="en-GB"/>
              </w:rPr>
              <w:t>HO</w:t>
            </w:r>
          </w:p>
        </w:tc>
        <w:tc>
          <w:tcPr>
            <w:tcW w:w="3160" w:type="dxa"/>
            <w:tcBorders>
              <w:top w:val="nil"/>
              <w:left w:val="nil"/>
              <w:bottom w:val="nil"/>
              <w:right w:val="nil"/>
            </w:tcBorders>
            <w:shd w:val="clear" w:color="000000" w:fill="FFFFFF"/>
            <w:vAlign w:val="bottom"/>
            <w:hideMark/>
          </w:tcPr>
          <w:p w14:paraId="3353F9E6" w14:textId="77777777" w:rsidR="008E49F4" w:rsidRPr="00D56DC0" w:rsidRDefault="008E49F4" w:rsidP="008E49F4">
            <w:pPr>
              <w:rPr>
                <w:color w:val="000000"/>
                <w:sz w:val="22"/>
                <w:szCs w:val="22"/>
                <w:lang w:val="en-GB"/>
              </w:rPr>
            </w:pPr>
            <w:r w:rsidRPr="00D56DC0">
              <w:rPr>
                <w:color w:val="000000"/>
                <w:sz w:val="22"/>
                <w:szCs w:val="22"/>
                <w:lang w:val="en-GB"/>
              </w:rPr>
              <w:t>Total number of hole entrances</w:t>
            </w:r>
          </w:p>
        </w:tc>
        <w:tc>
          <w:tcPr>
            <w:tcW w:w="1520" w:type="dxa"/>
            <w:tcBorders>
              <w:top w:val="nil"/>
              <w:left w:val="nil"/>
              <w:bottom w:val="nil"/>
              <w:right w:val="nil"/>
            </w:tcBorders>
            <w:shd w:val="clear" w:color="000000" w:fill="FFFFFF"/>
            <w:noWrap/>
            <w:vAlign w:val="bottom"/>
            <w:hideMark/>
          </w:tcPr>
          <w:p w14:paraId="37A6C499" w14:textId="77777777" w:rsidR="008E49F4" w:rsidRPr="00D56DC0" w:rsidRDefault="008E49F4" w:rsidP="008E49F4">
            <w:pPr>
              <w:rPr>
                <w:color w:val="000000"/>
                <w:sz w:val="22"/>
                <w:szCs w:val="22"/>
                <w:lang w:val="en-GB"/>
              </w:rPr>
            </w:pPr>
            <w:r w:rsidRPr="00D56DC0">
              <w:rPr>
                <w:color w:val="000000"/>
                <w:sz w:val="22"/>
                <w:szCs w:val="22"/>
                <w:lang w:val="en-GB"/>
              </w:rPr>
              <w:t>1</w:t>
            </w:r>
          </w:p>
        </w:tc>
      </w:tr>
      <w:tr w:rsidR="008E49F4" w:rsidRPr="00D56DC0" w14:paraId="108386C2" w14:textId="77777777" w:rsidTr="008E49F4">
        <w:trPr>
          <w:trHeight w:val="300"/>
        </w:trPr>
        <w:tc>
          <w:tcPr>
            <w:tcW w:w="1520" w:type="dxa"/>
            <w:tcBorders>
              <w:top w:val="nil"/>
              <w:left w:val="nil"/>
              <w:bottom w:val="nil"/>
              <w:right w:val="nil"/>
            </w:tcBorders>
            <w:shd w:val="clear" w:color="000000" w:fill="FFFFFF"/>
            <w:noWrap/>
            <w:vAlign w:val="bottom"/>
            <w:hideMark/>
          </w:tcPr>
          <w:p w14:paraId="4FFFF5CC" w14:textId="77777777" w:rsidR="008E49F4" w:rsidRPr="00D56DC0" w:rsidRDefault="008E49F4" w:rsidP="008E49F4">
            <w:pPr>
              <w:rPr>
                <w:color w:val="000000"/>
                <w:sz w:val="22"/>
                <w:szCs w:val="22"/>
                <w:lang w:val="en-GB"/>
              </w:rPr>
            </w:pPr>
            <w:r w:rsidRPr="00D56DC0">
              <w:rPr>
                <w:color w:val="000000"/>
                <w:sz w:val="22"/>
                <w:szCs w:val="22"/>
                <w:lang w:val="en-GB"/>
              </w:rPr>
              <w:t> </w:t>
            </w:r>
          </w:p>
        </w:tc>
        <w:tc>
          <w:tcPr>
            <w:tcW w:w="3160" w:type="dxa"/>
            <w:tcBorders>
              <w:top w:val="nil"/>
              <w:left w:val="nil"/>
              <w:bottom w:val="nil"/>
              <w:right w:val="nil"/>
            </w:tcBorders>
            <w:shd w:val="clear" w:color="000000" w:fill="FFFFFF"/>
            <w:vAlign w:val="bottom"/>
            <w:hideMark/>
          </w:tcPr>
          <w:p w14:paraId="29857EB5" w14:textId="77777777" w:rsidR="008E49F4" w:rsidRPr="00D56DC0" w:rsidRDefault="008E49F4" w:rsidP="008E49F4">
            <w:pPr>
              <w:rPr>
                <w:color w:val="000000"/>
                <w:sz w:val="22"/>
                <w:szCs w:val="22"/>
                <w:lang w:val="en-GB"/>
              </w:rPr>
            </w:pPr>
            <w:r w:rsidRPr="00D56DC0">
              <w:rPr>
                <w:color w:val="000000"/>
                <w:sz w:val="22"/>
                <w:szCs w:val="22"/>
                <w:lang w:val="en-GB"/>
              </w:rPr>
              <w:t> </w:t>
            </w:r>
          </w:p>
        </w:tc>
        <w:tc>
          <w:tcPr>
            <w:tcW w:w="1520" w:type="dxa"/>
            <w:tcBorders>
              <w:top w:val="nil"/>
              <w:left w:val="nil"/>
              <w:bottom w:val="nil"/>
              <w:right w:val="nil"/>
            </w:tcBorders>
            <w:shd w:val="clear" w:color="000000" w:fill="FFFFFF"/>
            <w:noWrap/>
            <w:vAlign w:val="bottom"/>
            <w:hideMark/>
          </w:tcPr>
          <w:p w14:paraId="015AB94E" w14:textId="77777777" w:rsidR="008E49F4" w:rsidRPr="00D56DC0" w:rsidRDefault="008E49F4" w:rsidP="008E49F4">
            <w:pPr>
              <w:rPr>
                <w:color w:val="000000"/>
                <w:sz w:val="22"/>
                <w:szCs w:val="22"/>
                <w:lang w:val="en-GB"/>
              </w:rPr>
            </w:pPr>
            <w:r w:rsidRPr="00D56DC0">
              <w:rPr>
                <w:color w:val="000000"/>
                <w:sz w:val="22"/>
                <w:szCs w:val="22"/>
                <w:lang w:val="en-GB"/>
              </w:rPr>
              <w:t>2 ≤ x ≤ 5</w:t>
            </w:r>
          </w:p>
        </w:tc>
      </w:tr>
      <w:tr w:rsidR="008E49F4" w:rsidRPr="00D56DC0" w14:paraId="720D7ED5" w14:textId="77777777" w:rsidTr="008E49F4">
        <w:trPr>
          <w:trHeight w:val="300"/>
        </w:trPr>
        <w:tc>
          <w:tcPr>
            <w:tcW w:w="1520" w:type="dxa"/>
            <w:tcBorders>
              <w:top w:val="nil"/>
              <w:left w:val="nil"/>
              <w:bottom w:val="single" w:sz="4" w:space="0" w:color="auto"/>
              <w:right w:val="nil"/>
            </w:tcBorders>
            <w:shd w:val="clear" w:color="000000" w:fill="FFFFFF"/>
            <w:noWrap/>
            <w:vAlign w:val="bottom"/>
            <w:hideMark/>
          </w:tcPr>
          <w:p w14:paraId="20D57468" w14:textId="77777777" w:rsidR="008E49F4" w:rsidRPr="00D56DC0" w:rsidRDefault="008E49F4" w:rsidP="008E49F4">
            <w:pPr>
              <w:rPr>
                <w:color w:val="000000"/>
                <w:sz w:val="22"/>
                <w:szCs w:val="22"/>
                <w:lang w:val="en-GB"/>
              </w:rPr>
            </w:pPr>
            <w:r w:rsidRPr="00D56DC0">
              <w:rPr>
                <w:color w:val="000000"/>
                <w:sz w:val="22"/>
                <w:szCs w:val="22"/>
                <w:lang w:val="en-GB"/>
              </w:rPr>
              <w:t> </w:t>
            </w:r>
          </w:p>
        </w:tc>
        <w:tc>
          <w:tcPr>
            <w:tcW w:w="3160" w:type="dxa"/>
            <w:tcBorders>
              <w:top w:val="nil"/>
              <w:left w:val="nil"/>
              <w:bottom w:val="single" w:sz="4" w:space="0" w:color="auto"/>
              <w:right w:val="nil"/>
            </w:tcBorders>
            <w:shd w:val="clear" w:color="000000" w:fill="FFFFFF"/>
            <w:vAlign w:val="bottom"/>
            <w:hideMark/>
          </w:tcPr>
          <w:p w14:paraId="37DF740A" w14:textId="77777777" w:rsidR="008E49F4" w:rsidRPr="00D56DC0" w:rsidRDefault="008E49F4" w:rsidP="008E49F4">
            <w:pPr>
              <w:rPr>
                <w:color w:val="000000"/>
                <w:sz w:val="22"/>
                <w:szCs w:val="22"/>
                <w:lang w:val="en-GB"/>
              </w:rPr>
            </w:pPr>
            <w:r w:rsidRPr="00D56DC0">
              <w:rPr>
                <w:color w:val="000000"/>
                <w:sz w:val="22"/>
                <w:szCs w:val="22"/>
                <w:lang w:val="en-GB"/>
              </w:rPr>
              <w:t> </w:t>
            </w:r>
          </w:p>
        </w:tc>
        <w:tc>
          <w:tcPr>
            <w:tcW w:w="1520" w:type="dxa"/>
            <w:tcBorders>
              <w:top w:val="nil"/>
              <w:left w:val="nil"/>
              <w:bottom w:val="single" w:sz="4" w:space="0" w:color="auto"/>
              <w:right w:val="nil"/>
            </w:tcBorders>
            <w:shd w:val="clear" w:color="000000" w:fill="FFFFFF"/>
            <w:noWrap/>
            <w:vAlign w:val="bottom"/>
            <w:hideMark/>
          </w:tcPr>
          <w:p w14:paraId="127372F3" w14:textId="77777777" w:rsidR="008E49F4" w:rsidRPr="00D56DC0" w:rsidRDefault="008E49F4" w:rsidP="008E49F4">
            <w:pPr>
              <w:rPr>
                <w:color w:val="000000"/>
                <w:sz w:val="22"/>
                <w:szCs w:val="22"/>
                <w:lang w:val="en-GB"/>
              </w:rPr>
            </w:pPr>
            <w:r w:rsidRPr="00D56DC0">
              <w:rPr>
                <w:color w:val="000000"/>
                <w:sz w:val="22"/>
                <w:szCs w:val="22"/>
                <w:lang w:val="en-GB"/>
              </w:rPr>
              <w:t>x ≥ 6</w:t>
            </w:r>
          </w:p>
        </w:tc>
      </w:tr>
      <w:tr w:rsidR="008E49F4" w:rsidRPr="00D56DC0" w14:paraId="7921173E" w14:textId="77777777" w:rsidTr="008E49F4">
        <w:trPr>
          <w:trHeight w:val="300"/>
        </w:trPr>
        <w:tc>
          <w:tcPr>
            <w:tcW w:w="1520" w:type="dxa"/>
            <w:tcBorders>
              <w:top w:val="nil"/>
              <w:left w:val="nil"/>
              <w:bottom w:val="nil"/>
              <w:right w:val="nil"/>
            </w:tcBorders>
            <w:shd w:val="clear" w:color="000000" w:fill="FFFFFF"/>
            <w:noWrap/>
            <w:vAlign w:val="bottom"/>
            <w:hideMark/>
          </w:tcPr>
          <w:p w14:paraId="0AC7B82E" w14:textId="77777777" w:rsidR="008E49F4" w:rsidRPr="00D56DC0" w:rsidRDefault="008E49F4" w:rsidP="008E49F4">
            <w:pPr>
              <w:rPr>
                <w:color w:val="000000"/>
                <w:sz w:val="22"/>
                <w:szCs w:val="22"/>
                <w:lang w:val="en-GB"/>
              </w:rPr>
            </w:pPr>
            <w:r w:rsidRPr="00D56DC0">
              <w:rPr>
                <w:color w:val="000000"/>
                <w:sz w:val="22"/>
                <w:szCs w:val="22"/>
                <w:lang w:val="en-GB"/>
              </w:rPr>
              <w:t>UHO</w:t>
            </w:r>
          </w:p>
        </w:tc>
        <w:tc>
          <w:tcPr>
            <w:tcW w:w="3160" w:type="dxa"/>
            <w:tcBorders>
              <w:top w:val="nil"/>
              <w:left w:val="nil"/>
              <w:bottom w:val="nil"/>
              <w:right w:val="nil"/>
            </w:tcBorders>
            <w:shd w:val="clear" w:color="000000" w:fill="FFFFFF"/>
            <w:vAlign w:val="bottom"/>
            <w:hideMark/>
          </w:tcPr>
          <w:p w14:paraId="2AF1677F" w14:textId="77777777" w:rsidR="008E49F4" w:rsidRPr="00D56DC0" w:rsidRDefault="008E49F4" w:rsidP="008E49F4">
            <w:pPr>
              <w:rPr>
                <w:color w:val="000000"/>
                <w:sz w:val="22"/>
                <w:szCs w:val="22"/>
                <w:lang w:val="en-GB"/>
              </w:rPr>
            </w:pPr>
            <w:r w:rsidRPr="00D56DC0">
              <w:rPr>
                <w:color w:val="000000"/>
                <w:sz w:val="22"/>
                <w:szCs w:val="22"/>
                <w:lang w:val="en-GB"/>
              </w:rPr>
              <w:t>Number of used hole entrances</w:t>
            </w:r>
          </w:p>
        </w:tc>
        <w:tc>
          <w:tcPr>
            <w:tcW w:w="1520" w:type="dxa"/>
            <w:tcBorders>
              <w:top w:val="nil"/>
              <w:left w:val="nil"/>
              <w:bottom w:val="nil"/>
              <w:right w:val="nil"/>
            </w:tcBorders>
            <w:shd w:val="clear" w:color="000000" w:fill="FFFFFF"/>
            <w:noWrap/>
            <w:vAlign w:val="bottom"/>
            <w:hideMark/>
          </w:tcPr>
          <w:p w14:paraId="0A1C421D" w14:textId="77777777" w:rsidR="008E49F4" w:rsidRPr="00D56DC0" w:rsidRDefault="008E49F4" w:rsidP="008E49F4">
            <w:pPr>
              <w:rPr>
                <w:color w:val="000000"/>
                <w:sz w:val="22"/>
                <w:szCs w:val="22"/>
                <w:lang w:val="en-GB"/>
              </w:rPr>
            </w:pPr>
            <w:r w:rsidRPr="00D56DC0">
              <w:rPr>
                <w:color w:val="000000"/>
                <w:sz w:val="22"/>
                <w:szCs w:val="22"/>
                <w:lang w:val="en-GB"/>
              </w:rPr>
              <w:t>0</w:t>
            </w:r>
          </w:p>
        </w:tc>
      </w:tr>
      <w:tr w:rsidR="008E49F4" w:rsidRPr="00D56DC0" w14:paraId="4C16EB2A" w14:textId="77777777" w:rsidTr="008E49F4">
        <w:trPr>
          <w:trHeight w:val="300"/>
        </w:trPr>
        <w:tc>
          <w:tcPr>
            <w:tcW w:w="1520" w:type="dxa"/>
            <w:tcBorders>
              <w:top w:val="nil"/>
              <w:left w:val="nil"/>
              <w:bottom w:val="nil"/>
              <w:right w:val="nil"/>
            </w:tcBorders>
            <w:shd w:val="clear" w:color="000000" w:fill="FFFFFF"/>
            <w:noWrap/>
            <w:vAlign w:val="bottom"/>
            <w:hideMark/>
          </w:tcPr>
          <w:p w14:paraId="05859505" w14:textId="77777777" w:rsidR="008E49F4" w:rsidRPr="00D56DC0" w:rsidRDefault="008E49F4" w:rsidP="008E49F4">
            <w:pPr>
              <w:rPr>
                <w:color w:val="000000"/>
                <w:sz w:val="22"/>
                <w:szCs w:val="22"/>
                <w:lang w:val="en-GB"/>
              </w:rPr>
            </w:pPr>
            <w:r w:rsidRPr="00D56DC0">
              <w:rPr>
                <w:color w:val="000000"/>
                <w:sz w:val="22"/>
                <w:szCs w:val="22"/>
                <w:lang w:val="en-GB"/>
              </w:rPr>
              <w:t> </w:t>
            </w:r>
          </w:p>
        </w:tc>
        <w:tc>
          <w:tcPr>
            <w:tcW w:w="3160" w:type="dxa"/>
            <w:tcBorders>
              <w:top w:val="nil"/>
              <w:left w:val="nil"/>
              <w:bottom w:val="nil"/>
              <w:right w:val="nil"/>
            </w:tcBorders>
            <w:shd w:val="clear" w:color="000000" w:fill="FFFFFF"/>
            <w:vAlign w:val="bottom"/>
            <w:hideMark/>
          </w:tcPr>
          <w:p w14:paraId="70B29F14" w14:textId="77777777" w:rsidR="008E49F4" w:rsidRPr="00D56DC0" w:rsidRDefault="008E49F4" w:rsidP="008E49F4">
            <w:pPr>
              <w:rPr>
                <w:color w:val="000000"/>
                <w:sz w:val="22"/>
                <w:szCs w:val="22"/>
                <w:lang w:val="en-GB"/>
              </w:rPr>
            </w:pPr>
            <w:r w:rsidRPr="00D56DC0">
              <w:rPr>
                <w:color w:val="000000"/>
                <w:sz w:val="22"/>
                <w:szCs w:val="22"/>
                <w:lang w:val="en-GB"/>
              </w:rPr>
              <w:t> </w:t>
            </w:r>
          </w:p>
        </w:tc>
        <w:tc>
          <w:tcPr>
            <w:tcW w:w="1520" w:type="dxa"/>
            <w:tcBorders>
              <w:top w:val="nil"/>
              <w:left w:val="nil"/>
              <w:bottom w:val="nil"/>
              <w:right w:val="nil"/>
            </w:tcBorders>
            <w:shd w:val="clear" w:color="000000" w:fill="FFFFFF"/>
            <w:noWrap/>
            <w:vAlign w:val="bottom"/>
            <w:hideMark/>
          </w:tcPr>
          <w:p w14:paraId="0F8DC04C" w14:textId="77777777" w:rsidR="008E49F4" w:rsidRPr="00D56DC0" w:rsidRDefault="008E49F4" w:rsidP="008E49F4">
            <w:pPr>
              <w:rPr>
                <w:color w:val="000000"/>
                <w:sz w:val="22"/>
                <w:szCs w:val="22"/>
                <w:lang w:val="en-GB"/>
              </w:rPr>
            </w:pPr>
            <w:r w:rsidRPr="00D56DC0">
              <w:rPr>
                <w:color w:val="000000"/>
                <w:sz w:val="22"/>
                <w:szCs w:val="22"/>
                <w:lang w:val="en-GB"/>
              </w:rPr>
              <w:t>1</w:t>
            </w:r>
          </w:p>
        </w:tc>
      </w:tr>
      <w:tr w:rsidR="008E49F4" w:rsidRPr="00D56DC0" w14:paraId="5DA5388C" w14:textId="77777777" w:rsidTr="008E49F4">
        <w:trPr>
          <w:trHeight w:val="300"/>
        </w:trPr>
        <w:tc>
          <w:tcPr>
            <w:tcW w:w="1520" w:type="dxa"/>
            <w:tcBorders>
              <w:top w:val="nil"/>
              <w:left w:val="nil"/>
              <w:bottom w:val="nil"/>
              <w:right w:val="nil"/>
            </w:tcBorders>
            <w:shd w:val="clear" w:color="000000" w:fill="FFFFFF"/>
            <w:noWrap/>
            <w:vAlign w:val="bottom"/>
            <w:hideMark/>
          </w:tcPr>
          <w:p w14:paraId="26489602" w14:textId="77777777" w:rsidR="008E49F4" w:rsidRPr="00D56DC0" w:rsidRDefault="008E49F4" w:rsidP="008E49F4">
            <w:pPr>
              <w:rPr>
                <w:color w:val="000000"/>
                <w:sz w:val="22"/>
                <w:szCs w:val="22"/>
                <w:lang w:val="en-GB"/>
              </w:rPr>
            </w:pPr>
            <w:r w:rsidRPr="00D56DC0">
              <w:rPr>
                <w:color w:val="000000"/>
                <w:sz w:val="22"/>
                <w:szCs w:val="22"/>
                <w:lang w:val="en-GB"/>
              </w:rPr>
              <w:t> </w:t>
            </w:r>
          </w:p>
        </w:tc>
        <w:tc>
          <w:tcPr>
            <w:tcW w:w="3160" w:type="dxa"/>
            <w:tcBorders>
              <w:top w:val="nil"/>
              <w:left w:val="nil"/>
              <w:bottom w:val="nil"/>
              <w:right w:val="nil"/>
            </w:tcBorders>
            <w:shd w:val="clear" w:color="000000" w:fill="FFFFFF"/>
            <w:vAlign w:val="bottom"/>
            <w:hideMark/>
          </w:tcPr>
          <w:p w14:paraId="49AF85D8" w14:textId="77777777" w:rsidR="008E49F4" w:rsidRPr="00D56DC0" w:rsidRDefault="008E49F4" w:rsidP="008E49F4">
            <w:pPr>
              <w:rPr>
                <w:color w:val="000000"/>
                <w:sz w:val="22"/>
                <w:szCs w:val="22"/>
                <w:lang w:val="en-GB"/>
              </w:rPr>
            </w:pPr>
            <w:r w:rsidRPr="00D56DC0">
              <w:rPr>
                <w:color w:val="000000"/>
                <w:sz w:val="22"/>
                <w:szCs w:val="22"/>
                <w:lang w:val="en-GB"/>
              </w:rPr>
              <w:t> </w:t>
            </w:r>
          </w:p>
        </w:tc>
        <w:tc>
          <w:tcPr>
            <w:tcW w:w="1520" w:type="dxa"/>
            <w:tcBorders>
              <w:top w:val="nil"/>
              <w:left w:val="nil"/>
              <w:bottom w:val="nil"/>
              <w:right w:val="nil"/>
            </w:tcBorders>
            <w:shd w:val="clear" w:color="000000" w:fill="FFFFFF"/>
            <w:noWrap/>
            <w:vAlign w:val="bottom"/>
            <w:hideMark/>
          </w:tcPr>
          <w:p w14:paraId="6DAE955E" w14:textId="77777777" w:rsidR="008E49F4" w:rsidRPr="00D56DC0" w:rsidRDefault="008E49F4" w:rsidP="008E49F4">
            <w:pPr>
              <w:rPr>
                <w:color w:val="000000"/>
                <w:sz w:val="22"/>
                <w:szCs w:val="22"/>
                <w:lang w:val="en-GB"/>
              </w:rPr>
            </w:pPr>
            <w:r w:rsidRPr="00D56DC0">
              <w:rPr>
                <w:color w:val="000000"/>
                <w:sz w:val="22"/>
                <w:szCs w:val="22"/>
                <w:lang w:val="en-GB"/>
              </w:rPr>
              <w:t>2 ≤ x ≤ 5</w:t>
            </w:r>
          </w:p>
        </w:tc>
      </w:tr>
      <w:tr w:rsidR="008E49F4" w:rsidRPr="00D56DC0" w14:paraId="03157B49" w14:textId="77777777" w:rsidTr="008E49F4">
        <w:trPr>
          <w:trHeight w:val="300"/>
        </w:trPr>
        <w:tc>
          <w:tcPr>
            <w:tcW w:w="1520" w:type="dxa"/>
            <w:tcBorders>
              <w:top w:val="nil"/>
              <w:left w:val="nil"/>
              <w:bottom w:val="single" w:sz="4" w:space="0" w:color="auto"/>
              <w:right w:val="nil"/>
            </w:tcBorders>
            <w:shd w:val="clear" w:color="000000" w:fill="FFFFFF"/>
            <w:noWrap/>
            <w:vAlign w:val="bottom"/>
            <w:hideMark/>
          </w:tcPr>
          <w:p w14:paraId="26774760" w14:textId="77777777" w:rsidR="008E49F4" w:rsidRPr="00D56DC0" w:rsidRDefault="008E49F4" w:rsidP="008E49F4">
            <w:pPr>
              <w:rPr>
                <w:color w:val="000000"/>
                <w:sz w:val="22"/>
                <w:szCs w:val="22"/>
                <w:lang w:val="en-GB"/>
              </w:rPr>
            </w:pPr>
            <w:r w:rsidRPr="00D56DC0">
              <w:rPr>
                <w:color w:val="000000"/>
                <w:sz w:val="22"/>
                <w:szCs w:val="22"/>
                <w:lang w:val="en-GB"/>
              </w:rPr>
              <w:t> </w:t>
            </w:r>
          </w:p>
        </w:tc>
        <w:tc>
          <w:tcPr>
            <w:tcW w:w="3160" w:type="dxa"/>
            <w:tcBorders>
              <w:top w:val="nil"/>
              <w:left w:val="nil"/>
              <w:bottom w:val="single" w:sz="4" w:space="0" w:color="auto"/>
              <w:right w:val="nil"/>
            </w:tcBorders>
            <w:shd w:val="clear" w:color="000000" w:fill="FFFFFF"/>
            <w:vAlign w:val="bottom"/>
            <w:hideMark/>
          </w:tcPr>
          <w:p w14:paraId="48F9F2A9" w14:textId="77777777" w:rsidR="008E49F4" w:rsidRPr="00D56DC0" w:rsidRDefault="008E49F4" w:rsidP="008E49F4">
            <w:pPr>
              <w:rPr>
                <w:color w:val="000000"/>
                <w:sz w:val="22"/>
                <w:szCs w:val="22"/>
                <w:lang w:val="en-GB"/>
              </w:rPr>
            </w:pPr>
            <w:r w:rsidRPr="00D56DC0">
              <w:rPr>
                <w:color w:val="000000"/>
                <w:sz w:val="22"/>
                <w:szCs w:val="22"/>
                <w:lang w:val="en-GB"/>
              </w:rPr>
              <w:t> </w:t>
            </w:r>
          </w:p>
        </w:tc>
        <w:tc>
          <w:tcPr>
            <w:tcW w:w="1520" w:type="dxa"/>
            <w:tcBorders>
              <w:top w:val="nil"/>
              <w:left w:val="nil"/>
              <w:bottom w:val="single" w:sz="4" w:space="0" w:color="auto"/>
              <w:right w:val="nil"/>
            </w:tcBorders>
            <w:shd w:val="clear" w:color="000000" w:fill="FFFFFF"/>
            <w:noWrap/>
            <w:vAlign w:val="bottom"/>
            <w:hideMark/>
          </w:tcPr>
          <w:p w14:paraId="37DF0D7E" w14:textId="77777777" w:rsidR="008E49F4" w:rsidRPr="00D56DC0" w:rsidRDefault="008E49F4" w:rsidP="008E49F4">
            <w:pPr>
              <w:rPr>
                <w:color w:val="000000"/>
                <w:sz w:val="22"/>
                <w:szCs w:val="22"/>
                <w:lang w:val="en-GB"/>
              </w:rPr>
            </w:pPr>
            <w:r w:rsidRPr="00D56DC0">
              <w:rPr>
                <w:color w:val="000000"/>
                <w:sz w:val="22"/>
                <w:szCs w:val="22"/>
                <w:lang w:val="en-GB"/>
              </w:rPr>
              <w:t>x ≥ 6</w:t>
            </w:r>
          </w:p>
        </w:tc>
      </w:tr>
      <w:tr w:rsidR="008E49F4" w:rsidRPr="00D56DC0" w14:paraId="32410603" w14:textId="77777777" w:rsidTr="008E49F4">
        <w:trPr>
          <w:trHeight w:val="300"/>
        </w:trPr>
        <w:tc>
          <w:tcPr>
            <w:tcW w:w="1520" w:type="dxa"/>
            <w:tcBorders>
              <w:top w:val="nil"/>
              <w:left w:val="nil"/>
              <w:bottom w:val="nil"/>
              <w:right w:val="nil"/>
            </w:tcBorders>
            <w:shd w:val="clear" w:color="000000" w:fill="FFFFFF"/>
            <w:noWrap/>
            <w:vAlign w:val="bottom"/>
            <w:hideMark/>
          </w:tcPr>
          <w:p w14:paraId="6A275132" w14:textId="77777777" w:rsidR="008E49F4" w:rsidRPr="00D56DC0" w:rsidRDefault="008E49F4" w:rsidP="008E49F4">
            <w:pPr>
              <w:rPr>
                <w:color w:val="000000"/>
                <w:sz w:val="22"/>
                <w:szCs w:val="22"/>
                <w:lang w:val="en-GB"/>
              </w:rPr>
            </w:pPr>
            <w:r w:rsidRPr="00D56DC0">
              <w:rPr>
                <w:color w:val="000000"/>
                <w:sz w:val="22"/>
                <w:szCs w:val="22"/>
                <w:lang w:val="en-GB"/>
              </w:rPr>
              <w:t>PRU</w:t>
            </w:r>
          </w:p>
        </w:tc>
        <w:tc>
          <w:tcPr>
            <w:tcW w:w="3160" w:type="dxa"/>
            <w:tcBorders>
              <w:top w:val="nil"/>
              <w:left w:val="nil"/>
              <w:bottom w:val="nil"/>
              <w:right w:val="nil"/>
            </w:tcBorders>
            <w:shd w:val="clear" w:color="000000" w:fill="FFFFFF"/>
            <w:vAlign w:val="bottom"/>
            <w:hideMark/>
          </w:tcPr>
          <w:p w14:paraId="0162D56B" w14:textId="77777777" w:rsidR="008E49F4" w:rsidRPr="00D56DC0" w:rsidRDefault="008E49F4" w:rsidP="008E49F4">
            <w:pPr>
              <w:rPr>
                <w:color w:val="000000"/>
                <w:sz w:val="22"/>
                <w:szCs w:val="22"/>
                <w:lang w:val="en-GB"/>
              </w:rPr>
            </w:pPr>
            <w:r w:rsidRPr="00D56DC0">
              <w:rPr>
                <w:color w:val="000000"/>
                <w:sz w:val="22"/>
                <w:szCs w:val="22"/>
                <w:lang w:val="en-GB"/>
              </w:rPr>
              <w:t>Proportion of used hole entrances</w:t>
            </w:r>
          </w:p>
        </w:tc>
        <w:tc>
          <w:tcPr>
            <w:tcW w:w="1520" w:type="dxa"/>
            <w:tcBorders>
              <w:top w:val="nil"/>
              <w:left w:val="nil"/>
              <w:bottom w:val="nil"/>
              <w:right w:val="nil"/>
            </w:tcBorders>
            <w:shd w:val="clear" w:color="000000" w:fill="FFFFFF"/>
            <w:noWrap/>
            <w:vAlign w:val="bottom"/>
            <w:hideMark/>
          </w:tcPr>
          <w:p w14:paraId="47A223B7" w14:textId="77777777" w:rsidR="008E49F4" w:rsidRPr="00D56DC0" w:rsidRDefault="008E49F4" w:rsidP="008E49F4">
            <w:pPr>
              <w:rPr>
                <w:color w:val="000000"/>
                <w:sz w:val="22"/>
                <w:szCs w:val="22"/>
                <w:lang w:val="en-GB"/>
              </w:rPr>
            </w:pPr>
            <w:r w:rsidRPr="00D56DC0">
              <w:rPr>
                <w:color w:val="000000"/>
                <w:sz w:val="22"/>
                <w:szCs w:val="22"/>
                <w:lang w:val="en-GB"/>
              </w:rPr>
              <w:t>0</w:t>
            </w:r>
          </w:p>
        </w:tc>
      </w:tr>
      <w:tr w:rsidR="008E49F4" w:rsidRPr="00D56DC0" w14:paraId="4A0CA278" w14:textId="77777777" w:rsidTr="008E49F4">
        <w:trPr>
          <w:trHeight w:val="300"/>
        </w:trPr>
        <w:tc>
          <w:tcPr>
            <w:tcW w:w="1520" w:type="dxa"/>
            <w:tcBorders>
              <w:top w:val="nil"/>
              <w:left w:val="nil"/>
              <w:bottom w:val="nil"/>
              <w:right w:val="nil"/>
            </w:tcBorders>
            <w:shd w:val="clear" w:color="000000" w:fill="FFFFFF"/>
            <w:noWrap/>
            <w:vAlign w:val="bottom"/>
            <w:hideMark/>
          </w:tcPr>
          <w:p w14:paraId="039080ED" w14:textId="77777777" w:rsidR="008E49F4" w:rsidRPr="00D56DC0" w:rsidRDefault="008E49F4" w:rsidP="008E49F4">
            <w:pPr>
              <w:rPr>
                <w:color w:val="000000"/>
                <w:sz w:val="22"/>
                <w:szCs w:val="22"/>
                <w:lang w:val="en-GB"/>
              </w:rPr>
            </w:pPr>
            <w:r w:rsidRPr="00D56DC0">
              <w:rPr>
                <w:color w:val="000000"/>
                <w:sz w:val="22"/>
                <w:szCs w:val="22"/>
                <w:lang w:val="en-GB"/>
              </w:rPr>
              <w:t> </w:t>
            </w:r>
          </w:p>
        </w:tc>
        <w:tc>
          <w:tcPr>
            <w:tcW w:w="3160" w:type="dxa"/>
            <w:tcBorders>
              <w:top w:val="nil"/>
              <w:left w:val="nil"/>
              <w:bottom w:val="nil"/>
              <w:right w:val="nil"/>
            </w:tcBorders>
            <w:shd w:val="clear" w:color="000000" w:fill="FFFFFF"/>
            <w:vAlign w:val="bottom"/>
            <w:hideMark/>
          </w:tcPr>
          <w:p w14:paraId="59AEC3C9" w14:textId="77777777" w:rsidR="008E49F4" w:rsidRPr="00D56DC0" w:rsidRDefault="008E49F4" w:rsidP="008E49F4">
            <w:pPr>
              <w:rPr>
                <w:color w:val="000000"/>
                <w:sz w:val="22"/>
                <w:szCs w:val="22"/>
                <w:lang w:val="en-GB"/>
              </w:rPr>
            </w:pPr>
            <w:r w:rsidRPr="00D56DC0">
              <w:rPr>
                <w:color w:val="000000"/>
                <w:sz w:val="22"/>
                <w:szCs w:val="22"/>
                <w:lang w:val="en-GB"/>
              </w:rPr>
              <w:t> </w:t>
            </w:r>
          </w:p>
        </w:tc>
        <w:tc>
          <w:tcPr>
            <w:tcW w:w="1520" w:type="dxa"/>
            <w:tcBorders>
              <w:top w:val="nil"/>
              <w:left w:val="nil"/>
              <w:bottom w:val="nil"/>
              <w:right w:val="nil"/>
            </w:tcBorders>
            <w:shd w:val="clear" w:color="000000" w:fill="FFFFFF"/>
            <w:noWrap/>
            <w:vAlign w:val="bottom"/>
            <w:hideMark/>
          </w:tcPr>
          <w:p w14:paraId="2099DEFF" w14:textId="77777777" w:rsidR="008E49F4" w:rsidRPr="00D56DC0" w:rsidRDefault="008E49F4" w:rsidP="008E49F4">
            <w:pPr>
              <w:rPr>
                <w:color w:val="000000"/>
                <w:sz w:val="22"/>
                <w:szCs w:val="22"/>
                <w:lang w:val="en-GB"/>
              </w:rPr>
            </w:pPr>
            <w:r w:rsidRPr="00D56DC0">
              <w:rPr>
                <w:color w:val="000000"/>
                <w:sz w:val="22"/>
                <w:szCs w:val="22"/>
                <w:lang w:val="en-GB"/>
              </w:rPr>
              <w:t>x &lt; 0.5</w:t>
            </w:r>
          </w:p>
        </w:tc>
      </w:tr>
      <w:tr w:rsidR="008E49F4" w:rsidRPr="00D56DC0" w14:paraId="449FBEC7" w14:textId="77777777" w:rsidTr="008E49F4">
        <w:trPr>
          <w:trHeight w:val="300"/>
        </w:trPr>
        <w:tc>
          <w:tcPr>
            <w:tcW w:w="1520" w:type="dxa"/>
            <w:tcBorders>
              <w:top w:val="nil"/>
              <w:left w:val="nil"/>
              <w:bottom w:val="single" w:sz="4" w:space="0" w:color="auto"/>
              <w:right w:val="nil"/>
            </w:tcBorders>
            <w:shd w:val="clear" w:color="000000" w:fill="FFFFFF"/>
            <w:noWrap/>
            <w:vAlign w:val="bottom"/>
            <w:hideMark/>
          </w:tcPr>
          <w:p w14:paraId="61C1BA85" w14:textId="77777777" w:rsidR="008E49F4" w:rsidRPr="00D56DC0" w:rsidRDefault="008E49F4" w:rsidP="008E49F4">
            <w:pPr>
              <w:rPr>
                <w:color w:val="000000"/>
                <w:sz w:val="22"/>
                <w:szCs w:val="22"/>
                <w:lang w:val="en-GB"/>
              </w:rPr>
            </w:pPr>
            <w:r w:rsidRPr="00D56DC0">
              <w:rPr>
                <w:color w:val="000000"/>
                <w:sz w:val="22"/>
                <w:szCs w:val="22"/>
                <w:lang w:val="en-GB"/>
              </w:rPr>
              <w:t> </w:t>
            </w:r>
          </w:p>
        </w:tc>
        <w:tc>
          <w:tcPr>
            <w:tcW w:w="3160" w:type="dxa"/>
            <w:tcBorders>
              <w:top w:val="nil"/>
              <w:left w:val="nil"/>
              <w:bottom w:val="single" w:sz="4" w:space="0" w:color="auto"/>
              <w:right w:val="nil"/>
            </w:tcBorders>
            <w:shd w:val="clear" w:color="000000" w:fill="FFFFFF"/>
            <w:vAlign w:val="bottom"/>
            <w:hideMark/>
          </w:tcPr>
          <w:p w14:paraId="601D73DB" w14:textId="77777777" w:rsidR="008E49F4" w:rsidRPr="00D56DC0" w:rsidRDefault="008E49F4" w:rsidP="008E49F4">
            <w:pPr>
              <w:rPr>
                <w:color w:val="000000"/>
                <w:sz w:val="22"/>
                <w:szCs w:val="22"/>
                <w:lang w:val="en-GB"/>
              </w:rPr>
            </w:pPr>
            <w:r w:rsidRPr="00D56DC0">
              <w:rPr>
                <w:color w:val="000000"/>
                <w:sz w:val="22"/>
                <w:szCs w:val="22"/>
                <w:lang w:val="en-GB"/>
              </w:rPr>
              <w:t> </w:t>
            </w:r>
          </w:p>
        </w:tc>
        <w:tc>
          <w:tcPr>
            <w:tcW w:w="1520" w:type="dxa"/>
            <w:tcBorders>
              <w:top w:val="nil"/>
              <w:left w:val="nil"/>
              <w:bottom w:val="single" w:sz="4" w:space="0" w:color="auto"/>
              <w:right w:val="nil"/>
            </w:tcBorders>
            <w:shd w:val="clear" w:color="000000" w:fill="FFFFFF"/>
            <w:noWrap/>
            <w:vAlign w:val="bottom"/>
            <w:hideMark/>
          </w:tcPr>
          <w:p w14:paraId="64F275D8" w14:textId="77777777" w:rsidR="008E49F4" w:rsidRPr="00D56DC0" w:rsidRDefault="008E49F4" w:rsidP="008E49F4">
            <w:pPr>
              <w:rPr>
                <w:color w:val="000000"/>
                <w:sz w:val="22"/>
                <w:szCs w:val="22"/>
                <w:lang w:val="en-GB"/>
              </w:rPr>
            </w:pPr>
            <w:r w:rsidRPr="00D56DC0">
              <w:rPr>
                <w:color w:val="000000"/>
                <w:sz w:val="22"/>
                <w:szCs w:val="22"/>
                <w:lang w:val="en-GB"/>
              </w:rPr>
              <w:t xml:space="preserve"> x ≥ 0.5</w:t>
            </w:r>
          </w:p>
        </w:tc>
      </w:tr>
      <w:tr w:rsidR="008E49F4" w:rsidRPr="00D56DC0" w14:paraId="0786CB22" w14:textId="77777777" w:rsidTr="008E49F4">
        <w:trPr>
          <w:trHeight w:val="300"/>
        </w:trPr>
        <w:tc>
          <w:tcPr>
            <w:tcW w:w="1520" w:type="dxa"/>
            <w:tcBorders>
              <w:top w:val="nil"/>
              <w:left w:val="nil"/>
              <w:bottom w:val="nil"/>
              <w:right w:val="nil"/>
            </w:tcBorders>
            <w:shd w:val="clear" w:color="000000" w:fill="FFFFFF"/>
            <w:noWrap/>
            <w:vAlign w:val="bottom"/>
            <w:hideMark/>
          </w:tcPr>
          <w:p w14:paraId="3F66B3EE" w14:textId="77777777" w:rsidR="008E49F4" w:rsidRPr="00D56DC0" w:rsidRDefault="008E49F4" w:rsidP="008E49F4">
            <w:pPr>
              <w:rPr>
                <w:color w:val="000000"/>
                <w:sz w:val="22"/>
                <w:szCs w:val="22"/>
                <w:lang w:val="en-GB"/>
              </w:rPr>
            </w:pPr>
            <w:r w:rsidRPr="00D56DC0">
              <w:rPr>
                <w:color w:val="000000"/>
                <w:sz w:val="22"/>
                <w:szCs w:val="22"/>
                <w:lang w:val="en-GB"/>
              </w:rPr>
              <w:t>FEC</w:t>
            </w:r>
          </w:p>
        </w:tc>
        <w:tc>
          <w:tcPr>
            <w:tcW w:w="3160" w:type="dxa"/>
            <w:tcBorders>
              <w:top w:val="nil"/>
              <w:left w:val="nil"/>
              <w:bottom w:val="nil"/>
              <w:right w:val="nil"/>
            </w:tcBorders>
            <w:shd w:val="clear" w:color="000000" w:fill="FFFFFF"/>
            <w:vAlign w:val="bottom"/>
            <w:hideMark/>
          </w:tcPr>
          <w:p w14:paraId="621190EB" w14:textId="6C96A838" w:rsidR="008E49F4" w:rsidRPr="00D56DC0" w:rsidRDefault="008E49F4" w:rsidP="008E49F4">
            <w:pPr>
              <w:rPr>
                <w:color w:val="000000"/>
                <w:sz w:val="22"/>
                <w:szCs w:val="22"/>
                <w:lang w:val="en-GB"/>
              </w:rPr>
            </w:pPr>
            <w:r w:rsidRPr="00D56DC0">
              <w:rPr>
                <w:color w:val="000000"/>
                <w:sz w:val="22"/>
                <w:szCs w:val="22"/>
                <w:lang w:val="en-GB"/>
              </w:rPr>
              <w:t>Presence of f</w:t>
            </w:r>
            <w:r w:rsidR="003A43C0" w:rsidRPr="00D56DC0">
              <w:rPr>
                <w:color w:val="000000"/>
                <w:sz w:val="22"/>
                <w:szCs w:val="22"/>
                <w:lang w:val="en-GB"/>
              </w:rPr>
              <w:t>a</w:t>
            </w:r>
            <w:r w:rsidRPr="00D56DC0">
              <w:rPr>
                <w:color w:val="000000"/>
                <w:sz w:val="22"/>
                <w:szCs w:val="22"/>
                <w:lang w:val="en-GB"/>
              </w:rPr>
              <w:t>eces in latrines</w:t>
            </w:r>
          </w:p>
        </w:tc>
        <w:tc>
          <w:tcPr>
            <w:tcW w:w="1520" w:type="dxa"/>
            <w:tcBorders>
              <w:top w:val="nil"/>
              <w:left w:val="nil"/>
              <w:bottom w:val="nil"/>
              <w:right w:val="nil"/>
            </w:tcBorders>
            <w:shd w:val="clear" w:color="000000" w:fill="FFFFFF"/>
            <w:noWrap/>
            <w:vAlign w:val="bottom"/>
            <w:hideMark/>
          </w:tcPr>
          <w:p w14:paraId="56F170F2" w14:textId="77777777" w:rsidR="008E49F4" w:rsidRPr="00D56DC0" w:rsidRDefault="008E49F4" w:rsidP="008E49F4">
            <w:pPr>
              <w:rPr>
                <w:color w:val="000000"/>
                <w:sz w:val="22"/>
                <w:szCs w:val="22"/>
                <w:lang w:val="en-GB"/>
              </w:rPr>
            </w:pPr>
            <w:r w:rsidRPr="00D56DC0">
              <w:rPr>
                <w:color w:val="000000"/>
                <w:sz w:val="22"/>
                <w:szCs w:val="22"/>
                <w:lang w:val="en-GB"/>
              </w:rPr>
              <w:t>Yes</w:t>
            </w:r>
          </w:p>
        </w:tc>
      </w:tr>
      <w:tr w:rsidR="008E49F4" w:rsidRPr="00D56DC0" w14:paraId="4ACD7E6D" w14:textId="77777777" w:rsidTr="008E49F4">
        <w:trPr>
          <w:trHeight w:val="300"/>
        </w:trPr>
        <w:tc>
          <w:tcPr>
            <w:tcW w:w="1520" w:type="dxa"/>
            <w:tcBorders>
              <w:top w:val="nil"/>
              <w:left w:val="nil"/>
              <w:bottom w:val="single" w:sz="4" w:space="0" w:color="auto"/>
              <w:right w:val="nil"/>
            </w:tcBorders>
            <w:shd w:val="clear" w:color="000000" w:fill="FFFFFF"/>
            <w:noWrap/>
            <w:vAlign w:val="bottom"/>
            <w:hideMark/>
          </w:tcPr>
          <w:p w14:paraId="592B9B4F" w14:textId="77777777" w:rsidR="008E49F4" w:rsidRPr="00D56DC0" w:rsidRDefault="008E49F4" w:rsidP="008E49F4">
            <w:pPr>
              <w:rPr>
                <w:color w:val="000000"/>
                <w:sz w:val="22"/>
                <w:szCs w:val="22"/>
                <w:lang w:val="en-GB"/>
              </w:rPr>
            </w:pPr>
            <w:r w:rsidRPr="00D56DC0">
              <w:rPr>
                <w:color w:val="000000"/>
                <w:sz w:val="22"/>
                <w:szCs w:val="22"/>
                <w:lang w:val="en-GB"/>
              </w:rPr>
              <w:t> </w:t>
            </w:r>
          </w:p>
        </w:tc>
        <w:tc>
          <w:tcPr>
            <w:tcW w:w="3160" w:type="dxa"/>
            <w:tcBorders>
              <w:top w:val="nil"/>
              <w:left w:val="nil"/>
              <w:bottom w:val="single" w:sz="4" w:space="0" w:color="auto"/>
              <w:right w:val="nil"/>
            </w:tcBorders>
            <w:shd w:val="clear" w:color="000000" w:fill="FFFFFF"/>
            <w:vAlign w:val="bottom"/>
            <w:hideMark/>
          </w:tcPr>
          <w:p w14:paraId="78F21C3C" w14:textId="77777777" w:rsidR="008E49F4" w:rsidRPr="00D56DC0" w:rsidRDefault="008E49F4" w:rsidP="008E49F4">
            <w:pPr>
              <w:rPr>
                <w:color w:val="000000"/>
                <w:sz w:val="22"/>
                <w:szCs w:val="22"/>
                <w:lang w:val="en-GB"/>
              </w:rPr>
            </w:pPr>
            <w:r w:rsidRPr="00D56DC0">
              <w:rPr>
                <w:color w:val="000000"/>
                <w:sz w:val="22"/>
                <w:szCs w:val="22"/>
                <w:lang w:val="en-GB"/>
              </w:rPr>
              <w:t> </w:t>
            </w:r>
          </w:p>
        </w:tc>
        <w:tc>
          <w:tcPr>
            <w:tcW w:w="1520" w:type="dxa"/>
            <w:tcBorders>
              <w:top w:val="nil"/>
              <w:left w:val="nil"/>
              <w:bottom w:val="single" w:sz="4" w:space="0" w:color="auto"/>
              <w:right w:val="nil"/>
            </w:tcBorders>
            <w:shd w:val="clear" w:color="000000" w:fill="FFFFFF"/>
            <w:noWrap/>
            <w:vAlign w:val="bottom"/>
            <w:hideMark/>
          </w:tcPr>
          <w:p w14:paraId="7B321145" w14:textId="77777777" w:rsidR="008E49F4" w:rsidRPr="00D56DC0" w:rsidRDefault="008E49F4" w:rsidP="008E49F4">
            <w:pPr>
              <w:rPr>
                <w:color w:val="000000"/>
                <w:sz w:val="22"/>
                <w:szCs w:val="22"/>
                <w:lang w:val="en-GB"/>
              </w:rPr>
            </w:pPr>
            <w:r w:rsidRPr="00D56DC0">
              <w:rPr>
                <w:color w:val="000000"/>
                <w:sz w:val="22"/>
                <w:szCs w:val="22"/>
                <w:lang w:val="en-GB"/>
              </w:rPr>
              <w:t>No</w:t>
            </w:r>
          </w:p>
        </w:tc>
      </w:tr>
      <w:tr w:rsidR="008E49F4" w:rsidRPr="00D56DC0" w14:paraId="03BFBF74" w14:textId="77777777" w:rsidTr="008E49F4">
        <w:trPr>
          <w:trHeight w:val="300"/>
        </w:trPr>
        <w:tc>
          <w:tcPr>
            <w:tcW w:w="1520" w:type="dxa"/>
            <w:tcBorders>
              <w:top w:val="nil"/>
              <w:left w:val="nil"/>
              <w:bottom w:val="nil"/>
              <w:right w:val="nil"/>
            </w:tcBorders>
            <w:shd w:val="clear" w:color="000000" w:fill="FFFFFF"/>
            <w:noWrap/>
            <w:vAlign w:val="bottom"/>
            <w:hideMark/>
          </w:tcPr>
          <w:p w14:paraId="4877E6E7" w14:textId="77777777" w:rsidR="008E49F4" w:rsidRPr="00D56DC0" w:rsidRDefault="008E49F4" w:rsidP="008E49F4">
            <w:pPr>
              <w:rPr>
                <w:color w:val="000000"/>
                <w:sz w:val="22"/>
                <w:szCs w:val="22"/>
                <w:lang w:val="en-GB"/>
              </w:rPr>
            </w:pPr>
            <w:r w:rsidRPr="00D56DC0">
              <w:rPr>
                <w:color w:val="000000"/>
                <w:sz w:val="22"/>
                <w:szCs w:val="22"/>
                <w:lang w:val="en-GB"/>
              </w:rPr>
              <w:t>LIT</w:t>
            </w:r>
          </w:p>
        </w:tc>
        <w:tc>
          <w:tcPr>
            <w:tcW w:w="3160" w:type="dxa"/>
            <w:tcBorders>
              <w:top w:val="nil"/>
              <w:left w:val="nil"/>
              <w:bottom w:val="nil"/>
              <w:right w:val="nil"/>
            </w:tcBorders>
            <w:shd w:val="clear" w:color="000000" w:fill="FFFFFF"/>
            <w:vAlign w:val="bottom"/>
            <w:hideMark/>
          </w:tcPr>
          <w:p w14:paraId="3AE1F473" w14:textId="77777777" w:rsidR="008E49F4" w:rsidRPr="00D56DC0" w:rsidRDefault="008E49F4" w:rsidP="008E49F4">
            <w:pPr>
              <w:rPr>
                <w:color w:val="000000"/>
                <w:sz w:val="22"/>
                <w:szCs w:val="22"/>
                <w:lang w:val="en-GB"/>
              </w:rPr>
            </w:pPr>
            <w:r w:rsidRPr="00D56DC0">
              <w:rPr>
                <w:color w:val="000000"/>
                <w:sz w:val="22"/>
                <w:szCs w:val="22"/>
                <w:lang w:val="en-GB"/>
              </w:rPr>
              <w:t>Presence of litter</w:t>
            </w:r>
          </w:p>
        </w:tc>
        <w:tc>
          <w:tcPr>
            <w:tcW w:w="1520" w:type="dxa"/>
            <w:tcBorders>
              <w:top w:val="nil"/>
              <w:left w:val="nil"/>
              <w:bottom w:val="nil"/>
              <w:right w:val="nil"/>
            </w:tcBorders>
            <w:shd w:val="clear" w:color="000000" w:fill="FFFFFF"/>
            <w:noWrap/>
            <w:vAlign w:val="bottom"/>
            <w:hideMark/>
          </w:tcPr>
          <w:p w14:paraId="096BB307" w14:textId="77777777" w:rsidR="008E49F4" w:rsidRPr="00D56DC0" w:rsidRDefault="008E49F4" w:rsidP="008E49F4">
            <w:pPr>
              <w:rPr>
                <w:color w:val="000000"/>
                <w:sz w:val="22"/>
                <w:szCs w:val="22"/>
                <w:lang w:val="en-GB"/>
              </w:rPr>
            </w:pPr>
            <w:r w:rsidRPr="00D56DC0">
              <w:rPr>
                <w:color w:val="000000"/>
                <w:sz w:val="22"/>
                <w:szCs w:val="22"/>
                <w:lang w:val="en-GB"/>
              </w:rPr>
              <w:t>Yes</w:t>
            </w:r>
          </w:p>
        </w:tc>
      </w:tr>
      <w:tr w:rsidR="008E49F4" w:rsidRPr="00D56DC0" w14:paraId="16A3D497" w14:textId="77777777" w:rsidTr="008E49F4">
        <w:trPr>
          <w:trHeight w:val="300"/>
        </w:trPr>
        <w:tc>
          <w:tcPr>
            <w:tcW w:w="1520" w:type="dxa"/>
            <w:tcBorders>
              <w:top w:val="nil"/>
              <w:left w:val="nil"/>
              <w:bottom w:val="single" w:sz="4" w:space="0" w:color="auto"/>
              <w:right w:val="nil"/>
            </w:tcBorders>
            <w:shd w:val="clear" w:color="000000" w:fill="FFFFFF"/>
            <w:noWrap/>
            <w:vAlign w:val="bottom"/>
            <w:hideMark/>
          </w:tcPr>
          <w:p w14:paraId="6E20898C" w14:textId="77777777" w:rsidR="008E49F4" w:rsidRPr="00D56DC0" w:rsidRDefault="008E49F4" w:rsidP="008E49F4">
            <w:pPr>
              <w:rPr>
                <w:color w:val="000000"/>
                <w:sz w:val="22"/>
                <w:szCs w:val="22"/>
                <w:lang w:val="en-GB"/>
              </w:rPr>
            </w:pPr>
            <w:r w:rsidRPr="00D56DC0">
              <w:rPr>
                <w:color w:val="000000"/>
                <w:sz w:val="22"/>
                <w:szCs w:val="22"/>
                <w:lang w:val="en-GB"/>
              </w:rPr>
              <w:t> </w:t>
            </w:r>
          </w:p>
        </w:tc>
        <w:tc>
          <w:tcPr>
            <w:tcW w:w="3160" w:type="dxa"/>
            <w:tcBorders>
              <w:top w:val="nil"/>
              <w:left w:val="nil"/>
              <w:bottom w:val="single" w:sz="4" w:space="0" w:color="auto"/>
              <w:right w:val="nil"/>
            </w:tcBorders>
            <w:shd w:val="clear" w:color="000000" w:fill="FFFFFF"/>
            <w:vAlign w:val="bottom"/>
            <w:hideMark/>
          </w:tcPr>
          <w:p w14:paraId="7149B9D7" w14:textId="77777777" w:rsidR="008E49F4" w:rsidRPr="00D56DC0" w:rsidRDefault="008E49F4" w:rsidP="008E49F4">
            <w:pPr>
              <w:rPr>
                <w:color w:val="000000"/>
                <w:sz w:val="22"/>
                <w:szCs w:val="22"/>
                <w:lang w:val="en-GB"/>
              </w:rPr>
            </w:pPr>
            <w:r w:rsidRPr="00D56DC0">
              <w:rPr>
                <w:color w:val="000000"/>
                <w:sz w:val="22"/>
                <w:szCs w:val="22"/>
                <w:lang w:val="en-GB"/>
              </w:rPr>
              <w:t> </w:t>
            </w:r>
          </w:p>
        </w:tc>
        <w:tc>
          <w:tcPr>
            <w:tcW w:w="1520" w:type="dxa"/>
            <w:tcBorders>
              <w:top w:val="nil"/>
              <w:left w:val="nil"/>
              <w:bottom w:val="single" w:sz="4" w:space="0" w:color="auto"/>
              <w:right w:val="nil"/>
            </w:tcBorders>
            <w:shd w:val="clear" w:color="000000" w:fill="FFFFFF"/>
            <w:noWrap/>
            <w:vAlign w:val="bottom"/>
            <w:hideMark/>
          </w:tcPr>
          <w:p w14:paraId="346B6238" w14:textId="77777777" w:rsidR="008E49F4" w:rsidRPr="00D56DC0" w:rsidRDefault="008E49F4" w:rsidP="008E49F4">
            <w:pPr>
              <w:rPr>
                <w:color w:val="000000"/>
                <w:sz w:val="22"/>
                <w:szCs w:val="22"/>
                <w:lang w:val="en-GB"/>
              </w:rPr>
            </w:pPr>
            <w:r w:rsidRPr="00D56DC0">
              <w:rPr>
                <w:color w:val="000000"/>
                <w:sz w:val="22"/>
                <w:szCs w:val="22"/>
                <w:lang w:val="en-GB"/>
              </w:rPr>
              <w:t>No</w:t>
            </w:r>
          </w:p>
        </w:tc>
      </w:tr>
      <w:tr w:rsidR="008E49F4" w:rsidRPr="00D56DC0" w14:paraId="4F4A545B" w14:textId="77777777" w:rsidTr="008E49F4">
        <w:trPr>
          <w:trHeight w:val="300"/>
        </w:trPr>
        <w:tc>
          <w:tcPr>
            <w:tcW w:w="1520" w:type="dxa"/>
            <w:tcBorders>
              <w:top w:val="nil"/>
              <w:left w:val="nil"/>
              <w:bottom w:val="nil"/>
              <w:right w:val="nil"/>
            </w:tcBorders>
            <w:shd w:val="clear" w:color="000000" w:fill="FFFFFF"/>
            <w:noWrap/>
            <w:vAlign w:val="bottom"/>
            <w:hideMark/>
          </w:tcPr>
          <w:p w14:paraId="261F5AF5" w14:textId="77777777" w:rsidR="008E49F4" w:rsidRPr="00D56DC0" w:rsidRDefault="008E49F4" w:rsidP="008E49F4">
            <w:pPr>
              <w:rPr>
                <w:color w:val="000000"/>
                <w:sz w:val="22"/>
                <w:szCs w:val="22"/>
                <w:lang w:val="en-GB"/>
              </w:rPr>
            </w:pPr>
            <w:r w:rsidRPr="00D56DC0">
              <w:rPr>
                <w:color w:val="000000"/>
                <w:sz w:val="22"/>
                <w:szCs w:val="22"/>
                <w:lang w:val="en-GB"/>
              </w:rPr>
              <w:t>PRI</w:t>
            </w:r>
          </w:p>
        </w:tc>
        <w:tc>
          <w:tcPr>
            <w:tcW w:w="3160" w:type="dxa"/>
            <w:vMerge w:val="restart"/>
            <w:tcBorders>
              <w:top w:val="nil"/>
              <w:left w:val="nil"/>
              <w:bottom w:val="single" w:sz="4" w:space="0" w:color="000000"/>
              <w:right w:val="nil"/>
            </w:tcBorders>
            <w:shd w:val="clear" w:color="000000" w:fill="FFFFFF"/>
            <w:hideMark/>
          </w:tcPr>
          <w:p w14:paraId="1BF12207" w14:textId="4D2E17A6" w:rsidR="008E49F4" w:rsidRPr="00D56DC0" w:rsidRDefault="008E49F4" w:rsidP="008E49F4">
            <w:pPr>
              <w:rPr>
                <w:color w:val="000000"/>
                <w:sz w:val="22"/>
                <w:szCs w:val="22"/>
                <w:lang w:val="en-GB"/>
              </w:rPr>
            </w:pPr>
            <w:r w:rsidRPr="00D56DC0">
              <w:rPr>
                <w:color w:val="000000"/>
                <w:sz w:val="22"/>
                <w:szCs w:val="22"/>
                <w:lang w:val="en-GB"/>
              </w:rPr>
              <w:t xml:space="preserve">Presence of prints, scratches on </w:t>
            </w:r>
            <w:r w:rsidR="00D56DC0" w:rsidRPr="00D56DC0">
              <w:rPr>
                <w:color w:val="000000"/>
                <w:sz w:val="22"/>
                <w:szCs w:val="22"/>
                <w:lang w:val="en-GB"/>
              </w:rPr>
              <w:t>trunks</w:t>
            </w:r>
            <w:r w:rsidRPr="00D56DC0">
              <w:rPr>
                <w:color w:val="000000"/>
                <w:sz w:val="22"/>
                <w:szCs w:val="22"/>
                <w:lang w:val="en-GB"/>
              </w:rPr>
              <w:t>, hair</w:t>
            </w:r>
          </w:p>
        </w:tc>
        <w:tc>
          <w:tcPr>
            <w:tcW w:w="1520" w:type="dxa"/>
            <w:tcBorders>
              <w:top w:val="nil"/>
              <w:left w:val="nil"/>
              <w:bottom w:val="nil"/>
              <w:right w:val="nil"/>
            </w:tcBorders>
            <w:shd w:val="clear" w:color="000000" w:fill="FFFFFF"/>
            <w:noWrap/>
            <w:vAlign w:val="bottom"/>
            <w:hideMark/>
          </w:tcPr>
          <w:p w14:paraId="0CB322CA" w14:textId="77777777" w:rsidR="008E49F4" w:rsidRPr="00D56DC0" w:rsidRDefault="008E49F4" w:rsidP="008E49F4">
            <w:pPr>
              <w:rPr>
                <w:color w:val="000000"/>
                <w:sz w:val="22"/>
                <w:szCs w:val="22"/>
                <w:lang w:val="en-GB"/>
              </w:rPr>
            </w:pPr>
            <w:r w:rsidRPr="00D56DC0">
              <w:rPr>
                <w:color w:val="000000"/>
                <w:sz w:val="22"/>
                <w:szCs w:val="22"/>
                <w:lang w:val="en-GB"/>
              </w:rPr>
              <w:t>Yes</w:t>
            </w:r>
          </w:p>
        </w:tc>
      </w:tr>
      <w:tr w:rsidR="008E49F4" w:rsidRPr="00D56DC0" w14:paraId="316C2B8F" w14:textId="77777777" w:rsidTr="008E49F4">
        <w:trPr>
          <w:trHeight w:val="300"/>
        </w:trPr>
        <w:tc>
          <w:tcPr>
            <w:tcW w:w="1520" w:type="dxa"/>
            <w:tcBorders>
              <w:top w:val="nil"/>
              <w:left w:val="nil"/>
              <w:bottom w:val="single" w:sz="4" w:space="0" w:color="auto"/>
              <w:right w:val="nil"/>
            </w:tcBorders>
            <w:shd w:val="clear" w:color="000000" w:fill="FFFFFF"/>
            <w:noWrap/>
            <w:vAlign w:val="bottom"/>
            <w:hideMark/>
          </w:tcPr>
          <w:p w14:paraId="71931101" w14:textId="77777777" w:rsidR="008E49F4" w:rsidRPr="00D56DC0" w:rsidRDefault="008E49F4" w:rsidP="008E49F4">
            <w:pPr>
              <w:rPr>
                <w:color w:val="000000"/>
                <w:sz w:val="22"/>
                <w:szCs w:val="22"/>
                <w:lang w:val="en-GB"/>
              </w:rPr>
            </w:pPr>
            <w:r w:rsidRPr="00D56DC0">
              <w:rPr>
                <w:color w:val="000000"/>
                <w:sz w:val="22"/>
                <w:szCs w:val="22"/>
                <w:lang w:val="en-GB"/>
              </w:rPr>
              <w:t> </w:t>
            </w:r>
          </w:p>
        </w:tc>
        <w:tc>
          <w:tcPr>
            <w:tcW w:w="3160" w:type="dxa"/>
            <w:vMerge/>
            <w:tcBorders>
              <w:top w:val="nil"/>
              <w:left w:val="nil"/>
              <w:bottom w:val="single" w:sz="4" w:space="0" w:color="000000"/>
              <w:right w:val="nil"/>
            </w:tcBorders>
            <w:vAlign w:val="center"/>
            <w:hideMark/>
          </w:tcPr>
          <w:p w14:paraId="32004D6C" w14:textId="77777777" w:rsidR="008E49F4" w:rsidRPr="00D56DC0" w:rsidRDefault="008E49F4" w:rsidP="008E49F4">
            <w:pPr>
              <w:rPr>
                <w:color w:val="000000"/>
                <w:sz w:val="22"/>
                <w:szCs w:val="22"/>
                <w:lang w:val="en-GB"/>
              </w:rPr>
            </w:pPr>
          </w:p>
        </w:tc>
        <w:tc>
          <w:tcPr>
            <w:tcW w:w="1520" w:type="dxa"/>
            <w:tcBorders>
              <w:top w:val="nil"/>
              <w:left w:val="nil"/>
              <w:bottom w:val="single" w:sz="4" w:space="0" w:color="auto"/>
              <w:right w:val="nil"/>
            </w:tcBorders>
            <w:shd w:val="clear" w:color="000000" w:fill="FFFFFF"/>
            <w:noWrap/>
            <w:vAlign w:val="bottom"/>
            <w:hideMark/>
          </w:tcPr>
          <w:p w14:paraId="50A6FE07" w14:textId="77777777" w:rsidR="008E49F4" w:rsidRPr="00D56DC0" w:rsidRDefault="008E49F4" w:rsidP="008E49F4">
            <w:pPr>
              <w:rPr>
                <w:color w:val="000000"/>
                <w:sz w:val="22"/>
                <w:szCs w:val="22"/>
                <w:lang w:val="en-GB"/>
              </w:rPr>
            </w:pPr>
            <w:r w:rsidRPr="00D56DC0">
              <w:rPr>
                <w:color w:val="000000"/>
                <w:sz w:val="22"/>
                <w:szCs w:val="22"/>
                <w:lang w:val="en-GB"/>
              </w:rPr>
              <w:t>No</w:t>
            </w:r>
          </w:p>
        </w:tc>
      </w:tr>
      <w:tr w:rsidR="008E49F4" w:rsidRPr="00D56DC0" w14:paraId="23D6B7A6" w14:textId="77777777" w:rsidTr="008E49F4">
        <w:trPr>
          <w:trHeight w:val="300"/>
        </w:trPr>
        <w:tc>
          <w:tcPr>
            <w:tcW w:w="1520" w:type="dxa"/>
            <w:tcBorders>
              <w:top w:val="nil"/>
              <w:left w:val="nil"/>
              <w:bottom w:val="nil"/>
              <w:right w:val="nil"/>
            </w:tcBorders>
            <w:shd w:val="clear" w:color="000000" w:fill="FFFFFF"/>
            <w:noWrap/>
            <w:vAlign w:val="bottom"/>
            <w:hideMark/>
          </w:tcPr>
          <w:p w14:paraId="1DCFDEB3" w14:textId="77777777" w:rsidR="008E49F4" w:rsidRPr="00D56DC0" w:rsidRDefault="008E49F4" w:rsidP="008E49F4">
            <w:pPr>
              <w:rPr>
                <w:color w:val="000000"/>
                <w:sz w:val="22"/>
                <w:szCs w:val="22"/>
                <w:lang w:val="en-GB"/>
              </w:rPr>
            </w:pPr>
            <w:r w:rsidRPr="00D56DC0">
              <w:rPr>
                <w:color w:val="000000"/>
                <w:sz w:val="22"/>
                <w:szCs w:val="22"/>
                <w:lang w:val="en-GB"/>
              </w:rPr>
              <w:t>LAT</w:t>
            </w:r>
          </w:p>
        </w:tc>
        <w:tc>
          <w:tcPr>
            <w:tcW w:w="3160" w:type="dxa"/>
            <w:tcBorders>
              <w:top w:val="nil"/>
              <w:left w:val="nil"/>
              <w:bottom w:val="nil"/>
              <w:right w:val="nil"/>
            </w:tcBorders>
            <w:shd w:val="clear" w:color="000000" w:fill="FFFFFF"/>
            <w:vAlign w:val="bottom"/>
            <w:hideMark/>
          </w:tcPr>
          <w:p w14:paraId="4A9F3306" w14:textId="77777777" w:rsidR="008E49F4" w:rsidRPr="00D56DC0" w:rsidRDefault="008E49F4" w:rsidP="008E49F4">
            <w:pPr>
              <w:rPr>
                <w:color w:val="000000"/>
                <w:sz w:val="22"/>
                <w:szCs w:val="22"/>
                <w:lang w:val="en-GB"/>
              </w:rPr>
            </w:pPr>
            <w:r w:rsidRPr="00D56DC0">
              <w:rPr>
                <w:color w:val="000000"/>
                <w:sz w:val="22"/>
                <w:szCs w:val="22"/>
                <w:lang w:val="en-GB"/>
              </w:rPr>
              <w:t>Number of latrines</w:t>
            </w:r>
          </w:p>
        </w:tc>
        <w:tc>
          <w:tcPr>
            <w:tcW w:w="1520" w:type="dxa"/>
            <w:tcBorders>
              <w:top w:val="nil"/>
              <w:left w:val="nil"/>
              <w:bottom w:val="nil"/>
              <w:right w:val="nil"/>
            </w:tcBorders>
            <w:shd w:val="clear" w:color="000000" w:fill="FFFFFF"/>
            <w:noWrap/>
            <w:vAlign w:val="bottom"/>
            <w:hideMark/>
          </w:tcPr>
          <w:p w14:paraId="58753748" w14:textId="77777777" w:rsidR="008E49F4" w:rsidRPr="00D56DC0" w:rsidRDefault="008E49F4" w:rsidP="008E49F4">
            <w:pPr>
              <w:rPr>
                <w:color w:val="000000"/>
                <w:sz w:val="22"/>
                <w:szCs w:val="22"/>
                <w:lang w:val="en-GB"/>
              </w:rPr>
            </w:pPr>
            <w:r w:rsidRPr="00D56DC0">
              <w:rPr>
                <w:color w:val="000000"/>
                <w:sz w:val="22"/>
                <w:szCs w:val="22"/>
                <w:lang w:val="en-GB"/>
              </w:rPr>
              <w:t>0</w:t>
            </w:r>
          </w:p>
        </w:tc>
      </w:tr>
      <w:tr w:rsidR="008E49F4" w:rsidRPr="00D56DC0" w14:paraId="089F3E07" w14:textId="77777777" w:rsidTr="008E49F4">
        <w:trPr>
          <w:trHeight w:val="300"/>
        </w:trPr>
        <w:tc>
          <w:tcPr>
            <w:tcW w:w="1520" w:type="dxa"/>
            <w:tcBorders>
              <w:top w:val="nil"/>
              <w:left w:val="nil"/>
              <w:bottom w:val="nil"/>
              <w:right w:val="nil"/>
            </w:tcBorders>
            <w:shd w:val="clear" w:color="000000" w:fill="FFFFFF"/>
            <w:noWrap/>
            <w:vAlign w:val="bottom"/>
            <w:hideMark/>
          </w:tcPr>
          <w:p w14:paraId="7F5023C2" w14:textId="77777777" w:rsidR="008E49F4" w:rsidRPr="00D56DC0" w:rsidRDefault="008E49F4" w:rsidP="008E49F4">
            <w:pPr>
              <w:rPr>
                <w:color w:val="000000"/>
                <w:sz w:val="22"/>
                <w:szCs w:val="22"/>
                <w:lang w:val="en-GB"/>
              </w:rPr>
            </w:pPr>
            <w:r w:rsidRPr="00D56DC0">
              <w:rPr>
                <w:color w:val="000000"/>
                <w:sz w:val="22"/>
                <w:szCs w:val="22"/>
                <w:lang w:val="en-GB"/>
              </w:rPr>
              <w:t> </w:t>
            </w:r>
          </w:p>
        </w:tc>
        <w:tc>
          <w:tcPr>
            <w:tcW w:w="3160" w:type="dxa"/>
            <w:tcBorders>
              <w:top w:val="nil"/>
              <w:left w:val="nil"/>
              <w:bottom w:val="nil"/>
              <w:right w:val="nil"/>
            </w:tcBorders>
            <w:shd w:val="clear" w:color="000000" w:fill="FFFFFF"/>
            <w:vAlign w:val="bottom"/>
            <w:hideMark/>
          </w:tcPr>
          <w:p w14:paraId="4078BC1E" w14:textId="77777777" w:rsidR="008E49F4" w:rsidRPr="00D56DC0" w:rsidRDefault="008E49F4" w:rsidP="008E49F4">
            <w:pPr>
              <w:rPr>
                <w:color w:val="000000"/>
                <w:sz w:val="22"/>
                <w:szCs w:val="22"/>
                <w:lang w:val="en-GB"/>
              </w:rPr>
            </w:pPr>
            <w:r w:rsidRPr="00D56DC0">
              <w:rPr>
                <w:color w:val="000000"/>
                <w:sz w:val="22"/>
                <w:szCs w:val="22"/>
                <w:lang w:val="en-GB"/>
              </w:rPr>
              <w:t> </w:t>
            </w:r>
          </w:p>
        </w:tc>
        <w:tc>
          <w:tcPr>
            <w:tcW w:w="1520" w:type="dxa"/>
            <w:tcBorders>
              <w:top w:val="nil"/>
              <w:left w:val="nil"/>
              <w:bottom w:val="nil"/>
              <w:right w:val="nil"/>
            </w:tcBorders>
            <w:shd w:val="clear" w:color="000000" w:fill="FFFFFF"/>
            <w:noWrap/>
            <w:vAlign w:val="bottom"/>
            <w:hideMark/>
          </w:tcPr>
          <w:p w14:paraId="72D5A170" w14:textId="77777777" w:rsidR="008E49F4" w:rsidRPr="00D56DC0" w:rsidRDefault="008E49F4" w:rsidP="008E49F4">
            <w:pPr>
              <w:rPr>
                <w:color w:val="000000"/>
                <w:sz w:val="22"/>
                <w:szCs w:val="22"/>
                <w:lang w:val="en-GB"/>
              </w:rPr>
            </w:pPr>
            <w:r w:rsidRPr="00D56DC0">
              <w:rPr>
                <w:color w:val="000000"/>
                <w:sz w:val="22"/>
                <w:szCs w:val="22"/>
                <w:lang w:val="en-GB"/>
              </w:rPr>
              <w:t>1 ≤ x ≤ 2</w:t>
            </w:r>
          </w:p>
        </w:tc>
      </w:tr>
      <w:tr w:rsidR="008E49F4" w:rsidRPr="00D56DC0" w14:paraId="1C9B6480" w14:textId="77777777" w:rsidTr="008E49F4">
        <w:trPr>
          <w:trHeight w:val="300"/>
        </w:trPr>
        <w:tc>
          <w:tcPr>
            <w:tcW w:w="1520" w:type="dxa"/>
            <w:tcBorders>
              <w:top w:val="nil"/>
              <w:left w:val="nil"/>
              <w:bottom w:val="single" w:sz="4" w:space="0" w:color="auto"/>
              <w:right w:val="nil"/>
            </w:tcBorders>
            <w:shd w:val="clear" w:color="000000" w:fill="FFFFFF"/>
            <w:noWrap/>
            <w:vAlign w:val="bottom"/>
            <w:hideMark/>
          </w:tcPr>
          <w:p w14:paraId="601B3B3A" w14:textId="77777777" w:rsidR="008E49F4" w:rsidRPr="00D56DC0" w:rsidRDefault="008E49F4" w:rsidP="008E49F4">
            <w:pPr>
              <w:rPr>
                <w:color w:val="000000"/>
                <w:sz w:val="22"/>
                <w:szCs w:val="22"/>
                <w:lang w:val="en-GB"/>
              </w:rPr>
            </w:pPr>
            <w:r w:rsidRPr="00D56DC0">
              <w:rPr>
                <w:color w:val="000000"/>
                <w:sz w:val="22"/>
                <w:szCs w:val="22"/>
                <w:lang w:val="en-GB"/>
              </w:rPr>
              <w:t> </w:t>
            </w:r>
          </w:p>
        </w:tc>
        <w:tc>
          <w:tcPr>
            <w:tcW w:w="3160" w:type="dxa"/>
            <w:tcBorders>
              <w:top w:val="nil"/>
              <w:left w:val="nil"/>
              <w:bottom w:val="single" w:sz="4" w:space="0" w:color="auto"/>
              <w:right w:val="nil"/>
            </w:tcBorders>
            <w:shd w:val="clear" w:color="000000" w:fill="FFFFFF"/>
            <w:vAlign w:val="bottom"/>
            <w:hideMark/>
          </w:tcPr>
          <w:p w14:paraId="0FBC121D" w14:textId="77777777" w:rsidR="008E49F4" w:rsidRPr="00D56DC0" w:rsidRDefault="008E49F4" w:rsidP="008E49F4">
            <w:pPr>
              <w:rPr>
                <w:color w:val="000000"/>
                <w:sz w:val="22"/>
                <w:szCs w:val="22"/>
                <w:lang w:val="en-GB"/>
              </w:rPr>
            </w:pPr>
            <w:r w:rsidRPr="00D56DC0">
              <w:rPr>
                <w:color w:val="000000"/>
                <w:sz w:val="22"/>
                <w:szCs w:val="22"/>
                <w:lang w:val="en-GB"/>
              </w:rPr>
              <w:t> </w:t>
            </w:r>
          </w:p>
        </w:tc>
        <w:tc>
          <w:tcPr>
            <w:tcW w:w="1520" w:type="dxa"/>
            <w:tcBorders>
              <w:top w:val="nil"/>
              <w:left w:val="nil"/>
              <w:bottom w:val="single" w:sz="4" w:space="0" w:color="auto"/>
              <w:right w:val="nil"/>
            </w:tcBorders>
            <w:shd w:val="clear" w:color="000000" w:fill="FFFFFF"/>
            <w:noWrap/>
            <w:vAlign w:val="bottom"/>
            <w:hideMark/>
          </w:tcPr>
          <w:p w14:paraId="3D0FA78B" w14:textId="77777777" w:rsidR="008E49F4" w:rsidRPr="00D56DC0" w:rsidRDefault="008E49F4" w:rsidP="008E49F4">
            <w:pPr>
              <w:rPr>
                <w:color w:val="000000"/>
                <w:sz w:val="22"/>
                <w:szCs w:val="22"/>
                <w:lang w:val="en-GB"/>
              </w:rPr>
            </w:pPr>
            <w:r w:rsidRPr="00D56DC0">
              <w:rPr>
                <w:color w:val="000000"/>
                <w:sz w:val="22"/>
                <w:szCs w:val="22"/>
                <w:lang w:val="en-GB"/>
              </w:rPr>
              <w:t>x ≥ 3</w:t>
            </w:r>
          </w:p>
        </w:tc>
      </w:tr>
      <w:tr w:rsidR="008E49F4" w:rsidRPr="00D56DC0" w14:paraId="3D7731E4" w14:textId="77777777" w:rsidTr="008E49F4">
        <w:trPr>
          <w:trHeight w:val="300"/>
        </w:trPr>
        <w:tc>
          <w:tcPr>
            <w:tcW w:w="1520" w:type="dxa"/>
            <w:tcBorders>
              <w:top w:val="nil"/>
              <w:left w:val="nil"/>
              <w:bottom w:val="nil"/>
              <w:right w:val="nil"/>
            </w:tcBorders>
            <w:shd w:val="clear" w:color="000000" w:fill="FFFFFF"/>
            <w:noWrap/>
            <w:vAlign w:val="bottom"/>
            <w:hideMark/>
          </w:tcPr>
          <w:p w14:paraId="106B56A6" w14:textId="77777777" w:rsidR="008E49F4" w:rsidRPr="00D56DC0" w:rsidRDefault="008E49F4" w:rsidP="008E49F4">
            <w:pPr>
              <w:rPr>
                <w:color w:val="000000"/>
                <w:sz w:val="22"/>
                <w:szCs w:val="22"/>
                <w:lang w:val="en-GB"/>
              </w:rPr>
            </w:pPr>
            <w:r w:rsidRPr="00D56DC0">
              <w:rPr>
                <w:color w:val="000000"/>
                <w:sz w:val="22"/>
                <w:szCs w:val="22"/>
                <w:lang w:val="en-GB"/>
              </w:rPr>
              <w:t>EXC</w:t>
            </w:r>
          </w:p>
        </w:tc>
        <w:tc>
          <w:tcPr>
            <w:tcW w:w="3160" w:type="dxa"/>
            <w:tcBorders>
              <w:top w:val="nil"/>
              <w:left w:val="nil"/>
              <w:bottom w:val="nil"/>
              <w:right w:val="nil"/>
            </w:tcBorders>
            <w:shd w:val="clear" w:color="000000" w:fill="FFFFFF"/>
            <w:vAlign w:val="bottom"/>
            <w:hideMark/>
          </w:tcPr>
          <w:p w14:paraId="00E7D11C" w14:textId="77777777" w:rsidR="008E49F4" w:rsidRPr="00D56DC0" w:rsidRDefault="008E49F4" w:rsidP="008E49F4">
            <w:pPr>
              <w:rPr>
                <w:color w:val="000000"/>
                <w:sz w:val="22"/>
                <w:szCs w:val="22"/>
                <w:lang w:val="en-GB"/>
              </w:rPr>
            </w:pPr>
            <w:r w:rsidRPr="00D56DC0">
              <w:rPr>
                <w:color w:val="000000"/>
                <w:sz w:val="22"/>
                <w:szCs w:val="22"/>
                <w:lang w:val="en-GB"/>
              </w:rPr>
              <w:t>Number of fresh excavated zones</w:t>
            </w:r>
          </w:p>
        </w:tc>
        <w:tc>
          <w:tcPr>
            <w:tcW w:w="1520" w:type="dxa"/>
            <w:tcBorders>
              <w:top w:val="nil"/>
              <w:left w:val="nil"/>
              <w:bottom w:val="nil"/>
              <w:right w:val="nil"/>
            </w:tcBorders>
            <w:shd w:val="clear" w:color="000000" w:fill="FFFFFF"/>
            <w:noWrap/>
            <w:vAlign w:val="bottom"/>
            <w:hideMark/>
          </w:tcPr>
          <w:p w14:paraId="584DD87E" w14:textId="77777777" w:rsidR="008E49F4" w:rsidRPr="00D56DC0" w:rsidRDefault="008E49F4" w:rsidP="008E49F4">
            <w:pPr>
              <w:rPr>
                <w:color w:val="000000"/>
                <w:sz w:val="22"/>
                <w:szCs w:val="22"/>
                <w:lang w:val="en-GB"/>
              </w:rPr>
            </w:pPr>
            <w:r w:rsidRPr="00D56DC0">
              <w:rPr>
                <w:color w:val="000000"/>
                <w:sz w:val="22"/>
                <w:szCs w:val="22"/>
                <w:lang w:val="en-GB"/>
              </w:rPr>
              <w:t>0</w:t>
            </w:r>
          </w:p>
        </w:tc>
      </w:tr>
      <w:tr w:rsidR="008E49F4" w:rsidRPr="00D56DC0" w14:paraId="1EB2326A" w14:textId="77777777" w:rsidTr="008E49F4">
        <w:trPr>
          <w:trHeight w:val="300"/>
        </w:trPr>
        <w:tc>
          <w:tcPr>
            <w:tcW w:w="1520" w:type="dxa"/>
            <w:tcBorders>
              <w:top w:val="nil"/>
              <w:left w:val="nil"/>
              <w:bottom w:val="nil"/>
              <w:right w:val="nil"/>
            </w:tcBorders>
            <w:shd w:val="clear" w:color="000000" w:fill="FFFFFF"/>
            <w:noWrap/>
            <w:vAlign w:val="bottom"/>
            <w:hideMark/>
          </w:tcPr>
          <w:p w14:paraId="20C1CE26" w14:textId="77777777" w:rsidR="008E49F4" w:rsidRPr="00D56DC0" w:rsidRDefault="008E49F4" w:rsidP="008E49F4">
            <w:pPr>
              <w:rPr>
                <w:color w:val="000000"/>
                <w:sz w:val="22"/>
                <w:szCs w:val="22"/>
                <w:lang w:val="en-GB"/>
              </w:rPr>
            </w:pPr>
            <w:r w:rsidRPr="00D56DC0">
              <w:rPr>
                <w:color w:val="000000"/>
                <w:sz w:val="22"/>
                <w:szCs w:val="22"/>
                <w:lang w:val="en-GB"/>
              </w:rPr>
              <w:t> </w:t>
            </w:r>
          </w:p>
        </w:tc>
        <w:tc>
          <w:tcPr>
            <w:tcW w:w="3160" w:type="dxa"/>
            <w:tcBorders>
              <w:top w:val="nil"/>
              <w:left w:val="nil"/>
              <w:bottom w:val="nil"/>
              <w:right w:val="nil"/>
            </w:tcBorders>
            <w:shd w:val="clear" w:color="000000" w:fill="FFFFFF"/>
            <w:vAlign w:val="bottom"/>
            <w:hideMark/>
          </w:tcPr>
          <w:p w14:paraId="460E44DF" w14:textId="77777777" w:rsidR="008E49F4" w:rsidRPr="00D56DC0" w:rsidRDefault="008E49F4" w:rsidP="008E49F4">
            <w:pPr>
              <w:rPr>
                <w:color w:val="000000"/>
                <w:sz w:val="22"/>
                <w:szCs w:val="22"/>
                <w:lang w:val="en-GB"/>
              </w:rPr>
            </w:pPr>
            <w:r w:rsidRPr="00D56DC0">
              <w:rPr>
                <w:color w:val="000000"/>
                <w:sz w:val="22"/>
                <w:szCs w:val="22"/>
                <w:lang w:val="en-GB"/>
              </w:rPr>
              <w:t> </w:t>
            </w:r>
          </w:p>
        </w:tc>
        <w:tc>
          <w:tcPr>
            <w:tcW w:w="1520" w:type="dxa"/>
            <w:tcBorders>
              <w:top w:val="nil"/>
              <w:left w:val="nil"/>
              <w:bottom w:val="nil"/>
              <w:right w:val="nil"/>
            </w:tcBorders>
            <w:shd w:val="clear" w:color="000000" w:fill="FFFFFF"/>
            <w:noWrap/>
            <w:vAlign w:val="bottom"/>
            <w:hideMark/>
          </w:tcPr>
          <w:p w14:paraId="2C74FA47" w14:textId="77777777" w:rsidR="008E49F4" w:rsidRPr="00D56DC0" w:rsidRDefault="008E49F4" w:rsidP="008E49F4">
            <w:pPr>
              <w:rPr>
                <w:color w:val="000000"/>
                <w:sz w:val="22"/>
                <w:szCs w:val="22"/>
                <w:lang w:val="en-GB"/>
              </w:rPr>
            </w:pPr>
            <w:r w:rsidRPr="00D56DC0">
              <w:rPr>
                <w:color w:val="000000"/>
                <w:sz w:val="22"/>
                <w:szCs w:val="22"/>
                <w:lang w:val="en-GB"/>
              </w:rPr>
              <w:t>1</w:t>
            </w:r>
          </w:p>
        </w:tc>
      </w:tr>
      <w:tr w:rsidR="008E49F4" w:rsidRPr="00D56DC0" w14:paraId="4A29660C" w14:textId="77777777" w:rsidTr="008E49F4">
        <w:trPr>
          <w:trHeight w:val="300"/>
        </w:trPr>
        <w:tc>
          <w:tcPr>
            <w:tcW w:w="1520" w:type="dxa"/>
            <w:tcBorders>
              <w:top w:val="nil"/>
              <w:left w:val="nil"/>
              <w:bottom w:val="single" w:sz="4" w:space="0" w:color="auto"/>
              <w:right w:val="nil"/>
            </w:tcBorders>
            <w:shd w:val="clear" w:color="000000" w:fill="FFFFFF"/>
            <w:noWrap/>
            <w:vAlign w:val="bottom"/>
            <w:hideMark/>
          </w:tcPr>
          <w:p w14:paraId="3544BDF6" w14:textId="77777777" w:rsidR="008E49F4" w:rsidRPr="00D56DC0" w:rsidRDefault="008E49F4" w:rsidP="008E49F4">
            <w:pPr>
              <w:rPr>
                <w:color w:val="000000"/>
                <w:sz w:val="22"/>
                <w:szCs w:val="22"/>
                <w:lang w:val="en-GB"/>
              </w:rPr>
            </w:pPr>
            <w:r w:rsidRPr="00D56DC0">
              <w:rPr>
                <w:color w:val="000000"/>
                <w:sz w:val="22"/>
                <w:szCs w:val="22"/>
                <w:lang w:val="en-GB"/>
              </w:rPr>
              <w:t> </w:t>
            </w:r>
          </w:p>
        </w:tc>
        <w:tc>
          <w:tcPr>
            <w:tcW w:w="3160" w:type="dxa"/>
            <w:tcBorders>
              <w:top w:val="nil"/>
              <w:left w:val="nil"/>
              <w:bottom w:val="single" w:sz="4" w:space="0" w:color="auto"/>
              <w:right w:val="nil"/>
            </w:tcBorders>
            <w:shd w:val="clear" w:color="000000" w:fill="FFFFFF"/>
            <w:vAlign w:val="bottom"/>
            <w:hideMark/>
          </w:tcPr>
          <w:p w14:paraId="29385BB6" w14:textId="77777777" w:rsidR="008E49F4" w:rsidRPr="00D56DC0" w:rsidRDefault="008E49F4" w:rsidP="008E49F4">
            <w:pPr>
              <w:rPr>
                <w:color w:val="000000"/>
                <w:sz w:val="22"/>
                <w:szCs w:val="22"/>
                <w:lang w:val="en-GB"/>
              </w:rPr>
            </w:pPr>
            <w:r w:rsidRPr="00D56DC0">
              <w:rPr>
                <w:color w:val="000000"/>
                <w:sz w:val="22"/>
                <w:szCs w:val="22"/>
                <w:lang w:val="en-GB"/>
              </w:rPr>
              <w:t> </w:t>
            </w:r>
          </w:p>
        </w:tc>
        <w:tc>
          <w:tcPr>
            <w:tcW w:w="1520" w:type="dxa"/>
            <w:tcBorders>
              <w:top w:val="nil"/>
              <w:left w:val="nil"/>
              <w:bottom w:val="single" w:sz="4" w:space="0" w:color="auto"/>
              <w:right w:val="nil"/>
            </w:tcBorders>
            <w:shd w:val="clear" w:color="000000" w:fill="FFFFFF"/>
            <w:noWrap/>
            <w:vAlign w:val="bottom"/>
            <w:hideMark/>
          </w:tcPr>
          <w:p w14:paraId="72232AAF" w14:textId="77777777" w:rsidR="008E49F4" w:rsidRPr="00D56DC0" w:rsidRDefault="008E49F4" w:rsidP="008E49F4">
            <w:pPr>
              <w:rPr>
                <w:color w:val="000000"/>
                <w:sz w:val="22"/>
                <w:szCs w:val="22"/>
                <w:lang w:val="en-GB"/>
              </w:rPr>
            </w:pPr>
            <w:r w:rsidRPr="00D56DC0">
              <w:rPr>
                <w:color w:val="000000"/>
                <w:sz w:val="22"/>
                <w:szCs w:val="22"/>
                <w:lang w:val="en-GB"/>
              </w:rPr>
              <w:t>x ≥ 2</w:t>
            </w:r>
          </w:p>
        </w:tc>
      </w:tr>
      <w:tr w:rsidR="008E49F4" w:rsidRPr="00D56DC0" w14:paraId="6277C45B" w14:textId="77777777" w:rsidTr="008E49F4">
        <w:trPr>
          <w:trHeight w:val="300"/>
        </w:trPr>
        <w:tc>
          <w:tcPr>
            <w:tcW w:w="1520" w:type="dxa"/>
            <w:tcBorders>
              <w:top w:val="nil"/>
              <w:left w:val="nil"/>
              <w:bottom w:val="nil"/>
              <w:right w:val="nil"/>
            </w:tcBorders>
            <w:shd w:val="clear" w:color="000000" w:fill="FFFFFF"/>
            <w:noWrap/>
            <w:vAlign w:val="bottom"/>
            <w:hideMark/>
          </w:tcPr>
          <w:p w14:paraId="313CB88C" w14:textId="77777777" w:rsidR="008E49F4" w:rsidRPr="00D56DC0" w:rsidRDefault="008E49F4" w:rsidP="008E49F4">
            <w:pPr>
              <w:rPr>
                <w:color w:val="000000"/>
                <w:sz w:val="22"/>
                <w:szCs w:val="22"/>
                <w:lang w:val="en-GB"/>
              </w:rPr>
            </w:pPr>
            <w:r w:rsidRPr="00D56DC0">
              <w:rPr>
                <w:color w:val="000000"/>
                <w:sz w:val="22"/>
                <w:szCs w:val="22"/>
                <w:lang w:val="en-GB"/>
              </w:rPr>
              <w:t>PLA</w:t>
            </w:r>
          </w:p>
        </w:tc>
        <w:tc>
          <w:tcPr>
            <w:tcW w:w="3160" w:type="dxa"/>
            <w:vMerge w:val="restart"/>
            <w:tcBorders>
              <w:top w:val="nil"/>
              <w:left w:val="nil"/>
              <w:bottom w:val="single" w:sz="4" w:space="0" w:color="000000"/>
              <w:right w:val="nil"/>
            </w:tcBorders>
            <w:shd w:val="clear" w:color="000000" w:fill="FFFFFF"/>
            <w:hideMark/>
          </w:tcPr>
          <w:p w14:paraId="018092B4" w14:textId="77777777" w:rsidR="008E49F4" w:rsidRPr="00D56DC0" w:rsidRDefault="008E49F4" w:rsidP="008E49F4">
            <w:pPr>
              <w:rPr>
                <w:color w:val="000000"/>
                <w:sz w:val="22"/>
                <w:szCs w:val="22"/>
                <w:lang w:val="en-GB"/>
              </w:rPr>
            </w:pPr>
            <w:r w:rsidRPr="00D56DC0">
              <w:rPr>
                <w:color w:val="000000"/>
                <w:sz w:val="22"/>
                <w:szCs w:val="22"/>
                <w:lang w:val="en-GB"/>
              </w:rPr>
              <w:t>Presence of grooming or playing zones</w:t>
            </w:r>
          </w:p>
        </w:tc>
        <w:tc>
          <w:tcPr>
            <w:tcW w:w="1520" w:type="dxa"/>
            <w:tcBorders>
              <w:top w:val="nil"/>
              <w:left w:val="nil"/>
              <w:bottom w:val="nil"/>
              <w:right w:val="nil"/>
            </w:tcBorders>
            <w:shd w:val="clear" w:color="000000" w:fill="FFFFFF"/>
            <w:noWrap/>
            <w:vAlign w:val="bottom"/>
            <w:hideMark/>
          </w:tcPr>
          <w:p w14:paraId="3C88AD93" w14:textId="77777777" w:rsidR="008E49F4" w:rsidRPr="00D56DC0" w:rsidRDefault="008E49F4" w:rsidP="008E49F4">
            <w:pPr>
              <w:rPr>
                <w:color w:val="000000"/>
                <w:sz w:val="22"/>
                <w:szCs w:val="22"/>
                <w:lang w:val="en-GB"/>
              </w:rPr>
            </w:pPr>
            <w:r w:rsidRPr="00D56DC0">
              <w:rPr>
                <w:color w:val="000000"/>
                <w:sz w:val="22"/>
                <w:szCs w:val="22"/>
                <w:lang w:val="en-GB"/>
              </w:rPr>
              <w:t>Yes</w:t>
            </w:r>
          </w:p>
        </w:tc>
      </w:tr>
      <w:tr w:rsidR="008E49F4" w:rsidRPr="00D56DC0" w14:paraId="5E2FCF27" w14:textId="77777777" w:rsidTr="008E49F4">
        <w:trPr>
          <w:trHeight w:val="300"/>
        </w:trPr>
        <w:tc>
          <w:tcPr>
            <w:tcW w:w="1520" w:type="dxa"/>
            <w:tcBorders>
              <w:top w:val="nil"/>
              <w:left w:val="nil"/>
              <w:bottom w:val="single" w:sz="4" w:space="0" w:color="auto"/>
              <w:right w:val="nil"/>
            </w:tcBorders>
            <w:shd w:val="clear" w:color="000000" w:fill="FFFFFF"/>
            <w:noWrap/>
            <w:vAlign w:val="bottom"/>
            <w:hideMark/>
          </w:tcPr>
          <w:p w14:paraId="27B4C834" w14:textId="77777777" w:rsidR="008E49F4" w:rsidRPr="00D56DC0" w:rsidRDefault="008E49F4" w:rsidP="008E49F4">
            <w:pPr>
              <w:rPr>
                <w:color w:val="000000"/>
                <w:sz w:val="22"/>
                <w:szCs w:val="22"/>
                <w:lang w:val="en-GB"/>
              </w:rPr>
            </w:pPr>
            <w:r w:rsidRPr="00D56DC0">
              <w:rPr>
                <w:color w:val="000000"/>
                <w:sz w:val="22"/>
                <w:szCs w:val="22"/>
                <w:lang w:val="en-GB"/>
              </w:rPr>
              <w:t> </w:t>
            </w:r>
          </w:p>
        </w:tc>
        <w:tc>
          <w:tcPr>
            <w:tcW w:w="3160" w:type="dxa"/>
            <w:vMerge/>
            <w:tcBorders>
              <w:top w:val="nil"/>
              <w:left w:val="nil"/>
              <w:bottom w:val="single" w:sz="4" w:space="0" w:color="000000"/>
              <w:right w:val="nil"/>
            </w:tcBorders>
            <w:vAlign w:val="center"/>
            <w:hideMark/>
          </w:tcPr>
          <w:p w14:paraId="5D713101" w14:textId="77777777" w:rsidR="008E49F4" w:rsidRPr="00D56DC0" w:rsidRDefault="008E49F4" w:rsidP="008E49F4">
            <w:pPr>
              <w:rPr>
                <w:color w:val="000000"/>
                <w:sz w:val="22"/>
                <w:szCs w:val="22"/>
                <w:lang w:val="en-GB"/>
              </w:rPr>
            </w:pPr>
          </w:p>
        </w:tc>
        <w:tc>
          <w:tcPr>
            <w:tcW w:w="1520" w:type="dxa"/>
            <w:tcBorders>
              <w:top w:val="nil"/>
              <w:left w:val="nil"/>
              <w:bottom w:val="single" w:sz="4" w:space="0" w:color="auto"/>
              <w:right w:val="nil"/>
            </w:tcBorders>
            <w:shd w:val="clear" w:color="000000" w:fill="FFFFFF"/>
            <w:noWrap/>
            <w:vAlign w:val="bottom"/>
            <w:hideMark/>
          </w:tcPr>
          <w:p w14:paraId="5A71E374" w14:textId="77777777" w:rsidR="008E49F4" w:rsidRPr="00D56DC0" w:rsidRDefault="008E49F4" w:rsidP="008E49F4">
            <w:pPr>
              <w:rPr>
                <w:color w:val="000000"/>
                <w:sz w:val="22"/>
                <w:szCs w:val="22"/>
                <w:lang w:val="en-GB"/>
              </w:rPr>
            </w:pPr>
            <w:r w:rsidRPr="00D56DC0">
              <w:rPr>
                <w:color w:val="000000"/>
                <w:sz w:val="22"/>
                <w:szCs w:val="22"/>
                <w:lang w:val="en-GB"/>
              </w:rPr>
              <w:t>No</w:t>
            </w:r>
          </w:p>
        </w:tc>
      </w:tr>
      <w:tr w:rsidR="008E49F4" w:rsidRPr="00D56DC0" w14:paraId="57679D3A" w14:textId="77777777" w:rsidTr="008E49F4">
        <w:trPr>
          <w:trHeight w:val="300"/>
        </w:trPr>
        <w:tc>
          <w:tcPr>
            <w:tcW w:w="1520" w:type="dxa"/>
            <w:tcBorders>
              <w:top w:val="nil"/>
              <w:left w:val="nil"/>
              <w:bottom w:val="nil"/>
              <w:right w:val="nil"/>
            </w:tcBorders>
            <w:shd w:val="clear" w:color="000000" w:fill="FFFFFF"/>
            <w:noWrap/>
            <w:vAlign w:val="bottom"/>
            <w:hideMark/>
          </w:tcPr>
          <w:p w14:paraId="6B2AE83A" w14:textId="77777777" w:rsidR="008E49F4" w:rsidRPr="00D56DC0" w:rsidRDefault="008E49F4" w:rsidP="008E49F4">
            <w:pPr>
              <w:rPr>
                <w:color w:val="000000"/>
                <w:sz w:val="22"/>
                <w:szCs w:val="22"/>
                <w:lang w:val="en-GB"/>
              </w:rPr>
            </w:pPr>
            <w:r w:rsidRPr="00D56DC0">
              <w:rPr>
                <w:color w:val="000000"/>
                <w:sz w:val="22"/>
                <w:szCs w:val="22"/>
                <w:lang w:val="en-GB"/>
              </w:rPr>
              <w:t>PINT</w:t>
            </w:r>
          </w:p>
        </w:tc>
        <w:tc>
          <w:tcPr>
            <w:tcW w:w="3160" w:type="dxa"/>
            <w:vMerge w:val="restart"/>
            <w:tcBorders>
              <w:top w:val="nil"/>
              <w:left w:val="nil"/>
              <w:bottom w:val="single" w:sz="4" w:space="0" w:color="000000"/>
              <w:right w:val="nil"/>
            </w:tcBorders>
            <w:shd w:val="clear" w:color="000000" w:fill="FFFFFF"/>
            <w:hideMark/>
          </w:tcPr>
          <w:p w14:paraId="681BE9D6" w14:textId="77777777" w:rsidR="008E49F4" w:rsidRPr="00D56DC0" w:rsidRDefault="008E49F4" w:rsidP="008E49F4">
            <w:pPr>
              <w:rPr>
                <w:color w:val="000000"/>
                <w:sz w:val="22"/>
                <w:szCs w:val="22"/>
                <w:lang w:val="en-GB"/>
              </w:rPr>
            </w:pPr>
            <w:r w:rsidRPr="00D56DC0">
              <w:rPr>
                <w:color w:val="000000"/>
                <w:sz w:val="22"/>
                <w:szCs w:val="22"/>
                <w:lang w:val="en-GB"/>
              </w:rPr>
              <w:t>Number of badger path on the sett (internal)</w:t>
            </w:r>
          </w:p>
        </w:tc>
        <w:tc>
          <w:tcPr>
            <w:tcW w:w="1520" w:type="dxa"/>
            <w:tcBorders>
              <w:top w:val="nil"/>
              <w:left w:val="nil"/>
              <w:bottom w:val="nil"/>
              <w:right w:val="nil"/>
            </w:tcBorders>
            <w:shd w:val="clear" w:color="000000" w:fill="FFFFFF"/>
            <w:noWrap/>
            <w:vAlign w:val="bottom"/>
            <w:hideMark/>
          </w:tcPr>
          <w:p w14:paraId="11E69ED2" w14:textId="77777777" w:rsidR="008E49F4" w:rsidRPr="00D56DC0" w:rsidRDefault="008E49F4" w:rsidP="008E49F4">
            <w:pPr>
              <w:rPr>
                <w:color w:val="000000"/>
                <w:sz w:val="22"/>
                <w:szCs w:val="22"/>
                <w:lang w:val="en-GB"/>
              </w:rPr>
            </w:pPr>
            <w:r w:rsidRPr="00D56DC0">
              <w:rPr>
                <w:color w:val="000000"/>
                <w:sz w:val="22"/>
                <w:szCs w:val="22"/>
                <w:lang w:val="en-GB"/>
              </w:rPr>
              <w:t>0</w:t>
            </w:r>
          </w:p>
        </w:tc>
      </w:tr>
      <w:tr w:rsidR="008E49F4" w:rsidRPr="00D56DC0" w14:paraId="1828E32C" w14:textId="77777777" w:rsidTr="008E49F4">
        <w:trPr>
          <w:trHeight w:val="300"/>
        </w:trPr>
        <w:tc>
          <w:tcPr>
            <w:tcW w:w="1520" w:type="dxa"/>
            <w:tcBorders>
              <w:top w:val="nil"/>
              <w:left w:val="nil"/>
              <w:bottom w:val="nil"/>
              <w:right w:val="nil"/>
            </w:tcBorders>
            <w:shd w:val="clear" w:color="000000" w:fill="FFFFFF"/>
            <w:noWrap/>
            <w:vAlign w:val="bottom"/>
            <w:hideMark/>
          </w:tcPr>
          <w:p w14:paraId="3D07AA17" w14:textId="77777777" w:rsidR="008E49F4" w:rsidRPr="00D56DC0" w:rsidRDefault="008E49F4" w:rsidP="008E49F4">
            <w:pPr>
              <w:rPr>
                <w:color w:val="000000"/>
                <w:sz w:val="22"/>
                <w:szCs w:val="22"/>
                <w:lang w:val="en-GB"/>
              </w:rPr>
            </w:pPr>
            <w:r w:rsidRPr="00D56DC0">
              <w:rPr>
                <w:color w:val="000000"/>
                <w:sz w:val="22"/>
                <w:szCs w:val="22"/>
                <w:lang w:val="en-GB"/>
              </w:rPr>
              <w:t> </w:t>
            </w:r>
          </w:p>
        </w:tc>
        <w:tc>
          <w:tcPr>
            <w:tcW w:w="3160" w:type="dxa"/>
            <w:vMerge/>
            <w:tcBorders>
              <w:top w:val="nil"/>
              <w:left w:val="nil"/>
              <w:bottom w:val="single" w:sz="4" w:space="0" w:color="000000"/>
              <w:right w:val="nil"/>
            </w:tcBorders>
            <w:vAlign w:val="center"/>
            <w:hideMark/>
          </w:tcPr>
          <w:p w14:paraId="6A14FD09" w14:textId="77777777" w:rsidR="008E49F4" w:rsidRPr="00D56DC0" w:rsidRDefault="008E49F4" w:rsidP="008E49F4">
            <w:pPr>
              <w:rPr>
                <w:color w:val="000000"/>
                <w:sz w:val="22"/>
                <w:szCs w:val="22"/>
                <w:lang w:val="en-GB"/>
              </w:rPr>
            </w:pPr>
          </w:p>
        </w:tc>
        <w:tc>
          <w:tcPr>
            <w:tcW w:w="1520" w:type="dxa"/>
            <w:tcBorders>
              <w:top w:val="nil"/>
              <w:left w:val="nil"/>
              <w:bottom w:val="nil"/>
              <w:right w:val="nil"/>
            </w:tcBorders>
            <w:shd w:val="clear" w:color="000000" w:fill="FFFFFF"/>
            <w:noWrap/>
            <w:vAlign w:val="bottom"/>
            <w:hideMark/>
          </w:tcPr>
          <w:p w14:paraId="423C2374" w14:textId="77777777" w:rsidR="008E49F4" w:rsidRPr="00D56DC0" w:rsidRDefault="008E49F4" w:rsidP="008E49F4">
            <w:pPr>
              <w:rPr>
                <w:color w:val="000000"/>
                <w:sz w:val="22"/>
                <w:szCs w:val="22"/>
                <w:lang w:val="en-GB"/>
              </w:rPr>
            </w:pPr>
            <w:r w:rsidRPr="00D56DC0">
              <w:rPr>
                <w:color w:val="000000"/>
                <w:sz w:val="22"/>
                <w:szCs w:val="22"/>
                <w:lang w:val="en-GB"/>
              </w:rPr>
              <w:t>1</w:t>
            </w:r>
          </w:p>
        </w:tc>
      </w:tr>
      <w:tr w:rsidR="008E49F4" w:rsidRPr="00D56DC0" w14:paraId="41D9E780" w14:textId="77777777" w:rsidTr="008E49F4">
        <w:trPr>
          <w:trHeight w:val="300"/>
        </w:trPr>
        <w:tc>
          <w:tcPr>
            <w:tcW w:w="1520" w:type="dxa"/>
            <w:tcBorders>
              <w:top w:val="nil"/>
              <w:left w:val="nil"/>
              <w:bottom w:val="single" w:sz="4" w:space="0" w:color="auto"/>
              <w:right w:val="nil"/>
            </w:tcBorders>
            <w:shd w:val="clear" w:color="000000" w:fill="FFFFFF"/>
            <w:noWrap/>
            <w:vAlign w:val="bottom"/>
            <w:hideMark/>
          </w:tcPr>
          <w:p w14:paraId="739FD424" w14:textId="77777777" w:rsidR="008E49F4" w:rsidRPr="00D56DC0" w:rsidRDefault="008E49F4" w:rsidP="008E49F4">
            <w:pPr>
              <w:rPr>
                <w:color w:val="000000"/>
                <w:sz w:val="22"/>
                <w:szCs w:val="22"/>
                <w:lang w:val="en-GB"/>
              </w:rPr>
            </w:pPr>
            <w:r w:rsidRPr="00D56DC0">
              <w:rPr>
                <w:color w:val="000000"/>
                <w:sz w:val="22"/>
                <w:szCs w:val="22"/>
                <w:lang w:val="en-GB"/>
              </w:rPr>
              <w:t> </w:t>
            </w:r>
          </w:p>
        </w:tc>
        <w:tc>
          <w:tcPr>
            <w:tcW w:w="3160" w:type="dxa"/>
            <w:vMerge/>
            <w:tcBorders>
              <w:top w:val="nil"/>
              <w:left w:val="nil"/>
              <w:bottom w:val="single" w:sz="4" w:space="0" w:color="000000"/>
              <w:right w:val="nil"/>
            </w:tcBorders>
            <w:vAlign w:val="center"/>
            <w:hideMark/>
          </w:tcPr>
          <w:p w14:paraId="559A5C04" w14:textId="77777777" w:rsidR="008E49F4" w:rsidRPr="00D56DC0" w:rsidRDefault="008E49F4" w:rsidP="008E49F4">
            <w:pPr>
              <w:rPr>
                <w:color w:val="000000"/>
                <w:sz w:val="22"/>
                <w:szCs w:val="22"/>
                <w:lang w:val="en-GB"/>
              </w:rPr>
            </w:pPr>
          </w:p>
        </w:tc>
        <w:tc>
          <w:tcPr>
            <w:tcW w:w="1520" w:type="dxa"/>
            <w:tcBorders>
              <w:top w:val="nil"/>
              <w:left w:val="nil"/>
              <w:bottom w:val="single" w:sz="4" w:space="0" w:color="auto"/>
              <w:right w:val="nil"/>
            </w:tcBorders>
            <w:shd w:val="clear" w:color="000000" w:fill="FFFFFF"/>
            <w:noWrap/>
            <w:vAlign w:val="bottom"/>
            <w:hideMark/>
          </w:tcPr>
          <w:p w14:paraId="1DC8F7DF" w14:textId="77777777" w:rsidR="008E49F4" w:rsidRPr="00D56DC0" w:rsidRDefault="008E49F4" w:rsidP="008E49F4">
            <w:pPr>
              <w:rPr>
                <w:color w:val="000000"/>
                <w:sz w:val="22"/>
                <w:szCs w:val="22"/>
                <w:lang w:val="en-GB"/>
              </w:rPr>
            </w:pPr>
            <w:r w:rsidRPr="00D56DC0">
              <w:rPr>
                <w:color w:val="000000"/>
                <w:sz w:val="22"/>
                <w:szCs w:val="22"/>
                <w:lang w:val="en-GB"/>
              </w:rPr>
              <w:t>x ≥ 2</w:t>
            </w:r>
          </w:p>
        </w:tc>
      </w:tr>
      <w:tr w:rsidR="008E49F4" w:rsidRPr="00D56DC0" w14:paraId="074D7AC1" w14:textId="77777777" w:rsidTr="008E49F4">
        <w:trPr>
          <w:trHeight w:val="300"/>
        </w:trPr>
        <w:tc>
          <w:tcPr>
            <w:tcW w:w="1520" w:type="dxa"/>
            <w:tcBorders>
              <w:top w:val="nil"/>
              <w:left w:val="nil"/>
              <w:bottom w:val="nil"/>
              <w:right w:val="nil"/>
            </w:tcBorders>
            <w:shd w:val="clear" w:color="000000" w:fill="FFFFFF"/>
            <w:noWrap/>
            <w:vAlign w:val="bottom"/>
            <w:hideMark/>
          </w:tcPr>
          <w:p w14:paraId="5F92E9E5" w14:textId="77777777" w:rsidR="008E49F4" w:rsidRPr="00D56DC0" w:rsidRDefault="008E49F4" w:rsidP="008E49F4">
            <w:pPr>
              <w:rPr>
                <w:color w:val="000000"/>
                <w:sz w:val="22"/>
                <w:szCs w:val="22"/>
                <w:lang w:val="en-GB"/>
              </w:rPr>
            </w:pPr>
            <w:r w:rsidRPr="00D56DC0">
              <w:rPr>
                <w:color w:val="000000"/>
                <w:sz w:val="22"/>
                <w:szCs w:val="22"/>
                <w:lang w:val="en-GB"/>
              </w:rPr>
              <w:t>PEXT</w:t>
            </w:r>
          </w:p>
        </w:tc>
        <w:tc>
          <w:tcPr>
            <w:tcW w:w="3160" w:type="dxa"/>
            <w:vMerge w:val="restart"/>
            <w:tcBorders>
              <w:top w:val="nil"/>
              <w:left w:val="nil"/>
              <w:bottom w:val="single" w:sz="4" w:space="0" w:color="000000"/>
              <w:right w:val="nil"/>
            </w:tcBorders>
            <w:shd w:val="clear" w:color="000000" w:fill="FFFFFF"/>
            <w:hideMark/>
          </w:tcPr>
          <w:p w14:paraId="2223F293" w14:textId="77777777" w:rsidR="008E49F4" w:rsidRPr="00D56DC0" w:rsidRDefault="008E49F4" w:rsidP="008E49F4">
            <w:pPr>
              <w:rPr>
                <w:color w:val="000000"/>
                <w:sz w:val="22"/>
                <w:szCs w:val="22"/>
                <w:lang w:val="en-GB"/>
              </w:rPr>
            </w:pPr>
            <w:r w:rsidRPr="00D56DC0">
              <w:rPr>
                <w:color w:val="000000"/>
                <w:sz w:val="22"/>
                <w:szCs w:val="22"/>
                <w:lang w:val="en-GB"/>
              </w:rPr>
              <w:t>Number of badger patch at sett's periphery (external)</w:t>
            </w:r>
          </w:p>
        </w:tc>
        <w:tc>
          <w:tcPr>
            <w:tcW w:w="1520" w:type="dxa"/>
            <w:tcBorders>
              <w:top w:val="nil"/>
              <w:left w:val="nil"/>
              <w:bottom w:val="nil"/>
              <w:right w:val="nil"/>
            </w:tcBorders>
            <w:shd w:val="clear" w:color="000000" w:fill="FFFFFF"/>
            <w:noWrap/>
            <w:vAlign w:val="bottom"/>
            <w:hideMark/>
          </w:tcPr>
          <w:p w14:paraId="581DB8F5" w14:textId="77777777" w:rsidR="008E49F4" w:rsidRPr="00D56DC0" w:rsidRDefault="008E49F4" w:rsidP="008E49F4">
            <w:pPr>
              <w:rPr>
                <w:color w:val="000000"/>
                <w:sz w:val="22"/>
                <w:szCs w:val="22"/>
                <w:lang w:val="en-GB"/>
              </w:rPr>
            </w:pPr>
            <w:r w:rsidRPr="00D56DC0">
              <w:rPr>
                <w:color w:val="000000"/>
                <w:sz w:val="22"/>
                <w:szCs w:val="22"/>
                <w:lang w:val="en-GB"/>
              </w:rPr>
              <w:t>0</w:t>
            </w:r>
          </w:p>
        </w:tc>
      </w:tr>
      <w:tr w:rsidR="008E49F4" w:rsidRPr="00D56DC0" w14:paraId="32DEE03C" w14:textId="77777777" w:rsidTr="008E49F4">
        <w:trPr>
          <w:trHeight w:val="300"/>
        </w:trPr>
        <w:tc>
          <w:tcPr>
            <w:tcW w:w="1520" w:type="dxa"/>
            <w:tcBorders>
              <w:top w:val="nil"/>
              <w:left w:val="nil"/>
              <w:bottom w:val="nil"/>
              <w:right w:val="nil"/>
            </w:tcBorders>
            <w:shd w:val="clear" w:color="000000" w:fill="FFFFFF"/>
            <w:noWrap/>
            <w:vAlign w:val="bottom"/>
            <w:hideMark/>
          </w:tcPr>
          <w:p w14:paraId="426AF93B" w14:textId="77777777" w:rsidR="008E49F4" w:rsidRPr="00D56DC0" w:rsidRDefault="008E49F4" w:rsidP="008E49F4">
            <w:pPr>
              <w:rPr>
                <w:color w:val="000000"/>
                <w:sz w:val="22"/>
                <w:szCs w:val="22"/>
                <w:lang w:val="en-GB"/>
              </w:rPr>
            </w:pPr>
            <w:r w:rsidRPr="00D56DC0">
              <w:rPr>
                <w:color w:val="000000"/>
                <w:sz w:val="22"/>
                <w:szCs w:val="22"/>
                <w:lang w:val="en-GB"/>
              </w:rPr>
              <w:t> </w:t>
            </w:r>
          </w:p>
        </w:tc>
        <w:tc>
          <w:tcPr>
            <w:tcW w:w="3160" w:type="dxa"/>
            <w:vMerge/>
            <w:tcBorders>
              <w:top w:val="nil"/>
              <w:left w:val="nil"/>
              <w:bottom w:val="single" w:sz="4" w:space="0" w:color="000000"/>
              <w:right w:val="nil"/>
            </w:tcBorders>
            <w:vAlign w:val="center"/>
            <w:hideMark/>
          </w:tcPr>
          <w:p w14:paraId="1CE83257" w14:textId="77777777" w:rsidR="008E49F4" w:rsidRPr="00D56DC0" w:rsidRDefault="008E49F4" w:rsidP="008E49F4">
            <w:pPr>
              <w:rPr>
                <w:color w:val="000000"/>
                <w:sz w:val="22"/>
                <w:szCs w:val="22"/>
                <w:lang w:val="en-GB"/>
              </w:rPr>
            </w:pPr>
          </w:p>
        </w:tc>
        <w:tc>
          <w:tcPr>
            <w:tcW w:w="1520" w:type="dxa"/>
            <w:tcBorders>
              <w:top w:val="nil"/>
              <w:left w:val="nil"/>
              <w:bottom w:val="nil"/>
              <w:right w:val="nil"/>
            </w:tcBorders>
            <w:shd w:val="clear" w:color="000000" w:fill="FFFFFF"/>
            <w:noWrap/>
            <w:vAlign w:val="bottom"/>
            <w:hideMark/>
          </w:tcPr>
          <w:p w14:paraId="12DFE848" w14:textId="77777777" w:rsidR="008E49F4" w:rsidRPr="00D56DC0" w:rsidRDefault="008E49F4" w:rsidP="008E49F4">
            <w:pPr>
              <w:rPr>
                <w:color w:val="000000"/>
                <w:sz w:val="22"/>
                <w:szCs w:val="22"/>
                <w:lang w:val="en-GB"/>
              </w:rPr>
            </w:pPr>
            <w:r w:rsidRPr="00D56DC0">
              <w:rPr>
                <w:color w:val="000000"/>
                <w:sz w:val="22"/>
                <w:szCs w:val="22"/>
                <w:lang w:val="en-GB"/>
              </w:rPr>
              <w:t>1 ≤ x ≤ 2</w:t>
            </w:r>
          </w:p>
        </w:tc>
      </w:tr>
      <w:tr w:rsidR="008E49F4" w:rsidRPr="00D56DC0" w14:paraId="30027DF3" w14:textId="77777777" w:rsidTr="008E49F4">
        <w:trPr>
          <w:trHeight w:val="300"/>
        </w:trPr>
        <w:tc>
          <w:tcPr>
            <w:tcW w:w="1520" w:type="dxa"/>
            <w:tcBorders>
              <w:top w:val="nil"/>
              <w:left w:val="nil"/>
              <w:bottom w:val="single" w:sz="4" w:space="0" w:color="auto"/>
              <w:right w:val="nil"/>
            </w:tcBorders>
            <w:shd w:val="clear" w:color="000000" w:fill="FFFFFF"/>
            <w:noWrap/>
            <w:vAlign w:val="bottom"/>
            <w:hideMark/>
          </w:tcPr>
          <w:p w14:paraId="2B4D1B9D" w14:textId="77777777" w:rsidR="008E49F4" w:rsidRPr="00D56DC0" w:rsidRDefault="008E49F4" w:rsidP="008E49F4">
            <w:pPr>
              <w:rPr>
                <w:color w:val="000000"/>
                <w:sz w:val="22"/>
                <w:szCs w:val="22"/>
                <w:lang w:val="en-GB"/>
              </w:rPr>
            </w:pPr>
            <w:r w:rsidRPr="00D56DC0">
              <w:rPr>
                <w:color w:val="000000"/>
                <w:sz w:val="22"/>
                <w:szCs w:val="22"/>
                <w:lang w:val="en-GB"/>
              </w:rPr>
              <w:t> </w:t>
            </w:r>
          </w:p>
        </w:tc>
        <w:tc>
          <w:tcPr>
            <w:tcW w:w="3160" w:type="dxa"/>
            <w:vMerge/>
            <w:tcBorders>
              <w:top w:val="nil"/>
              <w:left w:val="nil"/>
              <w:bottom w:val="single" w:sz="4" w:space="0" w:color="000000"/>
              <w:right w:val="nil"/>
            </w:tcBorders>
            <w:vAlign w:val="center"/>
            <w:hideMark/>
          </w:tcPr>
          <w:p w14:paraId="48292A41" w14:textId="77777777" w:rsidR="008E49F4" w:rsidRPr="00D56DC0" w:rsidRDefault="008E49F4" w:rsidP="008E49F4">
            <w:pPr>
              <w:rPr>
                <w:color w:val="000000"/>
                <w:sz w:val="22"/>
                <w:szCs w:val="22"/>
                <w:lang w:val="en-GB"/>
              </w:rPr>
            </w:pPr>
          </w:p>
        </w:tc>
        <w:tc>
          <w:tcPr>
            <w:tcW w:w="1520" w:type="dxa"/>
            <w:tcBorders>
              <w:top w:val="nil"/>
              <w:left w:val="nil"/>
              <w:bottom w:val="single" w:sz="4" w:space="0" w:color="auto"/>
              <w:right w:val="nil"/>
            </w:tcBorders>
            <w:shd w:val="clear" w:color="000000" w:fill="FFFFFF"/>
            <w:noWrap/>
            <w:vAlign w:val="bottom"/>
            <w:hideMark/>
          </w:tcPr>
          <w:p w14:paraId="6E46DFBE" w14:textId="77777777" w:rsidR="008E49F4" w:rsidRPr="00D56DC0" w:rsidRDefault="008E49F4" w:rsidP="008E49F4">
            <w:pPr>
              <w:rPr>
                <w:color w:val="000000"/>
                <w:sz w:val="22"/>
                <w:szCs w:val="22"/>
                <w:lang w:val="en-GB"/>
              </w:rPr>
            </w:pPr>
            <w:r w:rsidRPr="00D56DC0">
              <w:rPr>
                <w:color w:val="000000"/>
                <w:sz w:val="22"/>
                <w:szCs w:val="22"/>
                <w:lang w:val="en-GB"/>
              </w:rPr>
              <w:t>x ≥ 3</w:t>
            </w:r>
          </w:p>
        </w:tc>
      </w:tr>
    </w:tbl>
    <w:p w14:paraId="47F468DD" w14:textId="0621D718" w:rsidR="00AB0B73" w:rsidRPr="00D56DC0" w:rsidRDefault="00AB0B73">
      <w:pPr>
        <w:rPr>
          <w:rFonts w:ascii="Calibri" w:hAnsi="Calibri" w:cs="Calibri"/>
          <w:color w:val="000000"/>
          <w:lang w:val="en-GB"/>
        </w:rPr>
      </w:pPr>
      <w:r w:rsidRPr="00D56DC0">
        <w:rPr>
          <w:rFonts w:ascii="Calibri" w:hAnsi="Calibri" w:cs="Calibri"/>
          <w:color w:val="000000"/>
          <w:lang w:val="en-GB"/>
        </w:rPr>
        <w:br w:type="page"/>
      </w:r>
    </w:p>
    <w:p w14:paraId="2E0AF9CE" w14:textId="2F3438C4" w:rsidR="00B6186D" w:rsidRPr="00922B87" w:rsidRDefault="0043512B" w:rsidP="004C541D">
      <w:pPr>
        <w:spacing w:line="480" w:lineRule="auto"/>
        <w:jc w:val="both"/>
        <w:rPr>
          <w:rFonts w:eastAsiaTheme="minorHAnsi"/>
          <w:color w:val="auto"/>
          <w:lang w:val="en-GB" w:eastAsia="en-US"/>
        </w:rPr>
      </w:pPr>
      <w:r>
        <w:rPr>
          <w:b/>
          <w:lang w:val="en-GB"/>
        </w:rPr>
        <w:lastRenderedPageBreak/>
        <w:t>Fig.</w:t>
      </w:r>
      <w:r w:rsidR="0001121A">
        <w:rPr>
          <w:b/>
          <w:lang w:val="en-GB"/>
        </w:rPr>
        <w:t xml:space="preserve"> S</w:t>
      </w:r>
      <w:r w:rsidR="004847CB">
        <w:rPr>
          <w:b/>
          <w:lang w:val="en-GB"/>
        </w:rPr>
        <w:t>5</w:t>
      </w:r>
      <w:r w:rsidR="00B6186D" w:rsidRPr="00D56DC0">
        <w:rPr>
          <w:b/>
          <w:lang w:val="en-GB"/>
        </w:rPr>
        <w:t>.1.</w:t>
      </w:r>
      <w:r w:rsidR="002177E5" w:rsidRPr="00D56DC0">
        <w:rPr>
          <w:lang w:val="en-GB"/>
        </w:rPr>
        <w:t xml:space="preserve"> C</w:t>
      </w:r>
      <w:r w:rsidR="00922B87" w:rsidRPr="00D56DC0">
        <w:rPr>
          <w:lang w:val="en-GB"/>
        </w:rPr>
        <w:t>ontri</w:t>
      </w:r>
      <w:r w:rsidR="00922B87">
        <w:rPr>
          <w:lang w:val="en-GB"/>
        </w:rPr>
        <w:t xml:space="preserve">butions </w:t>
      </w:r>
      <w:r w:rsidR="002177E5">
        <w:rPr>
          <w:lang w:val="en-GB"/>
        </w:rPr>
        <w:t>of the 14 variables and their categories to</w:t>
      </w:r>
      <w:r w:rsidR="00922B87">
        <w:rPr>
          <w:lang w:val="en-GB"/>
        </w:rPr>
        <w:t xml:space="preserve"> each dimension of the MCA</w:t>
      </w:r>
      <w:r w:rsidR="00CE3B41">
        <w:rPr>
          <w:lang w:val="en-GB"/>
        </w:rPr>
        <w:t>.</w:t>
      </w:r>
    </w:p>
    <w:p w14:paraId="63A9FBFA" w14:textId="411F1B45" w:rsidR="00DE1B99" w:rsidRDefault="00E864A0" w:rsidP="004C541D">
      <w:pPr>
        <w:spacing w:line="480" w:lineRule="auto"/>
        <w:jc w:val="both"/>
        <w:rPr>
          <w:lang w:val="en-GB"/>
        </w:rPr>
      </w:pPr>
      <w:r w:rsidRPr="00E864A0">
        <w:rPr>
          <w:noProof/>
          <w:lang w:val="en-IN" w:eastAsia="en-IN"/>
        </w:rPr>
        <w:drawing>
          <wp:inline distT="0" distB="0" distL="0" distR="0" wp14:anchorId="0EC56690" wp14:editId="35FB5F3E">
            <wp:extent cx="5724525" cy="5724525"/>
            <wp:effectExtent l="0" t="0" r="9525" b="9525"/>
            <wp:docPr id="3" name="Image 3" descr="D:\Thèse Blaireau\Densites Axe 2 - Fev2019\Article\suppl S4.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Thèse Blaireau\Densites Axe 2 - Fev2019\Article\suppl S4.1.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4525" cy="5724525"/>
                    </a:xfrm>
                    <a:prstGeom prst="rect">
                      <a:avLst/>
                    </a:prstGeom>
                    <a:noFill/>
                    <a:ln>
                      <a:noFill/>
                    </a:ln>
                  </pic:spPr>
                </pic:pic>
              </a:graphicData>
            </a:graphic>
          </wp:inline>
        </w:drawing>
      </w:r>
    </w:p>
    <w:p w14:paraId="41B747CC" w14:textId="25D3DA93" w:rsidR="004C541D" w:rsidRDefault="004C541D" w:rsidP="004C541D">
      <w:pPr>
        <w:spacing w:line="480" w:lineRule="auto"/>
        <w:jc w:val="both"/>
        <w:rPr>
          <w:rFonts w:eastAsiaTheme="minorHAnsi"/>
          <w:color w:val="auto"/>
          <w:lang w:val="en-GB" w:eastAsia="en-US"/>
        </w:rPr>
      </w:pPr>
      <w:r w:rsidRPr="00A74C89">
        <w:rPr>
          <w:lang w:val="en-GB"/>
        </w:rPr>
        <w:t xml:space="preserve">The two </w:t>
      </w:r>
      <w:r>
        <w:rPr>
          <w:lang w:val="en-GB"/>
        </w:rPr>
        <w:t>first dimensions of the MCA</w:t>
      </w:r>
      <w:r w:rsidRPr="00A74C89">
        <w:rPr>
          <w:lang w:val="en-GB"/>
        </w:rPr>
        <w:t xml:space="preserve"> </w:t>
      </w:r>
      <w:r w:rsidR="00E864A0">
        <w:rPr>
          <w:lang w:val="en-GB"/>
        </w:rPr>
        <w:t>explained</w:t>
      </w:r>
      <w:r w:rsidRPr="00A74C89">
        <w:rPr>
          <w:lang w:val="en-GB"/>
        </w:rPr>
        <w:t xml:space="preserve"> </w:t>
      </w:r>
      <w:r>
        <w:rPr>
          <w:lang w:val="en-GB"/>
        </w:rPr>
        <w:t>33.6</w:t>
      </w:r>
      <w:r w:rsidRPr="00A74C89">
        <w:rPr>
          <w:lang w:val="en-GB"/>
        </w:rPr>
        <w:t xml:space="preserve">% of the total </w:t>
      </w:r>
      <w:r>
        <w:rPr>
          <w:lang w:val="en-GB"/>
        </w:rPr>
        <w:t>varia</w:t>
      </w:r>
      <w:r w:rsidR="00CE3B41">
        <w:rPr>
          <w:lang w:val="en-GB"/>
        </w:rPr>
        <w:t>nce</w:t>
      </w:r>
      <w:r w:rsidRPr="00A74C89">
        <w:rPr>
          <w:lang w:val="en-GB"/>
        </w:rPr>
        <w:t xml:space="preserve"> </w:t>
      </w:r>
      <w:r w:rsidR="00E864A0">
        <w:rPr>
          <w:lang w:val="en-GB"/>
        </w:rPr>
        <w:t>in</w:t>
      </w:r>
      <w:r w:rsidRPr="00A74C89">
        <w:rPr>
          <w:lang w:val="en-GB"/>
        </w:rPr>
        <w:t xml:space="preserve"> the data</w:t>
      </w:r>
      <w:r>
        <w:rPr>
          <w:lang w:val="en-GB"/>
        </w:rPr>
        <w:t xml:space="preserve"> (</w:t>
      </w:r>
      <w:r w:rsidR="00CE3B41">
        <w:rPr>
          <w:lang w:val="en-GB"/>
        </w:rPr>
        <w:t>c</w:t>
      </w:r>
      <w:r w:rsidR="00E864A0">
        <w:rPr>
          <w:lang w:val="en-GB"/>
        </w:rPr>
        <w:t>ontribution of 24.9% and 8.7% for dimensions 1 and 2 respectively</w:t>
      </w:r>
      <w:r>
        <w:rPr>
          <w:lang w:val="en-GB"/>
        </w:rPr>
        <w:t>)</w:t>
      </w:r>
      <w:r w:rsidRPr="00A74C89">
        <w:rPr>
          <w:lang w:val="en-GB"/>
        </w:rPr>
        <w:t xml:space="preserve">. </w:t>
      </w:r>
      <w:r w:rsidR="00CE3B41">
        <w:rPr>
          <w:rFonts w:eastAsiaTheme="minorHAnsi"/>
          <w:color w:val="auto"/>
          <w:lang w:val="en-GB" w:eastAsia="en-US"/>
        </w:rPr>
        <w:t xml:space="preserve">The categories “1” for PLA and PRI, “2” for PINT, EXC and PEXT, and “3” for UHO </w:t>
      </w:r>
      <w:r w:rsidR="00CE3B41" w:rsidRPr="00621D5B">
        <w:rPr>
          <w:rFonts w:eastAsiaTheme="minorHAnsi"/>
          <w:color w:val="auto"/>
          <w:lang w:val="en-GB" w:eastAsia="en-US"/>
        </w:rPr>
        <w:t xml:space="preserve">have an important contribution to the positive pole of the first dimension, while the categories </w:t>
      </w:r>
      <w:r w:rsidR="00CE3B41">
        <w:rPr>
          <w:rFonts w:eastAsiaTheme="minorHAnsi"/>
          <w:color w:val="auto"/>
          <w:lang w:val="en-GB" w:eastAsia="en-US"/>
        </w:rPr>
        <w:t xml:space="preserve">“1” for UHO, EXC and PEXT </w:t>
      </w:r>
      <w:r w:rsidR="00CE3B41" w:rsidRPr="00621D5B">
        <w:rPr>
          <w:rFonts w:eastAsiaTheme="minorHAnsi"/>
          <w:color w:val="auto"/>
          <w:lang w:val="en-GB" w:eastAsia="en-US"/>
        </w:rPr>
        <w:t xml:space="preserve">have a major contribution to the </w:t>
      </w:r>
      <w:r w:rsidR="00CE3B41">
        <w:rPr>
          <w:rFonts w:eastAsiaTheme="minorHAnsi"/>
          <w:color w:val="auto"/>
          <w:lang w:val="en-GB" w:eastAsia="en-US"/>
        </w:rPr>
        <w:t xml:space="preserve">positive </w:t>
      </w:r>
      <w:r w:rsidRPr="00621D5B">
        <w:rPr>
          <w:rFonts w:eastAsiaTheme="minorHAnsi"/>
          <w:color w:val="auto"/>
          <w:lang w:val="en-GB" w:eastAsia="en-US"/>
        </w:rPr>
        <w:t xml:space="preserve">pole </w:t>
      </w:r>
      <w:r>
        <w:rPr>
          <w:rFonts w:eastAsiaTheme="minorHAnsi"/>
          <w:color w:val="auto"/>
          <w:lang w:val="en-GB" w:eastAsia="en-US"/>
        </w:rPr>
        <w:t>of the second</w:t>
      </w:r>
      <w:r w:rsidRPr="00621D5B">
        <w:rPr>
          <w:rFonts w:eastAsiaTheme="minorHAnsi"/>
          <w:color w:val="auto"/>
          <w:lang w:val="en-GB" w:eastAsia="en-US"/>
        </w:rPr>
        <w:t xml:space="preserve"> dimension</w:t>
      </w:r>
      <w:r w:rsidR="00AD1A65">
        <w:rPr>
          <w:rFonts w:eastAsiaTheme="minorHAnsi"/>
          <w:color w:val="auto"/>
          <w:lang w:val="en-GB" w:eastAsia="en-US"/>
        </w:rPr>
        <w:t xml:space="preserve"> (Fig.</w:t>
      </w:r>
      <w:r w:rsidR="0001121A">
        <w:rPr>
          <w:rFonts w:eastAsiaTheme="minorHAnsi"/>
          <w:color w:val="auto"/>
          <w:lang w:val="en-GB" w:eastAsia="en-US"/>
        </w:rPr>
        <w:t xml:space="preserve"> S</w:t>
      </w:r>
      <w:r w:rsidR="004847CB">
        <w:rPr>
          <w:rFonts w:eastAsiaTheme="minorHAnsi"/>
          <w:color w:val="auto"/>
          <w:lang w:val="en-GB" w:eastAsia="en-US"/>
        </w:rPr>
        <w:t>5</w:t>
      </w:r>
      <w:r w:rsidR="00AD1A65">
        <w:rPr>
          <w:rFonts w:eastAsiaTheme="minorHAnsi"/>
          <w:color w:val="auto"/>
          <w:lang w:val="en-GB" w:eastAsia="en-US"/>
        </w:rPr>
        <w:t>.1; Fig.</w:t>
      </w:r>
      <w:r w:rsidR="008F6FF0">
        <w:rPr>
          <w:rFonts w:eastAsiaTheme="minorHAnsi"/>
          <w:color w:val="auto"/>
          <w:lang w:val="en-GB" w:eastAsia="en-US"/>
        </w:rPr>
        <w:t xml:space="preserve"> S</w:t>
      </w:r>
      <w:r w:rsidR="004847CB">
        <w:rPr>
          <w:rFonts w:eastAsiaTheme="minorHAnsi"/>
          <w:color w:val="auto"/>
          <w:lang w:val="en-GB" w:eastAsia="en-US"/>
        </w:rPr>
        <w:t>5</w:t>
      </w:r>
      <w:r w:rsidR="008B538A">
        <w:rPr>
          <w:rFonts w:eastAsiaTheme="minorHAnsi"/>
          <w:color w:val="auto"/>
          <w:lang w:val="en-GB" w:eastAsia="en-US"/>
        </w:rPr>
        <w:t>.2</w:t>
      </w:r>
      <w:r>
        <w:rPr>
          <w:rFonts w:eastAsiaTheme="minorHAnsi"/>
          <w:color w:val="auto"/>
          <w:lang w:val="en-GB" w:eastAsia="en-US"/>
        </w:rPr>
        <w:t>).</w:t>
      </w:r>
    </w:p>
    <w:p w14:paraId="2D3AB9F6" w14:textId="69BB7742" w:rsidR="00AB34B3" w:rsidRDefault="00AB34B3" w:rsidP="004C541D">
      <w:pPr>
        <w:spacing w:line="480" w:lineRule="auto"/>
        <w:jc w:val="both"/>
        <w:rPr>
          <w:rFonts w:eastAsiaTheme="minorHAnsi"/>
          <w:color w:val="auto"/>
          <w:lang w:val="en-GB" w:eastAsia="en-US"/>
        </w:rPr>
      </w:pPr>
    </w:p>
    <w:p w14:paraId="3FBA1BA4" w14:textId="277B89BF" w:rsidR="00B6186D" w:rsidRPr="00B6186D" w:rsidRDefault="0043512B" w:rsidP="004C541D">
      <w:pPr>
        <w:spacing w:line="480" w:lineRule="auto"/>
        <w:jc w:val="both"/>
        <w:rPr>
          <w:rFonts w:eastAsiaTheme="minorHAnsi"/>
          <w:color w:val="auto"/>
          <w:lang w:val="en-GB" w:eastAsia="en-US"/>
        </w:rPr>
      </w:pPr>
      <w:r>
        <w:rPr>
          <w:b/>
          <w:lang w:val="en-GB"/>
        </w:rPr>
        <w:lastRenderedPageBreak/>
        <w:t>Fig.</w:t>
      </w:r>
      <w:r w:rsidR="0001121A">
        <w:rPr>
          <w:b/>
          <w:lang w:val="en-GB"/>
        </w:rPr>
        <w:t xml:space="preserve"> S</w:t>
      </w:r>
      <w:r w:rsidR="004847CB">
        <w:rPr>
          <w:b/>
          <w:lang w:val="en-GB"/>
        </w:rPr>
        <w:t>5</w:t>
      </w:r>
      <w:r w:rsidR="00B6186D">
        <w:rPr>
          <w:b/>
          <w:lang w:val="en-GB"/>
        </w:rPr>
        <w:t>.2</w:t>
      </w:r>
      <w:r w:rsidR="00B6186D" w:rsidRPr="00B6186D">
        <w:rPr>
          <w:b/>
          <w:lang w:val="en-GB"/>
        </w:rPr>
        <w:t>.</w:t>
      </w:r>
      <w:r w:rsidR="00B6186D">
        <w:rPr>
          <w:lang w:val="en-GB"/>
        </w:rPr>
        <w:t xml:space="preserve"> </w:t>
      </w:r>
      <w:r w:rsidR="00A74C89">
        <w:rPr>
          <w:lang w:val="en-GB"/>
        </w:rPr>
        <w:t xml:space="preserve">Bar plots of the </w:t>
      </w:r>
      <w:r w:rsidR="008B538A">
        <w:rPr>
          <w:lang w:val="en-GB"/>
        </w:rPr>
        <w:t>variable</w:t>
      </w:r>
      <w:r w:rsidR="00A74C89">
        <w:rPr>
          <w:lang w:val="en-GB"/>
        </w:rPr>
        <w:t xml:space="preserve"> </w:t>
      </w:r>
      <w:r w:rsidR="00CE3B41">
        <w:rPr>
          <w:lang w:val="en-GB"/>
        </w:rPr>
        <w:t xml:space="preserve">category </w:t>
      </w:r>
      <w:r w:rsidR="00A74C89">
        <w:rPr>
          <w:lang w:val="en-GB"/>
        </w:rPr>
        <w:t>contributions</w:t>
      </w:r>
      <w:r w:rsidR="00B6186D">
        <w:rPr>
          <w:lang w:val="en-GB"/>
        </w:rPr>
        <w:t xml:space="preserve"> for each </w:t>
      </w:r>
      <w:r w:rsidR="00A74C89">
        <w:rPr>
          <w:lang w:val="en-GB"/>
        </w:rPr>
        <w:t xml:space="preserve">MCA </w:t>
      </w:r>
      <w:r w:rsidR="008B538A">
        <w:rPr>
          <w:lang w:val="en-GB"/>
        </w:rPr>
        <w:t>dimensions</w:t>
      </w:r>
      <w:r w:rsidR="00CE3B41">
        <w:rPr>
          <w:lang w:val="en-GB"/>
        </w:rPr>
        <w:t xml:space="preserve"> (</w:t>
      </w:r>
      <w:r w:rsidR="005560C9">
        <w:rPr>
          <w:lang w:val="en-GB"/>
        </w:rPr>
        <w:t>Dim1 and Dim2).</w:t>
      </w:r>
      <w:r w:rsidR="00621D5B">
        <w:rPr>
          <w:lang w:val="en-GB"/>
        </w:rPr>
        <w:t xml:space="preserve"> </w:t>
      </w:r>
      <w:r w:rsidR="00621D5B" w:rsidRPr="00621D5B">
        <w:rPr>
          <w:lang w:val="en-GB"/>
        </w:rPr>
        <w:t xml:space="preserve">The red dashed line </w:t>
      </w:r>
      <w:r w:rsidR="00CE3B41">
        <w:rPr>
          <w:lang w:val="en-GB"/>
        </w:rPr>
        <w:t>indicates the expected average value under uniform contributions</w:t>
      </w:r>
      <w:r w:rsidR="00621D5B" w:rsidRPr="00621D5B">
        <w:rPr>
          <w:lang w:val="en-GB"/>
        </w:rPr>
        <w:t>.</w:t>
      </w:r>
    </w:p>
    <w:p w14:paraId="17EE2A8A" w14:textId="332E6716" w:rsidR="00DE1B99" w:rsidRPr="00181224" w:rsidRDefault="008B538A" w:rsidP="004C54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color w:val="000000"/>
          <w:lang w:val="en-GB"/>
        </w:rPr>
      </w:pPr>
      <w:r w:rsidRPr="008B538A">
        <w:rPr>
          <w:noProof/>
          <w:color w:val="000000"/>
          <w:lang w:val="en-IN" w:eastAsia="en-IN"/>
        </w:rPr>
        <w:drawing>
          <wp:inline distT="0" distB="0" distL="0" distR="0" wp14:anchorId="2C8AD681" wp14:editId="7EF18FE6">
            <wp:extent cx="2820838" cy="2820838"/>
            <wp:effectExtent l="0" t="0" r="0" b="0"/>
            <wp:docPr id="17" name="Image 17" descr="D:\Thèse Blaireau\Densites Axe 2 - Fev2019\Article\suppl S4.2 dim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Thèse Blaireau\Densites Axe 2 - Fev2019\Article\suppl S4.2 dim1.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826607" cy="2826607"/>
                    </a:xfrm>
                    <a:prstGeom prst="rect">
                      <a:avLst/>
                    </a:prstGeom>
                    <a:noFill/>
                    <a:ln>
                      <a:noFill/>
                    </a:ln>
                  </pic:spPr>
                </pic:pic>
              </a:graphicData>
            </a:graphic>
          </wp:inline>
        </w:drawing>
      </w:r>
      <w:r w:rsidRPr="008B538A">
        <w:rPr>
          <w:snapToGrid w:val="0"/>
          <w:color w:val="000000"/>
          <w:w w:val="0"/>
          <w:sz w:val="0"/>
          <w:szCs w:val="0"/>
          <w:u w:color="000000"/>
          <w:bdr w:val="none" w:sz="0" w:space="0" w:color="000000"/>
          <w:shd w:val="clear" w:color="000000" w:fill="000000"/>
          <w:lang w:val="x-none" w:eastAsia="x-none" w:bidi="x-none"/>
        </w:rPr>
        <w:t xml:space="preserve"> </w:t>
      </w:r>
      <w:r w:rsidRPr="008B538A">
        <w:rPr>
          <w:noProof/>
          <w:color w:val="000000"/>
          <w:lang w:val="en-IN" w:eastAsia="en-IN"/>
        </w:rPr>
        <w:drawing>
          <wp:inline distT="0" distB="0" distL="0" distR="0" wp14:anchorId="720E221E" wp14:editId="2EF86CD5">
            <wp:extent cx="2924355" cy="2924355"/>
            <wp:effectExtent l="0" t="0" r="9525" b="9525"/>
            <wp:docPr id="21" name="Image 21" descr="D:\Thèse Blaireau\Densites Axe 2 - Fev2019\Article\suppl S4.2 dim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Thèse Blaireau\Densites Axe 2 - Fev2019\Article\suppl S4.2 dim2.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935573" cy="2935573"/>
                    </a:xfrm>
                    <a:prstGeom prst="rect">
                      <a:avLst/>
                    </a:prstGeom>
                    <a:noFill/>
                    <a:ln>
                      <a:noFill/>
                    </a:ln>
                  </pic:spPr>
                </pic:pic>
              </a:graphicData>
            </a:graphic>
          </wp:inline>
        </w:drawing>
      </w:r>
    </w:p>
    <w:p w14:paraId="5BFF0FD5" w14:textId="46DAB51F" w:rsidR="00866900" w:rsidRDefault="00866900" w:rsidP="00866900">
      <w:pPr>
        <w:spacing w:line="480" w:lineRule="auto"/>
        <w:jc w:val="both"/>
        <w:rPr>
          <w:rFonts w:eastAsiaTheme="minorHAnsi"/>
          <w:color w:val="auto"/>
          <w:lang w:val="en-GB" w:eastAsia="en-US"/>
        </w:rPr>
      </w:pPr>
      <w:r>
        <w:rPr>
          <w:rFonts w:eastAsiaTheme="minorHAnsi"/>
          <w:color w:val="auto"/>
          <w:lang w:val="en-GB" w:eastAsia="en-US"/>
        </w:rPr>
        <w:t>Secondly, based on these 6 variables that best discriminate setts (namely UHO, EXC, PLA, PRI, PINT,</w:t>
      </w:r>
      <w:r w:rsidRPr="005E4187">
        <w:rPr>
          <w:rFonts w:eastAsiaTheme="minorHAnsi"/>
          <w:color w:val="auto"/>
          <w:lang w:val="en-GB" w:eastAsia="en-US"/>
        </w:rPr>
        <w:t xml:space="preserve"> </w:t>
      </w:r>
      <w:r>
        <w:rPr>
          <w:rFonts w:eastAsiaTheme="minorHAnsi"/>
          <w:color w:val="auto"/>
          <w:lang w:val="en-GB" w:eastAsia="en-US"/>
        </w:rPr>
        <w:t>PEXT), we developed a scoring system to classify the 594 setts in either (i) unoccupied setts (score =0), (ii) occupied secondary setts (scores between 1 and 4) or (iii) main setts (score above 4).  Theses scores were obtained by summing points according to th</w:t>
      </w:r>
      <w:r w:rsidR="008F6FF0">
        <w:rPr>
          <w:rFonts w:eastAsiaTheme="minorHAnsi"/>
          <w:color w:val="auto"/>
          <w:lang w:val="en-GB" w:eastAsia="en-US"/>
        </w:rPr>
        <w:t>e criteria described in Table S</w:t>
      </w:r>
      <w:r w:rsidR="004847CB">
        <w:rPr>
          <w:rFonts w:eastAsiaTheme="minorHAnsi"/>
          <w:color w:val="auto"/>
          <w:lang w:val="en-GB" w:eastAsia="en-US"/>
        </w:rPr>
        <w:t>5</w:t>
      </w:r>
      <w:r>
        <w:rPr>
          <w:rFonts w:eastAsiaTheme="minorHAnsi"/>
          <w:color w:val="auto"/>
          <w:lang w:val="en-GB" w:eastAsia="en-US"/>
        </w:rPr>
        <w:t>.2 (see the graph</w:t>
      </w:r>
      <w:r w:rsidR="008F6FF0">
        <w:rPr>
          <w:rFonts w:eastAsiaTheme="minorHAnsi"/>
          <w:color w:val="auto"/>
          <w:lang w:val="en-GB" w:eastAsia="en-US"/>
        </w:rPr>
        <w:t>ical representation in Fig</w:t>
      </w:r>
      <w:r w:rsidR="00AD1A65">
        <w:rPr>
          <w:rFonts w:eastAsiaTheme="minorHAnsi"/>
          <w:color w:val="auto"/>
          <w:lang w:val="en-GB" w:eastAsia="en-US"/>
        </w:rPr>
        <w:t>.</w:t>
      </w:r>
      <w:r w:rsidR="008F6FF0">
        <w:rPr>
          <w:rFonts w:eastAsiaTheme="minorHAnsi"/>
          <w:color w:val="auto"/>
          <w:lang w:val="en-GB" w:eastAsia="en-US"/>
        </w:rPr>
        <w:t xml:space="preserve"> S</w:t>
      </w:r>
      <w:r w:rsidR="004847CB">
        <w:rPr>
          <w:rFonts w:eastAsiaTheme="minorHAnsi"/>
          <w:color w:val="auto"/>
          <w:lang w:val="en-GB" w:eastAsia="en-US"/>
        </w:rPr>
        <w:t>5</w:t>
      </w:r>
      <w:r>
        <w:rPr>
          <w:rFonts w:eastAsiaTheme="minorHAnsi"/>
          <w:color w:val="auto"/>
          <w:lang w:val="en-GB" w:eastAsia="en-US"/>
        </w:rPr>
        <w:t>.3). We also calculated scores for the 56 setts for which some variables were not recorded, by attributing the mean value of the considered variable for any miss</w:t>
      </w:r>
      <w:r w:rsidR="008F6FF0">
        <w:rPr>
          <w:rFonts w:eastAsiaTheme="minorHAnsi"/>
          <w:color w:val="auto"/>
          <w:lang w:val="en-GB" w:eastAsia="en-US"/>
        </w:rPr>
        <w:t>ing data (blue dots in Fig</w:t>
      </w:r>
      <w:r w:rsidR="00AD1A65">
        <w:rPr>
          <w:rFonts w:eastAsiaTheme="minorHAnsi"/>
          <w:color w:val="auto"/>
          <w:lang w:val="en-GB" w:eastAsia="en-US"/>
        </w:rPr>
        <w:t>.</w:t>
      </w:r>
      <w:r w:rsidR="008F6FF0">
        <w:rPr>
          <w:rFonts w:eastAsiaTheme="minorHAnsi"/>
          <w:color w:val="auto"/>
          <w:lang w:val="en-GB" w:eastAsia="en-US"/>
        </w:rPr>
        <w:t xml:space="preserve"> S</w:t>
      </w:r>
      <w:r w:rsidR="004847CB">
        <w:rPr>
          <w:rFonts w:eastAsiaTheme="minorHAnsi"/>
          <w:color w:val="auto"/>
          <w:lang w:val="en-GB" w:eastAsia="en-US"/>
        </w:rPr>
        <w:t>5</w:t>
      </w:r>
      <w:r>
        <w:rPr>
          <w:rFonts w:eastAsiaTheme="minorHAnsi"/>
          <w:color w:val="auto"/>
          <w:lang w:val="en-GB" w:eastAsia="en-US"/>
        </w:rPr>
        <w:t>.3).</w:t>
      </w:r>
    </w:p>
    <w:p w14:paraId="1332094A" w14:textId="70CB0B1E" w:rsidR="007F46E0" w:rsidRDefault="00866900" w:rsidP="00866900">
      <w:pPr>
        <w:spacing w:line="480" w:lineRule="auto"/>
        <w:jc w:val="both"/>
        <w:rPr>
          <w:rFonts w:eastAsiaTheme="minorHAnsi"/>
          <w:color w:val="auto"/>
          <w:lang w:val="en-GB" w:eastAsia="en-US"/>
        </w:rPr>
      </w:pPr>
      <w:r>
        <w:rPr>
          <w:rFonts w:eastAsiaTheme="minorHAnsi"/>
          <w:color w:val="auto"/>
          <w:lang w:val="en-GB" w:eastAsia="en-US"/>
        </w:rPr>
        <w:t>The accuracy of our scoring system to distinguish main, from secondary or unoccupied setts was tested by discriminant analysis. We found that the vast majority of the 594 setts were well grouped with the discriminant analyses compared to their attributed scores (99%, 74%, and 90% of the setts classified as unoccupied, secondary or main setts respectively). Our scoring method thus seem to be a powerful approach to categorise setts, and can be easily implemented in the field by only monitoring 6 activity signs (instead of 14 here initially).</w:t>
      </w:r>
    </w:p>
    <w:p w14:paraId="38767064" w14:textId="77777777" w:rsidR="00866900" w:rsidRDefault="00866900" w:rsidP="00866900">
      <w:pPr>
        <w:spacing w:line="480" w:lineRule="auto"/>
        <w:jc w:val="both"/>
        <w:rPr>
          <w:rFonts w:eastAsiaTheme="minorHAnsi"/>
          <w:color w:val="auto"/>
          <w:lang w:val="en-GB" w:eastAsia="en-US"/>
        </w:rPr>
      </w:pPr>
    </w:p>
    <w:p w14:paraId="6623EDE9" w14:textId="01D2B329" w:rsidR="008933A8" w:rsidRDefault="0001121A" w:rsidP="004C541D">
      <w:pPr>
        <w:spacing w:line="480" w:lineRule="auto"/>
        <w:jc w:val="both"/>
        <w:rPr>
          <w:rFonts w:eastAsiaTheme="minorHAnsi"/>
          <w:color w:val="auto"/>
          <w:lang w:val="en-GB" w:eastAsia="en-US"/>
        </w:rPr>
      </w:pPr>
      <w:r>
        <w:rPr>
          <w:rFonts w:eastAsiaTheme="minorHAnsi"/>
          <w:b/>
          <w:color w:val="auto"/>
          <w:lang w:val="en-GB" w:eastAsia="en-US"/>
        </w:rPr>
        <w:lastRenderedPageBreak/>
        <w:t>Table S</w:t>
      </w:r>
      <w:r w:rsidR="004847CB">
        <w:rPr>
          <w:rFonts w:eastAsiaTheme="minorHAnsi"/>
          <w:b/>
          <w:color w:val="auto"/>
          <w:lang w:val="en-GB" w:eastAsia="en-US"/>
        </w:rPr>
        <w:t>5</w:t>
      </w:r>
      <w:r w:rsidR="008933A8" w:rsidRPr="008933A8">
        <w:rPr>
          <w:rFonts w:eastAsiaTheme="minorHAnsi"/>
          <w:b/>
          <w:color w:val="auto"/>
          <w:lang w:val="en-GB" w:eastAsia="en-US"/>
        </w:rPr>
        <w:t>.2.</w:t>
      </w:r>
      <w:r w:rsidR="008933A8">
        <w:rPr>
          <w:rFonts w:eastAsiaTheme="minorHAnsi"/>
          <w:color w:val="auto"/>
          <w:lang w:val="en-GB" w:eastAsia="en-US"/>
        </w:rPr>
        <w:t xml:space="preserve"> </w:t>
      </w:r>
      <w:r w:rsidR="00EA7444">
        <w:rPr>
          <w:rFonts w:eastAsiaTheme="minorHAnsi"/>
          <w:color w:val="auto"/>
          <w:lang w:val="en-GB" w:eastAsia="en-US"/>
        </w:rPr>
        <w:t>Attribution of points to established an occupational score for each sett</w:t>
      </w:r>
      <w:r w:rsidR="00A574EA">
        <w:rPr>
          <w:rFonts w:eastAsiaTheme="minorHAnsi"/>
          <w:color w:val="auto"/>
          <w:lang w:val="en-GB" w:eastAsia="en-US"/>
        </w:rPr>
        <w:t>, depending on the six main signs of activity.</w:t>
      </w:r>
    </w:p>
    <w:tbl>
      <w:tblPr>
        <w:tblW w:w="9639" w:type="dxa"/>
        <w:tblCellMar>
          <w:left w:w="70" w:type="dxa"/>
          <w:right w:w="70" w:type="dxa"/>
        </w:tblCellMar>
        <w:tblLook w:val="04A0" w:firstRow="1" w:lastRow="0" w:firstColumn="1" w:lastColumn="0" w:noHBand="0" w:noVBand="1"/>
      </w:tblPr>
      <w:tblGrid>
        <w:gridCol w:w="3764"/>
        <w:gridCol w:w="1764"/>
        <w:gridCol w:w="2619"/>
        <w:gridCol w:w="1492"/>
      </w:tblGrid>
      <w:tr w:rsidR="00E226D1" w:rsidRPr="00AB34B3" w14:paraId="3433D0A4" w14:textId="77777777" w:rsidTr="00EC14B2">
        <w:trPr>
          <w:trHeight w:val="567"/>
        </w:trPr>
        <w:tc>
          <w:tcPr>
            <w:tcW w:w="3764" w:type="dxa"/>
            <w:tcBorders>
              <w:top w:val="single" w:sz="4" w:space="0" w:color="auto"/>
              <w:left w:val="nil"/>
              <w:bottom w:val="single" w:sz="4" w:space="0" w:color="auto"/>
              <w:right w:val="nil"/>
            </w:tcBorders>
            <w:shd w:val="clear" w:color="000000" w:fill="FFFFFF"/>
            <w:vAlign w:val="center"/>
            <w:hideMark/>
          </w:tcPr>
          <w:p w14:paraId="6A928B7F" w14:textId="77777777" w:rsidR="00192C17" w:rsidRDefault="00E226D1" w:rsidP="00E226D1">
            <w:pPr>
              <w:rPr>
                <w:b/>
                <w:bCs/>
                <w:color w:val="auto"/>
                <w:lang w:val="en-GB"/>
              </w:rPr>
            </w:pPr>
            <w:r w:rsidRPr="00AB34B3">
              <w:rPr>
                <w:b/>
                <w:bCs/>
                <w:color w:val="auto"/>
                <w:lang w:val="en-GB"/>
              </w:rPr>
              <w:t xml:space="preserve">Points attributed to each </w:t>
            </w:r>
          </w:p>
          <w:p w14:paraId="70CBA948" w14:textId="2451A0CD" w:rsidR="00E226D1" w:rsidRPr="00AB34B3" w:rsidRDefault="00E226D1" w:rsidP="00E226D1">
            <w:pPr>
              <w:rPr>
                <w:b/>
                <w:bCs/>
                <w:color w:val="auto"/>
                <w:lang w:val="en-GB"/>
              </w:rPr>
            </w:pPr>
            <w:r w:rsidRPr="00AB34B3">
              <w:rPr>
                <w:b/>
                <w:bCs/>
                <w:color w:val="auto"/>
                <w:lang w:val="en-GB"/>
              </w:rPr>
              <w:t>activity sign</w:t>
            </w:r>
          </w:p>
        </w:tc>
        <w:tc>
          <w:tcPr>
            <w:tcW w:w="1764" w:type="dxa"/>
            <w:tcBorders>
              <w:top w:val="single" w:sz="4" w:space="0" w:color="auto"/>
              <w:left w:val="nil"/>
              <w:bottom w:val="single" w:sz="4" w:space="0" w:color="auto"/>
              <w:right w:val="nil"/>
            </w:tcBorders>
            <w:shd w:val="clear" w:color="000000" w:fill="FFFFFF"/>
            <w:vAlign w:val="center"/>
            <w:hideMark/>
          </w:tcPr>
          <w:p w14:paraId="502A2C70" w14:textId="77777777" w:rsidR="00E226D1" w:rsidRPr="00AB34B3" w:rsidRDefault="00E226D1" w:rsidP="00E226D1">
            <w:pPr>
              <w:jc w:val="center"/>
              <w:rPr>
                <w:b/>
                <w:bCs/>
                <w:color w:val="auto"/>
                <w:lang w:val="en-GB"/>
              </w:rPr>
            </w:pPr>
            <w:r w:rsidRPr="00AB34B3">
              <w:rPr>
                <w:b/>
                <w:bCs/>
                <w:color w:val="auto"/>
                <w:lang w:val="en-GB"/>
              </w:rPr>
              <w:t>+0 point</w:t>
            </w:r>
          </w:p>
        </w:tc>
        <w:tc>
          <w:tcPr>
            <w:tcW w:w="2619" w:type="dxa"/>
            <w:tcBorders>
              <w:top w:val="single" w:sz="4" w:space="0" w:color="auto"/>
              <w:left w:val="nil"/>
              <w:bottom w:val="single" w:sz="4" w:space="0" w:color="auto"/>
              <w:right w:val="nil"/>
            </w:tcBorders>
            <w:shd w:val="clear" w:color="000000" w:fill="FFFFFF"/>
            <w:vAlign w:val="center"/>
            <w:hideMark/>
          </w:tcPr>
          <w:p w14:paraId="7CF79322" w14:textId="77777777" w:rsidR="00E226D1" w:rsidRPr="00AB34B3" w:rsidRDefault="00E226D1" w:rsidP="00E226D1">
            <w:pPr>
              <w:jc w:val="center"/>
              <w:rPr>
                <w:b/>
                <w:bCs/>
                <w:color w:val="auto"/>
                <w:lang w:val="en-GB"/>
              </w:rPr>
            </w:pPr>
            <w:r w:rsidRPr="00AB34B3">
              <w:rPr>
                <w:b/>
                <w:bCs/>
                <w:color w:val="auto"/>
                <w:lang w:val="en-GB"/>
              </w:rPr>
              <w:t>+1 point</w:t>
            </w:r>
          </w:p>
        </w:tc>
        <w:tc>
          <w:tcPr>
            <w:tcW w:w="1492" w:type="dxa"/>
            <w:tcBorders>
              <w:top w:val="single" w:sz="4" w:space="0" w:color="auto"/>
              <w:left w:val="nil"/>
              <w:bottom w:val="single" w:sz="4" w:space="0" w:color="auto"/>
              <w:right w:val="nil"/>
            </w:tcBorders>
            <w:shd w:val="clear" w:color="000000" w:fill="FFFFFF"/>
            <w:vAlign w:val="center"/>
            <w:hideMark/>
          </w:tcPr>
          <w:p w14:paraId="40D4865F" w14:textId="77777777" w:rsidR="00E226D1" w:rsidRPr="00AB34B3" w:rsidRDefault="00E226D1" w:rsidP="00E226D1">
            <w:pPr>
              <w:jc w:val="center"/>
              <w:rPr>
                <w:b/>
                <w:bCs/>
                <w:color w:val="auto"/>
                <w:lang w:val="en-GB"/>
              </w:rPr>
            </w:pPr>
            <w:r w:rsidRPr="00AB34B3">
              <w:rPr>
                <w:b/>
                <w:bCs/>
                <w:color w:val="auto"/>
                <w:lang w:val="en-GB"/>
              </w:rPr>
              <w:t>+2 points</w:t>
            </w:r>
          </w:p>
        </w:tc>
      </w:tr>
      <w:tr w:rsidR="00E226D1" w:rsidRPr="00AB34B3" w14:paraId="6629B10E" w14:textId="77777777" w:rsidTr="00CF2229">
        <w:trPr>
          <w:trHeight w:val="465"/>
        </w:trPr>
        <w:tc>
          <w:tcPr>
            <w:tcW w:w="3764" w:type="dxa"/>
            <w:tcBorders>
              <w:top w:val="nil"/>
              <w:left w:val="nil"/>
              <w:bottom w:val="nil"/>
              <w:right w:val="nil"/>
            </w:tcBorders>
            <w:shd w:val="clear" w:color="000000" w:fill="FFFFFF"/>
            <w:vAlign w:val="center"/>
            <w:hideMark/>
          </w:tcPr>
          <w:p w14:paraId="42D7ED28" w14:textId="5B6C64AA" w:rsidR="00E226D1" w:rsidRPr="00AB34B3" w:rsidRDefault="005E4187" w:rsidP="00E226D1">
            <w:pPr>
              <w:rPr>
                <w:color w:val="auto"/>
                <w:lang w:val="en-GB"/>
              </w:rPr>
            </w:pPr>
            <w:r w:rsidRPr="00AB34B3">
              <w:rPr>
                <w:color w:val="auto"/>
                <w:lang w:val="en-GB"/>
              </w:rPr>
              <w:t>UHO: Used hole entrances</w:t>
            </w:r>
          </w:p>
        </w:tc>
        <w:tc>
          <w:tcPr>
            <w:tcW w:w="1764" w:type="dxa"/>
            <w:tcBorders>
              <w:top w:val="nil"/>
              <w:left w:val="nil"/>
              <w:bottom w:val="nil"/>
              <w:right w:val="nil"/>
            </w:tcBorders>
            <w:shd w:val="clear" w:color="000000" w:fill="FFFFFF"/>
            <w:vAlign w:val="center"/>
            <w:hideMark/>
          </w:tcPr>
          <w:p w14:paraId="70B1FF9B" w14:textId="77777777" w:rsidR="00E226D1" w:rsidRPr="00AB34B3" w:rsidRDefault="00E226D1" w:rsidP="00E226D1">
            <w:pPr>
              <w:jc w:val="center"/>
              <w:rPr>
                <w:color w:val="auto"/>
                <w:lang w:val="en-GB"/>
              </w:rPr>
            </w:pPr>
            <w:r w:rsidRPr="00AB34B3">
              <w:rPr>
                <w:color w:val="auto"/>
                <w:lang w:val="en-GB"/>
              </w:rPr>
              <w:t>0</w:t>
            </w:r>
          </w:p>
        </w:tc>
        <w:tc>
          <w:tcPr>
            <w:tcW w:w="2619" w:type="dxa"/>
            <w:tcBorders>
              <w:top w:val="nil"/>
              <w:left w:val="nil"/>
              <w:bottom w:val="nil"/>
              <w:right w:val="nil"/>
            </w:tcBorders>
            <w:shd w:val="clear" w:color="000000" w:fill="FFFFFF"/>
            <w:vAlign w:val="center"/>
            <w:hideMark/>
          </w:tcPr>
          <w:p w14:paraId="77A7C29C" w14:textId="77777777" w:rsidR="00E226D1" w:rsidRPr="00AB34B3" w:rsidRDefault="00E226D1" w:rsidP="00E226D1">
            <w:pPr>
              <w:jc w:val="center"/>
              <w:rPr>
                <w:color w:val="auto"/>
                <w:lang w:val="en-GB"/>
              </w:rPr>
            </w:pPr>
            <w:r w:rsidRPr="00AB34B3">
              <w:rPr>
                <w:color w:val="auto"/>
                <w:lang w:val="en-GB"/>
              </w:rPr>
              <w:t>1</w:t>
            </w:r>
          </w:p>
        </w:tc>
        <w:tc>
          <w:tcPr>
            <w:tcW w:w="1492" w:type="dxa"/>
            <w:tcBorders>
              <w:top w:val="nil"/>
              <w:left w:val="nil"/>
              <w:bottom w:val="nil"/>
              <w:right w:val="nil"/>
            </w:tcBorders>
            <w:shd w:val="clear" w:color="000000" w:fill="FFFFFF"/>
            <w:vAlign w:val="center"/>
            <w:hideMark/>
          </w:tcPr>
          <w:p w14:paraId="79E1CAB0" w14:textId="77777777" w:rsidR="00E226D1" w:rsidRPr="00AB34B3" w:rsidRDefault="00E226D1" w:rsidP="00E226D1">
            <w:pPr>
              <w:jc w:val="center"/>
              <w:rPr>
                <w:color w:val="auto"/>
                <w:lang w:val="en-GB"/>
              </w:rPr>
            </w:pPr>
            <w:r w:rsidRPr="00AB34B3">
              <w:rPr>
                <w:color w:val="auto"/>
                <w:lang w:val="en-GB"/>
              </w:rPr>
              <w:t>≥ 2</w:t>
            </w:r>
          </w:p>
        </w:tc>
      </w:tr>
      <w:tr w:rsidR="00E226D1" w:rsidRPr="00AB34B3" w14:paraId="409C6109" w14:textId="77777777" w:rsidTr="00CF2229">
        <w:trPr>
          <w:trHeight w:val="465"/>
        </w:trPr>
        <w:tc>
          <w:tcPr>
            <w:tcW w:w="3764" w:type="dxa"/>
            <w:tcBorders>
              <w:top w:val="nil"/>
              <w:left w:val="nil"/>
              <w:bottom w:val="nil"/>
              <w:right w:val="nil"/>
            </w:tcBorders>
            <w:shd w:val="clear" w:color="000000" w:fill="FFFFFF"/>
            <w:vAlign w:val="center"/>
            <w:hideMark/>
          </w:tcPr>
          <w:p w14:paraId="687A4E4F" w14:textId="1F441B05" w:rsidR="00E226D1" w:rsidRPr="00AB34B3" w:rsidRDefault="005E4187" w:rsidP="005E4187">
            <w:pPr>
              <w:rPr>
                <w:color w:val="auto"/>
                <w:lang w:val="en-GB"/>
              </w:rPr>
            </w:pPr>
            <w:r w:rsidRPr="00AB34B3">
              <w:rPr>
                <w:color w:val="auto"/>
                <w:lang w:val="en-GB"/>
              </w:rPr>
              <w:t>EXC: Fresh e</w:t>
            </w:r>
            <w:r w:rsidR="00E226D1" w:rsidRPr="00AB34B3">
              <w:rPr>
                <w:color w:val="auto"/>
                <w:lang w:val="en-GB"/>
              </w:rPr>
              <w:t>xcavation</w:t>
            </w:r>
            <w:r w:rsidRPr="00AB34B3">
              <w:rPr>
                <w:color w:val="auto"/>
                <w:lang w:val="en-GB"/>
              </w:rPr>
              <w:t>s</w:t>
            </w:r>
          </w:p>
        </w:tc>
        <w:tc>
          <w:tcPr>
            <w:tcW w:w="1764" w:type="dxa"/>
            <w:tcBorders>
              <w:top w:val="nil"/>
              <w:left w:val="nil"/>
              <w:bottom w:val="nil"/>
              <w:right w:val="nil"/>
            </w:tcBorders>
            <w:shd w:val="clear" w:color="000000" w:fill="FFFFFF"/>
            <w:vAlign w:val="center"/>
            <w:hideMark/>
          </w:tcPr>
          <w:p w14:paraId="371B1FF1" w14:textId="77777777" w:rsidR="00E226D1" w:rsidRPr="00AB34B3" w:rsidRDefault="00E226D1" w:rsidP="00E226D1">
            <w:pPr>
              <w:jc w:val="center"/>
              <w:rPr>
                <w:color w:val="auto"/>
                <w:lang w:val="en-GB"/>
              </w:rPr>
            </w:pPr>
            <w:r w:rsidRPr="00AB34B3">
              <w:rPr>
                <w:color w:val="auto"/>
                <w:lang w:val="en-GB"/>
              </w:rPr>
              <w:t>0</w:t>
            </w:r>
          </w:p>
        </w:tc>
        <w:tc>
          <w:tcPr>
            <w:tcW w:w="2619" w:type="dxa"/>
            <w:tcBorders>
              <w:top w:val="nil"/>
              <w:left w:val="nil"/>
              <w:bottom w:val="nil"/>
              <w:right w:val="nil"/>
            </w:tcBorders>
            <w:shd w:val="clear" w:color="000000" w:fill="FFFFFF"/>
            <w:vAlign w:val="center"/>
            <w:hideMark/>
          </w:tcPr>
          <w:p w14:paraId="26A521F7" w14:textId="77777777" w:rsidR="00E226D1" w:rsidRPr="00AB34B3" w:rsidRDefault="00E226D1" w:rsidP="00E226D1">
            <w:pPr>
              <w:jc w:val="center"/>
              <w:rPr>
                <w:color w:val="auto"/>
                <w:lang w:val="en-GB"/>
              </w:rPr>
            </w:pPr>
            <w:r w:rsidRPr="00AB34B3">
              <w:rPr>
                <w:color w:val="auto"/>
                <w:lang w:val="en-GB"/>
              </w:rPr>
              <w:t>1</w:t>
            </w:r>
          </w:p>
        </w:tc>
        <w:tc>
          <w:tcPr>
            <w:tcW w:w="1492" w:type="dxa"/>
            <w:tcBorders>
              <w:top w:val="nil"/>
              <w:left w:val="nil"/>
              <w:bottom w:val="nil"/>
              <w:right w:val="nil"/>
            </w:tcBorders>
            <w:shd w:val="clear" w:color="000000" w:fill="FFFFFF"/>
            <w:vAlign w:val="center"/>
            <w:hideMark/>
          </w:tcPr>
          <w:p w14:paraId="2814CA29" w14:textId="77777777" w:rsidR="00E226D1" w:rsidRPr="00AB34B3" w:rsidRDefault="00E226D1" w:rsidP="00E226D1">
            <w:pPr>
              <w:jc w:val="center"/>
              <w:rPr>
                <w:color w:val="auto"/>
                <w:lang w:val="en-GB"/>
              </w:rPr>
            </w:pPr>
            <w:r w:rsidRPr="00AB34B3">
              <w:rPr>
                <w:color w:val="auto"/>
                <w:lang w:val="en-GB"/>
              </w:rPr>
              <w:t>≥ 2</w:t>
            </w:r>
          </w:p>
        </w:tc>
      </w:tr>
      <w:tr w:rsidR="00E226D1" w:rsidRPr="00AB34B3" w14:paraId="228C9EAE" w14:textId="77777777" w:rsidTr="00CF2229">
        <w:trPr>
          <w:trHeight w:val="465"/>
        </w:trPr>
        <w:tc>
          <w:tcPr>
            <w:tcW w:w="3764" w:type="dxa"/>
            <w:tcBorders>
              <w:top w:val="nil"/>
              <w:left w:val="nil"/>
              <w:bottom w:val="nil"/>
              <w:right w:val="nil"/>
            </w:tcBorders>
            <w:shd w:val="clear" w:color="000000" w:fill="FFFFFF"/>
            <w:vAlign w:val="center"/>
            <w:hideMark/>
          </w:tcPr>
          <w:p w14:paraId="4A435D73" w14:textId="247EA36E" w:rsidR="00E226D1" w:rsidRPr="00AB34B3" w:rsidRDefault="005E4187" w:rsidP="00E226D1">
            <w:pPr>
              <w:rPr>
                <w:color w:val="auto"/>
                <w:lang w:val="en-GB"/>
              </w:rPr>
            </w:pPr>
            <w:r w:rsidRPr="00AB34B3">
              <w:rPr>
                <w:color w:val="auto"/>
                <w:lang w:val="en-GB"/>
              </w:rPr>
              <w:t xml:space="preserve">PINT: </w:t>
            </w:r>
            <w:r w:rsidR="00E226D1" w:rsidRPr="00AB34B3">
              <w:rPr>
                <w:color w:val="auto"/>
                <w:lang w:val="en-GB"/>
              </w:rPr>
              <w:t xml:space="preserve">Internal </w:t>
            </w:r>
            <w:r w:rsidRPr="00AB34B3">
              <w:rPr>
                <w:color w:val="auto"/>
                <w:lang w:val="en-GB"/>
              </w:rPr>
              <w:t xml:space="preserve">badger </w:t>
            </w:r>
            <w:r w:rsidR="00E226D1" w:rsidRPr="00AB34B3">
              <w:rPr>
                <w:color w:val="auto"/>
                <w:lang w:val="en-GB"/>
              </w:rPr>
              <w:t>path</w:t>
            </w:r>
          </w:p>
        </w:tc>
        <w:tc>
          <w:tcPr>
            <w:tcW w:w="1764" w:type="dxa"/>
            <w:tcBorders>
              <w:top w:val="nil"/>
              <w:left w:val="nil"/>
              <w:bottom w:val="nil"/>
              <w:right w:val="nil"/>
            </w:tcBorders>
            <w:shd w:val="clear" w:color="000000" w:fill="FFFFFF"/>
            <w:vAlign w:val="center"/>
            <w:hideMark/>
          </w:tcPr>
          <w:p w14:paraId="1564F40C" w14:textId="77777777" w:rsidR="00E226D1" w:rsidRPr="00AB34B3" w:rsidRDefault="00E226D1" w:rsidP="00E226D1">
            <w:pPr>
              <w:jc w:val="center"/>
              <w:rPr>
                <w:color w:val="auto"/>
                <w:lang w:val="en-GB"/>
              </w:rPr>
            </w:pPr>
            <w:r w:rsidRPr="00AB34B3">
              <w:rPr>
                <w:color w:val="auto"/>
                <w:lang w:val="en-GB"/>
              </w:rPr>
              <w:t>0</w:t>
            </w:r>
          </w:p>
        </w:tc>
        <w:tc>
          <w:tcPr>
            <w:tcW w:w="2619" w:type="dxa"/>
            <w:tcBorders>
              <w:top w:val="nil"/>
              <w:left w:val="nil"/>
              <w:bottom w:val="nil"/>
              <w:right w:val="nil"/>
            </w:tcBorders>
            <w:shd w:val="clear" w:color="000000" w:fill="FFFFFF"/>
            <w:vAlign w:val="center"/>
            <w:hideMark/>
          </w:tcPr>
          <w:p w14:paraId="5CF34015" w14:textId="77777777" w:rsidR="00E226D1" w:rsidRPr="00AB34B3" w:rsidRDefault="00E226D1" w:rsidP="00E226D1">
            <w:pPr>
              <w:jc w:val="center"/>
              <w:rPr>
                <w:color w:val="auto"/>
                <w:lang w:val="en-GB"/>
              </w:rPr>
            </w:pPr>
            <w:r w:rsidRPr="00AB34B3">
              <w:rPr>
                <w:color w:val="auto"/>
                <w:lang w:val="en-GB"/>
              </w:rPr>
              <w:t>1</w:t>
            </w:r>
          </w:p>
        </w:tc>
        <w:tc>
          <w:tcPr>
            <w:tcW w:w="1492" w:type="dxa"/>
            <w:tcBorders>
              <w:top w:val="nil"/>
              <w:left w:val="nil"/>
              <w:bottom w:val="nil"/>
              <w:right w:val="nil"/>
            </w:tcBorders>
            <w:shd w:val="clear" w:color="000000" w:fill="FFFFFF"/>
            <w:vAlign w:val="center"/>
            <w:hideMark/>
          </w:tcPr>
          <w:p w14:paraId="7AEE49A8" w14:textId="77777777" w:rsidR="00E226D1" w:rsidRPr="00AB34B3" w:rsidRDefault="00E226D1" w:rsidP="00E226D1">
            <w:pPr>
              <w:jc w:val="center"/>
              <w:rPr>
                <w:color w:val="auto"/>
                <w:lang w:val="en-GB"/>
              </w:rPr>
            </w:pPr>
            <w:r w:rsidRPr="00AB34B3">
              <w:rPr>
                <w:color w:val="auto"/>
                <w:lang w:val="en-GB"/>
              </w:rPr>
              <w:t>≥ 2</w:t>
            </w:r>
          </w:p>
        </w:tc>
      </w:tr>
      <w:tr w:rsidR="00E226D1" w:rsidRPr="00AB34B3" w14:paraId="4A487EB5" w14:textId="77777777" w:rsidTr="00CF2229">
        <w:trPr>
          <w:trHeight w:val="465"/>
        </w:trPr>
        <w:tc>
          <w:tcPr>
            <w:tcW w:w="3764" w:type="dxa"/>
            <w:tcBorders>
              <w:top w:val="nil"/>
              <w:left w:val="nil"/>
              <w:bottom w:val="nil"/>
              <w:right w:val="nil"/>
            </w:tcBorders>
            <w:shd w:val="clear" w:color="000000" w:fill="FFFFFF"/>
            <w:vAlign w:val="center"/>
            <w:hideMark/>
          </w:tcPr>
          <w:p w14:paraId="07B03B60" w14:textId="33BABFA1" w:rsidR="00E226D1" w:rsidRPr="00AB34B3" w:rsidRDefault="005E4187" w:rsidP="00E226D1">
            <w:pPr>
              <w:rPr>
                <w:color w:val="auto"/>
                <w:lang w:val="en-GB"/>
              </w:rPr>
            </w:pPr>
            <w:r w:rsidRPr="00AB34B3">
              <w:rPr>
                <w:color w:val="auto"/>
                <w:lang w:val="en-GB"/>
              </w:rPr>
              <w:t xml:space="preserve">PEXT: </w:t>
            </w:r>
            <w:r w:rsidR="00E226D1" w:rsidRPr="00AB34B3">
              <w:rPr>
                <w:color w:val="auto"/>
                <w:lang w:val="en-GB"/>
              </w:rPr>
              <w:t xml:space="preserve">External </w:t>
            </w:r>
            <w:r w:rsidRPr="00AB34B3">
              <w:rPr>
                <w:color w:val="auto"/>
                <w:lang w:val="en-GB"/>
              </w:rPr>
              <w:t xml:space="preserve">badger </w:t>
            </w:r>
            <w:r w:rsidR="00E226D1" w:rsidRPr="00AB34B3">
              <w:rPr>
                <w:color w:val="auto"/>
                <w:lang w:val="en-GB"/>
              </w:rPr>
              <w:t>path</w:t>
            </w:r>
          </w:p>
        </w:tc>
        <w:tc>
          <w:tcPr>
            <w:tcW w:w="1764" w:type="dxa"/>
            <w:tcBorders>
              <w:top w:val="nil"/>
              <w:left w:val="nil"/>
              <w:bottom w:val="nil"/>
              <w:right w:val="nil"/>
            </w:tcBorders>
            <w:shd w:val="clear" w:color="000000" w:fill="FFFFFF"/>
            <w:vAlign w:val="center"/>
            <w:hideMark/>
          </w:tcPr>
          <w:p w14:paraId="0EE29444" w14:textId="77777777" w:rsidR="00E226D1" w:rsidRPr="00AB34B3" w:rsidRDefault="00E226D1" w:rsidP="00E226D1">
            <w:pPr>
              <w:jc w:val="center"/>
              <w:rPr>
                <w:color w:val="auto"/>
                <w:lang w:val="en-GB"/>
              </w:rPr>
            </w:pPr>
            <w:r w:rsidRPr="00AB34B3">
              <w:rPr>
                <w:color w:val="auto"/>
                <w:lang w:val="en-GB"/>
              </w:rPr>
              <w:t>0</w:t>
            </w:r>
          </w:p>
        </w:tc>
        <w:tc>
          <w:tcPr>
            <w:tcW w:w="2619" w:type="dxa"/>
            <w:tcBorders>
              <w:top w:val="nil"/>
              <w:left w:val="nil"/>
              <w:bottom w:val="nil"/>
              <w:right w:val="nil"/>
            </w:tcBorders>
            <w:shd w:val="clear" w:color="000000" w:fill="FFFFFF"/>
            <w:vAlign w:val="center"/>
            <w:hideMark/>
          </w:tcPr>
          <w:p w14:paraId="255EA5A2" w14:textId="77777777" w:rsidR="00E226D1" w:rsidRPr="00AB34B3" w:rsidRDefault="00E226D1" w:rsidP="00E226D1">
            <w:pPr>
              <w:jc w:val="center"/>
              <w:rPr>
                <w:color w:val="auto"/>
                <w:lang w:val="en-GB"/>
              </w:rPr>
            </w:pPr>
            <w:r w:rsidRPr="00AB34B3">
              <w:rPr>
                <w:color w:val="auto"/>
                <w:lang w:val="en-GB"/>
              </w:rPr>
              <w:t>1 or 2</w:t>
            </w:r>
          </w:p>
        </w:tc>
        <w:tc>
          <w:tcPr>
            <w:tcW w:w="1492" w:type="dxa"/>
            <w:tcBorders>
              <w:top w:val="nil"/>
              <w:left w:val="nil"/>
              <w:bottom w:val="nil"/>
              <w:right w:val="nil"/>
            </w:tcBorders>
            <w:shd w:val="clear" w:color="000000" w:fill="FFFFFF"/>
            <w:vAlign w:val="center"/>
            <w:hideMark/>
          </w:tcPr>
          <w:p w14:paraId="3B0502C8" w14:textId="77777777" w:rsidR="00E226D1" w:rsidRPr="00AB34B3" w:rsidRDefault="00E226D1" w:rsidP="00E226D1">
            <w:pPr>
              <w:jc w:val="center"/>
              <w:rPr>
                <w:color w:val="auto"/>
                <w:lang w:val="en-GB"/>
              </w:rPr>
            </w:pPr>
            <w:r w:rsidRPr="00AB34B3">
              <w:rPr>
                <w:color w:val="auto"/>
                <w:lang w:val="en-GB"/>
              </w:rPr>
              <w:t>≥ 3</w:t>
            </w:r>
          </w:p>
        </w:tc>
      </w:tr>
      <w:tr w:rsidR="00E226D1" w:rsidRPr="000F4D1E" w14:paraId="1D8533CC" w14:textId="77777777" w:rsidTr="00192C17">
        <w:trPr>
          <w:trHeight w:val="567"/>
        </w:trPr>
        <w:tc>
          <w:tcPr>
            <w:tcW w:w="3764" w:type="dxa"/>
            <w:tcBorders>
              <w:top w:val="nil"/>
              <w:left w:val="nil"/>
              <w:bottom w:val="nil"/>
              <w:right w:val="nil"/>
            </w:tcBorders>
            <w:shd w:val="clear" w:color="000000" w:fill="FFFFFF"/>
            <w:vAlign w:val="center"/>
            <w:hideMark/>
          </w:tcPr>
          <w:p w14:paraId="5A31CD9A" w14:textId="303C0884" w:rsidR="00E226D1" w:rsidRPr="00AB34B3" w:rsidRDefault="005E4187" w:rsidP="00E226D1">
            <w:pPr>
              <w:rPr>
                <w:color w:val="auto"/>
                <w:lang w:val="en-GB"/>
              </w:rPr>
            </w:pPr>
            <w:r w:rsidRPr="00AB34B3">
              <w:rPr>
                <w:color w:val="auto"/>
                <w:lang w:val="en-GB"/>
              </w:rPr>
              <w:t xml:space="preserve">PLA: </w:t>
            </w:r>
            <w:r w:rsidR="00E226D1" w:rsidRPr="00AB34B3">
              <w:rPr>
                <w:color w:val="auto"/>
                <w:lang w:val="en-GB"/>
              </w:rPr>
              <w:t>Grooming or playing zones</w:t>
            </w:r>
          </w:p>
        </w:tc>
        <w:tc>
          <w:tcPr>
            <w:tcW w:w="1764" w:type="dxa"/>
            <w:tcBorders>
              <w:top w:val="nil"/>
              <w:left w:val="nil"/>
              <w:bottom w:val="nil"/>
              <w:right w:val="nil"/>
            </w:tcBorders>
            <w:shd w:val="clear" w:color="000000" w:fill="FFFFFF"/>
            <w:vAlign w:val="center"/>
            <w:hideMark/>
          </w:tcPr>
          <w:p w14:paraId="43A983B5" w14:textId="77777777" w:rsidR="00E226D1" w:rsidRPr="00AB34B3" w:rsidRDefault="00E226D1" w:rsidP="00E226D1">
            <w:pPr>
              <w:jc w:val="center"/>
              <w:rPr>
                <w:color w:val="auto"/>
                <w:lang w:val="en-GB"/>
              </w:rPr>
            </w:pPr>
            <w:r w:rsidRPr="00AB34B3">
              <w:rPr>
                <w:color w:val="auto"/>
                <w:lang w:val="en-GB"/>
              </w:rPr>
              <w:t>None</w:t>
            </w:r>
          </w:p>
        </w:tc>
        <w:tc>
          <w:tcPr>
            <w:tcW w:w="2619" w:type="dxa"/>
            <w:tcBorders>
              <w:top w:val="nil"/>
              <w:left w:val="nil"/>
              <w:bottom w:val="nil"/>
              <w:right w:val="nil"/>
            </w:tcBorders>
            <w:shd w:val="clear" w:color="000000" w:fill="FFFFFF"/>
            <w:vAlign w:val="center"/>
            <w:hideMark/>
          </w:tcPr>
          <w:p w14:paraId="592E8CC5" w14:textId="7E032622" w:rsidR="00E226D1" w:rsidRPr="00AB34B3" w:rsidRDefault="00E226D1" w:rsidP="00192C17">
            <w:pPr>
              <w:jc w:val="center"/>
              <w:rPr>
                <w:color w:val="auto"/>
                <w:lang w:val="en-GB"/>
              </w:rPr>
            </w:pPr>
            <w:r w:rsidRPr="00AB34B3">
              <w:rPr>
                <w:color w:val="auto"/>
                <w:lang w:val="en-GB"/>
              </w:rPr>
              <w:t>Presence of a grooming zone</w:t>
            </w:r>
          </w:p>
        </w:tc>
        <w:tc>
          <w:tcPr>
            <w:tcW w:w="1492" w:type="dxa"/>
            <w:tcBorders>
              <w:top w:val="nil"/>
              <w:left w:val="nil"/>
              <w:bottom w:val="nil"/>
              <w:right w:val="nil"/>
            </w:tcBorders>
            <w:shd w:val="clear" w:color="000000" w:fill="FFFFFF"/>
            <w:vAlign w:val="center"/>
            <w:hideMark/>
          </w:tcPr>
          <w:p w14:paraId="69DB4F7C" w14:textId="77777777" w:rsidR="00E226D1" w:rsidRPr="00AB34B3" w:rsidRDefault="00E226D1" w:rsidP="00E226D1">
            <w:pPr>
              <w:jc w:val="center"/>
              <w:rPr>
                <w:color w:val="auto"/>
                <w:lang w:val="en-GB"/>
              </w:rPr>
            </w:pPr>
            <w:r w:rsidRPr="00AB34B3">
              <w:rPr>
                <w:color w:val="auto"/>
                <w:lang w:val="en-GB"/>
              </w:rPr>
              <w:t>Presence of a playing zone</w:t>
            </w:r>
          </w:p>
        </w:tc>
      </w:tr>
      <w:tr w:rsidR="00E226D1" w:rsidRPr="000F4D1E" w14:paraId="39445EAB" w14:textId="77777777" w:rsidTr="00192C17">
        <w:trPr>
          <w:trHeight w:val="567"/>
        </w:trPr>
        <w:tc>
          <w:tcPr>
            <w:tcW w:w="3764" w:type="dxa"/>
            <w:tcBorders>
              <w:top w:val="nil"/>
              <w:left w:val="nil"/>
              <w:bottom w:val="single" w:sz="4" w:space="0" w:color="auto"/>
              <w:right w:val="nil"/>
            </w:tcBorders>
            <w:shd w:val="clear" w:color="000000" w:fill="FFFFFF"/>
            <w:vAlign w:val="center"/>
            <w:hideMark/>
          </w:tcPr>
          <w:p w14:paraId="1A20D43B" w14:textId="55DE7123" w:rsidR="00E226D1" w:rsidRPr="00AB34B3" w:rsidRDefault="00EA7444" w:rsidP="00E226D1">
            <w:pPr>
              <w:rPr>
                <w:color w:val="auto"/>
                <w:lang w:val="en-GB"/>
              </w:rPr>
            </w:pPr>
            <w:r w:rsidRPr="00AB34B3">
              <w:rPr>
                <w:color w:val="auto"/>
                <w:lang w:val="en-GB"/>
              </w:rPr>
              <w:t xml:space="preserve">PRI: </w:t>
            </w:r>
            <w:r w:rsidR="00E226D1" w:rsidRPr="00AB34B3">
              <w:rPr>
                <w:color w:val="auto"/>
                <w:lang w:val="en-GB"/>
              </w:rPr>
              <w:t>Prints or scratched trunks</w:t>
            </w:r>
          </w:p>
        </w:tc>
        <w:tc>
          <w:tcPr>
            <w:tcW w:w="1764" w:type="dxa"/>
            <w:tcBorders>
              <w:top w:val="nil"/>
              <w:left w:val="nil"/>
              <w:bottom w:val="single" w:sz="4" w:space="0" w:color="auto"/>
              <w:right w:val="nil"/>
            </w:tcBorders>
            <w:shd w:val="clear" w:color="000000" w:fill="FFFFFF"/>
            <w:vAlign w:val="center"/>
            <w:hideMark/>
          </w:tcPr>
          <w:p w14:paraId="787A9AF8" w14:textId="77777777" w:rsidR="00E226D1" w:rsidRPr="00AB34B3" w:rsidRDefault="00E226D1" w:rsidP="00E226D1">
            <w:pPr>
              <w:jc w:val="center"/>
              <w:rPr>
                <w:color w:val="auto"/>
                <w:lang w:val="en-GB"/>
              </w:rPr>
            </w:pPr>
            <w:r w:rsidRPr="00AB34B3">
              <w:rPr>
                <w:color w:val="auto"/>
                <w:lang w:val="en-GB"/>
              </w:rPr>
              <w:t>None</w:t>
            </w:r>
          </w:p>
        </w:tc>
        <w:tc>
          <w:tcPr>
            <w:tcW w:w="2619" w:type="dxa"/>
            <w:tcBorders>
              <w:top w:val="nil"/>
              <w:left w:val="nil"/>
              <w:bottom w:val="single" w:sz="4" w:space="0" w:color="auto"/>
              <w:right w:val="nil"/>
            </w:tcBorders>
            <w:shd w:val="clear" w:color="000000" w:fill="FFFFFF"/>
            <w:vAlign w:val="center"/>
            <w:hideMark/>
          </w:tcPr>
          <w:p w14:paraId="12981D7F" w14:textId="77777777" w:rsidR="00E226D1" w:rsidRPr="00AB34B3" w:rsidRDefault="00E226D1" w:rsidP="00E226D1">
            <w:pPr>
              <w:jc w:val="center"/>
              <w:rPr>
                <w:color w:val="auto"/>
                <w:lang w:val="en-GB"/>
              </w:rPr>
            </w:pPr>
            <w:r w:rsidRPr="00AB34B3">
              <w:rPr>
                <w:color w:val="auto"/>
                <w:lang w:val="en-GB"/>
              </w:rPr>
              <w:t>Presence of prints and/or scratches on trunks</w:t>
            </w:r>
          </w:p>
        </w:tc>
        <w:tc>
          <w:tcPr>
            <w:tcW w:w="1492" w:type="dxa"/>
            <w:tcBorders>
              <w:top w:val="nil"/>
              <w:left w:val="nil"/>
              <w:bottom w:val="single" w:sz="4" w:space="0" w:color="auto"/>
              <w:right w:val="nil"/>
            </w:tcBorders>
            <w:shd w:val="clear" w:color="000000" w:fill="FFFFFF"/>
            <w:vAlign w:val="center"/>
            <w:hideMark/>
          </w:tcPr>
          <w:p w14:paraId="70B05F49" w14:textId="77777777" w:rsidR="00E226D1" w:rsidRPr="00AB34B3" w:rsidRDefault="00E226D1" w:rsidP="00E226D1">
            <w:pPr>
              <w:jc w:val="center"/>
              <w:rPr>
                <w:color w:val="auto"/>
                <w:lang w:val="en-GB"/>
              </w:rPr>
            </w:pPr>
            <w:r w:rsidRPr="00AB34B3">
              <w:rPr>
                <w:color w:val="auto"/>
                <w:lang w:val="en-GB"/>
              </w:rPr>
              <w:t> </w:t>
            </w:r>
          </w:p>
        </w:tc>
      </w:tr>
    </w:tbl>
    <w:p w14:paraId="761B9E97" w14:textId="708D5333" w:rsidR="00F32A87" w:rsidRDefault="00F32A87" w:rsidP="004C541D">
      <w:pPr>
        <w:spacing w:line="480" w:lineRule="auto"/>
        <w:jc w:val="both"/>
        <w:rPr>
          <w:rFonts w:eastAsiaTheme="minorHAnsi"/>
          <w:color w:val="auto"/>
          <w:lang w:val="en-GB" w:eastAsia="en-US"/>
        </w:rPr>
      </w:pPr>
    </w:p>
    <w:p w14:paraId="4B2EE0EC" w14:textId="62E7B491" w:rsidR="008933A8" w:rsidRPr="00181224" w:rsidRDefault="0043512B" w:rsidP="004C541D">
      <w:pPr>
        <w:spacing w:line="480" w:lineRule="auto"/>
        <w:jc w:val="both"/>
        <w:rPr>
          <w:rFonts w:eastAsiaTheme="minorHAnsi"/>
          <w:color w:val="auto"/>
          <w:lang w:val="en-GB" w:eastAsia="en-US"/>
        </w:rPr>
      </w:pPr>
      <w:r>
        <w:rPr>
          <w:b/>
          <w:lang w:val="en-GB"/>
        </w:rPr>
        <w:t>Fig.</w:t>
      </w:r>
      <w:r w:rsidR="008F6FF0">
        <w:rPr>
          <w:b/>
          <w:lang w:val="en-GB"/>
        </w:rPr>
        <w:t xml:space="preserve"> S</w:t>
      </w:r>
      <w:r w:rsidR="004847CB">
        <w:rPr>
          <w:b/>
          <w:lang w:val="en-GB"/>
        </w:rPr>
        <w:t>5</w:t>
      </w:r>
      <w:r w:rsidR="008933A8">
        <w:rPr>
          <w:b/>
          <w:lang w:val="en-GB"/>
        </w:rPr>
        <w:t>.3</w:t>
      </w:r>
      <w:r w:rsidR="008933A8" w:rsidRPr="00B6186D">
        <w:rPr>
          <w:b/>
          <w:lang w:val="en-GB"/>
        </w:rPr>
        <w:t>.</w:t>
      </w:r>
      <w:r w:rsidR="008933A8">
        <w:rPr>
          <w:lang w:val="en-GB"/>
        </w:rPr>
        <w:t xml:space="preserve"> </w:t>
      </w:r>
      <w:r w:rsidR="00922B87">
        <w:rPr>
          <w:lang w:val="en-GB"/>
        </w:rPr>
        <w:t>Biplot of variable categories</w:t>
      </w:r>
      <w:r w:rsidR="004A78A9">
        <w:rPr>
          <w:lang w:val="en-GB"/>
        </w:rPr>
        <w:t xml:space="preserve"> on each dimension of the MCA, and the </w:t>
      </w:r>
      <w:r w:rsidR="009A63A5">
        <w:rPr>
          <w:lang w:val="en-GB"/>
        </w:rPr>
        <w:t xml:space="preserve">individuals (here </w:t>
      </w:r>
      <w:r w:rsidR="00866900">
        <w:rPr>
          <w:lang w:val="en-GB"/>
        </w:rPr>
        <w:t xml:space="preserve">594 </w:t>
      </w:r>
      <w:r w:rsidR="009A63A5">
        <w:rPr>
          <w:lang w:val="en-GB"/>
        </w:rPr>
        <w:t xml:space="preserve">setts) </w:t>
      </w:r>
      <w:r w:rsidR="004A78A9">
        <w:rPr>
          <w:lang w:val="en-GB"/>
        </w:rPr>
        <w:t xml:space="preserve">depending of their score (i.e. </w:t>
      </w:r>
      <w:r w:rsidR="00866900">
        <w:rPr>
          <w:lang w:val="en-GB"/>
        </w:rPr>
        <w:t>unoccupied</w:t>
      </w:r>
      <w:r w:rsidR="004A78A9">
        <w:rPr>
          <w:lang w:val="en-GB"/>
        </w:rPr>
        <w:t xml:space="preserve"> </w:t>
      </w:r>
      <w:r w:rsidR="00866900">
        <w:rPr>
          <w:lang w:val="en-GB"/>
        </w:rPr>
        <w:t xml:space="preserve">setts </w:t>
      </w:r>
      <w:r w:rsidR="004A78A9">
        <w:rPr>
          <w:lang w:val="en-GB"/>
        </w:rPr>
        <w:t xml:space="preserve">in black, </w:t>
      </w:r>
      <w:r w:rsidR="00866900">
        <w:rPr>
          <w:lang w:val="en-GB"/>
        </w:rPr>
        <w:t>secondary</w:t>
      </w:r>
      <w:r w:rsidR="004A78A9">
        <w:rPr>
          <w:lang w:val="en-GB"/>
        </w:rPr>
        <w:t xml:space="preserve"> </w:t>
      </w:r>
      <w:r w:rsidR="00866900">
        <w:rPr>
          <w:lang w:val="en-GB"/>
        </w:rPr>
        <w:t xml:space="preserve">setts </w:t>
      </w:r>
      <w:r w:rsidR="004A78A9">
        <w:rPr>
          <w:lang w:val="en-GB"/>
        </w:rPr>
        <w:t xml:space="preserve">in yellow </w:t>
      </w:r>
      <w:r w:rsidR="00866900">
        <w:rPr>
          <w:lang w:val="en-GB"/>
        </w:rPr>
        <w:t>and main setts</w:t>
      </w:r>
      <w:r w:rsidR="004A78A9">
        <w:rPr>
          <w:lang w:val="en-GB"/>
        </w:rPr>
        <w:t xml:space="preserve"> in red). Setts with </w:t>
      </w:r>
      <w:r w:rsidR="009A63A5">
        <w:rPr>
          <w:lang w:val="en-GB"/>
        </w:rPr>
        <w:t>incomplete</w:t>
      </w:r>
      <w:r w:rsidR="004A78A9">
        <w:rPr>
          <w:lang w:val="en-GB"/>
        </w:rPr>
        <w:t xml:space="preserve"> description </w:t>
      </w:r>
      <w:r w:rsidR="00F16831">
        <w:rPr>
          <w:lang w:val="en-GB"/>
        </w:rPr>
        <w:t xml:space="preserve">(n = 56) </w:t>
      </w:r>
      <w:r w:rsidR="004A78A9">
        <w:rPr>
          <w:lang w:val="en-GB"/>
        </w:rPr>
        <w:t>are represented with blue dots.</w:t>
      </w:r>
    </w:p>
    <w:p w14:paraId="387943BB" w14:textId="743E522C" w:rsidR="00DE1B99" w:rsidRDefault="00D14CC3" w:rsidP="004C541D">
      <w:pPr>
        <w:spacing w:line="480" w:lineRule="auto"/>
        <w:jc w:val="both"/>
        <w:rPr>
          <w:rFonts w:eastAsiaTheme="minorHAnsi"/>
          <w:color w:val="auto"/>
          <w:lang w:val="en-GB" w:eastAsia="en-US"/>
        </w:rPr>
      </w:pPr>
      <w:r w:rsidRPr="00D14CC3">
        <w:rPr>
          <w:rFonts w:eastAsiaTheme="minorHAnsi"/>
          <w:noProof/>
          <w:color w:val="auto"/>
          <w:lang w:val="en-IN" w:eastAsia="en-IN"/>
        </w:rPr>
        <w:drawing>
          <wp:inline distT="0" distB="0" distL="0" distR="0" wp14:anchorId="67379A03" wp14:editId="20EE2B18">
            <wp:extent cx="4152900" cy="4152900"/>
            <wp:effectExtent l="0" t="0" r="0" b="0"/>
            <wp:docPr id="24" name="Image 24" descr="D:\Thèse Blaireau\Densites Axe 2 - Fev2019\Article\suppl S4.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Thèse Blaireau\Densites Axe 2 - Fev2019\Article\suppl S4.3.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174196" cy="4174196"/>
                    </a:xfrm>
                    <a:prstGeom prst="rect">
                      <a:avLst/>
                    </a:prstGeom>
                    <a:noFill/>
                    <a:ln>
                      <a:noFill/>
                    </a:ln>
                  </pic:spPr>
                </pic:pic>
              </a:graphicData>
            </a:graphic>
          </wp:inline>
        </w:drawing>
      </w:r>
    </w:p>
    <w:p w14:paraId="6977CBDA" w14:textId="4F00DD2C" w:rsidR="00E54550" w:rsidRPr="008933A8" w:rsidRDefault="00E54550" w:rsidP="004C541D">
      <w:pPr>
        <w:spacing w:line="480" w:lineRule="auto"/>
        <w:jc w:val="both"/>
        <w:rPr>
          <w:b/>
          <w:lang w:val="en-GB"/>
        </w:rPr>
      </w:pPr>
      <w:r w:rsidRPr="008933A8">
        <w:rPr>
          <w:b/>
          <w:lang w:val="en-GB"/>
        </w:rPr>
        <w:lastRenderedPageBreak/>
        <w:t>Reference</w:t>
      </w:r>
    </w:p>
    <w:p w14:paraId="12B888D8" w14:textId="5FB58D32" w:rsidR="000F4D1E" w:rsidRPr="000F4D1E" w:rsidRDefault="000F4D1E" w:rsidP="00D12DC1">
      <w:pPr>
        <w:spacing w:line="480" w:lineRule="auto"/>
        <w:ind w:left="397" w:hanging="397"/>
        <w:jc w:val="both"/>
        <w:rPr>
          <w:lang w:val="en-GB"/>
        </w:rPr>
      </w:pPr>
      <w:r w:rsidRPr="000F4D1E">
        <w:rPr>
          <w:lang w:val="en-GB"/>
        </w:rPr>
        <w:t>1. Lê S, Josse J, Husson F. FactoMineR: an R package for multivariate analysis. J Stat Softw. 2008;25:1–18.</w:t>
      </w:r>
    </w:p>
    <w:p w14:paraId="7215945F" w14:textId="3095896E" w:rsidR="005C5C5A" w:rsidRPr="00403671" w:rsidRDefault="000F4D1E" w:rsidP="00D12DC1">
      <w:pPr>
        <w:spacing w:line="480" w:lineRule="auto"/>
        <w:ind w:left="397" w:hanging="397"/>
        <w:jc w:val="both"/>
        <w:rPr>
          <w:lang w:val="en-GB"/>
        </w:rPr>
      </w:pPr>
      <w:r w:rsidRPr="000F4D1E">
        <w:rPr>
          <w:lang w:val="en-GB"/>
        </w:rPr>
        <w:t>2. R Development Core Team 2019. R: a language and environment for statistical computing. R Foundation for Statistical Computing, Vienna, Aus</w:t>
      </w:r>
      <w:r>
        <w:rPr>
          <w:lang w:val="en-GB"/>
        </w:rPr>
        <w:t>tria. http://www.r-project.org/</w:t>
      </w:r>
    </w:p>
    <w:sectPr w:rsidR="005C5C5A" w:rsidRPr="00403671" w:rsidSect="001B6B54">
      <w:footerReference w:type="default" r:id="rId12"/>
      <w:pgSz w:w="11906" w:h="16838"/>
      <w:pgMar w:top="1417" w:right="1417" w:bottom="1417" w:left="1417" w:header="708" w:footer="708" w:gutter="0"/>
      <w:cols w:space="720"/>
      <w:formProt w:val="0"/>
      <w:docGrid w:linePitch="360" w:charSpace="-6145"/>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A71E9A" w14:textId="77777777" w:rsidR="00876D25" w:rsidRDefault="00876D25">
      <w:r>
        <w:separator/>
      </w:r>
    </w:p>
  </w:endnote>
  <w:endnote w:type="continuationSeparator" w:id="0">
    <w:p w14:paraId="525BF5E5" w14:textId="77777777" w:rsidR="00876D25" w:rsidRDefault="00876D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Tahoma">
    <w:panose1 w:val="020B0604030504040204"/>
    <w:charset w:val="00"/>
    <w:family w:val="swiss"/>
    <w:pitch w:val="variable"/>
    <w:sig w:usb0="E1002EFF" w:usb1="C000605B" w:usb2="00000029" w:usb3="00000000" w:csb0="000101FF" w:csb1="00000000"/>
  </w:font>
  <w:font w:name="Liberation Sans">
    <w:charset w:val="00"/>
    <w:family w:val="swiss"/>
    <w:pitch w:val="variable"/>
    <w:sig w:usb0="E0000AFF" w:usb1="500078FF" w:usb2="00000021" w:usb3="00000000" w:csb0="000001BF" w:csb1="00000000"/>
  </w:font>
  <w:font w:name="DejaVu Sans">
    <w:charset w:val="00"/>
    <w:family w:val="swiss"/>
    <w:pitch w:val="variable"/>
    <w:sig w:usb0="E7002EFF" w:usb1="D200FDFF" w:usb2="0A246029" w:usb3="00000000" w:csb0="000001FF" w:csb1="00000000"/>
  </w:font>
  <w:font w:name="FreeSans">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48160064"/>
      <w:docPartObj>
        <w:docPartGallery w:val="Page Numbers (Bottom of Page)"/>
        <w:docPartUnique/>
      </w:docPartObj>
    </w:sdtPr>
    <w:sdtEndPr/>
    <w:sdtContent>
      <w:p w14:paraId="1B4113AE" w14:textId="79857BD4" w:rsidR="0038162B" w:rsidRDefault="0038162B">
        <w:pPr>
          <w:pStyle w:val="Footer"/>
          <w:jc w:val="right"/>
        </w:pPr>
        <w:r>
          <w:fldChar w:fldCharType="begin"/>
        </w:r>
        <w:r>
          <w:instrText>PAGE   \* MERGEFORMAT</w:instrText>
        </w:r>
        <w:r>
          <w:fldChar w:fldCharType="separate"/>
        </w:r>
        <w:r w:rsidR="001B6B54">
          <w:rPr>
            <w:noProof/>
          </w:rPr>
          <w:t>3</w:t>
        </w:r>
        <w:r>
          <w:fldChar w:fldCharType="end"/>
        </w:r>
      </w:p>
    </w:sdtContent>
  </w:sdt>
  <w:p w14:paraId="1A921F7B" w14:textId="77777777" w:rsidR="0038162B" w:rsidRDefault="0038162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970657" w14:textId="77777777" w:rsidR="00876D25" w:rsidRDefault="00876D25">
      <w:r>
        <w:separator/>
      </w:r>
    </w:p>
  </w:footnote>
  <w:footnote w:type="continuationSeparator" w:id="0">
    <w:p w14:paraId="64FC3458" w14:textId="77777777" w:rsidR="00876D25" w:rsidRDefault="00876D2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F0123E"/>
    <w:multiLevelType w:val="hybridMultilevel"/>
    <w:tmpl w:val="8096620E"/>
    <w:lvl w:ilvl="0" w:tplc="040C0011">
      <w:start w:val="1"/>
      <w:numFmt w:val="decimal"/>
      <w:lvlText w:val="%1)"/>
      <w:lvlJc w:val="lef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1" w15:restartNumberingAfterBreak="0">
    <w:nsid w:val="0A6613F2"/>
    <w:multiLevelType w:val="hybridMultilevel"/>
    <w:tmpl w:val="F6945068"/>
    <w:lvl w:ilvl="0" w:tplc="3254345C">
      <w:start w:val="3"/>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3B77F89"/>
    <w:multiLevelType w:val="hybridMultilevel"/>
    <w:tmpl w:val="8096620E"/>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311772D7"/>
    <w:multiLevelType w:val="hybridMultilevel"/>
    <w:tmpl w:val="DE04FA4E"/>
    <w:lvl w:ilvl="0" w:tplc="4D98241E">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33EE61AB"/>
    <w:multiLevelType w:val="hybridMultilevel"/>
    <w:tmpl w:val="8B62BEDA"/>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37E50792"/>
    <w:multiLevelType w:val="hybridMultilevel"/>
    <w:tmpl w:val="71A8A112"/>
    <w:lvl w:ilvl="0" w:tplc="33C45800">
      <w:start w:val="11"/>
      <w:numFmt w:val="bullet"/>
      <w:lvlText w:val=""/>
      <w:lvlJc w:val="left"/>
      <w:pPr>
        <w:ind w:left="720" w:hanging="360"/>
      </w:pPr>
      <w:rPr>
        <w:rFonts w:ascii="Wingdings" w:eastAsia="Times New Roman"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4F9979AE"/>
    <w:multiLevelType w:val="multilevel"/>
    <w:tmpl w:val="9E688286"/>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5B73252B"/>
    <w:multiLevelType w:val="hybridMultilevel"/>
    <w:tmpl w:val="96DCE242"/>
    <w:lvl w:ilvl="0" w:tplc="697897AE">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5BDE234C"/>
    <w:multiLevelType w:val="hybridMultilevel"/>
    <w:tmpl w:val="543261D4"/>
    <w:lvl w:ilvl="0" w:tplc="5750ED96">
      <w:start w:val="11"/>
      <w:numFmt w:val="bullet"/>
      <w:lvlText w:val="-"/>
      <w:lvlJc w:val="left"/>
      <w:pPr>
        <w:ind w:left="1080" w:hanging="360"/>
      </w:pPr>
      <w:rPr>
        <w:rFonts w:ascii="Times New Roman" w:eastAsia="Times New Roman" w:hAnsi="Times New Roman" w:cs="Times New Roman"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9" w15:restartNumberingAfterBreak="0">
    <w:nsid w:val="5E595265"/>
    <w:multiLevelType w:val="hybridMultilevel"/>
    <w:tmpl w:val="689EED9A"/>
    <w:lvl w:ilvl="0" w:tplc="86A0329E">
      <w:start w:val="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6B31084B"/>
    <w:multiLevelType w:val="hybridMultilevel"/>
    <w:tmpl w:val="5372AE06"/>
    <w:lvl w:ilvl="0" w:tplc="AEF222DA">
      <w:start w:val="1"/>
      <w:numFmt w:val="upperLetter"/>
      <w:lvlText w:val="(%1)"/>
      <w:lvlJc w:val="left"/>
      <w:pPr>
        <w:ind w:left="786" w:hanging="360"/>
      </w:pPr>
      <w:rPr>
        <w:rFonts w:hint="default"/>
        <w:b/>
      </w:rPr>
    </w:lvl>
    <w:lvl w:ilvl="1" w:tplc="040C0019" w:tentative="1">
      <w:start w:val="1"/>
      <w:numFmt w:val="lowerLetter"/>
      <w:lvlText w:val="%2."/>
      <w:lvlJc w:val="left"/>
      <w:pPr>
        <w:ind w:left="1506" w:hanging="360"/>
      </w:pPr>
    </w:lvl>
    <w:lvl w:ilvl="2" w:tplc="040C001B" w:tentative="1">
      <w:start w:val="1"/>
      <w:numFmt w:val="lowerRoman"/>
      <w:lvlText w:val="%3."/>
      <w:lvlJc w:val="right"/>
      <w:pPr>
        <w:ind w:left="2226" w:hanging="180"/>
      </w:pPr>
    </w:lvl>
    <w:lvl w:ilvl="3" w:tplc="040C000F" w:tentative="1">
      <w:start w:val="1"/>
      <w:numFmt w:val="decimal"/>
      <w:lvlText w:val="%4."/>
      <w:lvlJc w:val="left"/>
      <w:pPr>
        <w:ind w:left="2946" w:hanging="360"/>
      </w:pPr>
    </w:lvl>
    <w:lvl w:ilvl="4" w:tplc="040C0019" w:tentative="1">
      <w:start w:val="1"/>
      <w:numFmt w:val="lowerLetter"/>
      <w:lvlText w:val="%5."/>
      <w:lvlJc w:val="left"/>
      <w:pPr>
        <w:ind w:left="3666" w:hanging="360"/>
      </w:pPr>
    </w:lvl>
    <w:lvl w:ilvl="5" w:tplc="040C001B" w:tentative="1">
      <w:start w:val="1"/>
      <w:numFmt w:val="lowerRoman"/>
      <w:lvlText w:val="%6."/>
      <w:lvlJc w:val="right"/>
      <w:pPr>
        <w:ind w:left="4386" w:hanging="180"/>
      </w:pPr>
    </w:lvl>
    <w:lvl w:ilvl="6" w:tplc="040C000F" w:tentative="1">
      <w:start w:val="1"/>
      <w:numFmt w:val="decimal"/>
      <w:lvlText w:val="%7."/>
      <w:lvlJc w:val="left"/>
      <w:pPr>
        <w:ind w:left="5106" w:hanging="360"/>
      </w:pPr>
    </w:lvl>
    <w:lvl w:ilvl="7" w:tplc="040C0019" w:tentative="1">
      <w:start w:val="1"/>
      <w:numFmt w:val="lowerLetter"/>
      <w:lvlText w:val="%8."/>
      <w:lvlJc w:val="left"/>
      <w:pPr>
        <w:ind w:left="5826" w:hanging="360"/>
      </w:pPr>
    </w:lvl>
    <w:lvl w:ilvl="8" w:tplc="040C001B" w:tentative="1">
      <w:start w:val="1"/>
      <w:numFmt w:val="lowerRoman"/>
      <w:lvlText w:val="%9."/>
      <w:lvlJc w:val="right"/>
      <w:pPr>
        <w:ind w:left="6546" w:hanging="180"/>
      </w:pPr>
    </w:lvl>
  </w:abstractNum>
  <w:abstractNum w:abstractNumId="11" w15:restartNumberingAfterBreak="0">
    <w:nsid w:val="70413875"/>
    <w:multiLevelType w:val="hybridMultilevel"/>
    <w:tmpl w:val="8096620E"/>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7551732D"/>
    <w:multiLevelType w:val="multilevel"/>
    <w:tmpl w:val="CF8CCBD2"/>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3" w15:restartNumberingAfterBreak="0">
    <w:nsid w:val="76B25675"/>
    <w:multiLevelType w:val="hybridMultilevel"/>
    <w:tmpl w:val="76A07D34"/>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7D3C3128"/>
    <w:multiLevelType w:val="hybridMultilevel"/>
    <w:tmpl w:val="8A8697FE"/>
    <w:lvl w:ilvl="0" w:tplc="805CF248">
      <w:start w:val="1"/>
      <w:numFmt w:val="decimal"/>
      <w:lvlText w:val="%1."/>
      <w:lvlJc w:val="left"/>
      <w:pPr>
        <w:ind w:left="720" w:hanging="360"/>
      </w:pPr>
      <w:rPr>
        <w:rFonts w:ascii="Times New Roman" w:eastAsia="Times New Roman" w:hAnsi="Times New Roman" w:cs="Times New Roman"/>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6"/>
  </w:num>
  <w:num w:numId="2">
    <w:abstractNumId w:val="12"/>
  </w:num>
  <w:num w:numId="3">
    <w:abstractNumId w:val="8"/>
  </w:num>
  <w:num w:numId="4">
    <w:abstractNumId w:val="5"/>
  </w:num>
  <w:num w:numId="5">
    <w:abstractNumId w:val="0"/>
  </w:num>
  <w:num w:numId="6">
    <w:abstractNumId w:val="11"/>
  </w:num>
  <w:num w:numId="7">
    <w:abstractNumId w:val="7"/>
  </w:num>
  <w:num w:numId="8">
    <w:abstractNumId w:val="2"/>
  </w:num>
  <w:num w:numId="9">
    <w:abstractNumId w:val="4"/>
  </w:num>
  <w:num w:numId="10">
    <w:abstractNumId w:val="13"/>
  </w:num>
  <w:num w:numId="11">
    <w:abstractNumId w:val="3"/>
  </w:num>
  <w:num w:numId="12">
    <w:abstractNumId w:val="9"/>
  </w:num>
  <w:num w:numId="13">
    <w:abstractNumId w:val="1"/>
  </w:num>
  <w:num w:numId="14">
    <w:abstractNumId w:val="10"/>
  </w:num>
  <w:num w:numId="1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1F58"/>
    <w:rsid w:val="000004E4"/>
    <w:rsid w:val="000008E7"/>
    <w:rsid w:val="00000C9F"/>
    <w:rsid w:val="00002206"/>
    <w:rsid w:val="000025E6"/>
    <w:rsid w:val="0000375C"/>
    <w:rsid w:val="00003EA8"/>
    <w:rsid w:val="0000476E"/>
    <w:rsid w:val="0000555E"/>
    <w:rsid w:val="00006253"/>
    <w:rsid w:val="00006AA9"/>
    <w:rsid w:val="00007C78"/>
    <w:rsid w:val="0001017F"/>
    <w:rsid w:val="0001121A"/>
    <w:rsid w:val="00011F9D"/>
    <w:rsid w:val="00012210"/>
    <w:rsid w:val="000126B0"/>
    <w:rsid w:val="00013FE8"/>
    <w:rsid w:val="00014C55"/>
    <w:rsid w:val="000160F7"/>
    <w:rsid w:val="0002021D"/>
    <w:rsid w:val="0002033A"/>
    <w:rsid w:val="000204A2"/>
    <w:rsid w:val="00020A1D"/>
    <w:rsid w:val="0002119E"/>
    <w:rsid w:val="00021200"/>
    <w:rsid w:val="000216F4"/>
    <w:rsid w:val="000217A3"/>
    <w:rsid w:val="00022224"/>
    <w:rsid w:val="00023888"/>
    <w:rsid w:val="00024069"/>
    <w:rsid w:val="00024590"/>
    <w:rsid w:val="00024B58"/>
    <w:rsid w:val="000252DA"/>
    <w:rsid w:val="000256E7"/>
    <w:rsid w:val="00025C71"/>
    <w:rsid w:val="0002641B"/>
    <w:rsid w:val="00026685"/>
    <w:rsid w:val="00027DAC"/>
    <w:rsid w:val="000340BA"/>
    <w:rsid w:val="0003441F"/>
    <w:rsid w:val="0003463F"/>
    <w:rsid w:val="00037AE3"/>
    <w:rsid w:val="00037D8A"/>
    <w:rsid w:val="00042375"/>
    <w:rsid w:val="00042B1A"/>
    <w:rsid w:val="00043C5A"/>
    <w:rsid w:val="0004457F"/>
    <w:rsid w:val="00044684"/>
    <w:rsid w:val="00046584"/>
    <w:rsid w:val="0004691F"/>
    <w:rsid w:val="00047B72"/>
    <w:rsid w:val="000500E3"/>
    <w:rsid w:val="00051F11"/>
    <w:rsid w:val="00053C37"/>
    <w:rsid w:val="00054DE9"/>
    <w:rsid w:val="00054F2D"/>
    <w:rsid w:val="00055657"/>
    <w:rsid w:val="000562BE"/>
    <w:rsid w:val="00056BA8"/>
    <w:rsid w:val="00060502"/>
    <w:rsid w:val="00061C6A"/>
    <w:rsid w:val="00061DF6"/>
    <w:rsid w:val="00062138"/>
    <w:rsid w:val="000623D9"/>
    <w:rsid w:val="000626B3"/>
    <w:rsid w:val="00062D1C"/>
    <w:rsid w:val="00063DA7"/>
    <w:rsid w:val="000648C9"/>
    <w:rsid w:val="000648CA"/>
    <w:rsid w:val="00066268"/>
    <w:rsid w:val="00066820"/>
    <w:rsid w:val="000677AB"/>
    <w:rsid w:val="0007018B"/>
    <w:rsid w:val="00070AFB"/>
    <w:rsid w:val="00072D2F"/>
    <w:rsid w:val="00072F18"/>
    <w:rsid w:val="00073475"/>
    <w:rsid w:val="000745BB"/>
    <w:rsid w:val="00077CF3"/>
    <w:rsid w:val="00081C90"/>
    <w:rsid w:val="00081E11"/>
    <w:rsid w:val="0008256A"/>
    <w:rsid w:val="0008279F"/>
    <w:rsid w:val="00083CB7"/>
    <w:rsid w:val="00083D6F"/>
    <w:rsid w:val="00084931"/>
    <w:rsid w:val="000850DB"/>
    <w:rsid w:val="00085DE0"/>
    <w:rsid w:val="00085E28"/>
    <w:rsid w:val="00086045"/>
    <w:rsid w:val="0008663E"/>
    <w:rsid w:val="00086D33"/>
    <w:rsid w:val="0008734F"/>
    <w:rsid w:val="000939FA"/>
    <w:rsid w:val="0009424B"/>
    <w:rsid w:val="00095021"/>
    <w:rsid w:val="00095BB6"/>
    <w:rsid w:val="00095DFE"/>
    <w:rsid w:val="00095E6F"/>
    <w:rsid w:val="00096B87"/>
    <w:rsid w:val="00097650"/>
    <w:rsid w:val="000A0828"/>
    <w:rsid w:val="000A1A0D"/>
    <w:rsid w:val="000A295E"/>
    <w:rsid w:val="000A417F"/>
    <w:rsid w:val="000A49EE"/>
    <w:rsid w:val="000A4C9D"/>
    <w:rsid w:val="000A5BAE"/>
    <w:rsid w:val="000A5CC3"/>
    <w:rsid w:val="000A6A08"/>
    <w:rsid w:val="000B1201"/>
    <w:rsid w:val="000B12D2"/>
    <w:rsid w:val="000B2331"/>
    <w:rsid w:val="000B2F81"/>
    <w:rsid w:val="000B2FF7"/>
    <w:rsid w:val="000B44A4"/>
    <w:rsid w:val="000B5048"/>
    <w:rsid w:val="000B51BA"/>
    <w:rsid w:val="000B5D9C"/>
    <w:rsid w:val="000B6421"/>
    <w:rsid w:val="000B7B61"/>
    <w:rsid w:val="000C0577"/>
    <w:rsid w:val="000C13C5"/>
    <w:rsid w:val="000C197B"/>
    <w:rsid w:val="000C385D"/>
    <w:rsid w:val="000C38EE"/>
    <w:rsid w:val="000C409D"/>
    <w:rsid w:val="000C4312"/>
    <w:rsid w:val="000D00B4"/>
    <w:rsid w:val="000D0699"/>
    <w:rsid w:val="000D1BD4"/>
    <w:rsid w:val="000D35C2"/>
    <w:rsid w:val="000D43BC"/>
    <w:rsid w:val="000D495D"/>
    <w:rsid w:val="000D49F0"/>
    <w:rsid w:val="000D5233"/>
    <w:rsid w:val="000D59F2"/>
    <w:rsid w:val="000D5A43"/>
    <w:rsid w:val="000D67F7"/>
    <w:rsid w:val="000E4464"/>
    <w:rsid w:val="000E47B1"/>
    <w:rsid w:val="000E4808"/>
    <w:rsid w:val="000E4C9B"/>
    <w:rsid w:val="000E572F"/>
    <w:rsid w:val="000E5816"/>
    <w:rsid w:val="000F0B46"/>
    <w:rsid w:val="000F0EFD"/>
    <w:rsid w:val="000F12B7"/>
    <w:rsid w:val="000F1AD8"/>
    <w:rsid w:val="000F2B7A"/>
    <w:rsid w:val="000F385D"/>
    <w:rsid w:val="000F3CA0"/>
    <w:rsid w:val="000F4D1E"/>
    <w:rsid w:val="000F509A"/>
    <w:rsid w:val="000F571C"/>
    <w:rsid w:val="000F7D7C"/>
    <w:rsid w:val="0010057D"/>
    <w:rsid w:val="00100927"/>
    <w:rsid w:val="00101074"/>
    <w:rsid w:val="00102B5D"/>
    <w:rsid w:val="00103781"/>
    <w:rsid w:val="001039BB"/>
    <w:rsid w:val="00106BC1"/>
    <w:rsid w:val="00107A59"/>
    <w:rsid w:val="00110436"/>
    <w:rsid w:val="00110C3E"/>
    <w:rsid w:val="00110E8F"/>
    <w:rsid w:val="00110FFA"/>
    <w:rsid w:val="0011101A"/>
    <w:rsid w:val="00111110"/>
    <w:rsid w:val="0011168D"/>
    <w:rsid w:val="00111F6B"/>
    <w:rsid w:val="00112730"/>
    <w:rsid w:val="0011293B"/>
    <w:rsid w:val="00112F66"/>
    <w:rsid w:val="0011325B"/>
    <w:rsid w:val="00114554"/>
    <w:rsid w:val="00114A4C"/>
    <w:rsid w:val="00115212"/>
    <w:rsid w:val="00115727"/>
    <w:rsid w:val="001158E8"/>
    <w:rsid w:val="001163C1"/>
    <w:rsid w:val="00117096"/>
    <w:rsid w:val="00117649"/>
    <w:rsid w:val="001179F7"/>
    <w:rsid w:val="00117A08"/>
    <w:rsid w:val="001215C7"/>
    <w:rsid w:val="001259C5"/>
    <w:rsid w:val="00125E77"/>
    <w:rsid w:val="001273AC"/>
    <w:rsid w:val="00130A2F"/>
    <w:rsid w:val="00130C62"/>
    <w:rsid w:val="00134431"/>
    <w:rsid w:val="0013605B"/>
    <w:rsid w:val="0013622C"/>
    <w:rsid w:val="00136A51"/>
    <w:rsid w:val="00137943"/>
    <w:rsid w:val="001405F8"/>
    <w:rsid w:val="0014106F"/>
    <w:rsid w:val="00142298"/>
    <w:rsid w:val="0014328C"/>
    <w:rsid w:val="00143A56"/>
    <w:rsid w:val="00143B35"/>
    <w:rsid w:val="00144CA1"/>
    <w:rsid w:val="00145A91"/>
    <w:rsid w:val="00151A8F"/>
    <w:rsid w:val="00152F69"/>
    <w:rsid w:val="001564B6"/>
    <w:rsid w:val="001568BB"/>
    <w:rsid w:val="001570EB"/>
    <w:rsid w:val="00157354"/>
    <w:rsid w:val="00157755"/>
    <w:rsid w:val="00157934"/>
    <w:rsid w:val="00157BCC"/>
    <w:rsid w:val="001607B5"/>
    <w:rsid w:val="001610D2"/>
    <w:rsid w:val="001619FB"/>
    <w:rsid w:val="0016214F"/>
    <w:rsid w:val="001625DC"/>
    <w:rsid w:val="001639BA"/>
    <w:rsid w:val="00163C46"/>
    <w:rsid w:val="0016412E"/>
    <w:rsid w:val="0016461A"/>
    <w:rsid w:val="001647C1"/>
    <w:rsid w:val="001654B9"/>
    <w:rsid w:val="00165CDD"/>
    <w:rsid w:val="00166F6A"/>
    <w:rsid w:val="00167C03"/>
    <w:rsid w:val="00167DC4"/>
    <w:rsid w:val="00171EDD"/>
    <w:rsid w:val="00172765"/>
    <w:rsid w:val="00172F93"/>
    <w:rsid w:val="00173F19"/>
    <w:rsid w:val="00175314"/>
    <w:rsid w:val="00176E3F"/>
    <w:rsid w:val="0018008F"/>
    <w:rsid w:val="001801DD"/>
    <w:rsid w:val="0018020C"/>
    <w:rsid w:val="0018095D"/>
    <w:rsid w:val="00181019"/>
    <w:rsid w:val="00181224"/>
    <w:rsid w:val="00181971"/>
    <w:rsid w:val="00181FD2"/>
    <w:rsid w:val="00182132"/>
    <w:rsid w:val="00182594"/>
    <w:rsid w:val="00183605"/>
    <w:rsid w:val="0018482C"/>
    <w:rsid w:val="00184F93"/>
    <w:rsid w:val="00185526"/>
    <w:rsid w:val="00185AFA"/>
    <w:rsid w:val="00187340"/>
    <w:rsid w:val="00187D7C"/>
    <w:rsid w:val="00190169"/>
    <w:rsid w:val="00190505"/>
    <w:rsid w:val="00190B69"/>
    <w:rsid w:val="00192763"/>
    <w:rsid w:val="00192C17"/>
    <w:rsid w:val="00192D50"/>
    <w:rsid w:val="00193208"/>
    <w:rsid w:val="00193716"/>
    <w:rsid w:val="0019490F"/>
    <w:rsid w:val="00194CB9"/>
    <w:rsid w:val="00194F72"/>
    <w:rsid w:val="00195A49"/>
    <w:rsid w:val="00196063"/>
    <w:rsid w:val="001A06DD"/>
    <w:rsid w:val="001A1888"/>
    <w:rsid w:val="001A1DD4"/>
    <w:rsid w:val="001A1EC7"/>
    <w:rsid w:val="001A25F9"/>
    <w:rsid w:val="001A2C1C"/>
    <w:rsid w:val="001A2E25"/>
    <w:rsid w:val="001A4B98"/>
    <w:rsid w:val="001A5132"/>
    <w:rsid w:val="001A60CD"/>
    <w:rsid w:val="001A622B"/>
    <w:rsid w:val="001B040E"/>
    <w:rsid w:val="001B2676"/>
    <w:rsid w:val="001B2771"/>
    <w:rsid w:val="001B27F5"/>
    <w:rsid w:val="001B2D57"/>
    <w:rsid w:val="001B42A4"/>
    <w:rsid w:val="001B43F0"/>
    <w:rsid w:val="001B49B1"/>
    <w:rsid w:val="001B4F3E"/>
    <w:rsid w:val="001B63D2"/>
    <w:rsid w:val="001B66CD"/>
    <w:rsid w:val="001B6B54"/>
    <w:rsid w:val="001B729E"/>
    <w:rsid w:val="001C0378"/>
    <w:rsid w:val="001C0E3C"/>
    <w:rsid w:val="001C0EC6"/>
    <w:rsid w:val="001C10D0"/>
    <w:rsid w:val="001C1C55"/>
    <w:rsid w:val="001C44BD"/>
    <w:rsid w:val="001C4C98"/>
    <w:rsid w:val="001C610F"/>
    <w:rsid w:val="001C61C5"/>
    <w:rsid w:val="001C67D8"/>
    <w:rsid w:val="001D09CA"/>
    <w:rsid w:val="001D12CE"/>
    <w:rsid w:val="001D199D"/>
    <w:rsid w:val="001D19C8"/>
    <w:rsid w:val="001D27C9"/>
    <w:rsid w:val="001D29FC"/>
    <w:rsid w:val="001D316E"/>
    <w:rsid w:val="001D32CC"/>
    <w:rsid w:val="001D6218"/>
    <w:rsid w:val="001D74DB"/>
    <w:rsid w:val="001D754A"/>
    <w:rsid w:val="001D7B59"/>
    <w:rsid w:val="001E0E8D"/>
    <w:rsid w:val="001E101A"/>
    <w:rsid w:val="001E2478"/>
    <w:rsid w:val="001E36D1"/>
    <w:rsid w:val="001E4C1E"/>
    <w:rsid w:val="001E5727"/>
    <w:rsid w:val="001E57C1"/>
    <w:rsid w:val="001E5FBB"/>
    <w:rsid w:val="001E6A4C"/>
    <w:rsid w:val="001E7DF2"/>
    <w:rsid w:val="001F15A7"/>
    <w:rsid w:val="001F24AE"/>
    <w:rsid w:val="001F2542"/>
    <w:rsid w:val="001F288F"/>
    <w:rsid w:val="001F3236"/>
    <w:rsid w:val="001F4AC4"/>
    <w:rsid w:val="001F4C00"/>
    <w:rsid w:val="001F59DB"/>
    <w:rsid w:val="001F5ACB"/>
    <w:rsid w:val="001F5D93"/>
    <w:rsid w:val="001F629E"/>
    <w:rsid w:val="001F6562"/>
    <w:rsid w:val="001F6F60"/>
    <w:rsid w:val="00200104"/>
    <w:rsid w:val="002003BB"/>
    <w:rsid w:val="00200D96"/>
    <w:rsid w:val="002016CC"/>
    <w:rsid w:val="0020365A"/>
    <w:rsid w:val="002038B7"/>
    <w:rsid w:val="00203C92"/>
    <w:rsid w:val="0020454F"/>
    <w:rsid w:val="00204909"/>
    <w:rsid w:val="00204B1F"/>
    <w:rsid w:val="002059F2"/>
    <w:rsid w:val="00205B77"/>
    <w:rsid w:val="00207C5A"/>
    <w:rsid w:val="00210A2E"/>
    <w:rsid w:val="00211C5D"/>
    <w:rsid w:val="002129E7"/>
    <w:rsid w:val="00212C50"/>
    <w:rsid w:val="00212E17"/>
    <w:rsid w:val="00213B75"/>
    <w:rsid w:val="00214A76"/>
    <w:rsid w:val="00214D0D"/>
    <w:rsid w:val="0021627D"/>
    <w:rsid w:val="00216BDD"/>
    <w:rsid w:val="00216C48"/>
    <w:rsid w:val="002177E5"/>
    <w:rsid w:val="00217DD3"/>
    <w:rsid w:val="0022013A"/>
    <w:rsid w:val="00220DDD"/>
    <w:rsid w:val="00221810"/>
    <w:rsid w:val="00222A93"/>
    <w:rsid w:val="002247FE"/>
    <w:rsid w:val="00225A36"/>
    <w:rsid w:val="002267A0"/>
    <w:rsid w:val="00226C93"/>
    <w:rsid w:val="002316D8"/>
    <w:rsid w:val="00233100"/>
    <w:rsid w:val="0023342C"/>
    <w:rsid w:val="002338E6"/>
    <w:rsid w:val="00234486"/>
    <w:rsid w:val="00236748"/>
    <w:rsid w:val="00236F3D"/>
    <w:rsid w:val="00237FCA"/>
    <w:rsid w:val="0024104F"/>
    <w:rsid w:val="0024119A"/>
    <w:rsid w:val="00241F37"/>
    <w:rsid w:val="00243E53"/>
    <w:rsid w:val="00244CA8"/>
    <w:rsid w:val="00245F3C"/>
    <w:rsid w:val="00246D26"/>
    <w:rsid w:val="00247419"/>
    <w:rsid w:val="00247629"/>
    <w:rsid w:val="00250855"/>
    <w:rsid w:val="00250ED3"/>
    <w:rsid w:val="00251355"/>
    <w:rsid w:val="00253A96"/>
    <w:rsid w:val="00253AD7"/>
    <w:rsid w:val="00254E70"/>
    <w:rsid w:val="00256234"/>
    <w:rsid w:val="002576B7"/>
    <w:rsid w:val="00257CC5"/>
    <w:rsid w:val="00257D87"/>
    <w:rsid w:val="00260B96"/>
    <w:rsid w:val="00261F72"/>
    <w:rsid w:val="0026253E"/>
    <w:rsid w:val="0026487C"/>
    <w:rsid w:val="00264E55"/>
    <w:rsid w:val="00266F35"/>
    <w:rsid w:val="002672D1"/>
    <w:rsid w:val="0027049C"/>
    <w:rsid w:val="00270D3B"/>
    <w:rsid w:val="00270EF1"/>
    <w:rsid w:val="00272774"/>
    <w:rsid w:val="00272D13"/>
    <w:rsid w:val="00272DEE"/>
    <w:rsid w:val="002736D9"/>
    <w:rsid w:val="00273BC3"/>
    <w:rsid w:val="00274BEA"/>
    <w:rsid w:val="00275990"/>
    <w:rsid w:val="00275E01"/>
    <w:rsid w:val="00277702"/>
    <w:rsid w:val="002806ED"/>
    <w:rsid w:val="00282C1C"/>
    <w:rsid w:val="00283A0F"/>
    <w:rsid w:val="00283C4A"/>
    <w:rsid w:val="00284BA7"/>
    <w:rsid w:val="00285180"/>
    <w:rsid w:val="00285DE6"/>
    <w:rsid w:val="00286324"/>
    <w:rsid w:val="0028674A"/>
    <w:rsid w:val="0028748F"/>
    <w:rsid w:val="00287C4B"/>
    <w:rsid w:val="00290321"/>
    <w:rsid w:val="00290BEA"/>
    <w:rsid w:val="00291381"/>
    <w:rsid w:val="002913CC"/>
    <w:rsid w:val="00292A6C"/>
    <w:rsid w:val="00293566"/>
    <w:rsid w:val="00293A7C"/>
    <w:rsid w:val="002958FD"/>
    <w:rsid w:val="00295998"/>
    <w:rsid w:val="00296B25"/>
    <w:rsid w:val="002970E7"/>
    <w:rsid w:val="00297B97"/>
    <w:rsid w:val="00297F3D"/>
    <w:rsid w:val="002A055A"/>
    <w:rsid w:val="002A0ADD"/>
    <w:rsid w:val="002A1228"/>
    <w:rsid w:val="002A2069"/>
    <w:rsid w:val="002A387E"/>
    <w:rsid w:val="002A3BE3"/>
    <w:rsid w:val="002A55CF"/>
    <w:rsid w:val="002A5A4A"/>
    <w:rsid w:val="002A66FE"/>
    <w:rsid w:val="002A6F03"/>
    <w:rsid w:val="002A700B"/>
    <w:rsid w:val="002A7C09"/>
    <w:rsid w:val="002B01B2"/>
    <w:rsid w:val="002B0200"/>
    <w:rsid w:val="002B1025"/>
    <w:rsid w:val="002B1943"/>
    <w:rsid w:val="002B5397"/>
    <w:rsid w:val="002B590B"/>
    <w:rsid w:val="002B5C61"/>
    <w:rsid w:val="002B7189"/>
    <w:rsid w:val="002C09FC"/>
    <w:rsid w:val="002C22A0"/>
    <w:rsid w:val="002C2606"/>
    <w:rsid w:val="002C3F40"/>
    <w:rsid w:val="002C4855"/>
    <w:rsid w:val="002C48EB"/>
    <w:rsid w:val="002C5E57"/>
    <w:rsid w:val="002C620F"/>
    <w:rsid w:val="002C685F"/>
    <w:rsid w:val="002C68B1"/>
    <w:rsid w:val="002C6D34"/>
    <w:rsid w:val="002C702C"/>
    <w:rsid w:val="002D25BC"/>
    <w:rsid w:val="002D2A97"/>
    <w:rsid w:val="002D2AAB"/>
    <w:rsid w:val="002D2B0A"/>
    <w:rsid w:val="002D2E6B"/>
    <w:rsid w:val="002D37D2"/>
    <w:rsid w:val="002D5D0A"/>
    <w:rsid w:val="002D636E"/>
    <w:rsid w:val="002D7A70"/>
    <w:rsid w:val="002D7FC0"/>
    <w:rsid w:val="002E0C8C"/>
    <w:rsid w:val="002E1856"/>
    <w:rsid w:val="002E1F72"/>
    <w:rsid w:val="002E3061"/>
    <w:rsid w:val="002E3818"/>
    <w:rsid w:val="002E4B3E"/>
    <w:rsid w:val="002E5D59"/>
    <w:rsid w:val="002E749C"/>
    <w:rsid w:val="002E783D"/>
    <w:rsid w:val="002F04AD"/>
    <w:rsid w:val="002F0DA9"/>
    <w:rsid w:val="002F0E30"/>
    <w:rsid w:val="002F146C"/>
    <w:rsid w:val="002F1BC1"/>
    <w:rsid w:val="002F33FD"/>
    <w:rsid w:val="002F3DE0"/>
    <w:rsid w:val="002F45A1"/>
    <w:rsid w:val="002F465C"/>
    <w:rsid w:val="002F688C"/>
    <w:rsid w:val="0030182E"/>
    <w:rsid w:val="00301D43"/>
    <w:rsid w:val="003024AF"/>
    <w:rsid w:val="00302FEB"/>
    <w:rsid w:val="00303D43"/>
    <w:rsid w:val="00303DC2"/>
    <w:rsid w:val="00303E57"/>
    <w:rsid w:val="00303FB6"/>
    <w:rsid w:val="0030560E"/>
    <w:rsid w:val="00306706"/>
    <w:rsid w:val="00306717"/>
    <w:rsid w:val="00307EA7"/>
    <w:rsid w:val="00310B4E"/>
    <w:rsid w:val="00311025"/>
    <w:rsid w:val="00315B11"/>
    <w:rsid w:val="00315FB2"/>
    <w:rsid w:val="0031775B"/>
    <w:rsid w:val="003201BB"/>
    <w:rsid w:val="00320675"/>
    <w:rsid w:val="0032076D"/>
    <w:rsid w:val="0032393E"/>
    <w:rsid w:val="00323DD5"/>
    <w:rsid w:val="00325011"/>
    <w:rsid w:val="003251CD"/>
    <w:rsid w:val="00325749"/>
    <w:rsid w:val="003257BC"/>
    <w:rsid w:val="00326B52"/>
    <w:rsid w:val="0032705A"/>
    <w:rsid w:val="003273FF"/>
    <w:rsid w:val="0032780B"/>
    <w:rsid w:val="003333AE"/>
    <w:rsid w:val="003337B3"/>
    <w:rsid w:val="003357F2"/>
    <w:rsid w:val="003367E8"/>
    <w:rsid w:val="00337D71"/>
    <w:rsid w:val="0034013D"/>
    <w:rsid w:val="00340469"/>
    <w:rsid w:val="003417F1"/>
    <w:rsid w:val="0034231E"/>
    <w:rsid w:val="0034284C"/>
    <w:rsid w:val="0034299E"/>
    <w:rsid w:val="003432D6"/>
    <w:rsid w:val="00345D8C"/>
    <w:rsid w:val="00346250"/>
    <w:rsid w:val="003464D5"/>
    <w:rsid w:val="00346865"/>
    <w:rsid w:val="003468CB"/>
    <w:rsid w:val="00346C02"/>
    <w:rsid w:val="003473F7"/>
    <w:rsid w:val="00347C25"/>
    <w:rsid w:val="00350350"/>
    <w:rsid w:val="00350E53"/>
    <w:rsid w:val="0035108A"/>
    <w:rsid w:val="003510EE"/>
    <w:rsid w:val="00352195"/>
    <w:rsid w:val="0035361C"/>
    <w:rsid w:val="00353D73"/>
    <w:rsid w:val="003542B6"/>
    <w:rsid w:val="0035439E"/>
    <w:rsid w:val="0035467B"/>
    <w:rsid w:val="003548C1"/>
    <w:rsid w:val="003553B2"/>
    <w:rsid w:val="00356E7F"/>
    <w:rsid w:val="003571E5"/>
    <w:rsid w:val="003576B4"/>
    <w:rsid w:val="00357A08"/>
    <w:rsid w:val="00357FE6"/>
    <w:rsid w:val="00360103"/>
    <w:rsid w:val="003605DE"/>
    <w:rsid w:val="00360923"/>
    <w:rsid w:val="00360E6C"/>
    <w:rsid w:val="00361000"/>
    <w:rsid w:val="003610C5"/>
    <w:rsid w:val="003617E9"/>
    <w:rsid w:val="003639F9"/>
    <w:rsid w:val="00365666"/>
    <w:rsid w:val="00366F70"/>
    <w:rsid w:val="003709B4"/>
    <w:rsid w:val="00370CF1"/>
    <w:rsid w:val="0037107C"/>
    <w:rsid w:val="003721F4"/>
    <w:rsid w:val="0037236F"/>
    <w:rsid w:val="00373E9A"/>
    <w:rsid w:val="00374B0F"/>
    <w:rsid w:val="003754D3"/>
    <w:rsid w:val="00375F34"/>
    <w:rsid w:val="00376530"/>
    <w:rsid w:val="00376572"/>
    <w:rsid w:val="00376EBA"/>
    <w:rsid w:val="00377CCE"/>
    <w:rsid w:val="00380597"/>
    <w:rsid w:val="00380D61"/>
    <w:rsid w:val="0038162B"/>
    <w:rsid w:val="00381B68"/>
    <w:rsid w:val="0038304B"/>
    <w:rsid w:val="0038348A"/>
    <w:rsid w:val="003839A5"/>
    <w:rsid w:val="00383CF8"/>
    <w:rsid w:val="003858A3"/>
    <w:rsid w:val="00385CD4"/>
    <w:rsid w:val="003870C3"/>
    <w:rsid w:val="00387AF6"/>
    <w:rsid w:val="00387F4A"/>
    <w:rsid w:val="00392531"/>
    <w:rsid w:val="0039269E"/>
    <w:rsid w:val="00393839"/>
    <w:rsid w:val="003944D1"/>
    <w:rsid w:val="00397DB1"/>
    <w:rsid w:val="003A01BE"/>
    <w:rsid w:val="003A1259"/>
    <w:rsid w:val="003A3342"/>
    <w:rsid w:val="003A417E"/>
    <w:rsid w:val="003A41F6"/>
    <w:rsid w:val="003A43C0"/>
    <w:rsid w:val="003A503D"/>
    <w:rsid w:val="003A5173"/>
    <w:rsid w:val="003A539C"/>
    <w:rsid w:val="003A5657"/>
    <w:rsid w:val="003A6C9C"/>
    <w:rsid w:val="003B0F0A"/>
    <w:rsid w:val="003B16D0"/>
    <w:rsid w:val="003B21E2"/>
    <w:rsid w:val="003B2FBB"/>
    <w:rsid w:val="003B3014"/>
    <w:rsid w:val="003B35B1"/>
    <w:rsid w:val="003B367A"/>
    <w:rsid w:val="003B3850"/>
    <w:rsid w:val="003B3A94"/>
    <w:rsid w:val="003B41C1"/>
    <w:rsid w:val="003B42B7"/>
    <w:rsid w:val="003B583A"/>
    <w:rsid w:val="003B5885"/>
    <w:rsid w:val="003B593F"/>
    <w:rsid w:val="003B6195"/>
    <w:rsid w:val="003B63FF"/>
    <w:rsid w:val="003B72FF"/>
    <w:rsid w:val="003C00EF"/>
    <w:rsid w:val="003C0BAF"/>
    <w:rsid w:val="003C0DB8"/>
    <w:rsid w:val="003C2987"/>
    <w:rsid w:val="003C43D2"/>
    <w:rsid w:val="003C4DC4"/>
    <w:rsid w:val="003D0E7D"/>
    <w:rsid w:val="003D16B9"/>
    <w:rsid w:val="003D35D1"/>
    <w:rsid w:val="003D52F9"/>
    <w:rsid w:val="003D65C4"/>
    <w:rsid w:val="003D675F"/>
    <w:rsid w:val="003D68DD"/>
    <w:rsid w:val="003D70AD"/>
    <w:rsid w:val="003D7C63"/>
    <w:rsid w:val="003E0DDB"/>
    <w:rsid w:val="003E14F4"/>
    <w:rsid w:val="003E22A9"/>
    <w:rsid w:val="003E2DBC"/>
    <w:rsid w:val="003E3E88"/>
    <w:rsid w:val="003E4D72"/>
    <w:rsid w:val="003E6C0C"/>
    <w:rsid w:val="003E7869"/>
    <w:rsid w:val="003E7BB2"/>
    <w:rsid w:val="003F01EA"/>
    <w:rsid w:val="003F0ABE"/>
    <w:rsid w:val="003F5317"/>
    <w:rsid w:val="003F72EC"/>
    <w:rsid w:val="00400364"/>
    <w:rsid w:val="0040067F"/>
    <w:rsid w:val="004025F3"/>
    <w:rsid w:val="004028AF"/>
    <w:rsid w:val="00402E30"/>
    <w:rsid w:val="00403671"/>
    <w:rsid w:val="00403969"/>
    <w:rsid w:val="00403AE0"/>
    <w:rsid w:val="00403E9E"/>
    <w:rsid w:val="0040516E"/>
    <w:rsid w:val="0040522C"/>
    <w:rsid w:val="0040526F"/>
    <w:rsid w:val="00405F19"/>
    <w:rsid w:val="00406C3D"/>
    <w:rsid w:val="00407898"/>
    <w:rsid w:val="00410532"/>
    <w:rsid w:val="004121D5"/>
    <w:rsid w:val="004141BD"/>
    <w:rsid w:val="004154C8"/>
    <w:rsid w:val="0041620E"/>
    <w:rsid w:val="00416B0F"/>
    <w:rsid w:val="00416F01"/>
    <w:rsid w:val="00417E37"/>
    <w:rsid w:val="0042002F"/>
    <w:rsid w:val="004202FC"/>
    <w:rsid w:val="00420AD0"/>
    <w:rsid w:val="00420CEB"/>
    <w:rsid w:val="00421302"/>
    <w:rsid w:val="00422E24"/>
    <w:rsid w:val="004231BD"/>
    <w:rsid w:val="0042581C"/>
    <w:rsid w:val="0042623E"/>
    <w:rsid w:val="00427EA9"/>
    <w:rsid w:val="00430536"/>
    <w:rsid w:val="00432486"/>
    <w:rsid w:val="00432D82"/>
    <w:rsid w:val="0043325E"/>
    <w:rsid w:val="00433B28"/>
    <w:rsid w:val="0043512B"/>
    <w:rsid w:val="00436039"/>
    <w:rsid w:val="00436E32"/>
    <w:rsid w:val="0044005B"/>
    <w:rsid w:val="0044061C"/>
    <w:rsid w:val="00440792"/>
    <w:rsid w:val="00441315"/>
    <w:rsid w:val="004417B6"/>
    <w:rsid w:val="004426F0"/>
    <w:rsid w:val="004437CA"/>
    <w:rsid w:val="004440DA"/>
    <w:rsid w:val="00445C47"/>
    <w:rsid w:val="004475AE"/>
    <w:rsid w:val="00447C65"/>
    <w:rsid w:val="0045159C"/>
    <w:rsid w:val="0045212F"/>
    <w:rsid w:val="00452A64"/>
    <w:rsid w:val="004535A8"/>
    <w:rsid w:val="00454117"/>
    <w:rsid w:val="00454B4D"/>
    <w:rsid w:val="00455D04"/>
    <w:rsid w:val="0045690D"/>
    <w:rsid w:val="00456C28"/>
    <w:rsid w:val="00456FE0"/>
    <w:rsid w:val="00457643"/>
    <w:rsid w:val="00457A1C"/>
    <w:rsid w:val="0046015B"/>
    <w:rsid w:val="00460513"/>
    <w:rsid w:val="00462711"/>
    <w:rsid w:val="00463C92"/>
    <w:rsid w:val="00465187"/>
    <w:rsid w:val="004654F3"/>
    <w:rsid w:val="004676E9"/>
    <w:rsid w:val="004706C5"/>
    <w:rsid w:val="00471219"/>
    <w:rsid w:val="00471E15"/>
    <w:rsid w:val="004727ED"/>
    <w:rsid w:val="00473352"/>
    <w:rsid w:val="00473965"/>
    <w:rsid w:val="00473F2F"/>
    <w:rsid w:val="0047404A"/>
    <w:rsid w:val="00475EC0"/>
    <w:rsid w:val="004764C7"/>
    <w:rsid w:val="00476D67"/>
    <w:rsid w:val="00477994"/>
    <w:rsid w:val="004804D1"/>
    <w:rsid w:val="00480692"/>
    <w:rsid w:val="00480BC8"/>
    <w:rsid w:val="00484725"/>
    <w:rsid w:val="004847CB"/>
    <w:rsid w:val="00484874"/>
    <w:rsid w:val="00484945"/>
    <w:rsid w:val="00485D34"/>
    <w:rsid w:val="00485DCE"/>
    <w:rsid w:val="004864B2"/>
    <w:rsid w:val="00490F89"/>
    <w:rsid w:val="00491491"/>
    <w:rsid w:val="0049182E"/>
    <w:rsid w:val="00491B41"/>
    <w:rsid w:val="00491BFF"/>
    <w:rsid w:val="00491F82"/>
    <w:rsid w:val="004927DA"/>
    <w:rsid w:val="004931E8"/>
    <w:rsid w:val="00493340"/>
    <w:rsid w:val="00493F4E"/>
    <w:rsid w:val="0049493E"/>
    <w:rsid w:val="00497239"/>
    <w:rsid w:val="00497D92"/>
    <w:rsid w:val="00497EC4"/>
    <w:rsid w:val="004A097E"/>
    <w:rsid w:val="004A0FB5"/>
    <w:rsid w:val="004A1B25"/>
    <w:rsid w:val="004A24D3"/>
    <w:rsid w:val="004A4E12"/>
    <w:rsid w:val="004A5302"/>
    <w:rsid w:val="004A71DB"/>
    <w:rsid w:val="004A757E"/>
    <w:rsid w:val="004A78A9"/>
    <w:rsid w:val="004B1265"/>
    <w:rsid w:val="004B1BB8"/>
    <w:rsid w:val="004B1BFF"/>
    <w:rsid w:val="004B22A4"/>
    <w:rsid w:val="004B246C"/>
    <w:rsid w:val="004B2519"/>
    <w:rsid w:val="004B2A6A"/>
    <w:rsid w:val="004B2E86"/>
    <w:rsid w:val="004B420B"/>
    <w:rsid w:val="004B4590"/>
    <w:rsid w:val="004B4743"/>
    <w:rsid w:val="004B53A8"/>
    <w:rsid w:val="004B566E"/>
    <w:rsid w:val="004B5713"/>
    <w:rsid w:val="004B671B"/>
    <w:rsid w:val="004C11F4"/>
    <w:rsid w:val="004C13D3"/>
    <w:rsid w:val="004C2202"/>
    <w:rsid w:val="004C25FA"/>
    <w:rsid w:val="004C283D"/>
    <w:rsid w:val="004C3543"/>
    <w:rsid w:val="004C3E3E"/>
    <w:rsid w:val="004C4F08"/>
    <w:rsid w:val="004C541D"/>
    <w:rsid w:val="004C5BF8"/>
    <w:rsid w:val="004C5FF3"/>
    <w:rsid w:val="004D0230"/>
    <w:rsid w:val="004D0706"/>
    <w:rsid w:val="004D0B07"/>
    <w:rsid w:val="004D12AC"/>
    <w:rsid w:val="004D12E0"/>
    <w:rsid w:val="004D315D"/>
    <w:rsid w:val="004D3B43"/>
    <w:rsid w:val="004D4143"/>
    <w:rsid w:val="004D4F8F"/>
    <w:rsid w:val="004D5234"/>
    <w:rsid w:val="004D644F"/>
    <w:rsid w:val="004D7E5B"/>
    <w:rsid w:val="004E03ED"/>
    <w:rsid w:val="004E0DCD"/>
    <w:rsid w:val="004E1C8B"/>
    <w:rsid w:val="004E228E"/>
    <w:rsid w:val="004E2BED"/>
    <w:rsid w:val="004E2C42"/>
    <w:rsid w:val="004E2FA8"/>
    <w:rsid w:val="004E343B"/>
    <w:rsid w:val="004E3579"/>
    <w:rsid w:val="004E3630"/>
    <w:rsid w:val="004E4030"/>
    <w:rsid w:val="004E4036"/>
    <w:rsid w:val="004E48B3"/>
    <w:rsid w:val="004E4B24"/>
    <w:rsid w:val="004E5E0C"/>
    <w:rsid w:val="004E5EB5"/>
    <w:rsid w:val="004E6390"/>
    <w:rsid w:val="004E67C6"/>
    <w:rsid w:val="004F01CA"/>
    <w:rsid w:val="004F0D43"/>
    <w:rsid w:val="004F1CE4"/>
    <w:rsid w:val="004F27EE"/>
    <w:rsid w:val="004F2987"/>
    <w:rsid w:val="004F3020"/>
    <w:rsid w:val="004F4491"/>
    <w:rsid w:val="004F5876"/>
    <w:rsid w:val="004F59DA"/>
    <w:rsid w:val="004F76BE"/>
    <w:rsid w:val="00500AE7"/>
    <w:rsid w:val="00500CE2"/>
    <w:rsid w:val="005013AB"/>
    <w:rsid w:val="005013BC"/>
    <w:rsid w:val="00501AC5"/>
    <w:rsid w:val="00501D69"/>
    <w:rsid w:val="00501DC4"/>
    <w:rsid w:val="005021C7"/>
    <w:rsid w:val="005024AB"/>
    <w:rsid w:val="00503447"/>
    <w:rsid w:val="00503600"/>
    <w:rsid w:val="00503952"/>
    <w:rsid w:val="00504902"/>
    <w:rsid w:val="0050550A"/>
    <w:rsid w:val="005077AE"/>
    <w:rsid w:val="00510730"/>
    <w:rsid w:val="005109A0"/>
    <w:rsid w:val="00511343"/>
    <w:rsid w:val="005113D0"/>
    <w:rsid w:val="00511CA5"/>
    <w:rsid w:val="00511E4C"/>
    <w:rsid w:val="00512263"/>
    <w:rsid w:val="00515F19"/>
    <w:rsid w:val="00520D27"/>
    <w:rsid w:val="00521189"/>
    <w:rsid w:val="00522BA0"/>
    <w:rsid w:val="0052321C"/>
    <w:rsid w:val="005233C3"/>
    <w:rsid w:val="00523828"/>
    <w:rsid w:val="0052441E"/>
    <w:rsid w:val="00524F32"/>
    <w:rsid w:val="0052593E"/>
    <w:rsid w:val="005304B6"/>
    <w:rsid w:val="005308B4"/>
    <w:rsid w:val="0053097C"/>
    <w:rsid w:val="00530AA5"/>
    <w:rsid w:val="0053203A"/>
    <w:rsid w:val="00532448"/>
    <w:rsid w:val="005331AE"/>
    <w:rsid w:val="0053348A"/>
    <w:rsid w:val="00534150"/>
    <w:rsid w:val="00534D2F"/>
    <w:rsid w:val="00534FF0"/>
    <w:rsid w:val="00535E23"/>
    <w:rsid w:val="00536237"/>
    <w:rsid w:val="00536733"/>
    <w:rsid w:val="00537899"/>
    <w:rsid w:val="0053794D"/>
    <w:rsid w:val="00537A2E"/>
    <w:rsid w:val="00541BC8"/>
    <w:rsid w:val="0054349F"/>
    <w:rsid w:val="00544ABA"/>
    <w:rsid w:val="005455B1"/>
    <w:rsid w:val="005465BE"/>
    <w:rsid w:val="00547683"/>
    <w:rsid w:val="00547AAE"/>
    <w:rsid w:val="005524F7"/>
    <w:rsid w:val="00552C54"/>
    <w:rsid w:val="00553053"/>
    <w:rsid w:val="00553083"/>
    <w:rsid w:val="005536F3"/>
    <w:rsid w:val="005552EA"/>
    <w:rsid w:val="005559CE"/>
    <w:rsid w:val="00555EA6"/>
    <w:rsid w:val="005560C9"/>
    <w:rsid w:val="00556A25"/>
    <w:rsid w:val="00556F1F"/>
    <w:rsid w:val="0056187C"/>
    <w:rsid w:val="005622D2"/>
    <w:rsid w:val="0056251F"/>
    <w:rsid w:val="00562CF6"/>
    <w:rsid w:val="0056345C"/>
    <w:rsid w:val="0056418E"/>
    <w:rsid w:val="00564871"/>
    <w:rsid w:val="00564F78"/>
    <w:rsid w:val="00565851"/>
    <w:rsid w:val="00566D81"/>
    <w:rsid w:val="00567B0B"/>
    <w:rsid w:val="00570E1D"/>
    <w:rsid w:val="00571AFF"/>
    <w:rsid w:val="00572837"/>
    <w:rsid w:val="0057336E"/>
    <w:rsid w:val="0057399D"/>
    <w:rsid w:val="00573EF0"/>
    <w:rsid w:val="00573F6F"/>
    <w:rsid w:val="00575159"/>
    <w:rsid w:val="005752DA"/>
    <w:rsid w:val="00575A4B"/>
    <w:rsid w:val="00575E06"/>
    <w:rsid w:val="00577905"/>
    <w:rsid w:val="005802A9"/>
    <w:rsid w:val="005820EC"/>
    <w:rsid w:val="00582102"/>
    <w:rsid w:val="00583783"/>
    <w:rsid w:val="00585B65"/>
    <w:rsid w:val="00585FF5"/>
    <w:rsid w:val="00586F44"/>
    <w:rsid w:val="00590430"/>
    <w:rsid w:val="00590546"/>
    <w:rsid w:val="00590B0F"/>
    <w:rsid w:val="00591677"/>
    <w:rsid w:val="0059349F"/>
    <w:rsid w:val="00593848"/>
    <w:rsid w:val="005939CB"/>
    <w:rsid w:val="00593D33"/>
    <w:rsid w:val="005949B9"/>
    <w:rsid w:val="00594F1C"/>
    <w:rsid w:val="005953C7"/>
    <w:rsid w:val="005A0A96"/>
    <w:rsid w:val="005A1EB4"/>
    <w:rsid w:val="005A2882"/>
    <w:rsid w:val="005A2DB4"/>
    <w:rsid w:val="005A3912"/>
    <w:rsid w:val="005A43A1"/>
    <w:rsid w:val="005A489C"/>
    <w:rsid w:val="005A5337"/>
    <w:rsid w:val="005A5BC5"/>
    <w:rsid w:val="005A6249"/>
    <w:rsid w:val="005A798B"/>
    <w:rsid w:val="005A7A74"/>
    <w:rsid w:val="005A7A8D"/>
    <w:rsid w:val="005B0A1D"/>
    <w:rsid w:val="005B2518"/>
    <w:rsid w:val="005B2928"/>
    <w:rsid w:val="005B2CC3"/>
    <w:rsid w:val="005B2DEA"/>
    <w:rsid w:val="005B4FC1"/>
    <w:rsid w:val="005B57A2"/>
    <w:rsid w:val="005B5859"/>
    <w:rsid w:val="005B5FA1"/>
    <w:rsid w:val="005B6E2C"/>
    <w:rsid w:val="005B739A"/>
    <w:rsid w:val="005B7AD5"/>
    <w:rsid w:val="005C0A6E"/>
    <w:rsid w:val="005C0CED"/>
    <w:rsid w:val="005C0EC4"/>
    <w:rsid w:val="005C1051"/>
    <w:rsid w:val="005C248C"/>
    <w:rsid w:val="005C2709"/>
    <w:rsid w:val="005C2A1E"/>
    <w:rsid w:val="005C321C"/>
    <w:rsid w:val="005C37BE"/>
    <w:rsid w:val="005C3DF5"/>
    <w:rsid w:val="005C3FB5"/>
    <w:rsid w:val="005C5899"/>
    <w:rsid w:val="005C59C2"/>
    <w:rsid w:val="005C5C5A"/>
    <w:rsid w:val="005C67C8"/>
    <w:rsid w:val="005D0422"/>
    <w:rsid w:val="005D0532"/>
    <w:rsid w:val="005D099F"/>
    <w:rsid w:val="005D1393"/>
    <w:rsid w:val="005D1F3C"/>
    <w:rsid w:val="005D267E"/>
    <w:rsid w:val="005D2F0C"/>
    <w:rsid w:val="005D3143"/>
    <w:rsid w:val="005D3838"/>
    <w:rsid w:val="005D6405"/>
    <w:rsid w:val="005D6CC1"/>
    <w:rsid w:val="005D7F36"/>
    <w:rsid w:val="005E0CAE"/>
    <w:rsid w:val="005E2C66"/>
    <w:rsid w:val="005E3490"/>
    <w:rsid w:val="005E414D"/>
    <w:rsid w:val="005E4187"/>
    <w:rsid w:val="005E44B2"/>
    <w:rsid w:val="005E50CA"/>
    <w:rsid w:val="005E595A"/>
    <w:rsid w:val="005E5CE5"/>
    <w:rsid w:val="005F267B"/>
    <w:rsid w:val="005F3573"/>
    <w:rsid w:val="005F37DC"/>
    <w:rsid w:val="005F3AC0"/>
    <w:rsid w:val="005F4725"/>
    <w:rsid w:val="005F4796"/>
    <w:rsid w:val="005F49A0"/>
    <w:rsid w:val="005F53E3"/>
    <w:rsid w:val="005F60CA"/>
    <w:rsid w:val="005F6D72"/>
    <w:rsid w:val="005F7C54"/>
    <w:rsid w:val="005F7E89"/>
    <w:rsid w:val="005F7EE0"/>
    <w:rsid w:val="00600A31"/>
    <w:rsid w:val="00600E07"/>
    <w:rsid w:val="006017E6"/>
    <w:rsid w:val="00601E18"/>
    <w:rsid w:val="00601FEE"/>
    <w:rsid w:val="00602846"/>
    <w:rsid w:val="00603D5B"/>
    <w:rsid w:val="00604AC5"/>
    <w:rsid w:val="00605BB2"/>
    <w:rsid w:val="00607767"/>
    <w:rsid w:val="006107B9"/>
    <w:rsid w:val="00611AF2"/>
    <w:rsid w:val="006133EC"/>
    <w:rsid w:val="00614BFB"/>
    <w:rsid w:val="006167D2"/>
    <w:rsid w:val="0061694C"/>
    <w:rsid w:val="00616FDE"/>
    <w:rsid w:val="006201F3"/>
    <w:rsid w:val="00620CD0"/>
    <w:rsid w:val="0062140C"/>
    <w:rsid w:val="00621833"/>
    <w:rsid w:val="00621D5B"/>
    <w:rsid w:val="006233A7"/>
    <w:rsid w:val="006258FA"/>
    <w:rsid w:val="00625DC4"/>
    <w:rsid w:val="006309D7"/>
    <w:rsid w:val="00630BD2"/>
    <w:rsid w:val="00630E34"/>
    <w:rsid w:val="00631288"/>
    <w:rsid w:val="0063202A"/>
    <w:rsid w:val="006321C8"/>
    <w:rsid w:val="00632A39"/>
    <w:rsid w:val="00634B3B"/>
    <w:rsid w:val="0063623C"/>
    <w:rsid w:val="006364CF"/>
    <w:rsid w:val="0063664A"/>
    <w:rsid w:val="006378AF"/>
    <w:rsid w:val="006420B4"/>
    <w:rsid w:val="00642551"/>
    <w:rsid w:val="0064374F"/>
    <w:rsid w:val="00643FF1"/>
    <w:rsid w:val="00645B76"/>
    <w:rsid w:val="00646559"/>
    <w:rsid w:val="0065019D"/>
    <w:rsid w:val="006504C5"/>
    <w:rsid w:val="00650858"/>
    <w:rsid w:val="00650DCE"/>
    <w:rsid w:val="00651830"/>
    <w:rsid w:val="006522A3"/>
    <w:rsid w:val="00653092"/>
    <w:rsid w:val="00654067"/>
    <w:rsid w:val="00655468"/>
    <w:rsid w:val="00655668"/>
    <w:rsid w:val="006559D5"/>
    <w:rsid w:val="00655D8C"/>
    <w:rsid w:val="00656438"/>
    <w:rsid w:val="00656C0C"/>
    <w:rsid w:val="00656FDF"/>
    <w:rsid w:val="006578C8"/>
    <w:rsid w:val="006578CB"/>
    <w:rsid w:val="00657E71"/>
    <w:rsid w:val="00657E96"/>
    <w:rsid w:val="006627B9"/>
    <w:rsid w:val="00663657"/>
    <w:rsid w:val="006647E6"/>
    <w:rsid w:val="00664F21"/>
    <w:rsid w:val="00665FB2"/>
    <w:rsid w:val="006663F3"/>
    <w:rsid w:val="0066680C"/>
    <w:rsid w:val="006668A5"/>
    <w:rsid w:val="00667A3B"/>
    <w:rsid w:val="00667F57"/>
    <w:rsid w:val="00671FAD"/>
    <w:rsid w:val="00672987"/>
    <w:rsid w:val="00672E6F"/>
    <w:rsid w:val="006771FB"/>
    <w:rsid w:val="00677478"/>
    <w:rsid w:val="00677F5B"/>
    <w:rsid w:val="00680FEB"/>
    <w:rsid w:val="00681171"/>
    <w:rsid w:val="0068198A"/>
    <w:rsid w:val="0068210A"/>
    <w:rsid w:val="00682193"/>
    <w:rsid w:val="00682E54"/>
    <w:rsid w:val="00683104"/>
    <w:rsid w:val="00683682"/>
    <w:rsid w:val="00684592"/>
    <w:rsid w:val="006867C6"/>
    <w:rsid w:val="00687C1A"/>
    <w:rsid w:val="00690E15"/>
    <w:rsid w:val="006914FB"/>
    <w:rsid w:val="00691521"/>
    <w:rsid w:val="006927C7"/>
    <w:rsid w:val="00692CFC"/>
    <w:rsid w:val="0069306E"/>
    <w:rsid w:val="00694640"/>
    <w:rsid w:val="0069531D"/>
    <w:rsid w:val="00695D90"/>
    <w:rsid w:val="00697111"/>
    <w:rsid w:val="00697C0C"/>
    <w:rsid w:val="006A0B2A"/>
    <w:rsid w:val="006A1129"/>
    <w:rsid w:val="006A1EA0"/>
    <w:rsid w:val="006A3B4C"/>
    <w:rsid w:val="006A5D68"/>
    <w:rsid w:val="006A61D8"/>
    <w:rsid w:val="006B0CD4"/>
    <w:rsid w:val="006B1AC7"/>
    <w:rsid w:val="006B2A37"/>
    <w:rsid w:val="006B3474"/>
    <w:rsid w:val="006B396A"/>
    <w:rsid w:val="006B4434"/>
    <w:rsid w:val="006B4783"/>
    <w:rsid w:val="006B4AA5"/>
    <w:rsid w:val="006B61B2"/>
    <w:rsid w:val="006B74CC"/>
    <w:rsid w:val="006C0BB0"/>
    <w:rsid w:val="006C1791"/>
    <w:rsid w:val="006C180C"/>
    <w:rsid w:val="006C22B5"/>
    <w:rsid w:val="006C289F"/>
    <w:rsid w:val="006C2F16"/>
    <w:rsid w:val="006C324B"/>
    <w:rsid w:val="006C34DC"/>
    <w:rsid w:val="006C3993"/>
    <w:rsid w:val="006C3B59"/>
    <w:rsid w:val="006C4A62"/>
    <w:rsid w:val="006C6327"/>
    <w:rsid w:val="006C6807"/>
    <w:rsid w:val="006D04DF"/>
    <w:rsid w:val="006D089A"/>
    <w:rsid w:val="006D109F"/>
    <w:rsid w:val="006D1F8C"/>
    <w:rsid w:val="006D2389"/>
    <w:rsid w:val="006D23B5"/>
    <w:rsid w:val="006D33DF"/>
    <w:rsid w:val="006D4437"/>
    <w:rsid w:val="006D464B"/>
    <w:rsid w:val="006D4DFF"/>
    <w:rsid w:val="006D6129"/>
    <w:rsid w:val="006D740C"/>
    <w:rsid w:val="006E0C5D"/>
    <w:rsid w:val="006E1110"/>
    <w:rsid w:val="006E1DFA"/>
    <w:rsid w:val="006E371E"/>
    <w:rsid w:val="006E38E5"/>
    <w:rsid w:val="006E3FB6"/>
    <w:rsid w:val="006E408D"/>
    <w:rsid w:val="006E44D5"/>
    <w:rsid w:val="006E4C83"/>
    <w:rsid w:val="006E5CBB"/>
    <w:rsid w:val="006E5CFA"/>
    <w:rsid w:val="006E60A0"/>
    <w:rsid w:val="006E706D"/>
    <w:rsid w:val="006E711D"/>
    <w:rsid w:val="006E71AC"/>
    <w:rsid w:val="006F02E2"/>
    <w:rsid w:val="006F2165"/>
    <w:rsid w:val="006F255A"/>
    <w:rsid w:val="006F3A9F"/>
    <w:rsid w:val="006F40E8"/>
    <w:rsid w:val="006F45F2"/>
    <w:rsid w:val="006F5228"/>
    <w:rsid w:val="006F5366"/>
    <w:rsid w:val="006F54A9"/>
    <w:rsid w:val="006F56C8"/>
    <w:rsid w:val="006F6619"/>
    <w:rsid w:val="006F76C5"/>
    <w:rsid w:val="007000A3"/>
    <w:rsid w:val="0070162C"/>
    <w:rsid w:val="007019DB"/>
    <w:rsid w:val="00701D68"/>
    <w:rsid w:val="00701EAE"/>
    <w:rsid w:val="007022AA"/>
    <w:rsid w:val="007027A4"/>
    <w:rsid w:val="0070380E"/>
    <w:rsid w:val="007046E3"/>
    <w:rsid w:val="007050BF"/>
    <w:rsid w:val="007053B6"/>
    <w:rsid w:val="00705EA9"/>
    <w:rsid w:val="00707B69"/>
    <w:rsid w:val="00711947"/>
    <w:rsid w:val="00711F06"/>
    <w:rsid w:val="0071329B"/>
    <w:rsid w:val="00713949"/>
    <w:rsid w:val="00713E77"/>
    <w:rsid w:val="00713E88"/>
    <w:rsid w:val="00714E71"/>
    <w:rsid w:val="00715334"/>
    <w:rsid w:val="00715905"/>
    <w:rsid w:val="007159BD"/>
    <w:rsid w:val="00716029"/>
    <w:rsid w:val="00721D37"/>
    <w:rsid w:val="00721EE6"/>
    <w:rsid w:val="00722811"/>
    <w:rsid w:val="00723185"/>
    <w:rsid w:val="007238C1"/>
    <w:rsid w:val="00725D2D"/>
    <w:rsid w:val="00725EA2"/>
    <w:rsid w:val="007260B4"/>
    <w:rsid w:val="00726F88"/>
    <w:rsid w:val="007275AC"/>
    <w:rsid w:val="00730815"/>
    <w:rsid w:val="00731161"/>
    <w:rsid w:val="007315A1"/>
    <w:rsid w:val="00731849"/>
    <w:rsid w:val="00731A07"/>
    <w:rsid w:val="00731C84"/>
    <w:rsid w:val="007323C9"/>
    <w:rsid w:val="007335D2"/>
    <w:rsid w:val="007349CE"/>
    <w:rsid w:val="00735658"/>
    <w:rsid w:val="00735961"/>
    <w:rsid w:val="00736441"/>
    <w:rsid w:val="0073683B"/>
    <w:rsid w:val="007403E7"/>
    <w:rsid w:val="007405B4"/>
    <w:rsid w:val="00740BB3"/>
    <w:rsid w:val="00741BB4"/>
    <w:rsid w:val="00742D21"/>
    <w:rsid w:val="00744D21"/>
    <w:rsid w:val="00744E2F"/>
    <w:rsid w:val="00746C91"/>
    <w:rsid w:val="007512EF"/>
    <w:rsid w:val="00751F38"/>
    <w:rsid w:val="007538C0"/>
    <w:rsid w:val="00754383"/>
    <w:rsid w:val="00754C1D"/>
    <w:rsid w:val="00754C95"/>
    <w:rsid w:val="00755351"/>
    <w:rsid w:val="00756A8B"/>
    <w:rsid w:val="00756B33"/>
    <w:rsid w:val="00760CBE"/>
    <w:rsid w:val="00761609"/>
    <w:rsid w:val="00761AAD"/>
    <w:rsid w:val="00762078"/>
    <w:rsid w:val="007625E6"/>
    <w:rsid w:val="00762983"/>
    <w:rsid w:val="00762E81"/>
    <w:rsid w:val="00762EFE"/>
    <w:rsid w:val="00763058"/>
    <w:rsid w:val="007630FB"/>
    <w:rsid w:val="00765224"/>
    <w:rsid w:val="00765597"/>
    <w:rsid w:val="007662E3"/>
    <w:rsid w:val="00771128"/>
    <w:rsid w:val="0077117E"/>
    <w:rsid w:val="00771443"/>
    <w:rsid w:val="0077144D"/>
    <w:rsid w:val="00771A5C"/>
    <w:rsid w:val="007725BE"/>
    <w:rsid w:val="007737CF"/>
    <w:rsid w:val="00774258"/>
    <w:rsid w:val="0077590F"/>
    <w:rsid w:val="00776858"/>
    <w:rsid w:val="007768F0"/>
    <w:rsid w:val="00776E21"/>
    <w:rsid w:val="007774AE"/>
    <w:rsid w:val="00781C31"/>
    <w:rsid w:val="007838CF"/>
    <w:rsid w:val="0078539F"/>
    <w:rsid w:val="007856F2"/>
    <w:rsid w:val="00785836"/>
    <w:rsid w:val="0078660E"/>
    <w:rsid w:val="00786AAD"/>
    <w:rsid w:val="007872C2"/>
    <w:rsid w:val="007911F8"/>
    <w:rsid w:val="00791B02"/>
    <w:rsid w:val="0079253E"/>
    <w:rsid w:val="00793FB0"/>
    <w:rsid w:val="00794E9C"/>
    <w:rsid w:val="007950AD"/>
    <w:rsid w:val="00795613"/>
    <w:rsid w:val="00795CD8"/>
    <w:rsid w:val="00796B82"/>
    <w:rsid w:val="007A0CA6"/>
    <w:rsid w:val="007A2DA9"/>
    <w:rsid w:val="007A312D"/>
    <w:rsid w:val="007A318D"/>
    <w:rsid w:val="007A319F"/>
    <w:rsid w:val="007A33CB"/>
    <w:rsid w:val="007A395B"/>
    <w:rsid w:val="007A3C6E"/>
    <w:rsid w:val="007A3DE8"/>
    <w:rsid w:val="007A53CC"/>
    <w:rsid w:val="007A5421"/>
    <w:rsid w:val="007A558C"/>
    <w:rsid w:val="007A7204"/>
    <w:rsid w:val="007B0048"/>
    <w:rsid w:val="007B08C3"/>
    <w:rsid w:val="007B16FD"/>
    <w:rsid w:val="007B1D69"/>
    <w:rsid w:val="007B2397"/>
    <w:rsid w:val="007B29A3"/>
    <w:rsid w:val="007B2EF9"/>
    <w:rsid w:val="007B372C"/>
    <w:rsid w:val="007B3A48"/>
    <w:rsid w:val="007B44C8"/>
    <w:rsid w:val="007B4E44"/>
    <w:rsid w:val="007B5029"/>
    <w:rsid w:val="007B595A"/>
    <w:rsid w:val="007B6900"/>
    <w:rsid w:val="007B7438"/>
    <w:rsid w:val="007B79D8"/>
    <w:rsid w:val="007C03C0"/>
    <w:rsid w:val="007C1D75"/>
    <w:rsid w:val="007C267F"/>
    <w:rsid w:val="007C4722"/>
    <w:rsid w:val="007C4897"/>
    <w:rsid w:val="007C4C05"/>
    <w:rsid w:val="007C4E41"/>
    <w:rsid w:val="007C5033"/>
    <w:rsid w:val="007C5060"/>
    <w:rsid w:val="007C5C9D"/>
    <w:rsid w:val="007C5E7A"/>
    <w:rsid w:val="007C6DE3"/>
    <w:rsid w:val="007C7046"/>
    <w:rsid w:val="007C79E7"/>
    <w:rsid w:val="007C7E80"/>
    <w:rsid w:val="007C7EA3"/>
    <w:rsid w:val="007D0964"/>
    <w:rsid w:val="007D0E79"/>
    <w:rsid w:val="007D102A"/>
    <w:rsid w:val="007D1314"/>
    <w:rsid w:val="007D1A04"/>
    <w:rsid w:val="007D24BF"/>
    <w:rsid w:val="007D6545"/>
    <w:rsid w:val="007D6B76"/>
    <w:rsid w:val="007D6CAC"/>
    <w:rsid w:val="007D77ED"/>
    <w:rsid w:val="007D79D0"/>
    <w:rsid w:val="007E0E8F"/>
    <w:rsid w:val="007E28A8"/>
    <w:rsid w:val="007E4431"/>
    <w:rsid w:val="007E4D57"/>
    <w:rsid w:val="007E5854"/>
    <w:rsid w:val="007E5D04"/>
    <w:rsid w:val="007E613D"/>
    <w:rsid w:val="007E614D"/>
    <w:rsid w:val="007E6B00"/>
    <w:rsid w:val="007E7989"/>
    <w:rsid w:val="007F17E1"/>
    <w:rsid w:val="007F1FCC"/>
    <w:rsid w:val="007F39C8"/>
    <w:rsid w:val="007F3DE1"/>
    <w:rsid w:val="007F3DFA"/>
    <w:rsid w:val="007F40AB"/>
    <w:rsid w:val="007F4470"/>
    <w:rsid w:val="007F4680"/>
    <w:rsid w:val="007F46E0"/>
    <w:rsid w:val="007F4A24"/>
    <w:rsid w:val="007F4FED"/>
    <w:rsid w:val="007F538F"/>
    <w:rsid w:val="007F5BCB"/>
    <w:rsid w:val="007F6816"/>
    <w:rsid w:val="007F6879"/>
    <w:rsid w:val="007F6BF5"/>
    <w:rsid w:val="007F6F6B"/>
    <w:rsid w:val="007F7D04"/>
    <w:rsid w:val="008011B0"/>
    <w:rsid w:val="00802ECF"/>
    <w:rsid w:val="0080363A"/>
    <w:rsid w:val="00804759"/>
    <w:rsid w:val="00804DA2"/>
    <w:rsid w:val="00805C21"/>
    <w:rsid w:val="008069C6"/>
    <w:rsid w:val="00807234"/>
    <w:rsid w:val="0080754F"/>
    <w:rsid w:val="00810A80"/>
    <w:rsid w:val="00812EDB"/>
    <w:rsid w:val="00814142"/>
    <w:rsid w:val="008149F4"/>
    <w:rsid w:val="0081568F"/>
    <w:rsid w:val="00815750"/>
    <w:rsid w:val="00815792"/>
    <w:rsid w:val="00817565"/>
    <w:rsid w:val="0082011C"/>
    <w:rsid w:val="00820772"/>
    <w:rsid w:val="0082113B"/>
    <w:rsid w:val="008216C0"/>
    <w:rsid w:val="00821AE0"/>
    <w:rsid w:val="0082291C"/>
    <w:rsid w:val="00822D79"/>
    <w:rsid w:val="008238C3"/>
    <w:rsid w:val="008259BD"/>
    <w:rsid w:val="00825B11"/>
    <w:rsid w:val="0083083D"/>
    <w:rsid w:val="0083084C"/>
    <w:rsid w:val="00831E91"/>
    <w:rsid w:val="00833107"/>
    <w:rsid w:val="0083519E"/>
    <w:rsid w:val="00835970"/>
    <w:rsid w:val="008376D7"/>
    <w:rsid w:val="0084069E"/>
    <w:rsid w:val="00842257"/>
    <w:rsid w:val="0084375B"/>
    <w:rsid w:val="00843B15"/>
    <w:rsid w:val="00844F6C"/>
    <w:rsid w:val="00847AD3"/>
    <w:rsid w:val="00847CC3"/>
    <w:rsid w:val="008508B1"/>
    <w:rsid w:val="00850C19"/>
    <w:rsid w:val="008517C5"/>
    <w:rsid w:val="008528CE"/>
    <w:rsid w:val="00853258"/>
    <w:rsid w:val="00853E30"/>
    <w:rsid w:val="008544B7"/>
    <w:rsid w:val="00854562"/>
    <w:rsid w:val="008545C3"/>
    <w:rsid w:val="008546C1"/>
    <w:rsid w:val="00854785"/>
    <w:rsid w:val="00854D3D"/>
    <w:rsid w:val="00855D23"/>
    <w:rsid w:val="00856E04"/>
    <w:rsid w:val="008600C3"/>
    <w:rsid w:val="008617BE"/>
    <w:rsid w:val="008620F3"/>
    <w:rsid w:val="008626E1"/>
    <w:rsid w:val="0086287B"/>
    <w:rsid w:val="00863254"/>
    <w:rsid w:val="00863BFE"/>
    <w:rsid w:val="0086439C"/>
    <w:rsid w:val="00864888"/>
    <w:rsid w:val="00864CBF"/>
    <w:rsid w:val="0086500A"/>
    <w:rsid w:val="0086534C"/>
    <w:rsid w:val="00865B6D"/>
    <w:rsid w:val="00865FD9"/>
    <w:rsid w:val="00866115"/>
    <w:rsid w:val="00866900"/>
    <w:rsid w:val="008673AB"/>
    <w:rsid w:val="0086754D"/>
    <w:rsid w:val="00867D03"/>
    <w:rsid w:val="00870372"/>
    <w:rsid w:val="00870C6F"/>
    <w:rsid w:val="00872330"/>
    <w:rsid w:val="008725BE"/>
    <w:rsid w:val="00872918"/>
    <w:rsid w:val="008734FD"/>
    <w:rsid w:val="00873DF1"/>
    <w:rsid w:val="0087400D"/>
    <w:rsid w:val="00876A49"/>
    <w:rsid w:val="00876D25"/>
    <w:rsid w:val="008774B9"/>
    <w:rsid w:val="00877DB8"/>
    <w:rsid w:val="00877F34"/>
    <w:rsid w:val="00880620"/>
    <w:rsid w:val="008806E3"/>
    <w:rsid w:val="00880CEA"/>
    <w:rsid w:val="008811B5"/>
    <w:rsid w:val="008838E2"/>
    <w:rsid w:val="00884E9E"/>
    <w:rsid w:val="00886740"/>
    <w:rsid w:val="00886A5C"/>
    <w:rsid w:val="00891212"/>
    <w:rsid w:val="00891A7C"/>
    <w:rsid w:val="00891B62"/>
    <w:rsid w:val="00892B5D"/>
    <w:rsid w:val="008933A8"/>
    <w:rsid w:val="008947E1"/>
    <w:rsid w:val="0089578B"/>
    <w:rsid w:val="0089645B"/>
    <w:rsid w:val="00897126"/>
    <w:rsid w:val="0089757F"/>
    <w:rsid w:val="008979CD"/>
    <w:rsid w:val="008A0E15"/>
    <w:rsid w:val="008A18C7"/>
    <w:rsid w:val="008A2ADE"/>
    <w:rsid w:val="008A310C"/>
    <w:rsid w:val="008A44CA"/>
    <w:rsid w:val="008A516D"/>
    <w:rsid w:val="008A51BA"/>
    <w:rsid w:val="008A53AB"/>
    <w:rsid w:val="008A639A"/>
    <w:rsid w:val="008A67F3"/>
    <w:rsid w:val="008B056A"/>
    <w:rsid w:val="008B1F0D"/>
    <w:rsid w:val="008B23F5"/>
    <w:rsid w:val="008B23FC"/>
    <w:rsid w:val="008B34E3"/>
    <w:rsid w:val="008B3851"/>
    <w:rsid w:val="008B3D14"/>
    <w:rsid w:val="008B4E65"/>
    <w:rsid w:val="008B538A"/>
    <w:rsid w:val="008B5FD7"/>
    <w:rsid w:val="008B6F84"/>
    <w:rsid w:val="008C00CC"/>
    <w:rsid w:val="008C0130"/>
    <w:rsid w:val="008C1D7C"/>
    <w:rsid w:val="008C200D"/>
    <w:rsid w:val="008C304F"/>
    <w:rsid w:val="008C41B0"/>
    <w:rsid w:val="008C54BA"/>
    <w:rsid w:val="008C7972"/>
    <w:rsid w:val="008D06A5"/>
    <w:rsid w:val="008D1EF9"/>
    <w:rsid w:val="008D1F23"/>
    <w:rsid w:val="008D3FFB"/>
    <w:rsid w:val="008D4197"/>
    <w:rsid w:val="008D4CC4"/>
    <w:rsid w:val="008D55E1"/>
    <w:rsid w:val="008D6ACB"/>
    <w:rsid w:val="008D7383"/>
    <w:rsid w:val="008E0240"/>
    <w:rsid w:val="008E1D3F"/>
    <w:rsid w:val="008E2190"/>
    <w:rsid w:val="008E21DF"/>
    <w:rsid w:val="008E2477"/>
    <w:rsid w:val="008E2C0B"/>
    <w:rsid w:val="008E3C79"/>
    <w:rsid w:val="008E49F4"/>
    <w:rsid w:val="008E61B9"/>
    <w:rsid w:val="008F0AD3"/>
    <w:rsid w:val="008F0D43"/>
    <w:rsid w:val="008F1921"/>
    <w:rsid w:val="008F1977"/>
    <w:rsid w:val="008F288C"/>
    <w:rsid w:val="008F2C69"/>
    <w:rsid w:val="008F2E1A"/>
    <w:rsid w:val="008F6FF0"/>
    <w:rsid w:val="00901B04"/>
    <w:rsid w:val="009023E4"/>
    <w:rsid w:val="009029C5"/>
    <w:rsid w:val="00902C79"/>
    <w:rsid w:val="009059A6"/>
    <w:rsid w:val="00905D28"/>
    <w:rsid w:val="009066FD"/>
    <w:rsid w:val="00906B7C"/>
    <w:rsid w:val="00914E88"/>
    <w:rsid w:val="00916C1F"/>
    <w:rsid w:val="00917B55"/>
    <w:rsid w:val="00917D57"/>
    <w:rsid w:val="00920AE3"/>
    <w:rsid w:val="00920BB1"/>
    <w:rsid w:val="009211FE"/>
    <w:rsid w:val="009217CA"/>
    <w:rsid w:val="00921E63"/>
    <w:rsid w:val="00922B87"/>
    <w:rsid w:val="009249D0"/>
    <w:rsid w:val="00925463"/>
    <w:rsid w:val="00925A89"/>
    <w:rsid w:val="00927450"/>
    <w:rsid w:val="009305AE"/>
    <w:rsid w:val="00930938"/>
    <w:rsid w:val="0093181C"/>
    <w:rsid w:val="00931856"/>
    <w:rsid w:val="00931D08"/>
    <w:rsid w:val="009341D8"/>
    <w:rsid w:val="0093423F"/>
    <w:rsid w:val="00935179"/>
    <w:rsid w:val="009355A0"/>
    <w:rsid w:val="009361E5"/>
    <w:rsid w:val="00936517"/>
    <w:rsid w:val="0093654F"/>
    <w:rsid w:val="009366C9"/>
    <w:rsid w:val="009368BF"/>
    <w:rsid w:val="00936D30"/>
    <w:rsid w:val="00937A98"/>
    <w:rsid w:val="0094153A"/>
    <w:rsid w:val="0094157C"/>
    <w:rsid w:val="00941C0F"/>
    <w:rsid w:val="0094250A"/>
    <w:rsid w:val="00942DC6"/>
    <w:rsid w:val="00942ED3"/>
    <w:rsid w:val="009430D8"/>
    <w:rsid w:val="00943499"/>
    <w:rsid w:val="00943C0F"/>
    <w:rsid w:val="00944B33"/>
    <w:rsid w:val="009466D2"/>
    <w:rsid w:val="00947EE8"/>
    <w:rsid w:val="009506EB"/>
    <w:rsid w:val="00951185"/>
    <w:rsid w:val="00952113"/>
    <w:rsid w:val="0095279B"/>
    <w:rsid w:val="009538FD"/>
    <w:rsid w:val="009549C1"/>
    <w:rsid w:val="00954C33"/>
    <w:rsid w:val="00954C5F"/>
    <w:rsid w:val="009566AE"/>
    <w:rsid w:val="009569D8"/>
    <w:rsid w:val="0095716A"/>
    <w:rsid w:val="00957D38"/>
    <w:rsid w:val="009601DC"/>
    <w:rsid w:val="009607DC"/>
    <w:rsid w:val="00961368"/>
    <w:rsid w:val="00961B4D"/>
    <w:rsid w:val="00962FBB"/>
    <w:rsid w:val="009641FE"/>
    <w:rsid w:val="0096444E"/>
    <w:rsid w:val="00964A4A"/>
    <w:rsid w:val="00966AE4"/>
    <w:rsid w:val="0096793B"/>
    <w:rsid w:val="00967B7D"/>
    <w:rsid w:val="00970344"/>
    <w:rsid w:val="00970F6B"/>
    <w:rsid w:val="00971BC5"/>
    <w:rsid w:val="00972F92"/>
    <w:rsid w:val="00973E0A"/>
    <w:rsid w:val="00975542"/>
    <w:rsid w:val="009768D7"/>
    <w:rsid w:val="00977051"/>
    <w:rsid w:val="00977804"/>
    <w:rsid w:val="00977F78"/>
    <w:rsid w:val="009813E7"/>
    <w:rsid w:val="009818C6"/>
    <w:rsid w:val="009834E5"/>
    <w:rsid w:val="009835FD"/>
    <w:rsid w:val="009841A2"/>
    <w:rsid w:val="009845A2"/>
    <w:rsid w:val="009855CB"/>
    <w:rsid w:val="00986B2A"/>
    <w:rsid w:val="00986CA3"/>
    <w:rsid w:val="00986FF2"/>
    <w:rsid w:val="00987162"/>
    <w:rsid w:val="00990B13"/>
    <w:rsid w:val="00992A99"/>
    <w:rsid w:val="009954B1"/>
    <w:rsid w:val="00995C35"/>
    <w:rsid w:val="009962F6"/>
    <w:rsid w:val="0099715E"/>
    <w:rsid w:val="009A0052"/>
    <w:rsid w:val="009A12D4"/>
    <w:rsid w:val="009A30BC"/>
    <w:rsid w:val="009A63A5"/>
    <w:rsid w:val="009A6836"/>
    <w:rsid w:val="009B1157"/>
    <w:rsid w:val="009B1C45"/>
    <w:rsid w:val="009B2087"/>
    <w:rsid w:val="009B2162"/>
    <w:rsid w:val="009B26BC"/>
    <w:rsid w:val="009B2889"/>
    <w:rsid w:val="009B30D8"/>
    <w:rsid w:val="009B4B2A"/>
    <w:rsid w:val="009B4F85"/>
    <w:rsid w:val="009B51BD"/>
    <w:rsid w:val="009B7DB8"/>
    <w:rsid w:val="009C03E8"/>
    <w:rsid w:val="009C0B99"/>
    <w:rsid w:val="009C1399"/>
    <w:rsid w:val="009C1492"/>
    <w:rsid w:val="009C1B89"/>
    <w:rsid w:val="009C21F2"/>
    <w:rsid w:val="009C340E"/>
    <w:rsid w:val="009C3BD1"/>
    <w:rsid w:val="009C435E"/>
    <w:rsid w:val="009C5369"/>
    <w:rsid w:val="009C6D88"/>
    <w:rsid w:val="009C7174"/>
    <w:rsid w:val="009C79FB"/>
    <w:rsid w:val="009D0242"/>
    <w:rsid w:val="009D0611"/>
    <w:rsid w:val="009D07A3"/>
    <w:rsid w:val="009D0BF4"/>
    <w:rsid w:val="009D0C76"/>
    <w:rsid w:val="009D0D60"/>
    <w:rsid w:val="009D22C0"/>
    <w:rsid w:val="009D23BA"/>
    <w:rsid w:val="009D30D7"/>
    <w:rsid w:val="009D37E9"/>
    <w:rsid w:val="009D3E19"/>
    <w:rsid w:val="009D4674"/>
    <w:rsid w:val="009D6534"/>
    <w:rsid w:val="009D66CD"/>
    <w:rsid w:val="009D6CE2"/>
    <w:rsid w:val="009D7884"/>
    <w:rsid w:val="009E05A5"/>
    <w:rsid w:val="009E0624"/>
    <w:rsid w:val="009E12A8"/>
    <w:rsid w:val="009E1E1B"/>
    <w:rsid w:val="009E2004"/>
    <w:rsid w:val="009E23C1"/>
    <w:rsid w:val="009E2C06"/>
    <w:rsid w:val="009E4774"/>
    <w:rsid w:val="009E6725"/>
    <w:rsid w:val="009E68D8"/>
    <w:rsid w:val="009F037A"/>
    <w:rsid w:val="009F04FD"/>
    <w:rsid w:val="009F05F0"/>
    <w:rsid w:val="009F0E46"/>
    <w:rsid w:val="009F0FF7"/>
    <w:rsid w:val="009F1377"/>
    <w:rsid w:val="009F26CF"/>
    <w:rsid w:val="009F3AFC"/>
    <w:rsid w:val="009F4CEC"/>
    <w:rsid w:val="009F59A2"/>
    <w:rsid w:val="00A005D0"/>
    <w:rsid w:val="00A006D8"/>
    <w:rsid w:val="00A01C02"/>
    <w:rsid w:val="00A0422D"/>
    <w:rsid w:val="00A044A7"/>
    <w:rsid w:val="00A04A89"/>
    <w:rsid w:val="00A0505B"/>
    <w:rsid w:val="00A055AB"/>
    <w:rsid w:val="00A070E9"/>
    <w:rsid w:val="00A07441"/>
    <w:rsid w:val="00A117B9"/>
    <w:rsid w:val="00A11F9A"/>
    <w:rsid w:val="00A1262F"/>
    <w:rsid w:val="00A14750"/>
    <w:rsid w:val="00A14B19"/>
    <w:rsid w:val="00A1518C"/>
    <w:rsid w:val="00A1552B"/>
    <w:rsid w:val="00A15B95"/>
    <w:rsid w:val="00A161D2"/>
    <w:rsid w:val="00A16C39"/>
    <w:rsid w:val="00A17812"/>
    <w:rsid w:val="00A17BFA"/>
    <w:rsid w:val="00A22403"/>
    <w:rsid w:val="00A237F3"/>
    <w:rsid w:val="00A2407B"/>
    <w:rsid w:val="00A258F6"/>
    <w:rsid w:val="00A27096"/>
    <w:rsid w:val="00A27713"/>
    <w:rsid w:val="00A30283"/>
    <w:rsid w:val="00A31332"/>
    <w:rsid w:val="00A314B4"/>
    <w:rsid w:val="00A31C36"/>
    <w:rsid w:val="00A31F9B"/>
    <w:rsid w:val="00A325FA"/>
    <w:rsid w:val="00A35507"/>
    <w:rsid w:val="00A35A4F"/>
    <w:rsid w:val="00A37198"/>
    <w:rsid w:val="00A374D8"/>
    <w:rsid w:val="00A4151C"/>
    <w:rsid w:val="00A424D9"/>
    <w:rsid w:val="00A424F9"/>
    <w:rsid w:val="00A4286E"/>
    <w:rsid w:val="00A435E2"/>
    <w:rsid w:val="00A43B3F"/>
    <w:rsid w:val="00A443F7"/>
    <w:rsid w:val="00A45462"/>
    <w:rsid w:val="00A4546A"/>
    <w:rsid w:val="00A46078"/>
    <w:rsid w:val="00A461FB"/>
    <w:rsid w:val="00A46A2D"/>
    <w:rsid w:val="00A47363"/>
    <w:rsid w:val="00A475DB"/>
    <w:rsid w:val="00A47831"/>
    <w:rsid w:val="00A47C25"/>
    <w:rsid w:val="00A47C7D"/>
    <w:rsid w:val="00A5182F"/>
    <w:rsid w:val="00A519FF"/>
    <w:rsid w:val="00A51C4F"/>
    <w:rsid w:val="00A52574"/>
    <w:rsid w:val="00A52D48"/>
    <w:rsid w:val="00A53BC0"/>
    <w:rsid w:val="00A55392"/>
    <w:rsid w:val="00A567D1"/>
    <w:rsid w:val="00A56E6D"/>
    <w:rsid w:val="00A5727E"/>
    <w:rsid w:val="00A574EA"/>
    <w:rsid w:val="00A57585"/>
    <w:rsid w:val="00A604EB"/>
    <w:rsid w:val="00A60F22"/>
    <w:rsid w:val="00A60F8E"/>
    <w:rsid w:val="00A61044"/>
    <w:rsid w:val="00A62830"/>
    <w:rsid w:val="00A634B2"/>
    <w:rsid w:val="00A63F04"/>
    <w:rsid w:val="00A6411B"/>
    <w:rsid w:val="00A649C0"/>
    <w:rsid w:val="00A64F65"/>
    <w:rsid w:val="00A65FDB"/>
    <w:rsid w:val="00A669EA"/>
    <w:rsid w:val="00A6717A"/>
    <w:rsid w:val="00A676B4"/>
    <w:rsid w:val="00A678E3"/>
    <w:rsid w:val="00A67A88"/>
    <w:rsid w:val="00A71475"/>
    <w:rsid w:val="00A71596"/>
    <w:rsid w:val="00A7192F"/>
    <w:rsid w:val="00A7259D"/>
    <w:rsid w:val="00A72C13"/>
    <w:rsid w:val="00A73B9F"/>
    <w:rsid w:val="00A74B1A"/>
    <w:rsid w:val="00A74C89"/>
    <w:rsid w:val="00A750E3"/>
    <w:rsid w:val="00A75CE2"/>
    <w:rsid w:val="00A75D8B"/>
    <w:rsid w:val="00A76805"/>
    <w:rsid w:val="00A777C6"/>
    <w:rsid w:val="00A8000B"/>
    <w:rsid w:val="00A81B05"/>
    <w:rsid w:val="00A84EFA"/>
    <w:rsid w:val="00A86428"/>
    <w:rsid w:val="00A86EBA"/>
    <w:rsid w:val="00A90338"/>
    <w:rsid w:val="00A90435"/>
    <w:rsid w:val="00A904AA"/>
    <w:rsid w:val="00A918C4"/>
    <w:rsid w:val="00A91BFA"/>
    <w:rsid w:val="00A925F3"/>
    <w:rsid w:val="00A93703"/>
    <w:rsid w:val="00A93D0B"/>
    <w:rsid w:val="00A93DD9"/>
    <w:rsid w:val="00A93F24"/>
    <w:rsid w:val="00A946CE"/>
    <w:rsid w:val="00A957D7"/>
    <w:rsid w:val="00A9650C"/>
    <w:rsid w:val="00A97AD9"/>
    <w:rsid w:val="00AA004E"/>
    <w:rsid w:val="00AA04E0"/>
    <w:rsid w:val="00AA1E83"/>
    <w:rsid w:val="00AA2110"/>
    <w:rsid w:val="00AA2BAA"/>
    <w:rsid w:val="00AA491A"/>
    <w:rsid w:val="00AA4BA6"/>
    <w:rsid w:val="00AA5513"/>
    <w:rsid w:val="00AA5A75"/>
    <w:rsid w:val="00AA6C4B"/>
    <w:rsid w:val="00AB03EE"/>
    <w:rsid w:val="00AB0921"/>
    <w:rsid w:val="00AB0B73"/>
    <w:rsid w:val="00AB2346"/>
    <w:rsid w:val="00AB27AE"/>
    <w:rsid w:val="00AB34B3"/>
    <w:rsid w:val="00AB37F4"/>
    <w:rsid w:val="00AB38BE"/>
    <w:rsid w:val="00AB46F6"/>
    <w:rsid w:val="00AB4ECA"/>
    <w:rsid w:val="00AB7C29"/>
    <w:rsid w:val="00AB7DCA"/>
    <w:rsid w:val="00AB7FDC"/>
    <w:rsid w:val="00AC0C7B"/>
    <w:rsid w:val="00AC3838"/>
    <w:rsid w:val="00AC4DED"/>
    <w:rsid w:val="00AC6001"/>
    <w:rsid w:val="00AC6536"/>
    <w:rsid w:val="00AC7684"/>
    <w:rsid w:val="00AC7C2A"/>
    <w:rsid w:val="00AC7C75"/>
    <w:rsid w:val="00AD187A"/>
    <w:rsid w:val="00AD18B2"/>
    <w:rsid w:val="00AD1A65"/>
    <w:rsid w:val="00AD1D17"/>
    <w:rsid w:val="00AD7E06"/>
    <w:rsid w:val="00AD7E99"/>
    <w:rsid w:val="00AE0511"/>
    <w:rsid w:val="00AE1204"/>
    <w:rsid w:val="00AE207D"/>
    <w:rsid w:val="00AE247C"/>
    <w:rsid w:val="00AE306B"/>
    <w:rsid w:val="00AE3514"/>
    <w:rsid w:val="00AE4931"/>
    <w:rsid w:val="00AE4C8B"/>
    <w:rsid w:val="00AE4F30"/>
    <w:rsid w:val="00AE50FA"/>
    <w:rsid w:val="00AE666F"/>
    <w:rsid w:val="00AE7E36"/>
    <w:rsid w:val="00AF0586"/>
    <w:rsid w:val="00AF112D"/>
    <w:rsid w:val="00AF1D6D"/>
    <w:rsid w:val="00AF1EAD"/>
    <w:rsid w:val="00AF3D89"/>
    <w:rsid w:val="00AF4072"/>
    <w:rsid w:val="00AF58DF"/>
    <w:rsid w:val="00AF60AB"/>
    <w:rsid w:val="00AF60C1"/>
    <w:rsid w:val="00AF6351"/>
    <w:rsid w:val="00AF6A88"/>
    <w:rsid w:val="00AF7593"/>
    <w:rsid w:val="00B0017F"/>
    <w:rsid w:val="00B01F17"/>
    <w:rsid w:val="00B03CDA"/>
    <w:rsid w:val="00B05BB7"/>
    <w:rsid w:val="00B05E68"/>
    <w:rsid w:val="00B06B29"/>
    <w:rsid w:val="00B06E2E"/>
    <w:rsid w:val="00B07381"/>
    <w:rsid w:val="00B07DDB"/>
    <w:rsid w:val="00B07F11"/>
    <w:rsid w:val="00B11699"/>
    <w:rsid w:val="00B11DCB"/>
    <w:rsid w:val="00B12849"/>
    <w:rsid w:val="00B13E28"/>
    <w:rsid w:val="00B14186"/>
    <w:rsid w:val="00B1644B"/>
    <w:rsid w:val="00B1732F"/>
    <w:rsid w:val="00B173DA"/>
    <w:rsid w:val="00B20974"/>
    <w:rsid w:val="00B20B0B"/>
    <w:rsid w:val="00B20E26"/>
    <w:rsid w:val="00B23D96"/>
    <w:rsid w:val="00B24877"/>
    <w:rsid w:val="00B2557B"/>
    <w:rsid w:val="00B2559C"/>
    <w:rsid w:val="00B27374"/>
    <w:rsid w:val="00B2797C"/>
    <w:rsid w:val="00B27CAC"/>
    <w:rsid w:val="00B30AFC"/>
    <w:rsid w:val="00B334FE"/>
    <w:rsid w:val="00B34173"/>
    <w:rsid w:val="00B34FE0"/>
    <w:rsid w:val="00B36E1E"/>
    <w:rsid w:val="00B36E9B"/>
    <w:rsid w:val="00B37A9A"/>
    <w:rsid w:val="00B37A9E"/>
    <w:rsid w:val="00B4025A"/>
    <w:rsid w:val="00B40AA8"/>
    <w:rsid w:val="00B411EA"/>
    <w:rsid w:val="00B4172C"/>
    <w:rsid w:val="00B432D2"/>
    <w:rsid w:val="00B4371E"/>
    <w:rsid w:val="00B43783"/>
    <w:rsid w:val="00B43B93"/>
    <w:rsid w:val="00B4413B"/>
    <w:rsid w:val="00B44866"/>
    <w:rsid w:val="00B461BB"/>
    <w:rsid w:val="00B477BB"/>
    <w:rsid w:val="00B4787C"/>
    <w:rsid w:val="00B500F1"/>
    <w:rsid w:val="00B53496"/>
    <w:rsid w:val="00B5437D"/>
    <w:rsid w:val="00B55DB1"/>
    <w:rsid w:val="00B565E2"/>
    <w:rsid w:val="00B57DBB"/>
    <w:rsid w:val="00B57FFA"/>
    <w:rsid w:val="00B60297"/>
    <w:rsid w:val="00B60A44"/>
    <w:rsid w:val="00B60B51"/>
    <w:rsid w:val="00B60D15"/>
    <w:rsid w:val="00B6186D"/>
    <w:rsid w:val="00B62A71"/>
    <w:rsid w:val="00B63009"/>
    <w:rsid w:val="00B639F4"/>
    <w:rsid w:val="00B6525B"/>
    <w:rsid w:val="00B67812"/>
    <w:rsid w:val="00B67BEE"/>
    <w:rsid w:val="00B72490"/>
    <w:rsid w:val="00B729F4"/>
    <w:rsid w:val="00B737AB"/>
    <w:rsid w:val="00B73AD4"/>
    <w:rsid w:val="00B7401D"/>
    <w:rsid w:val="00B763E6"/>
    <w:rsid w:val="00B767AC"/>
    <w:rsid w:val="00B772E7"/>
    <w:rsid w:val="00B7763B"/>
    <w:rsid w:val="00B77A49"/>
    <w:rsid w:val="00B802B1"/>
    <w:rsid w:val="00B80C60"/>
    <w:rsid w:val="00B821C1"/>
    <w:rsid w:val="00B823BC"/>
    <w:rsid w:val="00B84219"/>
    <w:rsid w:val="00B84C8A"/>
    <w:rsid w:val="00B86ABF"/>
    <w:rsid w:val="00B86D60"/>
    <w:rsid w:val="00B87B5D"/>
    <w:rsid w:val="00B87E9A"/>
    <w:rsid w:val="00B90D50"/>
    <w:rsid w:val="00B91B25"/>
    <w:rsid w:val="00B9369B"/>
    <w:rsid w:val="00B94413"/>
    <w:rsid w:val="00B94FE6"/>
    <w:rsid w:val="00B952E7"/>
    <w:rsid w:val="00B95786"/>
    <w:rsid w:val="00B95F3F"/>
    <w:rsid w:val="00B96214"/>
    <w:rsid w:val="00B97587"/>
    <w:rsid w:val="00BA00E7"/>
    <w:rsid w:val="00BA10AE"/>
    <w:rsid w:val="00BA2117"/>
    <w:rsid w:val="00BA2CF0"/>
    <w:rsid w:val="00BA4079"/>
    <w:rsid w:val="00BA7048"/>
    <w:rsid w:val="00BA7507"/>
    <w:rsid w:val="00BB01C8"/>
    <w:rsid w:val="00BB02FB"/>
    <w:rsid w:val="00BB2E44"/>
    <w:rsid w:val="00BB31FE"/>
    <w:rsid w:val="00BB4510"/>
    <w:rsid w:val="00BB5054"/>
    <w:rsid w:val="00BB5521"/>
    <w:rsid w:val="00BB5ACD"/>
    <w:rsid w:val="00BB5BA1"/>
    <w:rsid w:val="00BB674C"/>
    <w:rsid w:val="00BB737C"/>
    <w:rsid w:val="00BB73DE"/>
    <w:rsid w:val="00BC03A9"/>
    <w:rsid w:val="00BC0BBC"/>
    <w:rsid w:val="00BC0F9F"/>
    <w:rsid w:val="00BC131A"/>
    <w:rsid w:val="00BC14B1"/>
    <w:rsid w:val="00BC1921"/>
    <w:rsid w:val="00BC1EEE"/>
    <w:rsid w:val="00BC43BA"/>
    <w:rsid w:val="00BC5659"/>
    <w:rsid w:val="00BC6D8C"/>
    <w:rsid w:val="00BD037E"/>
    <w:rsid w:val="00BD1598"/>
    <w:rsid w:val="00BD15E4"/>
    <w:rsid w:val="00BD1666"/>
    <w:rsid w:val="00BD22B7"/>
    <w:rsid w:val="00BD22F9"/>
    <w:rsid w:val="00BD2356"/>
    <w:rsid w:val="00BD2FF8"/>
    <w:rsid w:val="00BD36A4"/>
    <w:rsid w:val="00BD3ADD"/>
    <w:rsid w:val="00BD3DA3"/>
    <w:rsid w:val="00BD3F2E"/>
    <w:rsid w:val="00BD431E"/>
    <w:rsid w:val="00BD4E4A"/>
    <w:rsid w:val="00BD506A"/>
    <w:rsid w:val="00BD5F27"/>
    <w:rsid w:val="00BD6B2F"/>
    <w:rsid w:val="00BD735F"/>
    <w:rsid w:val="00BD7ABF"/>
    <w:rsid w:val="00BD7DF8"/>
    <w:rsid w:val="00BE0969"/>
    <w:rsid w:val="00BE1838"/>
    <w:rsid w:val="00BE1947"/>
    <w:rsid w:val="00BE1B35"/>
    <w:rsid w:val="00BE29F1"/>
    <w:rsid w:val="00BE320C"/>
    <w:rsid w:val="00BE33E6"/>
    <w:rsid w:val="00BE35DE"/>
    <w:rsid w:val="00BE3B3E"/>
    <w:rsid w:val="00BE574E"/>
    <w:rsid w:val="00BE66AE"/>
    <w:rsid w:val="00BE7AD5"/>
    <w:rsid w:val="00BF0398"/>
    <w:rsid w:val="00BF1B2A"/>
    <w:rsid w:val="00BF252E"/>
    <w:rsid w:val="00BF2E53"/>
    <w:rsid w:val="00BF2FE4"/>
    <w:rsid w:val="00BF42B3"/>
    <w:rsid w:val="00BF4393"/>
    <w:rsid w:val="00BF52EA"/>
    <w:rsid w:val="00BF5312"/>
    <w:rsid w:val="00BF54C7"/>
    <w:rsid w:val="00BF6DC9"/>
    <w:rsid w:val="00BF7039"/>
    <w:rsid w:val="00BF7043"/>
    <w:rsid w:val="00C0065D"/>
    <w:rsid w:val="00C01646"/>
    <w:rsid w:val="00C018E9"/>
    <w:rsid w:val="00C029A4"/>
    <w:rsid w:val="00C03D56"/>
    <w:rsid w:val="00C0661B"/>
    <w:rsid w:val="00C07CF8"/>
    <w:rsid w:val="00C121AD"/>
    <w:rsid w:val="00C13762"/>
    <w:rsid w:val="00C14529"/>
    <w:rsid w:val="00C15064"/>
    <w:rsid w:val="00C153F8"/>
    <w:rsid w:val="00C16270"/>
    <w:rsid w:val="00C16ED2"/>
    <w:rsid w:val="00C172AC"/>
    <w:rsid w:val="00C172F2"/>
    <w:rsid w:val="00C1754F"/>
    <w:rsid w:val="00C175CC"/>
    <w:rsid w:val="00C17604"/>
    <w:rsid w:val="00C17AB0"/>
    <w:rsid w:val="00C208DF"/>
    <w:rsid w:val="00C20A4F"/>
    <w:rsid w:val="00C2370F"/>
    <w:rsid w:val="00C241A2"/>
    <w:rsid w:val="00C24873"/>
    <w:rsid w:val="00C24CCC"/>
    <w:rsid w:val="00C259C1"/>
    <w:rsid w:val="00C26F14"/>
    <w:rsid w:val="00C270C4"/>
    <w:rsid w:val="00C275E0"/>
    <w:rsid w:val="00C30964"/>
    <w:rsid w:val="00C31748"/>
    <w:rsid w:val="00C320B4"/>
    <w:rsid w:val="00C3211E"/>
    <w:rsid w:val="00C327C0"/>
    <w:rsid w:val="00C33EEB"/>
    <w:rsid w:val="00C33FEF"/>
    <w:rsid w:val="00C3472D"/>
    <w:rsid w:val="00C34838"/>
    <w:rsid w:val="00C36665"/>
    <w:rsid w:val="00C37060"/>
    <w:rsid w:val="00C374DB"/>
    <w:rsid w:val="00C37A27"/>
    <w:rsid w:val="00C37E2B"/>
    <w:rsid w:val="00C40129"/>
    <w:rsid w:val="00C408E3"/>
    <w:rsid w:val="00C40DA8"/>
    <w:rsid w:val="00C41979"/>
    <w:rsid w:val="00C41C8D"/>
    <w:rsid w:val="00C438C1"/>
    <w:rsid w:val="00C43B36"/>
    <w:rsid w:val="00C43EA4"/>
    <w:rsid w:val="00C4413D"/>
    <w:rsid w:val="00C45295"/>
    <w:rsid w:val="00C459D2"/>
    <w:rsid w:val="00C462C8"/>
    <w:rsid w:val="00C46675"/>
    <w:rsid w:val="00C47071"/>
    <w:rsid w:val="00C47196"/>
    <w:rsid w:val="00C47231"/>
    <w:rsid w:val="00C510BA"/>
    <w:rsid w:val="00C5196B"/>
    <w:rsid w:val="00C51B12"/>
    <w:rsid w:val="00C5234A"/>
    <w:rsid w:val="00C5290D"/>
    <w:rsid w:val="00C52951"/>
    <w:rsid w:val="00C5472C"/>
    <w:rsid w:val="00C54C55"/>
    <w:rsid w:val="00C54E45"/>
    <w:rsid w:val="00C561E6"/>
    <w:rsid w:val="00C5682D"/>
    <w:rsid w:val="00C571D4"/>
    <w:rsid w:val="00C57542"/>
    <w:rsid w:val="00C607EA"/>
    <w:rsid w:val="00C60A26"/>
    <w:rsid w:val="00C6105F"/>
    <w:rsid w:val="00C6167F"/>
    <w:rsid w:val="00C62DB8"/>
    <w:rsid w:val="00C63C75"/>
    <w:rsid w:val="00C64CC2"/>
    <w:rsid w:val="00C64FBF"/>
    <w:rsid w:val="00C652CE"/>
    <w:rsid w:val="00C67099"/>
    <w:rsid w:val="00C67563"/>
    <w:rsid w:val="00C703B2"/>
    <w:rsid w:val="00C703EF"/>
    <w:rsid w:val="00C70AD2"/>
    <w:rsid w:val="00C723BF"/>
    <w:rsid w:val="00C735A6"/>
    <w:rsid w:val="00C74720"/>
    <w:rsid w:val="00C74FA6"/>
    <w:rsid w:val="00C7607A"/>
    <w:rsid w:val="00C76FFD"/>
    <w:rsid w:val="00C825C3"/>
    <w:rsid w:val="00C83717"/>
    <w:rsid w:val="00C83898"/>
    <w:rsid w:val="00C84399"/>
    <w:rsid w:val="00C84D2E"/>
    <w:rsid w:val="00C850BD"/>
    <w:rsid w:val="00C85268"/>
    <w:rsid w:val="00C85AB6"/>
    <w:rsid w:val="00C867BE"/>
    <w:rsid w:val="00C879C7"/>
    <w:rsid w:val="00C87C7F"/>
    <w:rsid w:val="00C87EDB"/>
    <w:rsid w:val="00C91A30"/>
    <w:rsid w:val="00C920A1"/>
    <w:rsid w:val="00C9253C"/>
    <w:rsid w:val="00C92715"/>
    <w:rsid w:val="00C93103"/>
    <w:rsid w:val="00C946E7"/>
    <w:rsid w:val="00C95D28"/>
    <w:rsid w:val="00C95F9A"/>
    <w:rsid w:val="00C9684A"/>
    <w:rsid w:val="00C96A14"/>
    <w:rsid w:val="00C970BA"/>
    <w:rsid w:val="00C97233"/>
    <w:rsid w:val="00C9762C"/>
    <w:rsid w:val="00C97E19"/>
    <w:rsid w:val="00CA0A2D"/>
    <w:rsid w:val="00CA0C06"/>
    <w:rsid w:val="00CA1EA5"/>
    <w:rsid w:val="00CA3F63"/>
    <w:rsid w:val="00CA4518"/>
    <w:rsid w:val="00CA4747"/>
    <w:rsid w:val="00CA49C0"/>
    <w:rsid w:val="00CA4AAE"/>
    <w:rsid w:val="00CA68A1"/>
    <w:rsid w:val="00CA7638"/>
    <w:rsid w:val="00CA7A58"/>
    <w:rsid w:val="00CA7BCF"/>
    <w:rsid w:val="00CB1D22"/>
    <w:rsid w:val="00CB1E06"/>
    <w:rsid w:val="00CB2959"/>
    <w:rsid w:val="00CB30FA"/>
    <w:rsid w:val="00CB3157"/>
    <w:rsid w:val="00CB3591"/>
    <w:rsid w:val="00CB3EC7"/>
    <w:rsid w:val="00CB4653"/>
    <w:rsid w:val="00CB5485"/>
    <w:rsid w:val="00CB624A"/>
    <w:rsid w:val="00CB6363"/>
    <w:rsid w:val="00CB7200"/>
    <w:rsid w:val="00CC0E53"/>
    <w:rsid w:val="00CC143E"/>
    <w:rsid w:val="00CC1CFD"/>
    <w:rsid w:val="00CC304B"/>
    <w:rsid w:val="00CC3192"/>
    <w:rsid w:val="00CC324D"/>
    <w:rsid w:val="00CC33E0"/>
    <w:rsid w:val="00CC4D26"/>
    <w:rsid w:val="00CC5E45"/>
    <w:rsid w:val="00CC6F36"/>
    <w:rsid w:val="00CC7170"/>
    <w:rsid w:val="00CC743D"/>
    <w:rsid w:val="00CD04D5"/>
    <w:rsid w:val="00CD09D2"/>
    <w:rsid w:val="00CD34A9"/>
    <w:rsid w:val="00CD5614"/>
    <w:rsid w:val="00CD6160"/>
    <w:rsid w:val="00CD623B"/>
    <w:rsid w:val="00CD73B9"/>
    <w:rsid w:val="00CE0751"/>
    <w:rsid w:val="00CE14C4"/>
    <w:rsid w:val="00CE18C0"/>
    <w:rsid w:val="00CE2DDB"/>
    <w:rsid w:val="00CE3B41"/>
    <w:rsid w:val="00CE4D9A"/>
    <w:rsid w:val="00CE5B27"/>
    <w:rsid w:val="00CE64F7"/>
    <w:rsid w:val="00CE68D6"/>
    <w:rsid w:val="00CE6C95"/>
    <w:rsid w:val="00CE7F82"/>
    <w:rsid w:val="00CF0403"/>
    <w:rsid w:val="00CF0A65"/>
    <w:rsid w:val="00CF1387"/>
    <w:rsid w:val="00CF194B"/>
    <w:rsid w:val="00CF2229"/>
    <w:rsid w:val="00CF2C55"/>
    <w:rsid w:val="00CF2F2A"/>
    <w:rsid w:val="00CF30C5"/>
    <w:rsid w:val="00CF3394"/>
    <w:rsid w:val="00CF4210"/>
    <w:rsid w:val="00CF4E12"/>
    <w:rsid w:val="00CF4F76"/>
    <w:rsid w:val="00CF5FB2"/>
    <w:rsid w:val="00CF5FEB"/>
    <w:rsid w:val="00CF69FF"/>
    <w:rsid w:val="00CF7298"/>
    <w:rsid w:val="00CF75EB"/>
    <w:rsid w:val="00CF7973"/>
    <w:rsid w:val="00D00167"/>
    <w:rsid w:val="00D00432"/>
    <w:rsid w:val="00D02390"/>
    <w:rsid w:val="00D02E0A"/>
    <w:rsid w:val="00D03720"/>
    <w:rsid w:val="00D03C76"/>
    <w:rsid w:val="00D03FD9"/>
    <w:rsid w:val="00D04B16"/>
    <w:rsid w:val="00D0673C"/>
    <w:rsid w:val="00D07594"/>
    <w:rsid w:val="00D076BA"/>
    <w:rsid w:val="00D10013"/>
    <w:rsid w:val="00D1083C"/>
    <w:rsid w:val="00D10CDC"/>
    <w:rsid w:val="00D1122E"/>
    <w:rsid w:val="00D1151F"/>
    <w:rsid w:val="00D122E5"/>
    <w:rsid w:val="00D1231B"/>
    <w:rsid w:val="00D12CBA"/>
    <w:rsid w:val="00D12DC1"/>
    <w:rsid w:val="00D130CC"/>
    <w:rsid w:val="00D13C5D"/>
    <w:rsid w:val="00D146AB"/>
    <w:rsid w:val="00D1482D"/>
    <w:rsid w:val="00D14CC3"/>
    <w:rsid w:val="00D14D9A"/>
    <w:rsid w:val="00D15BDC"/>
    <w:rsid w:val="00D16852"/>
    <w:rsid w:val="00D16A66"/>
    <w:rsid w:val="00D17926"/>
    <w:rsid w:val="00D206E7"/>
    <w:rsid w:val="00D2088E"/>
    <w:rsid w:val="00D21225"/>
    <w:rsid w:val="00D21601"/>
    <w:rsid w:val="00D21EAF"/>
    <w:rsid w:val="00D2225E"/>
    <w:rsid w:val="00D22CC2"/>
    <w:rsid w:val="00D22D55"/>
    <w:rsid w:val="00D22F55"/>
    <w:rsid w:val="00D233D1"/>
    <w:rsid w:val="00D23D8C"/>
    <w:rsid w:val="00D24544"/>
    <w:rsid w:val="00D25929"/>
    <w:rsid w:val="00D25A72"/>
    <w:rsid w:val="00D25DC0"/>
    <w:rsid w:val="00D302AD"/>
    <w:rsid w:val="00D30938"/>
    <w:rsid w:val="00D3185E"/>
    <w:rsid w:val="00D32CD4"/>
    <w:rsid w:val="00D339CC"/>
    <w:rsid w:val="00D33AA4"/>
    <w:rsid w:val="00D34300"/>
    <w:rsid w:val="00D34E22"/>
    <w:rsid w:val="00D35DCB"/>
    <w:rsid w:val="00D36069"/>
    <w:rsid w:val="00D3630F"/>
    <w:rsid w:val="00D37BC7"/>
    <w:rsid w:val="00D37E59"/>
    <w:rsid w:val="00D37EB7"/>
    <w:rsid w:val="00D41F9A"/>
    <w:rsid w:val="00D42157"/>
    <w:rsid w:val="00D423BF"/>
    <w:rsid w:val="00D428CC"/>
    <w:rsid w:val="00D43986"/>
    <w:rsid w:val="00D4464E"/>
    <w:rsid w:val="00D45821"/>
    <w:rsid w:val="00D479DB"/>
    <w:rsid w:val="00D50F93"/>
    <w:rsid w:val="00D51CD6"/>
    <w:rsid w:val="00D53DCB"/>
    <w:rsid w:val="00D549BF"/>
    <w:rsid w:val="00D54D21"/>
    <w:rsid w:val="00D555C8"/>
    <w:rsid w:val="00D55EFB"/>
    <w:rsid w:val="00D56DC0"/>
    <w:rsid w:val="00D573D2"/>
    <w:rsid w:val="00D57D51"/>
    <w:rsid w:val="00D60BF9"/>
    <w:rsid w:val="00D61EBE"/>
    <w:rsid w:val="00D631D1"/>
    <w:rsid w:val="00D6347F"/>
    <w:rsid w:val="00D6450B"/>
    <w:rsid w:val="00D646AA"/>
    <w:rsid w:val="00D65847"/>
    <w:rsid w:val="00D65BCD"/>
    <w:rsid w:val="00D65D60"/>
    <w:rsid w:val="00D6645A"/>
    <w:rsid w:val="00D668F9"/>
    <w:rsid w:val="00D66AB4"/>
    <w:rsid w:val="00D66D77"/>
    <w:rsid w:val="00D66F83"/>
    <w:rsid w:val="00D67EE4"/>
    <w:rsid w:val="00D71B3E"/>
    <w:rsid w:val="00D73464"/>
    <w:rsid w:val="00D73676"/>
    <w:rsid w:val="00D73F02"/>
    <w:rsid w:val="00D74B91"/>
    <w:rsid w:val="00D74D64"/>
    <w:rsid w:val="00D74F5C"/>
    <w:rsid w:val="00D75D44"/>
    <w:rsid w:val="00D767C4"/>
    <w:rsid w:val="00D7706A"/>
    <w:rsid w:val="00D7728E"/>
    <w:rsid w:val="00D77CFE"/>
    <w:rsid w:val="00D806F6"/>
    <w:rsid w:val="00D807F1"/>
    <w:rsid w:val="00D80DF2"/>
    <w:rsid w:val="00D81C97"/>
    <w:rsid w:val="00D81F58"/>
    <w:rsid w:val="00D82B90"/>
    <w:rsid w:val="00D83374"/>
    <w:rsid w:val="00D83A34"/>
    <w:rsid w:val="00D846FD"/>
    <w:rsid w:val="00D84F03"/>
    <w:rsid w:val="00D85219"/>
    <w:rsid w:val="00D86700"/>
    <w:rsid w:val="00D86B72"/>
    <w:rsid w:val="00D86F3F"/>
    <w:rsid w:val="00D90AF6"/>
    <w:rsid w:val="00D93211"/>
    <w:rsid w:val="00D9548D"/>
    <w:rsid w:val="00D96A8B"/>
    <w:rsid w:val="00D96C91"/>
    <w:rsid w:val="00D97D6C"/>
    <w:rsid w:val="00DA0266"/>
    <w:rsid w:val="00DA0420"/>
    <w:rsid w:val="00DA1A38"/>
    <w:rsid w:val="00DA1B0A"/>
    <w:rsid w:val="00DA1D62"/>
    <w:rsid w:val="00DA50AD"/>
    <w:rsid w:val="00DA5363"/>
    <w:rsid w:val="00DA65A0"/>
    <w:rsid w:val="00DA6795"/>
    <w:rsid w:val="00DA6BC5"/>
    <w:rsid w:val="00DA7F4F"/>
    <w:rsid w:val="00DB0ED8"/>
    <w:rsid w:val="00DB12B8"/>
    <w:rsid w:val="00DB2BF9"/>
    <w:rsid w:val="00DB4C10"/>
    <w:rsid w:val="00DB70F4"/>
    <w:rsid w:val="00DB7E8C"/>
    <w:rsid w:val="00DC185A"/>
    <w:rsid w:val="00DC2301"/>
    <w:rsid w:val="00DC2615"/>
    <w:rsid w:val="00DC3AA1"/>
    <w:rsid w:val="00DC4A81"/>
    <w:rsid w:val="00DC6879"/>
    <w:rsid w:val="00DC6CCA"/>
    <w:rsid w:val="00DC7EE1"/>
    <w:rsid w:val="00DD0196"/>
    <w:rsid w:val="00DD0434"/>
    <w:rsid w:val="00DD0630"/>
    <w:rsid w:val="00DD34FF"/>
    <w:rsid w:val="00DD4D96"/>
    <w:rsid w:val="00DD6EAC"/>
    <w:rsid w:val="00DE023A"/>
    <w:rsid w:val="00DE0536"/>
    <w:rsid w:val="00DE0F79"/>
    <w:rsid w:val="00DE1AF9"/>
    <w:rsid w:val="00DE1B99"/>
    <w:rsid w:val="00DE492A"/>
    <w:rsid w:val="00DE5E35"/>
    <w:rsid w:val="00DE6027"/>
    <w:rsid w:val="00DE69DC"/>
    <w:rsid w:val="00DE6E30"/>
    <w:rsid w:val="00DE7F8F"/>
    <w:rsid w:val="00DF0348"/>
    <w:rsid w:val="00DF064F"/>
    <w:rsid w:val="00DF0FFE"/>
    <w:rsid w:val="00DF32A0"/>
    <w:rsid w:val="00DF4378"/>
    <w:rsid w:val="00DF5D32"/>
    <w:rsid w:val="00DF5D67"/>
    <w:rsid w:val="00DF71C7"/>
    <w:rsid w:val="00DF74CA"/>
    <w:rsid w:val="00DF7755"/>
    <w:rsid w:val="00E00B1F"/>
    <w:rsid w:val="00E019C9"/>
    <w:rsid w:val="00E02620"/>
    <w:rsid w:val="00E03B6C"/>
    <w:rsid w:val="00E04883"/>
    <w:rsid w:val="00E04E80"/>
    <w:rsid w:val="00E04EE9"/>
    <w:rsid w:val="00E05627"/>
    <w:rsid w:val="00E05AA8"/>
    <w:rsid w:val="00E05B71"/>
    <w:rsid w:val="00E05CE7"/>
    <w:rsid w:val="00E06852"/>
    <w:rsid w:val="00E10040"/>
    <w:rsid w:val="00E10B09"/>
    <w:rsid w:val="00E11A65"/>
    <w:rsid w:val="00E11DF4"/>
    <w:rsid w:val="00E1224C"/>
    <w:rsid w:val="00E14D6D"/>
    <w:rsid w:val="00E14F41"/>
    <w:rsid w:val="00E16426"/>
    <w:rsid w:val="00E168D5"/>
    <w:rsid w:val="00E168E1"/>
    <w:rsid w:val="00E16FB9"/>
    <w:rsid w:val="00E226D1"/>
    <w:rsid w:val="00E22C04"/>
    <w:rsid w:val="00E22E38"/>
    <w:rsid w:val="00E23D4C"/>
    <w:rsid w:val="00E254F3"/>
    <w:rsid w:val="00E25682"/>
    <w:rsid w:val="00E25C51"/>
    <w:rsid w:val="00E26046"/>
    <w:rsid w:val="00E26C2D"/>
    <w:rsid w:val="00E27300"/>
    <w:rsid w:val="00E30355"/>
    <w:rsid w:val="00E31A6C"/>
    <w:rsid w:val="00E31D3C"/>
    <w:rsid w:val="00E31DED"/>
    <w:rsid w:val="00E32E7A"/>
    <w:rsid w:val="00E33926"/>
    <w:rsid w:val="00E33CAB"/>
    <w:rsid w:val="00E34873"/>
    <w:rsid w:val="00E34A39"/>
    <w:rsid w:val="00E359FC"/>
    <w:rsid w:val="00E35FC7"/>
    <w:rsid w:val="00E36826"/>
    <w:rsid w:val="00E3698C"/>
    <w:rsid w:val="00E40CA5"/>
    <w:rsid w:val="00E41E77"/>
    <w:rsid w:val="00E44349"/>
    <w:rsid w:val="00E446F2"/>
    <w:rsid w:val="00E44EF9"/>
    <w:rsid w:val="00E45B74"/>
    <w:rsid w:val="00E4698C"/>
    <w:rsid w:val="00E46C69"/>
    <w:rsid w:val="00E4725D"/>
    <w:rsid w:val="00E47646"/>
    <w:rsid w:val="00E47649"/>
    <w:rsid w:val="00E500DA"/>
    <w:rsid w:val="00E50AB1"/>
    <w:rsid w:val="00E522B5"/>
    <w:rsid w:val="00E5233F"/>
    <w:rsid w:val="00E52EA6"/>
    <w:rsid w:val="00E52EAC"/>
    <w:rsid w:val="00E541E7"/>
    <w:rsid w:val="00E54550"/>
    <w:rsid w:val="00E54852"/>
    <w:rsid w:val="00E55490"/>
    <w:rsid w:val="00E55EE6"/>
    <w:rsid w:val="00E55F31"/>
    <w:rsid w:val="00E5609F"/>
    <w:rsid w:val="00E56481"/>
    <w:rsid w:val="00E56940"/>
    <w:rsid w:val="00E579C8"/>
    <w:rsid w:val="00E60276"/>
    <w:rsid w:val="00E61577"/>
    <w:rsid w:val="00E615AE"/>
    <w:rsid w:val="00E61811"/>
    <w:rsid w:val="00E61B7C"/>
    <w:rsid w:val="00E62A68"/>
    <w:rsid w:val="00E62BB5"/>
    <w:rsid w:val="00E644CF"/>
    <w:rsid w:val="00E64A9D"/>
    <w:rsid w:val="00E65CDC"/>
    <w:rsid w:val="00E662A2"/>
    <w:rsid w:val="00E665E1"/>
    <w:rsid w:val="00E66BE3"/>
    <w:rsid w:val="00E66F12"/>
    <w:rsid w:val="00E70284"/>
    <w:rsid w:val="00E709AD"/>
    <w:rsid w:val="00E71E04"/>
    <w:rsid w:val="00E7206D"/>
    <w:rsid w:val="00E7220A"/>
    <w:rsid w:val="00E7221D"/>
    <w:rsid w:val="00E72EB5"/>
    <w:rsid w:val="00E730AC"/>
    <w:rsid w:val="00E73588"/>
    <w:rsid w:val="00E7494D"/>
    <w:rsid w:val="00E75180"/>
    <w:rsid w:val="00E75487"/>
    <w:rsid w:val="00E76945"/>
    <w:rsid w:val="00E77D71"/>
    <w:rsid w:val="00E80138"/>
    <w:rsid w:val="00E8063C"/>
    <w:rsid w:val="00E811E9"/>
    <w:rsid w:val="00E825A0"/>
    <w:rsid w:val="00E8362D"/>
    <w:rsid w:val="00E8430F"/>
    <w:rsid w:val="00E86268"/>
    <w:rsid w:val="00E864A0"/>
    <w:rsid w:val="00E867E3"/>
    <w:rsid w:val="00E876AE"/>
    <w:rsid w:val="00E87793"/>
    <w:rsid w:val="00E910E3"/>
    <w:rsid w:val="00E9156E"/>
    <w:rsid w:val="00E9237A"/>
    <w:rsid w:val="00E92A8E"/>
    <w:rsid w:val="00E94AC0"/>
    <w:rsid w:val="00E95D2B"/>
    <w:rsid w:val="00E95DB2"/>
    <w:rsid w:val="00E96DB5"/>
    <w:rsid w:val="00E970D0"/>
    <w:rsid w:val="00E977CF"/>
    <w:rsid w:val="00E9797F"/>
    <w:rsid w:val="00EA065C"/>
    <w:rsid w:val="00EA083B"/>
    <w:rsid w:val="00EA10CE"/>
    <w:rsid w:val="00EA17E7"/>
    <w:rsid w:val="00EA1E4B"/>
    <w:rsid w:val="00EA22B3"/>
    <w:rsid w:val="00EA2A95"/>
    <w:rsid w:val="00EA42F4"/>
    <w:rsid w:val="00EA46B6"/>
    <w:rsid w:val="00EA572A"/>
    <w:rsid w:val="00EA59B3"/>
    <w:rsid w:val="00EA62D8"/>
    <w:rsid w:val="00EA63E9"/>
    <w:rsid w:val="00EA7444"/>
    <w:rsid w:val="00EB21F1"/>
    <w:rsid w:val="00EB2ECB"/>
    <w:rsid w:val="00EB3C33"/>
    <w:rsid w:val="00EB4413"/>
    <w:rsid w:val="00EB4764"/>
    <w:rsid w:val="00EB491B"/>
    <w:rsid w:val="00EB52B2"/>
    <w:rsid w:val="00EB76CF"/>
    <w:rsid w:val="00EC02C8"/>
    <w:rsid w:val="00EC0376"/>
    <w:rsid w:val="00EC0937"/>
    <w:rsid w:val="00EC0B20"/>
    <w:rsid w:val="00EC0DFE"/>
    <w:rsid w:val="00EC14B2"/>
    <w:rsid w:val="00EC2BEA"/>
    <w:rsid w:val="00EC2E15"/>
    <w:rsid w:val="00EC3ABD"/>
    <w:rsid w:val="00EC4A79"/>
    <w:rsid w:val="00EC6B71"/>
    <w:rsid w:val="00EC705C"/>
    <w:rsid w:val="00EC727A"/>
    <w:rsid w:val="00EC7FE4"/>
    <w:rsid w:val="00ED05DC"/>
    <w:rsid w:val="00ED11FE"/>
    <w:rsid w:val="00ED1441"/>
    <w:rsid w:val="00ED23A3"/>
    <w:rsid w:val="00ED2A83"/>
    <w:rsid w:val="00ED2E03"/>
    <w:rsid w:val="00ED314B"/>
    <w:rsid w:val="00ED403E"/>
    <w:rsid w:val="00ED465D"/>
    <w:rsid w:val="00ED50AD"/>
    <w:rsid w:val="00ED5A61"/>
    <w:rsid w:val="00ED60DF"/>
    <w:rsid w:val="00ED62AF"/>
    <w:rsid w:val="00ED77E4"/>
    <w:rsid w:val="00ED7EDC"/>
    <w:rsid w:val="00EE2B2A"/>
    <w:rsid w:val="00EE3B0F"/>
    <w:rsid w:val="00EE415C"/>
    <w:rsid w:val="00EE4221"/>
    <w:rsid w:val="00EE4A3E"/>
    <w:rsid w:val="00EE5C40"/>
    <w:rsid w:val="00EE5DF1"/>
    <w:rsid w:val="00EE759D"/>
    <w:rsid w:val="00EF05DB"/>
    <w:rsid w:val="00EF0B0C"/>
    <w:rsid w:val="00EF1269"/>
    <w:rsid w:val="00EF1A83"/>
    <w:rsid w:val="00EF1CA1"/>
    <w:rsid w:val="00EF2424"/>
    <w:rsid w:val="00EF2603"/>
    <w:rsid w:val="00EF274F"/>
    <w:rsid w:val="00EF2BB5"/>
    <w:rsid w:val="00EF41E3"/>
    <w:rsid w:val="00EF4516"/>
    <w:rsid w:val="00EF4735"/>
    <w:rsid w:val="00EF4D89"/>
    <w:rsid w:val="00EF4E30"/>
    <w:rsid w:val="00EF54D5"/>
    <w:rsid w:val="00EF5C99"/>
    <w:rsid w:val="00EF60B0"/>
    <w:rsid w:val="00EF6AE8"/>
    <w:rsid w:val="00EF6DA2"/>
    <w:rsid w:val="00EF77E0"/>
    <w:rsid w:val="00F0078D"/>
    <w:rsid w:val="00F01918"/>
    <w:rsid w:val="00F020A7"/>
    <w:rsid w:val="00F02618"/>
    <w:rsid w:val="00F027AB"/>
    <w:rsid w:val="00F0359F"/>
    <w:rsid w:val="00F0526F"/>
    <w:rsid w:val="00F05519"/>
    <w:rsid w:val="00F05966"/>
    <w:rsid w:val="00F05C80"/>
    <w:rsid w:val="00F05F1F"/>
    <w:rsid w:val="00F062E3"/>
    <w:rsid w:val="00F06461"/>
    <w:rsid w:val="00F06C82"/>
    <w:rsid w:val="00F071B5"/>
    <w:rsid w:val="00F071C5"/>
    <w:rsid w:val="00F0742F"/>
    <w:rsid w:val="00F07808"/>
    <w:rsid w:val="00F078D7"/>
    <w:rsid w:val="00F07DFB"/>
    <w:rsid w:val="00F10816"/>
    <w:rsid w:val="00F10E1E"/>
    <w:rsid w:val="00F1213C"/>
    <w:rsid w:val="00F14BD8"/>
    <w:rsid w:val="00F15712"/>
    <w:rsid w:val="00F15A69"/>
    <w:rsid w:val="00F16831"/>
    <w:rsid w:val="00F174CF"/>
    <w:rsid w:val="00F17ABA"/>
    <w:rsid w:val="00F2007C"/>
    <w:rsid w:val="00F20735"/>
    <w:rsid w:val="00F20EF2"/>
    <w:rsid w:val="00F21D39"/>
    <w:rsid w:val="00F220FD"/>
    <w:rsid w:val="00F221A4"/>
    <w:rsid w:val="00F22FBB"/>
    <w:rsid w:val="00F24783"/>
    <w:rsid w:val="00F24C42"/>
    <w:rsid w:val="00F2513A"/>
    <w:rsid w:val="00F25365"/>
    <w:rsid w:val="00F253C0"/>
    <w:rsid w:val="00F26671"/>
    <w:rsid w:val="00F26E44"/>
    <w:rsid w:val="00F274F6"/>
    <w:rsid w:val="00F3015B"/>
    <w:rsid w:val="00F306B2"/>
    <w:rsid w:val="00F32634"/>
    <w:rsid w:val="00F32A87"/>
    <w:rsid w:val="00F33525"/>
    <w:rsid w:val="00F3362B"/>
    <w:rsid w:val="00F346FA"/>
    <w:rsid w:val="00F35C0C"/>
    <w:rsid w:val="00F364AF"/>
    <w:rsid w:val="00F36F92"/>
    <w:rsid w:val="00F37945"/>
    <w:rsid w:val="00F40130"/>
    <w:rsid w:val="00F40577"/>
    <w:rsid w:val="00F41E3F"/>
    <w:rsid w:val="00F427F6"/>
    <w:rsid w:val="00F43039"/>
    <w:rsid w:val="00F43185"/>
    <w:rsid w:val="00F43F60"/>
    <w:rsid w:val="00F44E75"/>
    <w:rsid w:val="00F45B71"/>
    <w:rsid w:val="00F46562"/>
    <w:rsid w:val="00F47871"/>
    <w:rsid w:val="00F51249"/>
    <w:rsid w:val="00F51F09"/>
    <w:rsid w:val="00F5243D"/>
    <w:rsid w:val="00F53D3B"/>
    <w:rsid w:val="00F53EEC"/>
    <w:rsid w:val="00F5405E"/>
    <w:rsid w:val="00F54A50"/>
    <w:rsid w:val="00F54B70"/>
    <w:rsid w:val="00F551AA"/>
    <w:rsid w:val="00F55776"/>
    <w:rsid w:val="00F55B2E"/>
    <w:rsid w:val="00F561EC"/>
    <w:rsid w:val="00F56753"/>
    <w:rsid w:val="00F57067"/>
    <w:rsid w:val="00F5729B"/>
    <w:rsid w:val="00F60975"/>
    <w:rsid w:val="00F60A87"/>
    <w:rsid w:val="00F61134"/>
    <w:rsid w:val="00F614D4"/>
    <w:rsid w:val="00F61E81"/>
    <w:rsid w:val="00F62282"/>
    <w:rsid w:val="00F6258D"/>
    <w:rsid w:val="00F62844"/>
    <w:rsid w:val="00F635AA"/>
    <w:rsid w:val="00F63B37"/>
    <w:rsid w:val="00F64020"/>
    <w:rsid w:val="00F65D76"/>
    <w:rsid w:val="00F66636"/>
    <w:rsid w:val="00F66F3E"/>
    <w:rsid w:val="00F67808"/>
    <w:rsid w:val="00F705EF"/>
    <w:rsid w:val="00F70DBD"/>
    <w:rsid w:val="00F71C68"/>
    <w:rsid w:val="00F71F3C"/>
    <w:rsid w:val="00F72235"/>
    <w:rsid w:val="00F7286D"/>
    <w:rsid w:val="00F72F6E"/>
    <w:rsid w:val="00F72F8C"/>
    <w:rsid w:val="00F73037"/>
    <w:rsid w:val="00F73918"/>
    <w:rsid w:val="00F74049"/>
    <w:rsid w:val="00F74FB8"/>
    <w:rsid w:val="00F75063"/>
    <w:rsid w:val="00F755FD"/>
    <w:rsid w:val="00F75A6B"/>
    <w:rsid w:val="00F75E19"/>
    <w:rsid w:val="00F7659E"/>
    <w:rsid w:val="00F779F8"/>
    <w:rsid w:val="00F8053A"/>
    <w:rsid w:val="00F80975"/>
    <w:rsid w:val="00F80A3B"/>
    <w:rsid w:val="00F82892"/>
    <w:rsid w:val="00F82A32"/>
    <w:rsid w:val="00F836DC"/>
    <w:rsid w:val="00F846BE"/>
    <w:rsid w:val="00F84D50"/>
    <w:rsid w:val="00F84FFA"/>
    <w:rsid w:val="00F852DA"/>
    <w:rsid w:val="00F85BC2"/>
    <w:rsid w:val="00F86125"/>
    <w:rsid w:val="00F861BA"/>
    <w:rsid w:val="00F86723"/>
    <w:rsid w:val="00F90F9E"/>
    <w:rsid w:val="00F93B2A"/>
    <w:rsid w:val="00F93EF0"/>
    <w:rsid w:val="00F949C3"/>
    <w:rsid w:val="00F94B63"/>
    <w:rsid w:val="00F9531B"/>
    <w:rsid w:val="00F96378"/>
    <w:rsid w:val="00F96712"/>
    <w:rsid w:val="00FA0161"/>
    <w:rsid w:val="00FA0283"/>
    <w:rsid w:val="00FA0C20"/>
    <w:rsid w:val="00FA0F48"/>
    <w:rsid w:val="00FA1132"/>
    <w:rsid w:val="00FA1201"/>
    <w:rsid w:val="00FA38AE"/>
    <w:rsid w:val="00FA4076"/>
    <w:rsid w:val="00FA543D"/>
    <w:rsid w:val="00FB07B4"/>
    <w:rsid w:val="00FB0BD8"/>
    <w:rsid w:val="00FB3020"/>
    <w:rsid w:val="00FB34EE"/>
    <w:rsid w:val="00FB35E3"/>
    <w:rsid w:val="00FB3986"/>
    <w:rsid w:val="00FB4483"/>
    <w:rsid w:val="00FB5A71"/>
    <w:rsid w:val="00FB6240"/>
    <w:rsid w:val="00FB7383"/>
    <w:rsid w:val="00FC04E9"/>
    <w:rsid w:val="00FC0A57"/>
    <w:rsid w:val="00FC2595"/>
    <w:rsid w:val="00FC2A64"/>
    <w:rsid w:val="00FC4D6A"/>
    <w:rsid w:val="00FC50C0"/>
    <w:rsid w:val="00FC539E"/>
    <w:rsid w:val="00FC57B1"/>
    <w:rsid w:val="00FC6D9E"/>
    <w:rsid w:val="00FC705E"/>
    <w:rsid w:val="00FC759C"/>
    <w:rsid w:val="00FD1EE9"/>
    <w:rsid w:val="00FD21C3"/>
    <w:rsid w:val="00FD2725"/>
    <w:rsid w:val="00FD479D"/>
    <w:rsid w:val="00FD55F6"/>
    <w:rsid w:val="00FD5768"/>
    <w:rsid w:val="00FD583D"/>
    <w:rsid w:val="00FD5B43"/>
    <w:rsid w:val="00FD6EFE"/>
    <w:rsid w:val="00FD7167"/>
    <w:rsid w:val="00FE08A3"/>
    <w:rsid w:val="00FE18D2"/>
    <w:rsid w:val="00FE31F6"/>
    <w:rsid w:val="00FE413A"/>
    <w:rsid w:val="00FE4C4B"/>
    <w:rsid w:val="00FE52D5"/>
    <w:rsid w:val="00FE6D20"/>
    <w:rsid w:val="00FE6F2E"/>
    <w:rsid w:val="00FE7EAD"/>
    <w:rsid w:val="00FF03C6"/>
    <w:rsid w:val="00FF0A20"/>
    <w:rsid w:val="00FF0A81"/>
    <w:rsid w:val="00FF1493"/>
    <w:rsid w:val="00FF2545"/>
    <w:rsid w:val="00FF27A4"/>
    <w:rsid w:val="00FF2919"/>
    <w:rsid w:val="00FF4523"/>
    <w:rsid w:val="00FF4C1E"/>
    <w:rsid w:val="00FF5560"/>
  </w:rsids>
  <m:mathPr>
    <m:mathFont m:val="Cambria Math"/>
    <m:brkBin m:val="before"/>
    <m:brkBinSub m:val="--"/>
    <m:smallFrac m:val="0"/>
    <m:dispDef/>
    <m:lMargin m:val="0"/>
    <m:rMargin m:val="0"/>
    <m:defJc m:val="centerGroup"/>
    <m:wrapIndent m:val="1440"/>
    <m:intLim m:val="subSup"/>
    <m:naryLim m:val="undOvr"/>
  </m:mathPr>
  <w:themeFontLang w:val="fr-FR"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8A91B0"/>
  <w15:docId w15:val="{56FDD386-F673-4252-A54A-960114AC8A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Cs w:val="22"/>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73FF"/>
    <w:rPr>
      <w:rFonts w:ascii="Times New Roman" w:eastAsia="Times New Roman" w:hAnsi="Times New Roman" w:cs="Times New Roman"/>
      <w:color w:val="00000A"/>
      <w:sz w:val="24"/>
      <w:szCs w:val="24"/>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enInternet">
    <w:name w:val="Lien Internet"/>
    <w:basedOn w:val="DefaultParagraphFont"/>
    <w:uiPriority w:val="99"/>
    <w:unhideWhenUsed/>
    <w:rsid w:val="00C16017"/>
    <w:rPr>
      <w:color w:val="0563C1" w:themeColor="hyperlink"/>
      <w:u w:val="single"/>
    </w:rPr>
  </w:style>
  <w:style w:type="character" w:customStyle="1" w:styleId="BalloonTextChar">
    <w:name w:val="Balloon Text Char"/>
    <w:basedOn w:val="DefaultParagraphFont"/>
    <w:link w:val="BalloonText"/>
    <w:uiPriority w:val="99"/>
    <w:semiHidden/>
    <w:qFormat/>
    <w:rsid w:val="006F53F0"/>
    <w:rPr>
      <w:rFonts w:ascii="Tahoma" w:eastAsia="Times New Roman" w:hAnsi="Tahoma" w:cs="Tahoma"/>
      <w:sz w:val="16"/>
      <w:szCs w:val="16"/>
      <w:lang w:eastAsia="fr-FR"/>
    </w:rPr>
  </w:style>
  <w:style w:type="character" w:styleId="LineNumber">
    <w:name w:val="line number"/>
    <w:basedOn w:val="DefaultParagraphFont"/>
    <w:uiPriority w:val="99"/>
    <w:semiHidden/>
    <w:unhideWhenUsed/>
    <w:qFormat/>
    <w:rsid w:val="00BA707C"/>
  </w:style>
  <w:style w:type="character" w:customStyle="1" w:styleId="shorttext">
    <w:name w:val="short_text"/>
    <w:basedOn w:val="DefaultParagraphFont"/>
    <w:qFormat/>
    <w:rsid w:val="009107C0"/>
  </w:style>
  <w:style w:type="character" w:styleId="PlaceholderText">
    <w:name w:val="Placeholder Text"/>
    <w:basedOn w:val="DefaultParagraphFont"/>
    <w:uiPriority w:val="99"/>
    <w:semiHidden/>
    <w:qFormat/>
    <w:rsid w:val="00D532B8"/>
    <w:rPr>
      <w:color w:val="808080"/>
    </w:rPr>
  </w:style>
  <w:style w:type="character" w:customStyle="1" w:styleId="En-tteCar">
    <w:name w:val="En-tête Car"/>
    <w:basedOn w:val="DefaultParagraphFont"/>
    <w:uiPriority w:val="99"/>
    <w:qFormat/>
    <w:rsid w:val="007B3A00"/>
    <w:rPr>
      <w:rFonts w:ascii="Times New Roman" w:eastAsia="Times New Roman" w:hAnsi="Times New Roman" w:cs="Times New Roman"/>
      <w:sz w:val="24"/>
      <w:szCs w:val="24"/>
      <w:lang w:eastAsia="fr-FR"/>
    </w:rPr>
  </w:style>
  <w:style w:type="character" w:customStyle="1" w:styleId="FooterChar">
    <w:name w:val="Footer Char"/>
    <w:basedOn w:val="DefaultParagraphFont"/>
    <w:link w:val="Footer"/>
    <w:uiPriority w:val="99"/>
    <w:qFormat/>
    <w:rsid w:val="007B3A00"/>
    <w:rPr>
      <w:rFonts w:ascii="Times New Roman" w:eastAsia="Times New Roman" w:hAnsi="Times New Roman" w:cs="Times New Roman"/>
      <w:sz w:val="24"/>
      <w:szCs w:val="24"/>
      <w:lang w:eastAsia="fr-FR"/>
    </w:rPr>
  </w:style>
  <w:style w:type="character" w:customStyle="1" w:styleId="ListLabel1">
    <w:name w:val="ListLabel 1"/>
    <w:qFormat/>
    <w:rPr>
      <w:rFonts w:eastAsia="Times New Roman" w:cs="Times New Roman"/>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eastAsia="Times New Roman" w:cs="Times New Roman"/>
    </w:rPr>
  </w:style>
  <w:style w:type="character" w:customStyle="1" w:styleId="ListLabel6">
    <w:name w:val="ListLabel 6"/>
    <w:qFormat/>
    <w:rPr>
      <w:rFonts w:cs="Courier New"/>
    </w:rPr>
  </w:style>
  <w:style w:type="character" w:customStyle="1" w:styleId="ListLabel7">
    <w:name w:val="ListLabel 7"/>
    <w:qFormat/>
    <w:rPr>
      <w:rFonts w:cs="Courier New"/>
    </w:rPr>
  </w:style>
  <w:style w:type="character" w:customStyle="1" w:styleId="ListLabel8">
    <w:name w:val="ListLabel 8"/>
    <w:qFormat/>
    <w:rPr>
      <w:rFonts w:cs="Courier New"/>
    </w:rPr>
  </w:style>
  <w:style w:type="character" w:customStyle="1" w:styleId="ListLabel9">
    <w:name w:val="ListLabel 9"/>
    <w:qFormat/>
    <w:rPr>
      <w:rFonts w:eastAsia="Times New Roman" w:cs="Times New Roman"/>
    </w:rPr>
  </w:style>
  <w:style w:type="character" w:customStyle="1" w:styleId="ListLabel10">
    <w:name w:val="ListLabel 10"/>
    <w:qFormat/>
    <w:rPr>
      <w:rFonts w:cs="Courier New"/>
    </w:rPr>
  </w:style>
  <w:style w:type="character" w:customStyle="1" w:styleId="ListLabel11">
    <w:name w:val="ListLabel 11"/>
    <w:qFormat/>
    <w:rPr>
      <w:rFonts w:cs="Courier New"/>
    </w:rPr>
  </w:style>
  <w:style w:type="character" w:customStyle="1" w:styleId="ListLabel12">
    <w:name w:val="ListLabel 12"/>
    <w:qFormat/>
    <w:rPr>
      <w:rFonts w:cs="Courier New"/>
    </w:rPr>
  </w:style>
  <w:style w:type="character" w:customStyle="1" w:styleId="ListLabel13">
    <w:name w:val="ListLabel 13"/>
    <w:qFormat/>
    <w:rPr>
      <w:rFonts w:eastAsia="Times New Roman" w:cs="Times New Roman"/>
    </w:rPr>
  </w:style>
  <w:style w:type="character" w:customStyle="1" w:styleId="ListLabel14">
    <w:name w:val="ListLabel 14"/>
    <w:qFormat/>
    <w:rPr>
      <w:rFonts w:cs="Courier New"/>
    </w:rPr>
  </w:style>
  <w:style w:type="character" w:customStyle="1" w:styleId="ListLabel15">
    <w:name w:val="ListLabel 15"/>
    <w:qFormat/>
    <w:rPr>
      <w:rFonts w:cs="Courier New"/>
    </w:rPr>
  </w:style>
  <w:style w:type="character" w:customStyle="1" w:styleId="ListLabel16">
    <w:name w:val="ListLabel 16"/>
    <w:qFormat/>
    <w:rPr>
      <w:rFonts w:cs="Courier New"/>
    </w:rPr>
  </w:style>
  <w:style w:type="character" w:customStyle="1" w:styleId="ListLabel17">
    <w:name w:val="ListLabel 17"/>
    <w:qFormat/>
    <w:rPr>
      <w:rFonts w:eastAsia="Times New Roman" w:cs="Times New Roman"/>
    </w:rPr>
  </w:style>
  <w:style w:type="character" w:customStyle="1" w:styleId="ListLabel18">
    <w:name w:val="ListLabel 18"/>
    <w:qFormat/>
    <w:rPr>
      <w:rFonts w:cs="Courier New"/>
    </w:rPr>
  </w:style>
  <w:style w:type="character" w:customStyle="1" w:styleId="ListLabel19">
    <w:name w:val="ListLabel 19"/>
    <w:qFormat/>
    <w:rPr>
      <w:rFonts w:cs="Courier New"/>
    </w:rPr>
  </w:style>
  <w:style w:type="character" w:customStyle="1" w:styleId="ListLabel20">
    <w:name w:val="ListLabel 20"/>
    <w:qFormat/>
    <w:rPr>
      <w:rFonts w:cs="Courier New"/>
    </w:rPr>
  </w:style>
  <w:style w:type="character" w:customStyle="1" w:styleId="ListLabel21">
    <w:name w:val="ListLabel 21"/>
    <w:qFormat/>
    <w:rPr>
      <w:rFonts w:eastAsia="Times New Roman" w:cs="Times New Roman"/>
    </w:rPr>
  </w:style>
  <w:style w:type="character" w:customStyle="1" w:styleId="ListLabel22">
    <w:name w:val="ListLabel 22"/>
    <w:qFormat/>
    <w:rPr>
      <w:rFonts w:cs="Courier New"/>
    </w:rPr>
  </w:style>
  <w:style w:type="character" w:customStyle="1" w:styleId="ListLabel23">
    <w:name w:val="ListLabel 23"/>
    <w:qFormat/>
    <w:rPr>
      <w:rFonts w:cs="Courier New"/>
    </w:rPr>
  </w:style>
  <w:style w:type="character" w:customStyle="1" w:styleId="ListLabel24">
    <w:name w:val="ListLabel 24"/>
    <w:qFormat/>
    <w:rPr>
      <w:rFonts w:cs="Courier New"/>
    </w:rPr>
  </w:style>
  <w:style w:type="character" w:customStyle="1" w:styleId="ListLabel25">
    <w:name w:val="ListLabel 25"/>
    <w:qFormat/>
    <w:rPr>
      <w:rFonts w:eastAsia="Times New Roman" w:cs="Times New Roman"/>
    </w:rPr>
  </w:style>
  <w:style w:type="character" w:customStyle="1" w:styleId="ListLabel26">
    <w:name w:val="ListLabel 26"/>
    <w:qFormat/>
    <w:rPr>
      <w:rFonts w:cs="Courier New"/>
    </w:rPr>
  </w:style>
  <w:style w:type="character" w:customStyle="1" w:styleId="ListLabel27">
    <w:name w:val="ListLabel 27"/>
    <w:qFormat/>
    <w:rPr>
      <w:rFonts w:cs="Courier New"/>
    </w:rPr>
  </w:style>
  <w:style w:type="character" w:customStyle="1" w:styleId="ListLabel28">
    <w:name w:val="ListLabel 28"/>
    <w:qFormat/>
    <w:rPr>
      <w:rFonts w:cs="Courier New"/>
    </w:rPr>
  </w:style>
  <w:style w:type="character" w:customStyle="1" w:styleId="ListLabel29">
    <w:name w:val="ListLabel 29"/>
    <w:qFormat/>
    <w:rPr>
      <w:rFonts w:eastAsia="Times New Roman" w:cs="Times New Roman"/>
    </w:rPr>
  </w:style>
  <w:style w:type="character" w:customStyle="1" w:styleId="ListLabel30">
    <w:name w:val="ListLabel 30"/>
    <w:qFormat/>
    <w:rPr>
      <w:rFonts w:cs="Courier New"/>
    </w:rPr>
  </w:style>
  <w:style w:type="character" w:customStyle="1" w:styleId="ListLabel31">
    <w:name w:val="ListLabel 31"/>
    <w:qFormat/>
    <w:rPr>
      <w:rFonts w:cs="Courier New"/>
    </w:rPr>
  </w:style>
  <w:style w:type="character" w:customStyle="1" w:styleId="ListLabel32">
    <w:name w:val="ListLabel 32"/>
    <w:qFormat/>
    <w:rPr>
      <w:rFonts w:cs="Courier New"/>
    </w:rPr>
  </w:style>
  <w:style w:type="character" w:customStyle="1" w:styleId="ListLabel33">
    <w:name w:val="ListLabel 33"/>
    <w:qFormat/>
    <w:rPr>
      <w:rFonts w:eastAsia="Times New Roman" w:cs="Times New Roman"/>
    </w:rPr>
  </w:style>
  <w:style w:type="character" w:customStyle="1" w:styleId="ListLabel34">
    <w:name w:val="ListLabel 34"/>
    <w:qFormat/>
    <w:rPr>
      <w:rFonts w:cs="Courier New"/>
    </w:rPr>
  </w:style>
  <w:style w:type="character" w:customStyle="1" w:styleId="ListLabel35">
    <w:name w:val="ListLabel 35"/>
    <w:qFormat/>
    <w:rPr>
      <w:rFonts w:cs="Courier New"/>
    </w:rPr>
  </w:style>
  <w:style w:type="character" w:customStyle="1" w:styleId="ListLabel36">
    <w:name w:val="ListLabel 36"/>
    <w:qFormat/>
    <w:rPr>
      <w:rFonts w:cs="Courier New"/>
    </w:rPr>
  </w:style>
  <w:style w:type="character" w:customStyle="1" w:styleId="ListLabel37">
    <w:name w:val="ListLabel 37"/>
    <w:qFormat/>
    <w:rPr>
      <w:rFonts w:eastAsia="Times New Roman" w:cs="Times New Roman"/>
    </w:rPr>
  </w:style>
  <w:style w:type="character" w:customStyle="1" w:styleId="ListLabel38">
    <w:name w:val="ListLabel 38"/>
    <w:qFormat/>
    <w:rPr>
      <w:rFonts w:cs="Courier New"/>
    </w:rPr>
  </w:style>
  <w:style w:type="character" w:customStyle="1" w:styleId="ListLabel39">
    <w:name w:val="ListLabel 39"/>
    <w:qFormat/>
    <w:rPr>
      <w:rFonts w:cs="Courier New"/>
    </w:rPr>
  </w:style>
  <w:style w:type="character" w:customStyle="1" w:styleId="ListLabel40">
    <w:name w:val="ListLabel 40"/>
    <w:qFormat/>
    <w:rPr>
      <w:rFonts w:cs="Courier New"/>
    </w:rPr>
  </w:style>
  <w:style w:type="character" w:customStyle="1" w:styleId="ListLabel41">
    <w:name w:val="ListLabel 41"/>
    <w:qFormat/>
    <w:rPr>
      <w:rFonts w:eastAsia="Times New Roman" w:cs="Times New Roman"/>
    </w:rPr>
  </w:style>
  <w:style w:type="character" w:customStyle="1" w:styleId="ListLabel42">
    <w:name w:val="ListLabel 42"/>
    <w:qFormat/>
    <w:rPr>
      <w:rFonts w:cs="Courier New"/>
    </w:rPr>
  </w:style>
  <w:style w:type="character" w:customStyle="1" w:styleId="ListLabel43">
    <w:name w:val="ListLabel 43"/>
    <w:qFormat/>
    <w:rPr>
      <w:rFonts w:cs="Courier New"/>
    </w:rPr>
  </w:style>
  <w:style w:type="character" w:customStyle="1" w:styleId="ListLabel44">
    <w:name w:val="ListLabel 44"/>
    <w:qFormat/>
    <w:rPr>
      <w:rFonts w:cs="Courier New"/>
    </w:rPr>
  </w:style>
  <w:style w:type="character" w:customStyle="1" w:styleId="ListLabel45">
    <w:name w:val="ListLabel 45"/>
    <w:qFormat/>
    <w:rPr>
      <w:rFonts w:eastAsia="Times New Roman" w:cs="Times New Roman"/>
    </w:rPr>
  </w:style>
  <w:style w:type="character" w:customStyle="1" w:styleId="ListLabel46">
    <w:name w:val="ListLabel 46"/>
    <w:qFormat/>
    <w:rPr>
      <w:rFonts w:cs="Courier New"/>
    </w:rPr>
  </w:style>
  <w:style w:type="character" w:customStyle="1" w:styleId="ListLabel47">
    <w:name w:val="ListLabel 47"/>
    <w:qFormat/>
    <w:rPr>
      <w:rFonts w:cs="Courier New"/>
    </w:rPr>
  </w:style>
  <w:style w:type="character" w:customStyle="1" w:styleId="ListLabel48">
    <w:name w:val="ListLabel 48"/>
    <w:qFormat/>
    <w:rPr>
      <w:rFonts w:cs="Courier New"/>
    </w:rPr>
  </w:style>
  <w:style w:type="character" w:customStyle="1" w:styleId="Numrotationdelignes">
    <w:name w:val="Numérotation de lignes"/>
  </w:style>
  <w:style w:type="paragraph" w:styleId="Title">
    <w:name w:val="Title"/>
    <w:basedOn w:val="Normal"/>
    <w:next w:val="BodyText"/>
    <w:qFormat/>
    <w:pPr>
      <w:keepNext/>
      <w:spacing w:before="240" w:after="120"/>
    </w:pPr>
    <w:rPr>
      <w:rFonts w:ascii="Liberation Sans" w:eastAsia="DejaVu Sans"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styleId="Caption">
    <w:name w:val="caption"/>
    <w:basedOn w:val="Normal"/>
    <w:next w:val="Normal"/>
    <w:uiPriority w:val="35"/>
    <w:unhideWhenUsed/>
    <w:qFormat/>
    <w:rsid w:val="007A77A1"/>
    <w:pPr>
      <w:spacing w:after="200"/>
    </w:pPr>
    <w:rPr>
      <w:rFonts w:asciiTheme="minorHAnsi" w:eastAsiaTheme="minorHAnsi" w:hAnsiTheme="minorHAnsi" w:cstheme="minorBidi"/>
      <w:b/>
      <w:bCs/>
      <w:color w:val="5B9BD5" w:themeColor="accent1"/>
      <w:sz w:val="18"/>
      <w:szCs w:val="18"/>
      <w:lang w:eastAsia="en-US"/>
    </w:rPr>
  </w:style>
  <w:style w:type="paragraph" w:customStyle="1" w:styleId="Index">
    <w:name w:val="Index"/>
    <w:basedOn w:val="Normal"/>
    <w:qFormat/>
    <w:pPr>
      <w:suppressLineNumbers/>
    </w:pPr>
    <w:rPr>
      <w:rFonts w:cs="FreeSans"/>
    </w:rPr>
  </w:style>
  <w:style w:type="paragraph" w:styleId="NormalWeb">
    <w:name w:val="Normal (Web)"/>
    <w:basedOn w:val="Normal"/>
    <w:uiPriority w:val="99"/>
    <w:unhideWhenUsed/>
    <w:qFormat/>
    <w:rsid w:val="00376391"/>
    <w:pPr>
      <w:spacing w:beforeAutospacing="1" w:afterAutospacing="1"/>
    </w:pPr>
  </w:style>
  <w:style w:type="paragraph" w:styleId="NoSpacing">
    <w:name w:val="No Spacing"/>
    <w:uiPriority w:val="1"/>
    <w:qFormat/>
    <w:rsid w:val="007A77A1"/>
    <w:rPr>
      <w:color w:val="00000A"/>
      <w:sz w:val="24"/>
    </w:rPr>
  </w:style>
  <w:style w:type="paragraph" w:styleId="ListParagraph">
    <w:name w:val="List Paragraph"/>
    <w:basedOn w:val="Normal"/>
    <w:uiPriority w:val="34"/>
    <w:qFormat/>
    <w:rsid w:val="009F0181"/>
    <w:pPr>
      <w:ind w:left="720"/>
      <w:contextualSpacing/>
    </w:pPr>
  </w:style>
  <w:style w:type="paragraph" w:styleId="BalloonText">
    <w:name w:val="Balloon Text"/>
    <w:basedOn w:val="Normal"/>
    <w:link w:val="BalloonTextChar"/>
    <w:uiPriority w:val="99"/>
    <w:semiHidden/>
    <w:unhideWhenUsed/>
    <w:qFormat/>
    <w:rsid w:val="006F53F0"/>
    <w:rPr>
      <w:rFonts w:ascii="Tahoma" w:hAnsi="Tahoma" w:cs="Tahoma"/>
      <w:sz w:val="16"/>
      <w:szCs w:val="16"/>
    </w:rPr>
  </w:style>
  <w:style w:type="paragraph" w:styleId="Header">
    <w:name w:val="header"/>
    <w:basedOn w:val="Normal"/>
    <w:uiPriority w:val="99"/>
    <w:unhideWhenUsed/>
    <w:rsid w:val="007B3A00"/>
    <w:pPr>
      <w:tabs>
        <w:tab w:val="center" w:pos="4536"/>
        <w:tab w:val="right" w:pos="9072"/>
      </w:tabs>
    </w:pPr>
  </w:style>
  <w:style w:type="paragraph" w:styleId="Footer">
    <w:name w:val="footer"/>
    <w:basedOn w:val="Normal"/>
    <w:link w:val="FooterChar"/>
    <w:uiPriority w:val="99"/>
    <w:unhideWhenUsed/>
    <w:rsid w:val="007B3A00"/>
    <w:pPr>
      <w:tabs>
        <w:tab w:val="center" w:pos="4536"/>
        <w:tab w:val="right" w:pos="9072"/>
      </w:tabs>
    </w:pPr>
  </w:style>
  <w:style w:type="table" w:styleId="TableGrid">
    <w:name w:val="Table Grid"/>
    <w:basedOn w:val="TableNormal"/>
    <w:rsid w:val="00017E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color w:val="00000A"/>
      <w:szCs w:val="20"/>
      <w:lang w:eastAsia="fr-FR"/>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110E8F"/>
    <w:rPr>
      <w:color w:val="0563C1" w:themeColor="hyperlink"/>
      <w:u w:val="single"/>
    </w:rPr>
  </w:style>
  <w:style w:type="table" w:customStyle="1" w:styleId="Grilledutableau1">
    <w:name w:val="Grille du tableau1"/>
    <w:basedOn w:val="TableNormal"/>
    <w:next w:val="TableGrid"/>
    <w:uiPriority w:val="39"/>
    <w:rsid w:val="006F3A9F"/>
    <w:rPr>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ansinterligne1">
    <w:name w:val="Sans interligne1"/>
    <w:qFormat/>
    <w:rsid w:val="00EC705C"/>
    <w:rPr>
      <w:rFonts w:ascii="Times New Roman" w:eastAsia="Calibri" w:hAnsi="Times New Roman" w:cs="Times New Roman"/>
      <w:sz w:val="22"/>
    </w:rPr>
  </w:style>
  <w:style w:type="paragraph" w:styleId="CommentSubject">
    <w:name w:val="annotation subject"/>
    <w:basedOn w:val="CommentText"/>
    <w:next w:val="CommentText"/>
    <w:link w:val="CommentSubjectChar"/>
    <w:uiPriority w:val="99"/>
    <w:semiHidden/>
    <w:unhideWhenUsed/>
    <w:rsid w:val="00A62830"/>
    <w:rPr>
      <w:b/>
      <w:bCs/>
    </w:rPr>
  </w:style>
  <w:style w:type="character" w:customStyle="1" w:styleId="CommentSubjectChar">
    <w:name w:val="Comment Subject Char"/>
    <w:basedOn w:val="CommentTextChar"/>
    <w:link w:val="CommentSubject"/>
    <w:uiPriority w:val="99"/>
    <w:semiHidden/>
    <w:rsid w:val="00A62830"/>
    <w:rPr>
      <w:rFonts w:ascii="Times New Roman" w:eastAsia="Times New Roman" w:hAnsi="Times New Roman" w:cs="Times New Roman"/>
      <w:b/>
      <w:bCs/>
      <w:color w:val="00000A"/>
      <w:szCs w:val="20"/>
      <w:lang w:eastAsia="fr-FR"/>
    </w:rPr>
  </w:style>
  <w:style w:type="character" w:styleId="Emphasis">
    <w:name w:val="Emphasis"/>
    <w:basedOn w:val="DefaultParagraphFont"/>
    <w:uiPriority w:val="20"/>
    <w:qFormat/>
    <w:rsid w:val="003B16D0"/>
    <w:rPr>
      <w:i/>
      <w:iCs/>
    </w:rPr>
  </w:style>
  <w:style w:type="paragraph" w:styleId="Revision">
    <w:name w:val="Revision"/>
    <w:hidden/>
    <w:uiPriority w:val="99"/>
    <w:semiHidden/>
    <w:rsid w:val="000A0828"/>
    <w:rPr>
      <w:rFonts w:ascii="Times New Roman" w:eastAsia="Times New Roman" w:hAnsi="Times New Roman" w:cs="Times New Roman"/>
      <w:color w:val="00000A"/>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60686">
      <w:bodyDiv w:val="1"/>
      <w:marLeft w:val="0"/>
      <w:marRight w:val="0"/>
      <w:marTop w:val="0"/>
      <w:marBottom w:val="0"/>
      <w:divBdr>
        <w:top w:val="none" w:sz="0" w:space="0" w:color="auto"/>
        <w:left w:val="none" w:sz="0" w:space="0" w:color="auto"/>
        <w:bottom w:val="none" w:sz="0" w:space="0" w:color="auto"/>
        <w:right w:val="none" w:sz="0" w:space="0" w:color="auto"/>
      </w:divBdr>
    </w:div>
    <w:div w:id="40173657">
      <w:bodyDiv w:val="1"/>
      <w:marLeft w:val="0"/>
      <w:marRight w:val="0"/>
      <w:marTop w:val="0"/>
      <w:marBottom w:val="0"/>
      <w:divBdr>
        <w:top w:val="none" w:sz="0" w:space="0" w:color="auto"/>
        <w:left w:val="none" w:sz="0" w:space="0" w:color="auto"/>
        <w:bottom w:val="none" w:sz="0" w:space="0" w:color="auto"/>
        <w:right w:val="none" w:sz="0" w:space="0" w:color="auto"/>
      </w:divBdr>
    </w:div>
    <w:div w:id="106316335">
      <w:bodyDiv w:val="1"/>
      <w:marLeft w:val="0"/>
      <w:marRight w:val="0"/>
      <w:marTop w:val="0"/>
      <w:marBottom w:val="0"/>
      <w:divBdr>
        <w:top w:val="none" w:sz="0" w:space="0" w:color="auto"/>
        <w:left w:val="none" w:sz="0" w:space="0" w:color="auto"/>
        <w:bottom w:val="none" w:sz="0" w:space="0" w:color="auto"/>
        <w:right w:val="none" w:sz="0" w:space="0" w:color="auto"/>
      </w:divBdr>
    </w:div>
    <w:div w:id="142820874">
      <w:bodyDiv w:val="1"/>
      <w:marLeft w:val="0"/>
      <w:marRight w:val="0"/>
      <w:marTop w:val="0"/>
      <w:marBottom w:val="0"/>
      <w:divBdr>
        <w:top w:val="none" w:sz="0" w:space="0" w:color="auto"/>
        <w:left w:val="none" w:sz="0" w:space="0" w:color="auto"/>
        <w:bottom w:val="none" w:sz="0" w:space="0" w:color="auto"/>
        <w:right w:val="none" w:sz="0" w:space="0" w:color="auto"/>
      </w:divBdr>
    </w:div>
    <w:div w:id="168368932">
      <w:bodyDiv w:val="1"/>
      <w:marLeft w:val="0"/>
      <w:marRight w:val="0"/>
      <w:marTop w:val="0"/>
      <w:marBottom w:val="0"/>
      <w:divBdr>
        <w:top w:val="none" w:sz="0" w:space="0" w:color="auto"/>
        <w:left w:val="none" w:sz="0" w:space="0" w:color="auto"/>
        <w:bottom w:val="none" w:sz="0" w:space="0" w:color="auto"/>
        <w:right w:val="none" w:sz="0" w:space="0" w:color="auto"/>
      </w:divBdr>
    </w:div>
    <w:div w:id="233200956">
      <w:bodyDiv w:val="1"/>
      <w:marLeft w:val="0"/>
      <w:marRight w:val="0"/>
      <w:marTop w:val="0"/>
      <w:marBottom w:val="0"/>
      <w:divBdr>
        <w:top w:val="none" w:sz="0" w:space="0" w:color="auto"/>
        <w:left w:val="none" w:sz="0" w:space="0" w:color="auto"/>
        <w:bottom w:val="none" w:sz="0" w:space="0" w:color="auto"/>
        <w:right w:val="none" w:sz="0" w:space="0" w:color="auto"/>
      </w:divBdr>
    </w:div>
    <w:div w:id="287440924">
      <w:bodyDiv w:val="1"/>
      <w:marLeft w:val="0"/>
      <w:marRight w:val="0"/>
      <w:marTop w:val="0"/>
      <w:marBottom w:val="0"/>
      <w:divBdr>
        <w:top w:val="none" w:sz="0" w:space="0" w:color="auto"/>
        <w:left w:val="none" w:sz="0" w:space="0" w:color="auto"/>
        <w:bottom w:val="none" w:sz="0" w:space="0" w:color="auto"/>
        <w:right w:val="none" w:sz="0" w:space="0" w:color="auto"/>
      </w:divBdr>
    </w:div>
    <w:div w:id="295061697">
      <w:bodyDiv w:val="1"/>
      <w:marLeft w:val="0"/>
      <w:marRight w:val="0"/>
      <w:marTop w:val="0"/>
      <w:marBottom w:val="0"/>
      <w:divBdr>
        <w:top w:val="none" w:sz="0" w:space="0" w:color="auto"/>
        <w:left w:val="none" w:sz="0" w:space="0" w:color="auto"/>
        <w:bottom w:val="none" w:sz="0" w:space="0" w:color="auto"/>
        <w:right w:val="none" w:sz="0" w:space="0" w:color="auto"/>
      </w:divBdr>
    </w:div>
    <w:div w:id="302780132">
      <w:bodyDiv w:val="1"/>
      <w:marLeft w:val="0"/>
      <w:marRight w:val="0"/>
      <w:marTop w:val="0"/>
      <w:marBottom w:val="0"/>
      <w:divBdr>
        <w:top w:val="none" w:sz="0" w:space="0" w:color="auto"/>
        <w:left w:val="none" w:sz="0" w:space="0" w:color="auto"/>
        <w:bottom w:val="none" w:sz="0" w:space="0" w:color="auto"/>
        <w:right w:val="none" w:sz="0" w:space="0" w:color="auto"/>
      </w:divBdr>
    </w:div>
    <w:div w:id="317924804">
      <w:bodyDiv w:val="1"/>
      <w:marLeft w:val="0"/>
      <w:marRight w:val="0"/>
      <w:marTop w:val="0"/>
      <w:marBottom w:val="0"/>
      <w:divBdr>
        <w:top w:val="none" w:sz="0" w:space="0" w:color="auto"/>
        <w:left w:val="none" w:sz="0" w:space="0" w:color="auto"/>
        <w:bottom w:val="none" w:sz="0" w:space="0" w:color="auto"/>
        <w:right w:val="none" w:sz="0" w:space="0" w:color="auto"/>
      </w:divBdr>
    </w:div>
    <w:div w:id="390158237">
      <w:bodyDiv w:val="1"/>
      <w:marLeft w:val="0"/>
      <w:marRight w:val="0"/>
      <w:marTop w:val="0"/>
      <w:marBottom w:val="0"/>
      <w:divBdr>
        <w:top w:val="none" w:sz="0" w:space="0" w:color="auto"/>
        <w:left w:val="none" w:sz="0" w:space="0" w:color="auto"/>
        <w:bottom w:val="none" w:sz="0" w:space="0" w:color="auto"/>
        <w:right w:val="none" w:sz="0" w:space="0" w:color="auto"/>
      </w:divBdr>
    </w:div>
    <w:div w:id="466361646">
      <w:bodyDiv w:val="1"/>
      <w:marLeft w:val="0"/>
      <w:marRight w:val="0"/>
      <w:marTop w:val="0"/>
      <w:marBottom w:val="0"/>
      <w:divBdr>
        <w:top w:val="none" w:sz="0" w:space="0" w:color="auto"/>
        <w:left w:val="none" w:sz="0" w:space="0" w:color="auto"/>
        <w:bottom w:val="none" w:sz="0" w:space="0" w:color="auto"/>
        <w:right w:val="none" w:sz="0" w:space="0" w:color="auto"/>
      </w:divBdr>
    </w:div>
    <w:div w:id="547302629">
      <w:bodyDiv w:val="1"/>
      <w:marLeft w:val="0"/>
      <w:marRight w:val="0"/>
      <w:marTop w:val="0"/>
      <w:marBottom w:val="0"/>
      <w:divBdr>
        <w:top w:val="none" w:sz="0" w:space="0" w:color="auto"/>
        <w:left w:val="none" w:sz="0" w:space="0" w:color="auto"/>
        <w:bottom w:val="none" w:sz="0" w:space="0" w:color="auto"/>
        <w:right w:val="none" w:sz="0" w:space="0" w:color="auto"/>
      </w:divBdr>
    </w:div>
    <w:div w:id="593636559">
      <w:bodyDiv w:val="1"/>
      <w:marLeft w:val="0"/>
      <w:marRight w:val="0"/>
      <w:marTop w:val="0"/>
      <w:marBottom w:val="0"/>
      <w:divBdr>
        <w:top w:val="none" w:sz="0" w:space="0" w:color="auto"/>
        <w:left w:val="none" w:sz="0" w:space="0" w:color="auto"/>
        <w:bottom w:val="none" w:sz="0" w:space="0" w:color="auto"/>
        <w:right w:val="none" w:sz="0" w:space="0" w:color="auto"/>
      </w:divBdr>
    </w:div>
    <w:div w:id="617222208">
      <w:bodyDiv w:val="1"/>
      <w:marLeft w:val="0"/>
      <w:marRight w:val="0"/>
      <w:marTop w:val="0"/>
      <w:marBottom w:val="0"/>
      <w:divBdr>
        <w:top w:val="none" w:sz="0" w:space="0" w:color="auto"/>
        <w:left w:val="none" w:sz="0" w:space="0" w:color="auto"/>
        <w:bottom w:val="none" w:sz="0" w:space="0" w:color="auto"/>
        <w:right w:val="none" w:sz="0" w:space="0" w:color="auto"/>
      </w:divBdr>
    </w:div>
    <w:div w:id="628248886">
      <w:bodyDiv w:val="1"/>
      <w:marLeft w:val="0"/>
      <w:marRight w:val="0"/>
      <w:marTop w:val="0"/>
      <w:marBottom w:val="0"/>
      <w:divBdr>
        <w:top w:val="none" w:sz="0" w:space="0" w:color="auto"/>
        <w:left w:val="none" w:sz="0" w:space="0" w:color="auto"/>
        <w:bottom w:val="none" w:sz="0" w:space="0" w:color="auto"/>
        <w:right w:val="none" w:sz="0" w:space="0" w:color="auto"/>
      </w:divBdr>
    </w:div>
    <w:div w:id="646668989">
      <w:bodyDiv w:val="1"/>
      <w:marLeft w:val="0"/>
      <w:marRight w:val="0"/>
      <w:marTop w:val="0"/>
      <w:marBottom w:val="0"/>
      <w:divBdr>
        <w:top w:val="none" w:sz="0" w:space="0" w:color="auto"/>
        <w:left w:val="none" w:sz="0" w:space="0" w:color="auto"/>
        <w:bottom w:val="none" w:sz="0" w:space="0" w:color="auto"/>
        <w:right w:val="none" w:sz="0" w:space="0" w:color="auto"/>
      </w:divBdr>
    </w:div>
    <w:div w:id="649332028">
      <w:bodyDiv w:val="1"/>
      <w:marLeft w:val="0"/>
      <w:marRight w:val="0"/>
      <w:marTop w:val="0"/>
      <w:marBottom w:val="0"/>
      <w:divBdr>
        <w:top w:val="none" w:sz="0" w:space="0" w:color="auto"/>
        <w:left w:val="none" w:sz="0" w:space="0" w:color="auto"/>
        <w:bottom w:val="none" w:sz="0" w:space="0" w:color="auto"/>
        <w:right w:val="none" w:sz="0" w:space="0" w:color="auto"/>
      </w:divBdr>
    </w:div>
    <w:div w:id="796483664">
      <w:bodyDiv w:val="1"/>
      <w:marLeft w:val="0"/>
      <w:marRight w:val="0"/>
      <w:marTop w:val="0"/>
      <w:marBottom w:val="0"/>
      <w:divBdr>
        <w:top w:val="none" w:sz="0" w:space="0" w:color="auto"/>
        <w:left w:val="none" w:sz="0" w:space="0" w:color="auto"/>
        <w:bottom w:val="none" w:sz="0" w:space="0" w:color="auto"/>
        <w:right w:val="none" w:sz="0" w:space="0" w:color="auto"/>
      </w:divBdr>
    </w:div>
    <w:div w:id="832794592">
      <w:bodyDiv w:val="1"/>
      <w:marLeft w:val="0"/>
      <w:marRight w:val="0"/>
      <w:marTop w:val="0"/>
      <w:marBottom w:val="0"/>
      <w:divBdr>
        <w:top w:val="none" w:sz="0" w:space="0" w:color="auto"/>
        <w:left w:val="none" w:sz="0" w:space="0" w:color="auto"/>
        <w:bottom w:val="none" w:sz="0" w:space="0" w:color="auto"/>
        <w:right w:val="none" w:sz="0" w:space="0" w:color="auto"/>
      </w:divBdr>
      <w:divsChild>
        <w:div w:id="68504943">
          <w:marLeft w:val="0"/>
          <w:marRight w:val="0"/>
          <w:marTop w:val="0"/>
          <w:marBottom w:val="0"/>
          <w:divBdr>
            <w:top w:val="none" w:sz="0" w:space="0" w:color="auto"/>
            <w:left w:val="none" w:sz="0" w:space="0" w:color="auto"/>
            <w:bottom w:val="none" w:sz="0" w:space="0" w:color="auto"/>
            <w:right w:val="none" w:sz="0" w:space="0" w:color="auto"/>
          </w:divBdr>
        </w:div>
        <w:div w:id="841774875">
          <w:marLeft w:val="0"/>
          <w:marRight w:val="0"/>
          <w:marTop w:val="0"/>
          <w:marBottom w:val="0"/>
          <w:divBdr>
            <w:top w:val="none" w:sz="0" w:space="0" w:color="auto"/>
            <w:left w:val="none" w:sz="0" w:space="0" w:color="auto"/>
            <w:bottom w:val="none" w:sz="0" w:space="0" w:color="auto"/>
            <w:right w:val="none" w:sz="0" w:space="0" w:color="auto"/>
          </w:divBdr>
        </w:div>
        <w:div w:id="1581908483">
          <w:marLeft w:val="0"/>
          <w:marRight w:val="0"/>
          <w:marTop w:val="0"/>
          <w:marBottom w:val="0"/>
          <w:divBdr>
            <w:top w:val="none" w:sz="0" w:space="0" w:color="auto"/>
            <w:left w:val="none" w:sz="0" w:space="0" w:color="auto"/>
            <w:bottom w:val="none" w:sz="0" w:space="0" w:color="auto"/>
            <w:right w:val="none" w:sz="0" w:space="0" w:color="auto"/>
          </w:divBdr>
        </w:div>
        <w:div w:id="2003777837">
          <w:marLeft w:val="0"/>
          <w:marRight w:val="0"/>
          <w:marTop w:val="0"/>
          <w:marBottom w:val="0"/>
          <w:divBdr>
            <w:top w:val="none" w:sz="0" w:space="0" w:color="auto"/>
            <w:left w:val="none" w:sz="0" w:space="0" w:color="auto"/>
            <w:bottom w:val="none" w:sz="0" w:space="0" w:color="auto"/>
            <w:right w:val="none" w:sz="0" w:space="0" w:color="auto"/>
          </w:divBdr>
        </w:div>
        <w:div w:id="2083679727">
          <w:marLeft w:val="0"/>
          <w:marRight w:val="0"/>
          <w:marTop w:val="0"/>
          <w:marBottom w:val="0"/>
          <w:divBdr>
            <w:top w:val="none" w:sz="0" w:space="0" w:color="auto"/>
            <w:left w:val="none" w:sz="0" w:space="0" w:color="auto"/>
            <w:bottom w:val="none" w:sz="0" w:space="0" w:color="auto"/>
            <w:right w:val="none" w:sz="0" w:space="0" w:color="auto"/>
          </w:divBdr>
        </w:div>
      </w:divsChild>
    </w:div>
    <w:div w:id="860436911">
      <w:bodyDiv w:val="1"/>
      <w:marLeft w:val="0"/>
      <w:marRight w:val="0"/>
      <w:marTop w:val="0"/>
      <w:marBottom w:val="0"/>
      <w:divBdr>
        <w:top w:val="none" w:sz="0" w:space="0" w:color="auto"/>
        <w:left w:val="none" w:sz="0" w:space="0" w:color="auto"/>
        <w:bottom w:val="none" w:sz="0" w:space="0" w:color="auto"/>
        <w:right w:val="none" w:sz="0" w:space="0" w:color="auto"/>
      </w:divBdr>
    </w:div>
    <w:div w:id="911962707">
      <w:bodyDiv w:val="1"/>
      <w:marLeft w:val="0"/>
      <w:marRight w:val="0"/>
      <w:marTop w:val="0"/>
      <w:marBottom w:val="0"/>
      <w:divBdr>
        <w:top w:val="none" w:sz="0" w:space="0" w:color="auto"/>
        <w:left w:val="none" w:sz="0" w:space="0" w:color="auto"/>
        <w:bottom w:val="none" w:sz="0" w:space="0" w:color="auto"/>
        <w:right w:val="none" w:sz="0" w:space="0" w:color="auto"/>
      </w:divBdr>
    </w:div>
    <w:div w:id="920144355">
      <w:bodyDiv w:val="1"/>
      <w:marLeft w:val="0"/>
      <w:marRight w:val="0"/>
      <w:marTop w:val="0"/>
      <w:marBottom w:val="0"/>
      <w:divBdr>
        <w:top w:val="none" w:sz="0" w:space="0" w:color="auto"/>
        <w:left w:val="none" w:sz="0" w:space="0" w:color="auto"/>
        <w:bottom w:val="none" w:sz="0" w:space="0" w:color="auto"/>
        <w:right w:val="none" w:sz="0" w:space="0" w:color="auto"/>
      </w:divBdr>
    </w:div>
    <w:div w:id="936059390">
      <w:bodyDiv w:val="1"/>
      <w:marLeft w:val="0"/>
      <w:marRight w:val="0"/>
      <w:marTop w:val="0"/>
      <w:marBottom w:val="0"/>
      <w:divBdr>
        <w:top w:val="none" w:sz="0" w:space="0" w:color="auto"/>
        <w:left w:val="none" w:sz="0" w:space="0" w:color="auto"/>
        <w:bottom w:val="none" w:sz="0" w:space="0" w:color="auto"/>
        <w:right w:val="none" w:sz="0" w:space="0" w:color="auto"/>
      </w:divBdr>
    </w:div>
    <w:div w:id="975531641">
      <w:bodyDiv w:val="1"/>
      <w:marLeft w:val="0"/>
      <w:marRight w:val="0"/>
      <w:marTop w:val="0"/>
      <w:marBottom w:val="0"/>
      <w:divBdr>
        <w:top w:val="none" w:sz="0" w:space="0" w:color="auto"/>
        <w:left w:val="none" w:sz="0" w:space="0" w:color="auto"/>
        <w:bottom w:val="none" w:sz="0" w:space="0" w:color="auto"/>
        <w:right w:val="none" w:sz="0" w:space="0" w:color="auto"/>
      </w:divBdr>
    </w:div>
    <w:div w:id="1164976798">
      <w:bodyDiv w:val="1"/>
      <w:marLeft w:val="0"/>
      <w:marRight w:val="0"/>
      <w:marTop w:val="0"/>
      <w:marBottom w:val="0"/>
      <w:divBdr>
        <w:top w:val="none" w:sz="0" w:space="0" w:color="auto"/>
        <w:left w:val="none" w:sz="0" w:space="0" w:color="auto"/>
        <w:bottom w:val="none" w:sz="0" w:space="0" w:color="auto"/>
        <w:right w:val="none" w:sz="0" w:space="0" w:color="auto"/>
      </w:divBdr>
    </w:div>
    <w:div w:id="1199780448">
      <w:bodyDiv w:val="1"/>
      <w:marLeft w:val="0"/>
      <w:marRight w:val="0"/>
      <w:marTop w:val="0"/>
      <w:marBottom w:val="0"/>
      <w:divBdr>
        <w:top w:val="none" w:sz="0" w:space="0" w:color="auto"/>
        <w:left w:val="none" w:sz="0" w:space="0" w:color="auto"/>
        <w:bottom w:val="none" w:sz="0" w:space="0" w:color="auto"/>
        <w:right w:val="none" w:sz="0" w:space="0" w:color="auto"/>
      </w:divBdr>
      <w:divsChild>
        <w:div w:id="1503348763">
          <w:marLeft w:val="0"/>
          <w:marRight w:val="0"/>
          <w:marTop w:val="0"/>
          <w:marBottom w:val="0"/>
          <w:divBdr>
            <w:top w:val="none" w:sz="0" w:space="0" w:color="auto"/>
            <w:left w:val="none" w:sz="0" w:space="0" w:color="auto"/>
            <w:bottom w:val="none" w:sz="0" w:space="0" w:color="auto"/>
            <w:right w:val="none" w:sz="0" w:space="0" w:color="auto"/>
          </w:divBdr>
        </w:div>
      </w:divsChild>
    </w:div>
    <w:div w:id="1235821624">
      <w:bodyDiv w:val="1"/>
      <w:marLeft w:val="0"/>
      <w:marRight w:val="0"/>
      <w:marTop w:val="0"/>
      <w:marBottom w:val="0"/>
      <w:divBdr>
        <w:top w:val="none" w:sz="0" w:space="0" w:color="auto"/>
        <w:left w:val="none" w:sz="0" w:space="0" w:color="auto"/>
        <w:bottom w:val="none" w:sz="0" w:space="0" w:color="auto"/>
        <w:right w:val="none" w:sz="0" w:space="0" w:color="auto"/>
      </w:divBdr>
    </w:div>
    <w:div w:id="1405106512">
      <w:bodyDiv w:val="1"/>
      <w:marLeft w:val="0"/>
      <w:marRight w:val="0"/>
      <w:marTop w:val="0"/>
      <w:marBottom w:val="0"/>
      <w:divBdr>
        <w:top w:val="none" w:sz="0" w:space="0" w:color="auto"/>
        <w:left w:val="none" w:sz="0" w:space="0" w:color="auto"/>
        <w:bottom w:val="none" w:sz="0" w:space="0" w:color="auto"/>
        <w:right w:val="none" w:sz="0" w:space="0" w:color="auto"/>
      </w:divBdr>
    </w:div>
    <w:div w:id="1475567082">
      <w:bodyDiv w:val="1"/>
      <w:marLeft w:val="0"/>
      <w:marRight w:val="0"/>
      <w:marTop w:val="0"/>
      <w:marBottom w:val="0"/>
      <w:divBdr>
        <w:top w:val="none" w:sz="0" w:space="0" w:color="auto"/>
        <w:left w:val="none" w:sz="0" w:space="0" w:color="auto"/>
        <w:bottom w:val="none" w:sz="0" w:space="0" w:color="auto"/>
        <w:right w:val="none" w:sz="0" w:space="0" w:color="auto"/>
      </w:divBdr>
    </w:div>
    <w:div w:id="1484469969">
      <w:bodyDiv w:val="1"/>
      <w:marLeft w:val="0"/>
      <w:marRight w:val="0"/>
      <w:marTop w:val="0"/>
      <w:marBottom w:val="0"/>
      <w:divBdr>
        <w:top w:val="none" w:sz="0" w:space="0" w:color="auto"/>
        <w:left w:val="none" w:sz="0" w:space="0" w:color="auto"/>
        <w:bottom w:val="none" w:sz="0" w:space="0" w:color="auto"/>
        <w:right w:val="none" w:sz="0" w:space="0" w:color="auto"/>
      </w:divBdr>
    </w:div>
    <w:div w:id="1523124747">
      <w:bodyDiv w:val="1"/>
      <w:marLeft w:val="0"/>
      <w:marRight w:val="0"/>
      <w:marTop w:val="0"/>
      <w:marBottom w:val="0"/>
      <w:divBdr>
        <w:top w:val="none" w:sz="0" w:space="0" w:color="auto"/>
        <w:left w:val="none" w:sz="0" w:space="0" w:color="auto"/>
        <w:bottom w:val="none" w:sz="0" w:space="0" w:color="auto"/>
        <w:right w:val="none" w:sz="0" w:space="0" w:color="auto"/>
      </w:divBdr>
    </w:div>
    <w:div w:id="1597589427">
      <w:bodyDiv w:val="1"/>
      <w:marLeft w:val="0"/>
      <w:marRight w:val="0"/>
      <w:marTop w:val="0"/>
      <w:marBottom w:val="0"/>
      <w:divBdr>
        <w:top w:val="none" w:sz="0" w:space="0" w:color="auto"/>
        <w:left w:val="none" w:sz="0" w:space="0" w:color="auto"/>
        <w:bottom w:val="none" w:sz="0" w:space="0" w:color="auto"/>
        <w:right w:val="none" w:sz="0" w:space="0" w:color="auto"/>
      </w:divBdr>
    </w:div>
    <w:div w:id="1598949764">
      <w:bodyDiv w:val="1"/>
      <w:marLeft w:val="0"/>
      <w:marRight w:val="0"/>
      <w:marTop w:val="0"/>
      <w:marBottom w:val="0"/>
      <w:divBdr>
        <w:top w:val="none" w:sz="0" w:space="0" w:color="auto"/>
        <w:left w:val="none" w:sz="0" w:space="0" w:color="auto"/>
        <w:bottom w:val="none" w:sz="0" w:space="0" w:color="auto"/>
        <w:right w:val="none" w:sz="0" w:space="0" w:color="auto"/>
      </w:divBdr>
    </w:div>
    <w:div w:id="1699626800">
      <w:bodyDiv w:val="1"/>
      <w:marLeft w:val="0"/>
      <w:marRight w:val="0"/>
      <w:marTop w:val="0"/>
      <w:marBottom w:val="0"/>
      <w:divBdr>
        <w:top w:val="none" w:sz="0" w:space="0" w:color="auto"/>
        <w:left w:val="none" w:sz="0" w:space="0" w:color="auto"/>
        <w:bottom w:val="none" w:sz="0" w:space="0" w:color="auto"/>
        <w:right w:val="none" w:sz="0" w:space="0" w:color="auto"/>
      </w:divBdr>
    </w:div>
    <w:div w:id="1832023886">
      <w:bodyDiv w:val="1"/>
      <w:marLeft w:val="0"/>
      <w:marRight w:val="0"/>
      <w:marTop w:val="0"/>
      <w:marBottom w:val="0"/>
      <w:divBdr>
        <w:top w:val="none" w:sz="0" w:space="0" w:color="auto"/>
        <w:left w:val="none" w:sz="0" w:space="0" w:color="auto"/>
        <w:bottom w:val="none" w:sz="0" w:space="0" w:color="auto"/>
        <w:right w:val="none" w:sz="0" w:space="0" w:color="auto"/>
      </w:divBdr>
    </w:div>
    <w:div w:id="1952665830">
      <w:bodyDiv w:val="1"/>
      <w:marLeft w:val="0"/>
      <w:marRight w:val="0"/>
      <w:marTop w:val="0"/>
      <w:marBottom w:val="0"/>
      <w:divBdr>
        <w:top w:val="none" w:sz="0" w:space="0" w:color="auto"/>
        <w:left w:val="none" w:sz="0" w:space="0" w:color="auto"/>
        <w:bottom w:val="none" w:sz="0" w:space="0" w:color="auto"/>
        <w:right w:val="none" w:sz="0" w:space="0" w:color="auto"/>
      </w:divBdr>
    </w:div>
    <w:div w:id="1966085822">
      <w:bodyDiv w:val="1"/>
      <w:marLeft w:val="0"/>
      <w:marRight w:val="0"/>
      <w:marTop w:val="0"/>
      <w:marBottom w:val="0"/>
      <w:divBdr>
        <w:top w:val="none" w:sz="0" w:space="0" w:color="auto"/>
        <w:left w:val="none" w:sz="0" w:space="0" w:color="auto"/>
        <w:bottom w:val="none" w:sz="0" w:space="0" w:color="auto"/>
        <w:right w:val="none" w:sz="0" w:space="0" w:color="auto"/>
      </w:divBdr>
    </w:div>
    <w:div w:id="1967811877">
      <w:bodyDiv w:val="1"/>
      <w:marLeft w:val="0"/>
      <w:marRight w:val="0"/>
      <w:marTop w:val="0"/>
      <w:marBottom w:val="0"/>
      <w:divBdr>
        <w:top w:val="none" w:sz="0" w:space="0" w:color="auto"/>
        <w:left w:val="none" w:sz="0" w:space="0" w:color="auto"/>
        <w:bottom w:val="none" w:sz="0" w:space="0" w:color="auto"/>
        <w:right w:val="none" w:sz="0" w:space="0" w:color="auto"/>
      </w:divBdr>
    </w:div>
    <w:div w:id="2034258359">
      <w:bodyDiv w:val="1"/>
      <w:marLeft w:val="0"/>
      <w:marRight w:val="0"/>
      <w:marTop w:val="0"/>
      <w:marBottom w:val="0"/>
      <w:divBdr>
        <w:top w:val="none" w:sz="0" w:space="0" w:color="auto"/>
        <w:left w:val="none" w:sz="0" w:space="0" w:color="auto"/>
        <w:bottom w:val="none" w:sz="0" w:space="0" w:color="auto"/>
        <w:right w:val="none" w:sz="0" w:space="0" w:color="auto"/>
      </w:divBdr>
    </w:div>
    <w:div w:id="211605522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230C4A-A37D-4DF5-9930-8618F4AC71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6</Pages>
  <Words>743</Words>
  <Characters>4240</Characters>
  <Application>Microsoft Office Word</Application>
  <DocSecurity>0</DocSecurity>
  <Lines>35</Lines>
  <Paragraphs>9</Paragraphs>
  <ScaleCrop>false</ScaleCrop>
  <HeadingPairs>
    <vt:vector size="2" baseType="variant">
      <vt:variant>
        <vt:lpstr>Titre</vt:lpstr>
      </vt:variant>
      <vt:variant>
        <vt:i4>1</vt:i4>
      </vt:variant>
    </vt:vector>
  </HeadingPairs>
  <TitlesOfParts>
    <vt:vector size="1" baseType="lpstr">
      <vt:lpstr/>
    </vt:vector>
  </TitlesOfParts>
  <Company>ONCFS</Company>
  <LinksUpToDate>false</LinksUpToDate>
  <CharactersWithSpaces>49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ier Mickaël</dc:creator>
  <cp:keywords/>
  <dc:description/>
  <cp:lastModifiedBy>Rajeshwari A.</cp:lastModifiedBy>
  <cp:revision>10</cp:revision>
  <cp:lastPrinted>2020-02-14T14:36:00Z</cp:lastPrinted>
  <dcterms:created xsi:type="dcterms:W3CDTF">2020-07-20T08:41:00Z</dcterms:created>
  <dcterms:modified xsi:type="dcterms:W3CDTF">2021-04-28T15:17: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ONCFS</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Mendeley Citation Style_1">
    <vt:lpwstr>http://www.zotero.org/styles/oecologia</vt:lpwstr>
  </property>
  <property fmtid="{D5CDD505-2E9C-101B-9397-08002B2CF9AE}" pid="8" name="Mendeley Document_1">
    <vt:lpwstr>True</vt:lpwstr>
  </property>
  <property fmtid="{D5CDD505-2E9C-101B-9397-08002B2CF9AE}" pid="9" name="Mendeley Recent Style Id 0_1">
    <vt:lpwstr>http://www.zotero.org/styles/apa</vt:lpwstr>
  </property>
  <property fmtid="{D5CDD505-2E9C-101B-9397-08002B2CF9AE}" pid="10" name="Mendeley Recent Style Id 1_1">
    <vt:lpwstr>http://www.zotero.org/styles/chicago-author-date</vt:lpwstr>
  </property>
  <property fmtid="{D5CDD505-2E9C-101B-9397-08002B2CF9AE}" pid="11" name="Mendeley Recent Style Id 2_1">
    <vt:lpwstr>http://www.zotero.org/styles/diversity-and-distributions</vt:lpwstr>
  </property>
  <property fmtid="{D5CDD505-2E9C-101B-9397-08002B2CF9AE}" pid="12" name="Mendeley Recent Style Id 3_1">
    <vt:lpwstr>http://www.zotero.org/styles/ecography</vt:lpwstr>
  </property>
  <property fmtid="{D5CDD505-2E9C-101B-9397-08002B2CF9AE}" pid="13" name="Mendeley Recent Style Id 4_1">
    <vt:lpwstr>http://www.zotero.org/styles/ecology</vt:lpwstr>
  </property>
  <property fmtid="{D5CDD505-2E9C-101B-9397-08002B2CF9AE}" pid="14" name="Mendeley Recent Style Id 5_1">
    <vt:lpwstr>http://www.zotero.org/styles/journal-of-mammalogy</vt:lpwstr>
  </property>
  <property fmtid="{D5CDD505-2E9C-101B-9397-08002B2CF9AE}" pid="15" name="Mendeley Recent Style Id 6_1">
    <vt:lpwstr>http://www.zotero.org/styles/modern-humanities-research-association</vt:lpwstr>
  </property>
  <property fmtid="{D5CDD505-2E9C-101B-9397-08002B2CF9AE}" pid="16" name="Mendeley Recent Style Id 7_1">
    <vt:lpwstr>http://www.zotero.org/styles/modern-language-association</vt:lpwstr>
  </property>
  <property fmtid="{D5CDD505-2E9C-101B-9397-08002B2CF9AE}" pid="17" name="Mendeley Recent Style Id 8_1">
    <vt:lpwstr>http://www.zotero.org/styles/nature</vt:lpwstr>
  </property>
  <property fmtid="{D5CDD505-2E9C-101B-9397-08002B2CF9AE}" pid="18" name="Mendeley Recent Style Id 9_1">
    <vt:lpwstr>http://www.zotero.org/styles/oecologia</vt:lpwstr>
  </property>
  <property fmtid="{D5CDD505-2E9C-101B-9397-08002B2CF9AE}" pid="19" name="Mendeley Recent Style Name 0_1">
    <vt:lpwstr>American Psychological Association 6th edition</vt:lpwstr>
  </property>
  <property fmtid="{D5CDD505-2E9C-101B-9397-08002B2CF9AE}" pid="20" name="Mendeley Recent Style Name 1_1">
    <vt:lpwstr>Chicago Manual of Style 16th edition (author-date)</vt:lpwstr>
  </property>
  <property fmtid="{D5CDD505-2E9C-101B-9397-08002B2CF9AE}" pid="21" name="Mendeley Recent Style Name 2_1">
    <vt:lpwstr>Diversity and Distributions</vt:lpwstr>
  </property>
  <property fmtid="{D5CDD505-2E9C-101B-9397-08002B2CF9AE}" pid="22" name="Mendeley Recent Style Name 3_1">
    <vt:lpwstr>Ecography</vt:lpwstr>
  </property>
  <property fmtid="{D5CDD505-2E9C-101B-9397-08002B2CF9AE}" pid="23" name="Mendeley Recent Style Name 4_1">
    <vt:lpwstr>Ecology</vt:lpwstr>
  </property>
  <property fmtid="{D5CDD505-2E9C-101B-9397-08002B2CF9AE}" pid="24" name="Mendeley Recent Style Name 5_1">
    <vt:lpwstr>Journal of Mammalogy</vt:lpwstr>
  </property>
  <property fmtid="{D5CDD505-2E9C-101B-9397-08002B2CF9AE}" pid="25" name="Mendeley Recent Style Name 6_1">
    <vt:lpwstr>Modern Humanities Research Association 3rd edition (note with bibliography)</vt:lpwstr>
  </property>
  <property fmtid="{D5CDD505-2E9C-101B-9397-08002B2CF9AE}" pid="26" name="Mendeley Recent Style Name 7_1">
    <vt:lpwstr>Modern Language Association 7th edition</vt:lpwstr>
  </property>
  <property fmtid="{D5CDD505-2E9C-101B-9397-08002B2CF9AE}" pid="27" name="Mendeley Recent Style Name 8_1">
    <vt:lpwstr>Nature</vt:lpwstr>
  </property>
  <property fmtid="{D5CDD505-2E9C-101B-9397-08002B2CF9AE}" pid="28" name="Mendeley Recent Style Name 9_1">
    <vt:lpwstr>Oecologia</vt:lpwstr>
  </property>
  <property fmtid="{D5CDD505-2E9C-101B-9397-08002B2CF9AE}" pid="29" name="Mendeley Unique User Id_1">
    <vt:lpwstr>57ae6319-7400-30da-ad8b-5e8332063652</vt:lpwstr>
  </property>
  <property fmtid="{D5CDD505-2E9C-101B-9397-08002B2CF9AE}" pid="30" name="ScaleCrop">
    <vt:bool>false</vt:bool>
  </property>
  <property fmtid="{D5CDD505-2E9C-101B-9397-08002B2CF9AE}" pid="31" name="ShareDoc">
    <vt:bool>false</vt:bool>
  </property>
</Properties>
</file>